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7A5E1" w14:textId="77777777" w:rsidR="0006705C" w:rsidRPr="00144285" w:rsidRDefault="0006705C" w:rsidP="0006705C">
      <w:pPr>
        <w:pStyle w:val="Authornames"/>
        <w:rPr>
          <w:b/>
        </w:rPr>
      </w:pPr>
      <w:r w:rsidRPr="00144285">
        <w:rPr>
          <w:b/>
        </w:rPr>
        <w:t>Supplementary Information</w:t>
      </w:r>
    </w:p>
    <w:p w14:paraId="5719AD21" w14:textId="0B21E9EB" w:rsidR="0006705C" w:rsidRPr="00144285" w:rsidRDefault="0006705C" w:rsidP="0006705C">
      <w:pPr>
        <w:pStyle w:val="Authornames"/>
        <w:rPr>
          <w:b/>
        </w:rPr>
      </w:pPr>
      <w:r w:rsidRPr="00144285">
        <w:rPr>
          <w:b/>
        </w:rPr>
        <w:t xml:space="preserve">Dietary sugars silence the master regulator of carbohydrate utilization in human gut Bacteroides </w:t>
      </w:r>
      <w:proofErr w:type="gramStart"/>
      <w:r w:rsidRPr="00144285">
        <w:rPr>
          <w:b/>
        </w:rPr>
        <w:t>species</w:t>
      </w:r>
      <w:proofErr w:type="gramEnd"/>
    </w:p>
    <w:p w14:paraId="0F13BF35" w14:textId="3764AF66" w:rsidR="0006705C" w:rsidRPr="00144285" w:rsidRDefault="0006705C" w:rsidP="0006705C">
      <w:pPr>
        <w:pStyle w:val="Authornames"/>
      </w:pPr>
      <w:r w:rsidRPr="00144285">
        <w:t xml:space="preserve">Victoria H. </w:t>
      </w:r>
      <w:proofErr w:type="spellStart"/>
      <w:proofErr w:type="gramStart"/>
      <w:r w:rsidRPr="00144285">
        <w:t>Pearce</w:t>
      </w:r>
      <w:r w:rsidRPr="00144285">
        <w:rPr>
          <w:vertAlign w:val="superscript"/>
        </w:rPr>
        <w:t>a,b</w:t>
      </w:r>
      <w:proofErr w:type="gramEnd"/>
      <w:r w:rsidRPr="00144285">
        <w:rPr>
          <w:vertAlign w:val="superscript"/>
        </w:rPr>
        <w:t>,c</w:t>
      </w:r>
      <w:proofErr w:type="spellEnd"/>
      <w:r w:rsidRPr="00144285">
        <w:t xml:space="preserve">, Eduardo A. </w:t>
      </w:r>
      <w:proofErr w:type="spellStart"/>
      <w:r w:rsidRPr="00144285">
        <w:t>Groisman</w:t>
      </w:r>
      <w:r w:rsidRPr="00144285">
        <w:rPr>
          <w:vertAlign w:val="superscript"/>
        </w:rPr>
        <w:t>d</w:t>
      </w:r>
      <w:r w:rsidR="008877A5" w:rsidRPr="00144285">
        <w:rPr>
          <w:vertAlign w:val="superscript"/>
        </w:rPr>
        <w:t>,e</w:t>
      </w:r>
      <w:proofErr w:type="spellEnd"/>
      <w:r w:rsidRPr="00144285">
        <w:t xml:space="preserve"> and Guy E. Townsend </w:t>
      </w:r>
      <w:proofErr w:type="spellStart"/>
      <w:r w:rsidRPr="00144285">
        <w:t>II</w:t>
      </w:r>
      <w:r w:rsidRPr="00144285">
        <w:rPr>
          <w:vertAlign w:val="superscript"/>
        </w:rPr>
        <w:t>a,b,c</w:t>
      </w:r>
      <w:proofErr w:type="spellEnd"/>
      <w:r w:rsidRPr="00144285">
        <w:rPr>
          <w:vertAlign w:val="superscript"/>
        </w:rPr>
        <w:t>*</w:t>
      </w:r>
    </w:p>
    <w:p w14:paraId="039AFD2B" w14:textId="77777777" w:rsidR="0006705C" w:rsidRPr="00144285" w:rsidRDefault="0006705C" w:rsidP="0006705C">
      <w:pPr>
        <w:pStyle w:val="Correspondencedetails"/>
        <w:rPr>
          <w:i/>
        </w:rPr>
      </w:pPr>
      <w:proofErr w:type="spellStart"/>
      <w:r w:rsidRPr="00144285">
        <w:rPr>
          <w:i/>
          <w:vertAlign w:val="superscript"/>
        </w:rPr>
        <w:t>a</w:t>
      </w:r>
      <w:r w:rsidRPr="00144285">
        <w:rPr>
          <w:i/>
        </w:rPr>
        <w:t>Penn</w:t>
      </w:r>
      <w:proofErr w:type="spellEnd"/>
      <w:r w:rsidRPr="00144285">
        <w:rPr>
          <w:i/>
        </w:rPr>
        <w:t xml:space="preserve"> State College of Medicine, Hershey, PA, USA</w:t>
      </w:r>
    </w:p>
    <w:p w14:paraId="6BEF14D7" w14:textId="77777777" w:rsidR="0006705C" w:rsidRPr="00144285" w:rsidRDefault="0006705C" w:rsidP="0006705C">
      <w:pPr>
        <w:pStyle w:val="Correspondencedetails"/>
        <w:rPr>
          <w:i/>
        </w:rPr>
      </w:pPr>
      <w:proofErr w:type="spellStart"/>
      <w:r w:rsidRPr="00144285">
        <w:rPr>
          <w:i/>
          <w:vertAlign w:val="superscript"/>
        </w:rPr>
        <w:t>b</w:t>
      </w:r>
      <w:r w:rsidRPr="00144285">
        <w:rPr>
          <w:i/>
        </w:rPr>
        <w:t>Penn</w:t>
      </w:r>
      <w:proofErr w:type="spellEnd"/>
      <w:r w:rsidRPr="00144285">
        <w:rPr>
          <w:i/>
        </w:rPr>
        <w:t xml:space="preserve"> State Microbiome </w:t>
      </w:r>
      <w:proofErr w:type="spellStart"/>
      <w:r w:rsidRPr="00144285">
        <w:rPr>
          <w:i/>
        </w:rPr>
        <w:t>Center</w:t>
      </w:r>
      <w:proofErr w:type="spellEnd"/>
      <w:r w:rsidRPr="00144285">
        <w:rPr>
          <w:i/>
        </w:rPr>
        <w:t>, Pennsylvania State University, State College, PA, USA</w:t>
      </w:r>
    </w:p>
    <w:p w14:paraId="4DFF5B1D" w14:textId="77777777" w:rsidR="0006705C" w:rsidRPr="00144285" w:rsidRDefault="0006705C" w:rsidP="0006705C">
      <w:pPr>
        <w:pStyle w:val="Correspondencedetails"/>
        <w:rPr>
          <w:i/>
        </w:rPr>
      </w:pPr>
      <w:proofErr w:type="spellStart"/>
      <w:r w:rsidRPr="00144285">
        <w:rPr>
          <w:i/>
          <w:vertAlign w:val="superscript"/>
        </w:rPr>
        <w:t>c</w:t>
      </w:r>
      <w:r w:rsidRPr="00144285">
        <w:rPr>
          <w:i/>
        </w:rPr>
        <w:t>Center</w:t>
      </w:r>
      <w:proofErr w:type="spellEnd"/>
      <w:r w:rsidRPr="00144285">
        <w:rPr>
          <w:i/>
        </w:rPr>
        <w:t xml:space="preserve"> for Molecular Carcinogenesis and Toxicology, Pennsylvania State University, State College, PA, USA</w:t>
      </w:r>
    </w:p>
    <w:p w14:paraId="58574DA9" w14:textId="77777777" w:rsidR="0006705C" w:rsidRPr="00144285" w:rsidRDefault="0006705C" w:rsidP="0006705C">
      <w:pPr>
        <w:pStyle w:val="Correspondencedetails"/>
        <w:rPr>
          <w:i/>
        </w:rPr>
      </w:pPr>
      <w:proofErr w:type="spellStart"/>
      <w:r w:rsidRPr="00144285">
        <w:rPr>
          <w:i/>
          <w:vertAlign w:val="superscript"/>
        </w:rPr>
        <w:t>d</w:t>
      </w:r>
      <w:r w:rsidRPr="00144285">
        <w:rPr>
          <w:i/>
        </w:rPr>
        <w:t>Yale</w:t>
      </w:r>
      <w:proofErr w:type="spellEnd"/>
      <w:r w:rsidRPr="00144285">
        <w:rPr>
          <w:i/>
        </w:rPr>
        <w:t xml:space="preserve"> University School of Medicine, New Haven, CT, USA</w:t>
      </w:r>
    </w:p>
    <w:p w14:paraId="284B3C57" w14:textId="77777777" w:rsidR="0006705C" w:rsidRPr="00144285" w:rsidRDefault="0006705C" w:rsidP="0006705C">
      <w:pPr>
        <w:pStyle w:val="Correspondencedetails"/>
        <w:rPr>
          <w:i/>
        </w:rPr>
      </w:pPr>
      <w:proofErr w:type="spellStart"/>
      <w:r w:rsidRPr="00144285">
        <w:rPr>
          <w:i/>
          <w:vertAlign w:val="superscript"/>
        </w:rPr>
        <w:t>e</w:t>
      </w:r>
      <w:r w:rsidRPr="00144285">
        <w:rPr>
          <w:i/>
        </w:rPr>
        <w:t>Microbial</w:t>
      </w:r>
      <w:proofErr w:type="spellEnd"/>
      <w:r w:rsidRPr="00144285">
        <w:rPr>
          <w:i/>
        </w:rPr>
        <w:t xml:space="preserve"> Sciences Institute, Yale University, New Haven, CT, USA</w:t>
      </w:r>
    </w:p>
    <w:p w14:paraId="69569751" w14:textId="76DF29EB" w:rsidR="0006705C" w:rsidRPr="00350E42" w:rsidRDefault="0006705C" w:rsidP="0006705C">
      <w:pPr>
        <w:pStyle w:val="Correspondencedetails"/>
        <w:rPr>
          <w:u w:val="single"/>
        </w:rPr>
      </w:pPr>
      <w:r w:rsidRPr="00144285">
        <w:t xml:space="preserve">*Address correspondence to Guy E. Townsend II: </w:t>
      </w:r>
      <w:r w:rsidR="00350E42" w:rsidRPr="00350E42">
        <w:t>gtownsend@pennstatehealth.psu.edu</w:t>
      </w:r>
      <w:r w:rsidRPr="00144285">
        <w:t>; Department of Biochemistry and Molecular Biology, Penn State College of Medicine, 700 HMC Crescent Road, Hershey, Pennsylvania, USA</w:t>
      </w:r>
    </w:p>
    <w:p w14:paraId="694C4F1B" w14:textId="77777777" w:rsidR="0006705C" w:rsidRPr="00144285" w:rsidRDefault="0006705C" w:rsidP="009B24B5">
      <w:pPr>
        <w:pStyle w:val="Articletitle"/>
      </w:pPr>
    </w:p>
    <w:p w14:paraId="55BF8AD0" w14:textId="03BA8EE4" w:rsidR="0006705C" w:rsidRPr="00144285" w:rsidRDefault="0006705C" w:rsidP="0006705C">
      <w:r w:rsidRPr="00144285">
        <w:t>This file contains</w:t>
      </w:r>
      <w:r w:rsidR="00886E7D" w:rsidRPr="00144285">
        <w:t>:</w:t>
      </w:r>
    </w:p>
    <w:p w14:paraId="09F9DF47" w14:textId="443425D4" w:rsidR="0085697C" w:rsidRPr="00144285" w:rsidRDefault="0085697C" w:rsidP="0085697C">
      <w:pPr>
        <w:ind w:left="720"/>
      </w:pPr>
      <w:r w:rsidRPr="00144285">
        <w:t>Figures S1 to S</w:t>
      </w:r>
      <w:r w:rsidR="008877A5" w:rsidRPr="00144285">
        <w:t>1</w:t>
      </w:r>
      <w:r w:rsidR="00F61F93" w:rsidRPr="00144285">
        <w:t>0</w:t>
      </w:r>
    </w:p>
    <w:p w14:paraId="696A49AF" w14:textId="1EE48F0C" w:rsidR="0006705C" w:rsidRPr="00144285" w:rsidRDefault="0006705C" w:rsidP="0006705C">
      <w:pPr>
        <w:ind w:left="720"/>
      </w:pPr>
      <w:r w:rsidRPr="00144285">
        <w:t>Tables S1 to S</w:t>
      </w:r>
      <w:r w:rsidR="008877A5" w:rsidRPr="00144285">
        <w:t>4</w:t>
      </w:r>
    </w:p>
    <w:p w14:paraId="1171B3C4" w14:textId="5C7FEEFC" w:rsidR="0006705C" w:rsidRPr="00144285" w:rsidRDefault="00BA1DD0" w:rsidP="0006705C">
      <w:pPr>
        <w:ind w:left="720"/>
      </w:pPr>
      <w:r w:rsidRPr="00144285">
        <w:t xml:space="preserve">SI </w:t>
      </w:r>
      <w:r w:rsidR="0006705C" w:rsidRPr="00144285">
        <w:t>References</w:t>
      </w:r>
    </w:p>
    <w:p w14:paraId="08BD11CC" w14:textId="57A2A286" w:rsidR="00E66188" w:rsidRPr="00144285" w:rsidRDefault="00C14585" w:rsidP="0006705C">
      <w:pPr>
        <w:pStyle w:val="Articletitle"/>
      </w:pPr>
      <w:r w:rsidRPr="00144285">
        <w:br w:type="page"/>
      </w:r>
    </w:p>
    <w:p w14:paraId="0D960E96" w14:textId="775433DC" w:rsidR="00BF234F" w:rsidRPr="00144285" w:rsidRDefault="000E56F5" w:rsidP="009E69D4">
      <w:pPr>
        <w:pStyle w:val="Figurecaption"/>
      </w:pPr>
      <w:r w:rsidRPr="000E56F5">
        <w:rPr>
          <w:b/>
          <w:bCs/>
          <w:noProof/>
        </w:rPr>
        <w:lastRenderedPageBreak/>
        <w:drawing>
          <wp:inline distT="0" distB="0" distL="0" distR="0" wp14:anchorId="51D1ADC9" wp14:editId="36E26D32">
            <wp:extent cx="5396865" cy="2689225"/>
            <wp:effectExtent l="0" t="0" r="0" b="0"/>
            <wp:docPr id="4" name="Picture 4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705C" w:rsidRPr="00144285">
        <w:rPr>
          <w:b/>
          <w:bCs/>
        </w:rPr>
        <w:t>Figure S1.</w:t>
      </w:r>
      <w:r w:rsidR="0006705C" w:rsidRPr="00144285">
        <w:t xml:space="preserve"> BT4338 is required for Roc synthesis through carbon limitation.</w:t>
      </w:r>
      <w:r w:rsidR="009E69D4" w:rsidRPr="00144285">
        <w:t xml:space="preserve"> </w:t>
      </w:r>
      <w:r w:rsidR="0006705C" w:rsidRPr="00144285">
        <w:t>(</w:t>
      </w:r>
      <w:r w:rsidR="00EA6F32" w:rsidRPr="00144285">
        <w:t>a</w:t>
      </w:r>
      <w:r w:rsidR="0006705C" w:rsidRPr="00144285">
        <w:t xml:space="preserve">) Western blot analysis of Roc </w:t>
      </w:r>
      <w:r w:rsidR="00F31605" w:rsidRPr="00144285">
        <w:t>amounts</w:t>
      </w:r>
      <w:r w:rsidR="0006705C" w:rsidRPr="00144285">
        <w:t xml:space="preserve"> from </w:t>
      </w:r>
      <w:r w:rsidR="0006705C" w:rsidRPr="00144285">
        <w:rPr>
          <w:i/>
          <w:iCs/>
        </w:rPr>
        <w:t>wild-type</w:t>
      </w:r>
      <w:r w:rsidR="0006705C" w:rsidRPr="00144285">
        <w:t xml:space="preserve"> (GT593) or </w:t>
      </w:r>
      <w:r w:rsidR="0006705C" w:rsidRPr="00144285">
        <w:rPr>
          <w:i/>
          <w:iCs/>
        </w:rPr>
        <w:t>Bt</w:t>
      </w:r>
      <w:r w:rsidR="0006705C" w:rsidRPr="00144285">
        <w:t xml:space="preserve"> strains deficient for </w:t>
      </w:r>
      <w:r w:rsidR="0006705C" w:rsidRPr="00144285">
        <w:rPr>
          <w:i/>
          <w:iCs/>
        </w:rPr>
        <w:t>BT4338</w:t>
      </w:r>
      <w:r w:rsidR="0006705C" w:rsidRPr="00144285">
        <w:t xml:space="preserve"> (GT1234) or </w:t>
      </w:r>
      <w:r w:rsidR="0006705C" w:rsidRPr="00144285">
        <w:rPr>
          <w:i/>
          <w:iCs/>
        </w:rPr>
        <w:t>fusA2</w:t>
      </w:r>
      <w:r w:rsidR="0006705C" w:rsidRPr="00144285">
        <w:t xml:space="preserve"> (GT1310) during growth in glucose (glu; -5) or 15</w:t>
      </w:r>
      <w:r w:rsidR="00295B0D" w:rsidRPr="00144285">
        <w:t>-</w:t>
      </w:r>
      <w:r w:rsidR="0006705C" w:rsidRPr="00144285">
        <w:t xml:space="preserve">, </w:t>
      </w:r>
      <w:r w:rsidR="003137C5" w:rsidRPr="00144285">
        <w:t xml:space="preserve">and </w:t>
      </w:r>
      <w:r w:rsidR="0006705C" w:rsidRPr="00144285">
        <w:t>60-minutes following exposure to carbon limitation (No C). Blot probed for anti-HA and anti-GroEL. (</w:t>
      </w:r>
      <w:r w:rsidR="00EA6F32" w:rsidRPr="00144285">
        <w:t>b</w:t>
      </w:r>
      <w:r w:rsidR="0006705C" w:rsidRPr="00144285">
        <w:t>) Quantified western blot analysis of</w:t>
      </w:r>
      <w:r w:rsidR="002D5BDB">
        <w:t xml:space="preserve"> Roc from</w:t>
      </w:r>
      <w:r w:rsidR="0006705C" w:rsidRPr="00144285">
        <w:t xml:space="preserve"> strains described in (</w:t>
      </w:r>
      <w:r w:rsidR="00EA6F32" w:rsidRPr="00144285">
        <w:t>a</w:t>
      </w:r>
      <w:r w:rsidR="0006705C" w:rsidRPr="00144285">
        <w:t>) during growth in fructose (fru; -5) or 60-minutes following exposure to carbon limitation (No C) (</w:t>
      </w:r>
      <w:r w:rsidR="0006705C" w:rsidRPr="00E02306">
        <w:rPr>
          <w:i/>
          <w:iCs/>
        </w:rPr>
        <w:t>n</w:t>
      </w:r>
      <w:r w:rsidR="0006705C" w:rsidRPr="00144285">
        <w:t xml:space="preserve"> = 3 biological samples; error bars represent SEM</w:t>
      </w:r>
      <w:r w:rsidR="008B1FB7" w:rsidRPr="00144285">
        <w:t xml:space="preserve">, </w:t>
      </w:r>
      <w:r w:rsidR="008B1FB7" w:rsidRPr="00144285">
        <w:rPr>
          <w:i/>
          <w:iCs/>
        </w:rPr>
        <w:t>P</w:t>
      </w:r>
      <w:r w:rsidR="008B1FB7" w:rsidRPr="00144285">
        <w:t xml:space="preserve"> values derived from </w:t>
      </w:r>
      <w:r w:rsidR="00F319DC" w:rsidRPr="00144285">
        <w:t>two-way</w:t>
      </w:r>
      <w:r w:rsidR="008B1FB7" w:rsidRPr="00144285">
        <w:t xml:space="preserve"> ANOVA; </w:t>
      </w:r>
      <w:r w:rsidR="008B1FB7" w:rsidRPr="00144285">
        <w:rPr>
          <w:i/>
          <w:iCs/>
        </w:rPr>
        <w:t>n.s</w:t>
      </w:r>
      <w:r w:rsidR="008B1FB7" w:rsidRPr="00144285">
        <w:t xml:space="preserve">. indicates </w:t>
      </w:r>
      <w:r w:rsidR="008B1FB7" w:rsidRPr="00144285">
        <w:rPr>
          <w:i/>
          <w:iCs/>
        </w:rPr>
        <w:t>P</w:t>
      </w:r>
      <w:r w:rsidR="008B1FB7" w:rsidRPr="00144285">
        <w:t xml:space="preserve"> </w:t>
      </w:r>
      <w:r w:rsidR="00F319DC" w:rsidRPr="00144285">
        <w:t>values ≥ 0.05; *</w:t>
      </w:r>
      <w:r w:rsidR="00464DE5" w:rsidRPr="00144285">
        <w:t>*</w:t>
      </w:r>
      <w:r w:rsidR="00FA07F1" w:rsidRPr="00144285">
        <w:t xml:space="preserve"> </w:t>
      </w:r>
      <w:r w:rsidR="00F319DC" w:rsidRPr="00144285">
        <w:t>&lt;</w:t>
      </w:r>
      <w:r w:rsidR="00A10102" w:rsidRPr="00144285">
        <w:t xml:space="preserve"> </w:t>
      </w:r>
      <w:r w:rsidR="00F319DC" w:rsidRPr="00144285">
        <w:t>0.0</w:t>
      </w:r>
      <w:r w:rsidR="00464DE5" w:rsidRPr="00144285">
        <w:t>1</w:t>
      </w:r>
      <w:r w:rsidR="0006705C" w:rsidRPr="00144285">
        <w:t>).</w:t>
      </w:r>
      <w:r w:rsidR="00F63BF9" w:rsidRPr="00144285">
        <w:t xml:space="preserve"> </w:t>
      </w:r>
    </w:p>
    <w:p w14:paraId="06C6B630" w14:textId="77777777" w:rsidR="00B06816" w:rsidRPr="00144285" w:rsidRDefault="00B06816">
      <w:pPr>
        <w:spacing w:line="240" w:lineRule="auto"/>
      </w:pPr>
      <w:r w:rsidRPr="00144285">
        <w:br w:type="page"/>
      </w:r>
    </w:p>
    <w:p w14:paraId="33B648BD" w14:textId="110B6387" w:rsidR="00B06816" w:rsidRPr="00144285" w:rsidRDefault="009153C7" w:rsidP="0006705C">
      <w:pPr>
        <w:pStyle w:val="Figurecaption"/>
      </w:pPr>
      <w:r w:rsidRPr="00144285">
        <w:rPr>
          <w:b/>
          <w:bCs/>
          <w:noProof/>
        </w:rPr>
        <w:lastRenderedPageBreak/>
        <w:drawing>
          <wp:inline distT="0" distB="0" distL="0" distR="0" wp14:anchorId="4E4569B0" wp14:editId="73BD456E">
            <wp:extent cx="5396865" cy="4989195"/>
            <wp:effectExtent l="0" t="0" r="0" b="1905"/>
            <wp:docPr id="10" name="Picture 10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 with low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498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705C" w:rsidRPr="00144285">
        <w:rPr>
          <w:b/>
          <w:bCs/>
        </w:rPr>
        <w:t>Figure S2.</w:t>
      </w:r>
      <w:r w:rsidR="0006705C" w:rsidRPr="00144285">
        <w:t xml:space="preserve"> Pentose phosphate pathway mutants </w:t>
      </w:r>
      <w:r w:rsidR="0036626D" w:rsidRPr="00144285">
        <w:t xml:space="preserve">exhibit </w:t>
      </w:r>
      <w:r w:rsidR="00836F55" w:rsidRPr="00144285">
        <w:t xml:space="preserve">reduced </w:t>
      </w:r>
      <w:r w:rsidR="0006705C" w:rsidRPr="00144285">
        <w:t xml:space="preserve">Roc </w:t>
      </w:r>
      <w:r w:rsidR="00836F55" w:rsidRPr="00144285">
        <w:t xml:space="preserve">amounts </w:t>
      </w:r>
      <w:r w:rsidR="0006705C" w:rsidRPr="00144285">
        <w:t xml:space="preserve">following carbon limitation. (a) Schematic of the oxidative pentose phosphate pathway with recovered loss-of-function mutants indicated with *. (b) Western blot analysis of </w:t>
      </w:r>
      <w:r w:rsidR="008076B1">
        <w:t xml:space="preserve">Roc from </w:t>
      </w:r>
      <w:r w:rsidR="0006705C" w:rsidRPr="00144285">
        <w:rPr>
          <w:i/>
          <w:iCs/>
        </w:rPr>
        <w:t>wild-type</w:t>
      </w:r>
      <w:r w:rsidR="0006705C" w:rsidRPr="00144285">
        <w:t xml:space="preserve"> </w:t>
      </w:r>
      <w:r w:rsidR="008076B1" w:rsidRPr="008076B1">
        <w:rPr>
          <w:i/>
          <w:iCs/>
        </w:rPr>
        <w:t>Bt</w:t>
      </w:r>
      <w:r w:rsidR="008076B1">
        <w:t xml:space="preserve"> </w:t>
      </w:r>
      <w:r w:rsidR="0006705C" w:rsidRPr="00144285">
        <w:t xml:space="preserve">(GT426) or strains deficient for </w:t>
      </w:r>
      <w:r w:rsidR="0006705C" w:rsidRPr="00144285">
        <w:rPr>
          <w:i/>
          <w:iCs/>
        </w:rPr>
        <w:t>BT1222</w:t>
      </w:r>
      <w:r w:rsidR="0006705C" w:rsidRPr="00144285">
        <w:t xml:space="preserve"> (GT2727),</w:t>
      </w:r>
      <w:r w:rsidR="0006705C" w:rsidRPr="00144285">
        <w:rPr>
          <w:i/>
          <w:iCs/>
        </w:rPr>
        <w:t xml:space="preserve"> BT1221</w:t>
      </w:r>
      <w:r w:rsidR="0006705C" w:rsidRPr="00144285">
        <w:t xml:space="preserve"> (GT2728), or </w:t>
      </w:r>
      <w:r w:rsidR="0006705C" w:rsidRPr="00144285">
        <w:rPr>
          <w:i/>
          <w:iCs/>
        </w:rPr>
        <w:t>BT1220</w:t>
      </w:r>
      <w:r w:rsidR="0006705C" w:rsidRPr="00144285">
        <w:t xml:space="preserve"> (GT2729) during </w:t>
      </w:r>
      <w:r w:rsidR="008076B1">
        <w:t xml:space="preserve">mid-exponential </w:t>
      </w:r>
      <w:r w:rsidR="0006705C" w:rsidRPr="00144285">
        <w:t>growth in glucose (glu; -5) or 15, 60, and 180-minutes following exposure to carbon limitation (No C). Blot</w:t>
      </w:r>
      <w:r w:rsidR="00B16ED1" w:rsidRPr="00144285">
        <w:t>s were</w:t>
      </w:r>
      <w:r w:rsidR="0006705C" w:rsidRPr="00144285">
        <w:t xml:space="preserve"> probed with anti-HA and anti-GroEL</w:t>
      </w:r>
      <w:r w:rsidR="005C2490" w:rsidRPr="00144285">
        <w:t xml:space="preserve"> antibodies</w:t>
      </w:r>
      <w:r w:rsidR="0006705C" w:rsidRPr="00144285">
        <w:t xml:space="preserve">. (c) Quantified western blot analysis of strains described in (b) during </w:t>
      </w:r>
      <w:r w:rsidR="00900C84" w:rsidRPr="00144285">
        <w:t xml:space="preserve">mid-exponential </w:t>
      </w:r>
      <w:r w:rsidR="0006705C" w:rsidRPr="00144285">
        <w:t>growth in glucose (glu; -5) or 60-min following exposure to carbon limitation (No C) (</w:t>
      </w:r>
      <w:r w:rsidR="0006705C" w:rsidRPr="000E59F1">
        <w:rPr>
          <w:i/>
          <w:iCs/>
        </w:rPr>
        <w:t>n</w:t>
      </w:r>
      <w:r w:rsidR="0006705C" w:rsidRPr="00144285">
        <w:t xml:space="preserve"> = 3 biological samples error; bars represent SEM</w:t>
      </w:r>
      <w:r w:rsidR="006A3904" w:rsidRPr="00144285">
        <w:t xml:space="preserve">, </w:t>
      </w:r>
      <w:bookmarkStart w:id="0" w:name="OLE_LINK1"/>
      <w:r w:rsidR="006A3904" w:rsidRPr="00144285">
        <w:rPr>
          <w:i/>
          <w:iCs/>
        </w:rPr>
        <w:t>P</w:t>
      </w:r>
      <w:r w:rsidR="006A3904" w:rsidRPr="00144285">
        <w:t xml:space="preserve"> values derived from two-way ANOVA; </w:t>
      </w:r>
      <w:r w:rsidR="006A3904" w:rsidRPr="00144285">
        <w:rPr>
          <w:i/>
          <w:iCs/>
        </w:rPr>
        <w:t>n.s.</w:t>
      </w:r>
      <w:r w:rsidR="006A3904" w:rsidRPr="00144285">
        <w:t xml:space="preserve"> indicates</w:t>
      </w:r>
      <w:r w:rsidR="006A3904" w:rsidRPr="00144285">
        <w:rPr>
          <w:i/>
          <w:iCs/>
        </w:rPr>
        <w:t xml:space="preserve"> P</w:t>
      </w:r>
      <w:r w:rsidR="006A3904" w:rsidRPr="00144285">
        <w:t xml:space="preserve"> values ≥ 0.05</w:t>
      </w:r>
      <w:r w:rsidR="00F5478B" w:rsidRPr="00144285">
        <w:t>; **</w:t>
      </w:r>
      <w:r w:rsidR="00F5478B" w:rsidRPr="00144285">
        <w:rPr>
          <w:i/>
          <w:iCs/>
        </w:rPr>
        <w:t>P</w:t>
      </w:r>
      <w:r w:rsidR="00F5478B" w:rsidRPr="00144285">
        <w:t xml:space="preserve"> &lt; 0.01; ***</w:t>
      </w:r>
      <w:r w:rsidR="00F5478B" w:rsidRPr="00144285">
        <w:rPr>
          <w:i/>
          <w:iCs/>
        </w:rPr>
        <w:t>P</w:t>
      </w:r>
      <w:r w:rsidR="00F5478B" w:rsidRPr="00144285">
        <w:t xml:space="preserve"> &lt; 0.001; </w:t>
      </w:r>
      <w:r w:rsidR="006A3904" w:rsidRPr="00144285">
        <w:t>****</w:t>
      </w:r>
      <w:r w:rsidR="006A3904" w:rsidRPr="00144285">
        <w:rPr>
          <w:i/>
          <w:iCs/>
        </w:rPr>
        <w:t>P</w:t>
      </w:r>
      <w:r w:rsidR="006A3904" w:rsidRPr="00144285">
        <w:t xml:space="preserve"> &lt; 0.0001</w:t>
      </w:r>
      <w:bookmarkEnd w:id="0"/>
      <w:r w:rsidR="0006705C" w:rsidRPr="00144285">
        <w:t>).</w:t>
      </w:r>
      <w:r w:rsidR="003E48CB" w:rsidRPr="00144285">
        <w:t xml:space="preserve"> </w:t>
      </w:r>
    </w:p>
    <w:p w14:paraId="18AD0F9C" w14:textId="5F47D0F6" w:rsidR="00B06816" w:rsidRPr="00144285" w:rsidRDefault="00B06816">
      <w:pPr>
        <w:spacing w:line="240" w:lineRule="auto"/>
      </w:pPr>
      <w:r w:rsidRPr="00144285">
        <w:br w:type="page"/>
      </w:r>
    </w:p>
    <w:p w14:paraId="23F7F889" w14:textId="006F8CB6" w:rsidR="00F31605" w:rsidRPr="00144285" w:rsidRDefault="000E56F5" w:rsidP="0053021A">
      <w:pPr>
        <w:pStyle w:val="Figurecaption"/>
        <w:rPr>
          <w:b/>
          <w:bCs/>
        </w:rPr>
      </w:pPr>
      <w:r w:rsidRPr="000E56F5">
        <w:rPr>
          <w:b/>
          <w:bCs/>
          <w:noProof/>
        </w:rPr>
        <w:lastRenderedPageBreak/>
        <w:drawing>
          <wp:inline distT="0" distB="0" distL="0" distR="0" wp14:anchorId="5275D6F1" wp14:editId="79DC45B4">
            <wp:extent cx="5396865" cy="195199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5BE05" w14:textId="79E696FB" w:rsidR="00B06816" w:rsidRPr="00144285" w:rsidRDefault="0006705C" w:rsidP="0053021A">
      <w:pPr>
        <w:pStyle w:val="Figurecaption"/>
      </w:pPr>
      <w:r w:rsidRPr="00144285">
        <w:rPr>
          <w:b/>
          <w:bCs/>
        </w:rPr>
        <w:t>Figure S3.</w:t>
      </w:r>
      <w:r w:rsidRPr="00144285">
        <w:t xml:space="preserve"> </w:t>
      </w:r>
      <w:r w:rsidR="005576A4" w:rsidRPr="00144285">
        <w:t>(a</w:t>
      </w:r>
      <w:r w:rsidR="000E56F5">
        <w:t xml:space="preserve"> </w:t>
      </w:r>
      <w:r w:rsidR="007624B9" w:rsidRPr="00144285">
        <w:t>&amp;</w:t>
      </w:r>
      <w:r w:rsidR="000E56F5">
        <w:t xml:space="preserve"> </w:t>
      </w:r>
      <w:r w:rsidR="007624B9" w:rsidRPr="00144285">
        <w:t>b</w:t>
      </w:r>
      <w:r w:rsidR="005576A4" w:rsidRPr="00144285">
        <w:t xml:space="preserve">) Quantified western blot analysis of </w:t>
      </w:r>
      <w:r w:rsidR="000E59F1">
        <w:t xml:space="preserve">BT4338 from </w:t>
      </w:r>
      <w:r w:rsidR="00961B0D" w:rsidRPr="00144285">
        <w:rPr>
          <w:i/>
          <w:iCs/>
        </w:rPr>
        <w:t>Bt</w:t>
      </w:r>
      <w:r w:rsidR="00961B0D" w:rsidRPr="00144285">
        <w:t xml:space="preserve"> </w:t>
      </w:r>
      <w:r w:rsidR="00435401" w:rsidRPr="00144285">
        <w:t>strain</w:t>
      </w:r>
      <w:r w:rsidR="000E59F1">
        <w:t>s</w:t>
      </w:r>
      <w:r w:rsidR="00435401" w:rsidRPr="00144285">
        <w:t xml:space="preserve"> expressing an epitope-tagged BT4338 </w:t>
      </w:r>
      <w:r w:rsidR="005576A4" w:rsidRPr="00144285">
        <w:t>(GT1481</w:t>
      </w:r>
      <w:r w:rsidR="00961B0D" w:rsidRPr="00144285">
        <w:t xml:space="preserve">) during mid-exponential growth in </w:t>
      </w:r>
      <w:r w:rsidR="007624B9" w:rsidRPr="00144285">
        <w:t xml:space="preserve">(a) </w:t>
      </w:r>
      <w:r w:rsidR="00445335" w:rsidRPr="00144285">
        <w:t>glucose (glu; -5) or</w:t>
      </w:r>
      <w:r w:rsidR="007624B9" w:rsidRPr="00144285">
        <w:t xml:space="preserve"> (b)</w:t>
      </w:r>
      <w:r w:rsidR="00436C71" w:rsidRPr="00144285">
        <w:t xml:space="preserve"> fructose (fru, -5)</w:t>
      </w:r>
      <w:r w:rsidR="00692314" w:rsidRPr="00144285">
        <w:t xml:space="preserve"> and</w:t>
      </w:r>
      <w:r w:rsidR="00445335" w:rsidRPr="00144285">
        <w:t xml:space="preserve"> </w:t>
      </w:r>
      <w:r w:rsidR="00692314" w:rsidRPr="00144285">
        <w:t xml:space="preserve">after </w:t>
      </w:r>
      <w:r w:rsidR="00445335" w:rsidRPr="00144285">
        <w:t>60</w:t>
      </w:r>
      <w:r w:rsidR="00692314" w:rsidRPr="00144285">
        <w:t xml:space="preserve"> </w:t>
      </w:r>
      <w:r w:rsidR="00445335" w:rsidRPr="00144285">
        <w:t>minutes following exposure to carbon limitation</w:t>
      </w:r>
      <w:r w:rsidR="00692314" w:rsidRPr="00144285">
        <w:t xml:space="preserve"> (No C) </w:t>
      </w:r>
      <w:r w:rsidR="00445335" w:rsidRPr="00144285">
        <w:t xml:space="preserve"> </w:t>
      </w:r>
      <w:r w:rsidR="00692314" w:rsidRPr="00144285">
        <w:t xml:space="preserve">from </w:t>
      </w:r>
      <w:r w:rsidR="00EB2010" w:rsidRPr="00144285">
        <w:t>each</w:t>
      </w:r>
      <w:r w:rsidR="00692314" w:rsidRPr="00144285">
        <w:t xml:space="preserve"> condition </w:t>
      </w:r>
      <w:r w:rsidR="00313AD0" w:rsidRPr="00144285">
        <w:t>(</w:t>
      </w:r>
      <w:r w:rsidR="00313AD0" w:rsidRPr="008419BF">
        <w:rPr>
          <w:i/>
          <w:iCs/>
        </w:rPr>
        <w:t>n</w:t>
      </w:r>
      <w:r w:rsidR="00313AD0" w:rsidRPr="00144285">
        <w:t xml:space="preserve"> = 3 biological samples; error bars represent SEM, </w:t>
      </w:r>
      <w:r w:rsidR="00313AD0" w:rsidRPr="00144285">
        <w:rPr>
          <w:i/>
          <w:iCs/>
        </w:rPr>
        <w:t>P</w:t>
      </w:r>
      <w:r w:rsidR="00313AD0" w:rsidRPr="00144285">
        <w:t xml:space="preserve"> values derived from </w:t>
      </w:r>
      <w:r w:rsidR="00401E28" w:rsidRPr="00144285">
        <w:t>one</w:t>
      </w:r>
      <w:r w:rsidR="00313AD0" w:rsidRPr="00144285">
        <w:t xml:space="preserve">-way ANOVA; </w:t>
      </w:r>
      <w:r w:rsidR="00313AD0" w:rsidRPr="00144285">
        <w:rPr>
          <w:i/>
          <w:iCs/>
        </w:rPr>
        <w:t>n.s.</w:t>
      </w:r>
      <w:r w:rsidR="00313AD0" w:rsidRPr="00144285">
        <w:t xml:space="preserve"> indicates</w:t>
      </w:r>
      <w:r w:rsidR="00313AD0" w:rsidRPr="00144285">
        <w:rPr>
          <w:i/>
          <w:iCs/>
        </w:rPr>
        <w:t xml:space="preserve"> P</w:t>
      </w:r>
      <w:r w:rsidR="00313AD0" w:rsidRPr="00144285">
        <w:t xml:space="preserve"> values ≥ 0.05).</w:t>
      </w:r>
      <w:r w:rsidR="00692314" w:rsidRPr="00144285">
        <w:t xml:space="preserve"> </w:t>
      </w:r>
      <w:r w:rsidR="005576A4" w:rsidRPr="00144285">
        <w:t xml:space="preserve">(c) </w:t>
      </w:r>
      <w:r w:rsidRPr="00144285">
        <w:t xml:space="preserve">Quantified western blot analysis of </w:t>
      </w:r>
      <w:r w:rsidRPr="00144285">
        <w:rPr>
          <w:i/>
          <w:iCs/>
        </w:rPr>
        <w:t>wild-type</w:t>
      </w:r>
      <w:r w:rsidR="007B4CDB" w:rsidRPr="00144285">
        <w:rPr>
          <w:i/>
          <w:iCs/>
        </w:rPr>
        <w:t xml:space="preserve"> Bt</w:t>
      </w:r>
      <w:r w:rsidRPr="00144285">
        <w:t xml:space="preserve"> (GT593; </w:t>
      </w:r>
      <w:r w:rsidR="00363FAD">
        <w:t>white</w:t>
      </w:r>
      <w:r w:rsidRPr="00144285">
        <w:t>)</w:t>
      </w:r>
      <w:r w:rsidR="00A17AD6" w:rsidRPr="00144285">
        <w:t xml:space="preserve"> or strains deficient for </w:t>
      </w:r>
      <w:r w:rsidR="007B4CDB" w:rsidRPr="00144285">
        <w:rPr>
          <w:i/>
          <w:iCs/>
        </w:rPr>
        <w:t>BT4338</w:t>
      </w:r>
      <w:r w:rsidR="00A95B78" w:rsidRPr="00144285">
        <w:rPr>
          <w:i/>
          <w:iCs/>
        </w:rPr>
        <w:t xml:space="preserve"> </w:t>
      </w:r>
      <w:r w:rsidRPr="00144285">
        <w:t xml:space="preserve">(GT1234; </w:t>
      </w:r>
      <w:proofErr w:type="spellStart"/>
      <w:r w:rsidR="00C73C0F" w:rsidRPr="00144285">
        <w:t>gray</w:t>
      </w:r>
      <w:proofErr w:type="spellEnd"/>
      <w:r w:rsidRPr="00144285">
        <w:t xml:space="preserve">) or </w:t>
      </w:r>
      <w:r w:rsidRPr="00144285">
        <w:rPr>
          <w:i/>
          <w:iCs/>
        </w:rPr>
        <w:t>fusA2</w:t>
      </w:r>
      <w:r w:rsidRPr="00144285">
        <w:t xml:space="preserve"> (GT1310; green) during mid-exponential growth in 0.5% glucose (glu), 0.5% fructose (fru), 0.5% galactose (gal), or 0.5% mannose (man) (</w:t>
      </w:r>
      <w:r w:rsidRPr="008419BF">
        <w:rPr>
          <w:i/>
          <w:iCs/>
        </w:rPr>
        <w:t>n</w:t>
      </w:r>
      <w:r w:rsidRPr="00144285">
        <w:t xml:space="preserve"> = 6 biological samples; error bars represent SEM</w:t>
      </w:r>
      <w:r w:rsidR="00D94F58" w:rsidRPr="00144285">
        <w:t xml:space="preserve">, </w:t>
      </w:r>
      <w:r w:rsidR="00D94F58" w:rsidRPr="00144285">
        <w:rPr>
          <w:i/>
          <w:iCs/>
        </w:rPr>
        <w:t>P</w:t>
      </w:r>
      <w:r w:rsidR="00D94F58" w:rsidRPr="00144285">
        <w:t xml:space="preserve"> values derived from two-way ANOVA; </w:t>
      </w:r>
      <w:r w:rsidR="00D94F58" w:rsidRPr="00144285">
        <w:rPr>
          <w:i/>
          <w:iCs/>
        </w:rPr>
        <w:t>n.s.</w:t>
      </w:r>
      <w:r w:rsidR="00D94F58" w:rsidRPr="00144285">
        <w:t xml:space="preserve"> indicates</w:t>
      </w:r>
      <w:r w:rsidR="00D94F58" w:rsidRPr="00144285">
        <w:rPr>
          <w:i/>
          <w:iCs/>
        </w:rPr>
        <w:t xml:space="preserve"> P</w:t>
      </w:r>
      <w:r w:rsidR="00D94F58" w:rsidRPr="00144285">
        <w:t xml:space="preserve"> values ≥ 0.05; </w:t>
      </w:r>
      <w:r w:rsidR="00B45207" w:rsidRPr="00144285">
        <w:t>*</w:t>
      </w:r>
      <w:r w:rsidR="00B45207" w:rsidRPr="00144285">
        <w:rPr>
          <w:i/>
          <w:iCs/>
        </w:rPr>
        <w:t>P</w:t>
      </w:r>
      <w:r w:rsidR="00B45207" w:rsidRPr="00144285">
        <w:t xml:space="preserve"> &lt; 0.05; </w:t>
      </w:r>
      <w:r w:rsidR="00D94F58" w:rsidRPr="00144285">
        <w:t>**</w:t>
      </w:r>
      <w:r w:rsidR="00D94F58" w:rsidRPr="00144285">
        <w:rPr>
          <w:i/>
          <w:iCs/>
        </w:rPr>
        <w:t>P</w:t>
      </w:r>
      <w:r w:rsidR="00D94F58" w:rsidRPr="00144285">
        <w:t xml:space="preserve"> &lt; 0.01; ***</w:t>
      </w:r>
      <w:r w:rsidR="00D94F58" w:rsidRPr="00144285">
        <w:rPr>
          <w:i/>
          <w:iCs/>
        </w:rPr>
        <w:t>P</w:t>
      </w:r>
      <w:r w:rsidR="00D94F58" w:rsidRPr="00144285">
        <w:t xml:space="preserve"> &lt; 0.001</w:t>
      </w:r>
      <w:r w:rsidR="00B45207" w:rsidRPr="00144285">
        <w:t>; ****</w:t>
      </w:r>
      <w:r w:rsidR="00B45207" w:rsidRPr="00144285">
        <w:rPr>
          <w:i/>
          <w:iCs/>
        </w:rPr>
        <w:t>P</w:t>
      </w:r>
      <w:r w:rsidR="00B45207" w:rsidRPr="00144285">
        <w:t xml:space="preserve"> &lt; 0.0001</w:t>
      </w:r>
      <w:r w:rsidRPr="00144285">
        <w:t>).</w:t>
      </w:r>
      <w:r w:rsidR="00313AD0" w:rsidRPr="00144285">
        <w:t xml:space="preserve"> (d) Quantified western blot analysis of</w:t>
      </w:r>
      <w:r w:rsidR="003764CE" w:rsidRPr="00144285">
        <w:t xml:space="preserve"> </w:t>
      </w:r>
      <w:r w:rsidR="003E23E5">
        <w:t xml:space="preserve">BT4338 from </w:t>
      </w:r>
      <w:r w:rsidR="003764CE" w:rsidRPr="00144285">
        <w:t>a</w:t>
      </w:r>
      <w:r w:rsidR="00313AD0" w:rsidRPr="00144285">
        <w:t xml:space="preserve"> </w:t>
      </w:r>
      <w:r w:rsidR="003764CE" w:rsidRPr="00144285">
        <w:rPr>
          <w:i/>
          <w:iCs/>
        </w:rPr>
        <w:t>Bt</w:t>
      </w:r>
      <w:r w:rsidR="003764CE" w:rsidRPr="00144285">
        <w:t xml:space="preserve"> strain expressing an </w:t>
      </w:r>
      <w:proofErr w:type="gramStart"/>
      <w:r w:rsidR="003764CE" w:rsidRPr="00144285">
        <w:t>epitope-tagged</w:t>
      </w:r>
      <w:proofErr w:type="gramEnd"/>
      <w:r w:rsidR="003764CE" w:rsidRPr="00144285">
        <w:t xml:space="preserve"> BT4338</w:t>
      </w:r>
      <w:r w:rsidR="00313AD0" w:rsidRPr="00144285">
        <w:t xml:space="preserve"> (GT1481) during mid-exponential growth during growth in 0.5% glucose (glu), 0.5% fructose (fru), 0.5% galactose (gal), or 0.5% mannose (man) (</w:t>
      </w:r>
      <w:r w:rsidR="00313AD0" w:rsidRPr="00B5180A">
        <w:rPr>
          <w:i/>
          <w:iCs/>
        </w:rPr>
        <w:t>n</w:t>
      </w:r>
      <w:r w:rsidR="00313AD0" w:rsidRPr="00144285">
        <w:t xml:space="preserve"> = 3 biological samples; error bars represent SEM, </w:t>
      </w:r>
      <w:r w:rsidR="00313AD0" w:rsidRPr="00144285">
        <w:rPr>
          <w:i/>
          <w:iCs/>
        </w:rPr>
        <w:t>P</w:t>
      </w:r>
      <w:r w:rsidR="00313AD0" w:rsidRPr="00144285">
        <w:t xml:space="preserve"> values derived from </w:t>
      </w:r>
      <w:r w:rsidR="0056289F" w:rsidRPr="00144285">
        <w:t>one</w:t>
      </w:r>
      <w:r w:rsidR="00313AD0" w:rsidRPr="00144285">
        <w:t xml:space="preserve">-way ANOVA; </w:t>
      </w:r>
      <w:r w:rsidR="00313AD0" w:rsidRPr="00144285">
        <w:rPr>
          <w:i/>
          <w:iCs/>
        </w:rPr>
        <w:t>n.s.</w:t>
      </w:r>
      <w:r w:rsidR="00313AD0" w:rsidRPr="00144285">
        <w:t xml:space="preserve"> indicates</w:t>
      </w:r>
      <w:r w:rsidR="00313AD0" w:rsidRPr="00144285">
        <w:rPr>
          <w:i/>
          <w:iCs/>
        </w:rPr>
        <w:t xml:space="preserve"> P</w:t>
      </w:r>
      <w:r w:rsidR="00313AD0" w:rsidRPr="00144285">
        <w:t xml:space="preserve"> values ≥ 0.05).</w:t>
      </w:r>
    </w:p>
    <w:p w14:paraId="6EB923AC" w14:textId="77777777" w:rsidR="00B06816" w:rsidRPr="00144285" w:rsidRDefault="00B06816">
      <w:pPr>
        <w:spacing w:line="240" w:lineRule="auto"/>
      </w:pPr>
      <w:r w:rsidRPr="00144285">
        <w:br w:type="page"/>
      </w:r>
    </w:p>
    <w:p w14:paraId="0EAE5954" w14:textId="5D03DDC2" w:rsidR="008A542A" w:rsidRPr="00144285" w:rsidRDefault="00894288" w:rsidP="0006705C">
      <w:pPr>
        <w:pStyle w:val="Tabletitle"/>
        <w:rPr>
          <w:b/>
          <w:bCs/>
        </w:rPr>
      </w:pPr>
      <w:r w:rsidRPr="00144285">
        <w:rPr>
          <w:b/>
          <w:bCs/>
          <w:noProof/>
        </w:rPr>
        <w:lastRenderedPageBreak/>
        <w:drawing>
          <wp:inline distT="0" distB="0" distL="0" distR="0" wp14:anchorId="2FC967D2" wp14:editId="7FB1F2CF">
            <wp:extent cx="5396865" cy="2397760"/>
            <wp:effectExtent l="0" t="0" r="0" b="2540"/>
            <wp:docPr id="17" name="Picture 17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 with low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73B7" w:rsidRPr="003973B7">
        <w:rPr>
          <w:noProof/>
        </w:rPr>
        <w:drawing>
          <wp:inline distT="0" distB="0" distL="0" distR="0" wp14:anchorId="1E1D8F58" wp14:editId="0C881F1D">
            <wp:extent cx="5396865" cy="2569210"/>
            <wp:effectExtent l="0" t="0" r="0" b="254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4DE5" w:rsidRPr="00144285">
        <w:rPr>
          <w:noProof/>
        </w:rPr>
        <w:t xml:space="preserve"> </w:t>
      </w:r>
      <w:r w:rsidR="00BE684F" w:rsidRPr="00BE684F">
        <w:rPr>
          <w:noProof/>
        </w:rPr>
        <w:drawing>
          <wp:inline distT="0" distB="0" distL="0" distR="0" wp14:anchorId="2EAE4AAB" wp14:editId="6F735883">
            <wp:extent cx="5396865" cy="1845310"/>
            <wp:effectExtent l="0" t="0" r="0" b="254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684F" w:rsidRPr="00BE684F">
        <w:rPr>
          <w:noProof/>
        </w:rPr>
        <w:t xml:space="preserve"> </w:t>
      </w:r>
    </w:p>
    <w:p w14:paraId="6F3EA0C2" w14:textId="0F42873A" w:rsidR="00B06816" w:rsidRPr="00144285" w:rsidRDefault="00AE1B98" w:rsidP="00C13A2B">
      <w:pPr>
        <w:pStyle w:val="Tabletitle"/>
      </w:pPr>
      <w:r w:rsidRPr="00144285">
        <w:rPr>
          <w:b/>
          <w:bCs/>
        </w:rPr>
        <w:t>Figure S4.</w:t>
      </w:r>
      <w:r w:rsidRPr="00144285">
        <w:t xml:space="preserve"> The </w:t>
      </w:r>
      <w:r w:rsidRPr="00144285">
        <w:rPr>
          <w:i/>
          <w:iCs/>
        </w:rPr>
        <w:t>roc</w:t>
      </w:r>
      <w:r w:rsidRPr="00144285">
        <w:t xml:space="preserve"> mRNA leader </w:t>
      </w:r>
      <w:r>
        <w:t>is necessary and sufficient for</w:t>
      </w:r>
      <w:r w:rsidRPr="00144285">
        <w:t xml:space="preserve"> </w:t>
      </w:r>
      <w:r w:rsidRPr="0049589E">
        <w:rPr>
          <w:i/>
          <w:iCs/>
        </w:rPr>
        <w:t>BT4338</w:t>
      </w:r>
      <w:r w:rsidRPr="00144285">
        <w:t xml:space="preserve">-dependent </w:t>
      </w:r>
      <w:r w:rsidR="00285821">
        <w:t xml:space="preserve">control </w:t>
      </w:r>
      <w:r w:rsidR="00CF168B">
        <w:t>of the downstream ORF</w:t>
      </w:r>
      <w:r w:rsidRPr="00144285">
        <w:t>. (a</w:t>
      </w:r>
      <w:r>
        <w:t xml:space="preserve"> - c</w:t>
      </w:r>
      <w:r w:rsidRPr="00144285">
        <w:t xml:space="preserve">) Quantified western blot analysis of </w:t>
      </w:r>
      <w:r>
        <w:t xml:space="preserve">Roc from engineered strains </w:t>
      </w:r>
      <w:r w:rsidRPr="00144285">
        <w:t xml:space="preserve">expressing the </w:t>
      </w:r>
      <w:r w:rsidRPr="00144285">
        <w:rPr>
          <w:i/>
          <w:iCs/>
        </w:rPr>
        <w:t>roc</w:t>
      </w:r>
      <w:r w:rsidRPr="00144285">
        <w:t xml:space="preserve"> ORF</w:t>
      </w:r>
      <w:r>
        <w:t xml:space="preserve"> </w:t>
      </w:r>
      <w:r w:rsidRPr="00144285">
        <w:t>positioned</w:t>
      </w:r>
      <w:r w:rsidRPr="008A374A">
        <w:t xml:space="preserve"> </w:t>
      </w:r>
      <w:r w:rsidRPr="00144285">
        <w:t>downstream of</w:t>
      </w:r>
      <w:r>
        <w:t xml:space="preserve"> (a) </w:t>
      </w:r>
      <w:r w:rsidRPr="00144285">
        <w:t xml:space="preserve">the </w:t>
      </w:r>
      <w:r w:rsidRPr="00144285">
        <w:rPr>
          <w:i/>
          <w:iCs/>
        </w:rPr>
        <w:t>roc</w:t>
      </w:r>
      <w:r w:rsidRPr="00144285">
        <w:t xml:space="preserve"> promoter and </w:t>
      </w:r>
      <w:r w:rsidRPr="00144285">
        <w:rPr>
          <w:i/>
          <w:iCs/>
        </w:rPr>
        <w:t>BT3334</w:t>
      </w:r>
      <w:r w:rsidRPr="00144285">
        <w:t xml:space="preserve"> leader </w:t>
      </w:r>
      <w:r>
        <w:t xml:space="preserve">in backgrounds either </w:t>
      </w:r>
      <w:r w:rsidRPr="00144285">
        <w:t xml:space="preserve">encoding </w:t>
      </w:r>
      <w:r w:rsidRPr="00144285">
        <w:rPr>
          <w:i/>
          <w:iCs/>
        </w:rPr>
        <w:t xml:space="preserve">BT4338 </w:t>
      </w:r>
      <w:r w:rsidRPr="00144285">
        <w:t xml:space="preserve">(GT665; </w:t>
      </w:r>
      <w:r>
        <w:t>white</w:t>
      </w:r>
      <w:r w:rsidRPr="00144285">
        <w:t xml:space="preserve">) or </w:t>
      </w:r>
      <w:r>
        <w:t xml:space="preserve">lacking </w:t>
      </w:r>
      <w:r w:rsidRPr="00144285">
        <w:rPr>
          <w:i/>
          <w:iCs/>
        </w:rPr>
        <w:t>BT4338</w:t>
      </w:r>
      <w:r w:rsidRPr="00144285">
        <w:t xml:space="preserve"> (GT3510; </w:t>
      </w:r>
      <w:proofErr w:type="spellStart"/>
      <w:r w:rsidRPr="00144285">
        <w:t>gray</w:t>
      </w:r>
      <w:proofErr w:type="spellEnd"/>
      <w:r w:rsidRPr="00144285">
        <w:t>)</w:t>
      </w:r>
      <w:r>
        <w:t xml:space="preserve">, </w:t>
      </w:r>
      <w:r w:rsidRPr="00144285">
        <w:t xml:space="preserve">(b) the </w:t>
      </w:r>
      <w:r w:rsidRPr="00144285">
        <w:rPr>
          <w:i/>
          <w:iCs/>
        </w:rPr>
        <w:t>roc</w:t>
      </w:r>
      <w:r w:rsidRPr="00144285">
        <w:t xml:space="preserve"> promoter and leader</w:t>
      </w:r>
      <w:r>
        <w:t xml:space="preserve"> in backgrounds</w:t>
      </w:r>
      <w:r w:rsidRPr="00144285">
        <w:t xml:space="preserve"> </w:t>
      </w:r>
      <w:r>
        <w:t xml:space="preserve">either </w:t>
      </w:r>
      <w:r w:rsidRPr="00144285">
        <w:t xml:space="preserve">encoding </w:t>
      </w:r>
      <w:r w:rsidRPr="00144285">
        <w:rPr>
          <w:i/>
          <w:iCs/>
        </w:rPr>
        <w:t xml:space="preserve">BT4338 </w:t>
      </w:r>
      <w:r w:rsidRPr="00144285">
        <w:t xml:space="preserve">(GT530; </w:t>
      </w:r>
      <w:r>
        <w:t>white</w:t>
      </w:r>
      <w:r w:rsidRPr="00144285">
        <w:t xml:space="preserve">) or </w:t>
      </w:r>
      <w:r>
        <w:t xml:space="preserve">lacking </w:t>
      </w:r>
      <w:r w:rsidRPr="00144285">
        <w:rPr>
          <w:i/>
          <w:iCs/>
        </w:rPr>
        <w:t>BT4338</w:t>
      </w:r>
      <w:r>
        <w:t xml:space="preserve"> </w:t>
      </w:r>
      <w:r w:rsidRPr="00144285">
        <w:t xml:space="preserve">(GT3509; </w:t>
      </w:r>
      <w:proofErr w:type="spellStart"/>
      <w:r w:rsidRPr="00144285">
        <w:t>gray</w:t>
      </w:r>
      <w:proofErr w:type="spellEnd"/>
      <w:r w:rsidRPr="00144285">
        <w:t>)</w:t>
      </w:r>
      <w:r>
        <w:t>, or (c)</w:t>
      </w:r>
      <w:r w:rsidRPr="00144285">
        <w:t xml:space="preserve"> the </w:t>
      </w:r>
      <w:r w:rsidRPr="00144285">
        <w:rPr>
          <w:i/>
          <w:iCs/>
        </w:rPr>
        <w:t>BT3334</w:t>
      </w:r>
      <w:r w:rsidRPr="00144285">
        <w:t xml:space="preserve"> </w:t>
      </w:r>
      <w:r w:rsidRPr="00144285">
        <w:lastRenderedPageBreak/>
        <w:t>promoter and the</w:t>
      </w:r>
      <w:r w:rsidRPr="00144285">
        <w:rPr>
          <w:i/>
          <w:iCs/>
        </w:rPr>
        <w:t xml:space="preserve"> roc </w:t>
      </w:r>
      <w:r w:rsidRPr="00144285">
        <w:t xml:space="preserve">leader </w:t>
      </w:r>
      <w:r>
        <w:t xml:space="preserve">in backgrounds either </w:t>
      </w:r>
      <w:r w:rsidRPr="00144285">
        <w:t xml:space="preserve">encoding </w:t>
      </w:r>
      <w:r w:rsidRPr="00144285">
        <w:rPr>
          <w:i/>
          <w:iCs/>
        </w:rPr>
        <w:t xml:space="preserve">BT4338 </w:t>
      </w:r>
      <w:r w:rsidRPr="00144285">
        <w:t>(GT</w:t>
      </w:r>
      <w:r>
        <w:t>67</w:t>
      </w:r>
      <w:r w:rsidRPr="00144285">
        <w:t xml:space="preserve">0; </w:t>
      </w:r>
      <w:r>
        <w:t>white</w:t>
      </w:r>
      <w:r w:rsidRPr="00144285">
        <w:t xml:space="preserve">) or </w:t>
      </w:r>
      <w:r>
        <w:t xml:space="preserve">lacking </w:t>
      </w:r>
      <w:r w:rsidRPr="00144285">
        <w:rPr>
          <w:i/>
          <w:iCs/>
        </w:rPr>
        <w:t>BT4338</w:t>
      </w:r>
      <w:r>
        <w:t xml:space="preserve"> </w:t>
      </w:r>
      <w:r w:rsidRPr="00144285">
        <w:t>(GT35</w:t>
      </w:r>
      <w:r>
        <w:t>11</w:t>
      </w:r>
      <w:r w:rsidRPr="00144285">
        <w:t xml:space="preserve">; </w:t>
      </w:r>
      <w:proofErr w:type="spellStart"/>
      <w:r w:rsidRPr="00144285">
        <w:t>gray</w:t>
      </w:r>
      <w:proofErr w:type="spellEnd"/>
      <w:r w:rsidRPr="00144285">
        <w:t>)</w:t>
      </w:r>
      <w:r>
        <w:t xml:space="preserve"> </w:t>
      </w:r>
      <w:r w:rsidRPr="00144285">
        <w:t>during mid-exponential growth in 0.5% glucose (glu), 0.5% fructose (fru), 0.5% galactose (gal), or 0.5% mannose (man) (</w:t>
      </w:r>
      <w:r w:rsidRPr="00883F54">
        <w:rPr>
          <w:i/>
          <w:iCs/>
        </w:rPr>
        <w:t>n</w:t>
      </w:r>
      <w:r w:rsidRPr="00144285">
        <w:t xml:space="preserve"> = 4 biological samples; error bars represent SEM;</w:t>
      </w:r>
      <w:r w:rsidRPr="00144285">
        <w:rPr>
          <w:i/>
          <w:iCs/>
        </w:rPr>
        <w:t xml:space="preserve"> P</w:t>
      </w:r>
      <w:r w:rsidRPr="00144285">
        <w:t xml:space="preserve"> values derived from two-way ANOVA; </w:t>
      </w:r>
      <w:r w:rsidRPr="00144285">
        <w:rPr>
          <w:i/>
          <w:iCs/>
        </w:rPr>
        <w:t>n.s.</w:t>
      </w:r>
      <w:r w:rsidRPr="00144285">
        <w:t xml:space="preserve"> indicates</w:t>
      </w:r>
      <w:r w:rsidRPr="00144285">
        <w:rPr>
          <w:i/>
          <w:iCs/>
        </w:rPr>
        <w:t xml:space="preserve"> P</w:t>
      </w:r>
      <w:r w:rsidRPr="00144285">
        <w:t xml:space="preserve"> values ≥ 0.05; *</w:t>
      </w:r>
      <w:r w:rsidRPr="00144285">
        <w:rPr>
          <w:i/>
          <w:iCs/>
        </w:rPr>
        <w:t>P</w:t>
      </w:r>
      <w:r w:rsidRPr="00144285">
        <w:t xml:space="preserve"> &lt; 0.0</w:t>
      </w:r>
      <w:r>
        <w:t xml:space="preserve">5; </w:t>
      </w:r>
      <w:r w:rsidRPr="00144285">
        <w:t>**</w:t>
      </w:r>
      <w:r w:rsidRPr="00144285">
        <w:rPr>
          <w:i/>
          <w:iCs/>
        </w:rPr>
        <w:t>P</w:t>
      </w:r>
      <w:r w:rsidRPr="00144285">
        <w:t xml:space="preserve"> &lt; 0.01; *</w:t>
      </w:r>
      <w:r>
        <w:t>*</w:t>
      </w:r>
      <w:r w:rsidRPr="00144285">
        <w:t>*</w:t>
      </w:r>
      <w:r w:rsidRPr="00144285">
        <w:rPr>
          <w:i/>
          <w:iCs/>
        </w:rPr>
        <w:t>P</w:t>
      </w:r>
      <w:r w:rsidRPr="00144285">
        <w:t xml:space="preserve"> &lt; 0.0</w:t>
      </w:r>
      <w:r>
        <w:t>0</w:t>
      </w:r>
      <w:r w:rsidRPr="00144285">
        <w:t>1;</w:t>
      </w:r>
      <w:r>
        <w:t xml:space="preserve"> </w:t>
      </w:r>
      <w:r w:rsidRPr="00144285">
        <w:t>****</w:t>
      </w:r>
      <w:r w:rsidRPr="00144285">
        <w:rPr>
          <w:i/>
          <w:iCs/>
        </w:rPr>
        <w:t>P</w:t>
      </w:r>
      <w:r w:rsidRPr="00144285">
        <w:t xml:space="preserve"> &lt; 0.0001). (d</w:t>
      </w:r>
      <w:r>
        <w:t xml:space="preserve"> </w:t>
      </w:r>
      <w:r w:rsidR="002D39EC">
        <w:t>&amp;</w:t>
      </w:r>
      <w:r>
        <w:t xml:space="preserve"> e</w:t>
      </w:r>
      <w:r w:rsidRPr="00144285">
        <w:t xml:space="preserve">) Quantified western blot analysis of </w:t>
      </w:r>
      <w:r>
        <w:t xml:space="preserve">BT3334 from </w:t>
      </w:r>
      <w:r w:rsidRPr="00144285">
        <w:t>engineered strains</w:t>
      </w:r>
      <w:r>
        <w:t xml:space="preserve"> </w:t>
      </w:r>
      <w:r w:rsidRPr="00144285">
        <w:t xml:space="preserve">expressing the </w:t>
      </w:r>
      <w:r>
        <w:rPr>
          <w:i/>
          <w:iCs/>
        </w:rPr>
        <w:t xml:space="preserve">BT3334 </w:t>
      </w:r>
      <w:r w:rsidRPr="00144285">
        <w:t>ORF</w:t>
      </w:r>
      <w:r>
        <w:t xml:space="preserve"> </w:t>
      </w:r>
      <w:r w:rsidRPr="00144285">
        <w:t>positioned</w:t>
      </w:r>
      <w:r w:rsidRPr="008A374A">
        <w:t xml:space="preserve"> </w:t>
      </w:r>
      <w:r w:rsidRPr="00144285">
        <w:t xml:space="preserve">downstream of </w:t>
      </w:r>
      <w:r>
        <w:t xml:space="preserve">(d) </w:t>
      </w:r>
      <w:r w:rsidRPr="00144285">
        <w:t xml:space="preserve">the </w:t>
      </w:r>
      <w:r w:rsidRPr="00144285">
        <w:rPr>
          <w:i/>
          <w:iCs/>
        </w:rPr>
        <w:t xml:space="preserve">BT3334 </w:t>
      </w:r>
      <w:r w:rsidRPr="00144285">
        <w:t xml:space="preserve">promoter and leader </w:t>
      </w:r>
      <w:r>
        <w:t xml:space="preserve">in backgrounds either </w:t>
      </w:r>
      <w:r w:rsidRPr="00144285">
        <w:t xml:space="preserve">encoding </w:t>
      </w:r>
      <w:r w:rsidRPr="00144285">
        <w:rPr>
          <w:i/>
          <w:iCs/>
        </w:rPr>
        <w:t xml:space="preserve">BT4338 </w:t>
      </w:r>
      <w:r w:rsidRPr="00144285">
        <w:t xml:space="preserve">(GT663; </w:t>
      </w:r>
      <w:r>
        <w:t>white</w:t>
      </w:r>
      <w:r w:rsidRPr="00144285">
        <w:t xml:space="preserve">) or </w:t>
      </w:r>
      <w:r>
        <w:t>lacking</w:t>
      </w:r>
      <w:r w:rsidRPr="00144285">
        <w:t xml:space="preserve"> </w:t>
      </w:r>
      <w:r w:rsidRPr="00144285">
        <w:rPr>
          <w:i/>
          <w:iCs/>
        </w:rPr>
        <w:t>BT4338</w:t>
      </w:r>
      <w:r w:rsidRPr="00144285">
        <w:t xml:space="preserve"> (GT3514; </w:t>
      </w:r>
      <w:proofErr w:type="spellStart"/>
      <w:r w:rsidRPr="00144285">
        <w:t>gray</w:t>
      </w:r>
      <w:proofErr w:type="spellEnd"/>
      <w:r w:rsidRPr="00144285">
        <w:t>)</w:t>
      </w:r>
      <w:r>
        <w:t xml:space="preserve"> or (e)</w:t>
      </w:r>
      <w:r w:rsidRPr="00144285">
        <w:t xml:space="preserve"> the </w:t>
      </w:r>
      <w:r w:rsidRPr="00144285">
        <w:rPr>
          <w:i/>
          <w:iCs/>
        </w:rPr>
        <w:t xml:space="preserve">BT3334 </w:t>
      </w:r>
      <w:r w:rsidRPr="00144285">
        <w:t xml:space="preserve">promoter and </w:t>
      </w:r>
      <w:r w:rsidRPr="00144285">
        <w:rPr>
          <w:i/>
          <w:iCs/>
        </w:rPr>
        <w:t xml:space="preserve">roc </w:t>
      </w:r>
      <w:r w:rsidRPr="00144285">
        <w:t xml:space="preserve">leader </w:t>
      </w:r>
      <w:r>
        <w:t xml:space="preserve">in </w:t>
      </w:r>
      <w:r w:rsidRPr="00144285">
        <w:t>background</w:t>
      </w:r>
      <w:r>
        <w:t>s either</w:t>
      </w:r>
      <w:r w:rsidRPr="00144285">
        <w:t xml:space="preserve"> encoding </w:t>
      </w:r>
      <w:r w:rsidRPr="00144285">
        <w:rPr>
          <w:i/>
          <w:iCs/>
        </w:rPr>
        <w:t xml:space="preserve">BT4338 </w:t>
      </w:r>
      <w:r w:rsidRPr="00144285">
        <w:t xml:space="preserve">(GT534; </w:t>
      </w:r>
      <w:r>
        <w:t>white</w:t>
      </w:r>
      <w:r w:rsidRPr="00144285">
        <w:t xml:space="preserve">) or </w:t>
      </w:r>
      <w:r>
        <w:t xml:space="preserve">lacking </w:t>
      </w:r>
      <w:r w:rsidRPr="00144285">
        <w:rPr>
          <w:i/>
          <w:iCs/>
        </w:rPr>
        <w:t>BT4338</w:t>
      </w:r>
      <w:r w:rsidRPr="00144285">
        <w:t xml:space="preserve"> (GT3512; </w:t>
      </w:r>
      <w:proofErr w:type="spellStart"/>
      <w:r w:rsidRPr="00144285">
        <w:t>gray</w:t>
      </w:r>
      <w:proofErr w:type="spellEnd"/>
      <w:r w:rsidRPr="00144285">
        <w:t>)</w:t>
      </w:r>
      <w:r>
        <w:t xml:space="preserve"> </w:t>
      </w:r>
      <w:r w:rsidRPr="00144285">
        <w:t>during mid-exponential growth in 0.5% glucose (glu), 0.5% fructose (fru), 0.5% galactose (gal), or 0.5% mannose (man) (</w:t>
      </w:r>
      <w:r w:rsidRPr="00883F54">
        <w:rPr>
          <w:i/>
          <w:iCs/>
        </w:rPr>
        <w:t>n</w:t>
      </w:r>
      <w:r w:rsidRPr="00144285">
        <w:t xml:space="preserve"> = 4 biological samples; error bars represent SEM;</w:t>
      </w:r>
      <w:r w:rsidRPr="00144285">
        <w:rPr>
          <w:i/>
          <w:iCs/>
        </w:rPr>
        <w:t xml:space="preserve"> P</w:t>
      </w:r>
      <w:r w:rsidRPr="00144285">
        <w:t xml:space="preserve"> values derived from two-way ANOVA; </w:t>
      </w:r>
      <w:r w:rsidRPr="00144285">
        <w:rPr>
          <w:i/>
          <w:iCs/>
        </w:rPr>
        <w:t>n.s.</w:t>
      </w:r>
      <w:r w:rsidRPr="00144285">
        <w:t xml:space="preserve"> indicates</w:t>
      </w:r>
      <w:r w:rsidRPr="00144285">
        <w:rPr>
          <w:i/>
          <w:iCs/>
        </w:rPr>
        <w:t xml:space="preserve"> P</w:t>
      </w:r>
      <w:r w:rsidRPr="00144285">
        <w:t xml:space="preserve"> values ≥ 0.05; *</w:t>
      </w:r>
      <w:r w:rsidRPr="00144285">
        <w:rPr>
          <w:i/>
          <w:iCs/>
        </w:rPr>
        <w:t>P</w:t>
      </w:r>
      <w:r w:rsidRPr="00144285">
        <w:t xml:space="preserve"> &lt; 0.0</w:t>
      </w:r>
      <w:r>
        <w:t xml:space="preserve">5; </w:t>
      </w:r>
      <w:r w:rsidRPr="00144285">
        <w:t>**</w:t>
      </w:r>
      <w:r w:rsidRPr="00144285">
        <w:rPr>
          <w:i/>
          <w:iCs/>
        </w:rPr>
        <w:t>P</w:t>
      </w:r>
      <w:r w:rsidRPr="00144285">
        <w:t xml:space="preserve"> &lt; 0.01; *</w:t>
      </w:r>
      <w:r>
        <w:t>*</w:t>
      </w:r>
      <w:r w:rsidRPr="00144285">
        <w:t>*</w:t>
      </w:r>
      <w:r w:rsidRPr="00144285">
        <w:rPr>
          <w:i/>
          <w:iCs/>
        </w:rPr>
        <w:t>P</w:t>
      </w:r>
      <w:r w:rsidRPr="00144285">
        <w:t xml:space="preserve"> &lt; 0.0</w:t>
      </w:r>
      <w:r>
        <w:t>0</w:t>
      </w:r>
      <w:r w:rsidRPr="00144285">
        <w:t>1;</w:t>
      </w:r>
      <w:r>
        <w:t xml:space="preserve"> </w:t>
      </w:r>
      <w:r w:rsidRPr="00144285">
        <w:t>****</w:t>
      </w:r>
      <w:r w:rsidRPr="00144285">
        <w:rPr>
          <w:i/>
          <w:iCs/>
        </w:rPr>
        <w:t>P</w:t>
      </w:r>
      <w:r w:rsidRPr="00144285">
        <w:t xml:space="preserve"> &lt; 0.0001)</w:t>
      </w:r>
      <w:r>
        <w:t>.</w:t>
      </w:r>
      <w:r w:rsidRPr="00144285">
        <w:t xml:space="preserve"> (f)</w:t>
      </w:r>
      <w:r>
        <w:t xml:space="preserve"> Quantified western blot analysis depicting f</w:t>
      </w:r>
      <w:r w:rsidRPr="00144285">
        <w:t xml:space="preserve">old </w:t>
      </w:r>
      <w:r>
        <w:t xml:space="preserve">increase in Roc amounts from strains described in (b) following exposure to carbon limitation for 60-minutes </w:t>
      </w:r>
      <w:r w:rsidRPr="00144285">
        <w:t>(</w:t>
      </w:r>
      <w:r w:rsidRPr="00AE0154">
        <w:rPr>
          <w:i/>
          <w:iCs/>
        </w:rPr>
        <w:t>n</w:t>
      </w:r>
      <w:r w:rsidRPr="00144285">
        <w:t xml:space="preserve"> = 4 biological samples; error bars represent SEM;</w:t>
      </w:r>
      <w:r w:rsidRPr="00144285">
        <w:rPr>
          <w:i/>
          <w:iCs/>
        </w:rPr>
        <w:t xml:space="preserve"> P</w:t>
      </w:r>
      <w:r w:rsidRPr="00144285">
        <w:t xml:space="preserve"> values derived from </w:t>
      </w:r>
      <w:r>
        <w:t>two-tailed t-test</w:t>
      </w:r>
      <w:r w:rsidRPr="00144285">
        <w:t>; **</w:t>
      </w:r>
      <w:r w:rsidRPr="00144285">
        <w:rPr>
          <w:i/>
          <w:iCs/>
        </w:rPr>
        <w:t>P</w:t>
      </w:r>
      <w:r w:rsidRPr="00144285">
        <w:t xml:space="preserve"> &lt; 0.01). (g) </w:t>
      </w:r>
      <w:r>
        <w:t>Quantified western blot analysis depicting the f</w:t>
      </w:r>
      <w:r w:rsidRPr="00144285">
        <w:t xml:space="preserve">old </w:t>
      </w:r>
      <w:r>
        <w:t>increase in BT3334 amounts from strains described in (e) following exposure to carbon limitation for 60-minutes</w:t>
      </w:r>
      <w:r w:rsidRPr="00144285">
        <w:t>.</w:t>
      </w:r>
      <w:r>
        <w:t xml:space="preserve"> </w:t>
      </w:r>
      <w:r w:rsidRPr="00144285">
        <w:t>(</w:t>
      </w:r>
      <w:r>
        <w:t>h</w:t>
      </w:r>
      <w:r w:rsidRPr="00144285">
        <w:t xml:space="preserve">) </w:t>
      </w:r>
      <w:r>
        <w:t>Quantified western blot analysis depicting the f</w:t>
      </w:r>
      <w:r w:rsidRPr="00144285">
        <w:t xml:space="preserve">old </w:t>
      </w:r>
      <w:r>
        <w:t>increase in Roc amounts from strains described in (c) following exposure to carbon limitation for 60-minutes</w:t>
      </w:r>
      <w:r w:rsidRPr="00144285">
        <w:t>.</w:t>
      </w:r>
      <w:r>
        <w:t xml:space="preserve"> </w:t>
      </w:r>
      <w:r w:rsidRPr="00144285">
        <w:t>(</w:t>
      </w:r>
      <w:proofErr w:type="spellStart"/>
      <w:r>
        <w:t>i</w:t>
      </w:r>
      <w:proofErr w:type="spellEnd"/>
      <w:r w:rsidRPr="00144285">
        <w:t xml:space="preserve">) </w:t>
      </w:r>
      <w:r>
        <w:t>Quantified western blot analysis depicting the f</w:t>
      </w:r>
      <w:r w:rsidRPr="00144285">
        <w:t xml:space="preserve">old </w:t>
      </w:r>
      <w:r>
        <w:t xml:space="preserve">increase in Roc amounts from strains described in (a) following exposure to carbon limitation for 60-minutes. </w:t>
      </w:r>
      <w:r w:rsidRPr="00144285">
        <w:t>(</w:t>
      </w:r>
      <w:r>
        <w:t>j</w:t>
      </w:r>
      <w:r w:rsidRPr="00144285">
        <w:t xml:space="preserve">) </w:t>
      </w:r>
      <w:r>
        <w:t>Quantified western blot analysis depicting the f</w:t>
      </w:r>
      <w:r w:rsidRPr="00144285">
        <w:t xml:space="preserve">old </w:t>
      </w:r>
      <w:r>
        <w:t xml:space="preserve">increase in BT3334 amounts from strains described in (d) following exposure to carbon limitation for 60-minutes </w:t>
      </w:r>
      <w:r w:rsidRPr="00144285">
        <w:t>(</w:t>
      </w:r>
      <w:r>
        <w:t xml:space="preserve">for panels (f – j), </w:t>
      </w:r>
      <w:r w:rsidRPr="00AE0154">
        <w:rPr>
          <w:i/>
          <w:iCs/>
        </w:rPr>
        <w:t>n</w:t>
      </w:r>
      <w:r w:rsidRPr="00144285">
        <w:t xml:space="preserve"> = 4 biological samples; error bars represent SEM;</w:t>
      </w:r>
      <w:r w:rsidRPr="00144285">
        <w:rPr>
          <w:i/>
          <w:iCs/>
        </w:rPr>
        <w:t xml:space="preserve"> P</w:t>
      </w:r>
      <w:r w:rsidRPr="00144285">
        <w:t xml:space="preserve"> values derived from </w:t>
      </w:r>
      <w:r>
        <w:t>two-tailed t-test</w:t>
      </w:r>
      <w:r w:rsidRPr="00144285">
        <w:t>;</w:t>
      </w:r>
      <w:r>
        <w:t xml:space="preserve"> *</w:t>
      </w:r>
      <w:r w:rsidRPr="00144285">
        <w:t>*</w:t>
      </w:r>
      <w:r w:rsidRPr="00144285">
        <w:rPr>
          <w:i/>
          <w:iCs/>
        </w:rPr>
        <w:t>P</w:t>
      </w:r>
      <w:r w:rsidRPr="00144285">
        <w:t xml:space="preserve"> &lt; 0.</w:t>
      </w:r>
      <w:r>
        <w:t>0</w:t>
      </w:r>
      <w:r w:rsidRPr="00144285">
        <w:t>1</w:t>
      </w:r>
      <w:r>
        <w:t>;</w:t>
      </w:r>
      <w:r w:rsidRPr="00144285">
        <w:t xml:space="preserve"> *</w:t>
      </w:r>
      <w:r>
        <w:t>*</w:t>
      </w:r>
      <w:r w:rsidRPr="00144285">
        <w:t>*</w:t>
      </w:r>
      <w:r w:rsidRPr="00144285">
        <w:rPr>
          <w:i/>
          <w:iCs/>
        </w:rPr>
        <w:t>P</w:t>
      </w:r>
      <w:r w:rsidRPr="00144285">
        <w:t xml:space="preserve"> &lt; 0.</w:t>
      </w:r>
      <w:r>
        <w:t>0</w:t>
      </w:r>
      <w:r w:rsidRPr="00144285">
        <w:t>01).</w:t>
      </w:r>
      <w:r w:rsidR="00B06816" w:rsidRPr="00144285">
        <w:br w:type="page"/>
      </w:r>
    </w:p>
    <w:p w14:paraId="5344C2A7" w14:textId="09039C13" w:rsidR="00537266" w:rsidRPr="00144285" w:rsidRDefault="002F683F" w:rsidP="00537266">
      <w:pPr>
        <w:spacing w:line="360" w:lineRule="auto"/>
      </w:pPr>
      <w:r w:rsidRPr="00144285">
        <w:rPr>
          <w:b/>
          <w:bCs/>
          <w:noProof/>
        </w:rPr>
        <w:lastRenderedPageBreak/>
        <w:drawing>
          <wp:inline distT="0" distB="0" distL="0" distR="0" wp14:anchorId="5ACB44A7" wp14:editId="6D9B08D4">
            <wp:extent cx="5396865" cy="2958465"/>
            <wp:effectExtent l="0" t="0" r="0" b="0"/>
            <wp:docPr id="12" name="Picture 1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graphical user interface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29BD" w:rsidRPr="00144285">
        <w:rPr>
          <w:b/>
          <w:bCs/>
        </w:rPr>
        <w:t>Figure S5</w:t>
      </w:r>
      <w:r w:rsidR="00537266" w:rsidRPr="00144285">
        <w:rPr>
          <w:b/>
          <w:bCs/>
        </w:rPr>
        <w:t xml:space="preserve">. </w:t>
      </w:r>
      <w:r w:rsidR="00285821" w:rsidRPr="00285821">
        <w:t>Candidate</w:t>
      </w:r>
      <w:r w:rsidR="00285821">
        <w:rPr>
          <w:b/>
          <w:bCs/>
        </w:rPr>
        <w:t xml:space="preserve"> </w:t>
      </w:r>
      <w:r w:rsidR="00A62586" w:rsidRPr="00144285">
        <w:t>BT4338 regulated products are not required for Roc synthesis</w:t>
      </w:r>
      <w:r w:rsidR="00537266" w:rsidRPr="00144285">
        <w:t xml:space="preserve">. (a) </w:t>
      </w:r>
      <w:r w:rsidR="00BA4829" w:rsidRPr="00144285">
        <w:t>Q</w:t>
      </w:r>
      <w:r w:rsidR="007E48B2" w:rsidRPr="00144285">
        <w:t xml:space="preserve">uantified western blot analysis of </w:t>
      </w:r>
      <w:r w:rsidR="00642BE1" w:rsidRPr="00144285">
        <w:t xml:space="preserve">strains deficient for </w:t>
      </w:r>
      <w:r w:rsidR="002F3E7E" w:rsidRPr="00144285">
        <w:rPr>
          <w:i/>
          <w:iCs/>
        </w:rPr>
        <w:t xml:space="preserve">BT4299 </w:t>
      </w:r>
      <w:r w:rsidR="002F3E7E" w:rsidRPr="00144285">
        <w:t xml:space="preserve">(GT1459), </w:t>
      </w:r>
      <w:r w:rsidR="002F3E7E" w:rsidRPr="00144285">
        <w:rPr>
          <w:i/>
          <w:iCs/>
        </w:rPr>
        <w:t>BT1450-48</w:t>
      </w:r>
      <w:r w:rsidR="002F3E7E" w:rsidRPr="00144285">
        <w:t xml:space="preserve"> (GT1427), or</w:t>
      </w:r>
      <w:r w:rsidR="002F3E7E" w:rsidRPr="00144285">
        <w:rPr>
          <w:i/>
          <w:iCs/>
        </w:rPr>
        <w:t xml:space="preserve"> BT2131</w:t>
      </w:r>
      <w:r w:rsidR="002F3E7E" w:rsidRPr="00144285">
        <w:t xml:space="preserve"> (GT1372), </w:t>
      </w:r>
      <w:r w:rsidR="001047AE" w:rsidRPr="00144285">
        <w:t xml:space="preserve">or both </w:t>
      </w:r>
      <w:r w:rsidR="001047AE" w:rsidRPr="00144285">
        <w:rPr>
          <w:i/>
          <w:iCs/>
        </w:rPr>
        <w:t>BT2131</w:t>
      </w:r>
      <w:r w:rsidR="001047AE" w:rsidRPr="00144285">
        <w:t xml:space="preserve"> and </w:t>
      </w:r>
      <w:r w:rsidR="002F3E7E" w:rsidRPr="00144285">
        <w:rPr>
          <w:i/>
          <w:iCs/>
        </w:rPr>
        <w:t>BT4338</w:t>
      </w:r>
      <w:r w:rsidR="002F3E7E" w:rsidRPr="00144285">
        <w:t xml:space="preserve"> </w:t>
      </w:r>
      <w:r w:rsidR="001047AE" w:rsidRPr="00144285">
        <w:t>(</w:t>
      </w:r>
      <w:r w:rsidR="00A17622" w:rsidRPr="00144285">
        <w:t>GT4361</w:t>
      </w:r>
      <w:r w:rsidR="001047AE" w:rsidRPr="00144285">
        <w:t>)</w:t>
      </w:r>
      <w:r w:rsidR="00D02F0B" w:rsidRPr="00144285">
        <w:t>. Bars represent the fold increase between (glu; -5) and 60-minute time points (</w:t>
      </w:r>
      <w:r w:rsidR="00D02F0B" w:rsidRPr="000C43BA">
        <w:rPr>
          <w:i/>
          <w:iCs/>
        </w:rPr>
        <w:t>n</w:t>
      </w:r>
      <w:r w:rsidR="00D02F0B" w:rsidRPr="00144285">
        <w:t xml:space="preserve"> = 4 biological samples; error bars represent SEM; </w:t>
      </w:r>
      <w:r w:rsidR="00D02F0B" w:rsidRPr="00144285">
        <w:rPr>
          <w:i/>
          <w:iCs/>
        </w:rPr>
        <w:t>P</w:t>
      </w:r>
      <w:r w:rsidR="00D02F0B" w:rsidRPr="00144285">
        <w:t xml:space="preserve"> values derived from one-way ANOVA</w:t>
      </w:r>
      <w:r w:rsidR="00133E4F" w:rsidRPr="00144285">
        <w:t xml:space="preserve"> calculated against isogenic </w:t>
      </w:r>
      <w:r w:rsidR="00133E4F" w:rsidRPr="00144285">
        <w:rPr>
          <w:i/>
          <w:iCs/>
        </w:rPr>
        <w:t>wild-type</w:t>
      </w:r>
      <w:r w:rsidR="00133E4F" w:rsidRPr="00144285">
        <w:t xml:space="preserve"> GT593</w:t>
      </w:r>
      <w:r w:rsidR="000E56F5">
        <w:t xml:space="preserve"> or GT1234 for the </w:t>
      </w:r>
      <w:r w:rsidR="000E56F5" w:rsidRPr="000E56F5">
        <w:rPr>
          <w:i/>
          <w:iCs/>
        </w:rPr>
        <w:t>BT4338</w:t>
      </w:r>
      <w:r w:rsidR="000E56F5">
        <w:t xml:space="preserve"> deficient strain</w:t>
      </w:r>
      <w:r w:rsidR="00D02F0B" w:rsidRPr="00144285">
        <w:t xml:space="preserve">; </w:t>
      </w:r>
      <w:r w:rsidR="00D02F0B" w:rsidRPr="00144285">
        <w:rPr>
          <w:i/>
          <w:iCs/>
        </w:rPr>
        <w:t>n.s.</w:t>
      </w:r>
      <w:r w:rsidR="00D02F0B" w:rsidRPr="00144285">
        <w:t xml:space="preserve"> indicates </w:t>
      </w:r>
      <w:r w:rsidR="00D02F0B" w:rsidRPr="00144285">
        <w:rPr>
          <w:i/>
          <w:iCs/>
        </w:rPr>
        <w:t>P</w:t>
      </w:r>
      <w:r w:rsidR="00D02F0B" w:rsidRPr="00144285">
        <w:t xml:space="preserve"> values ≥ 0.05). (b</w:t>
      </w:r>
      <w:r w:rsidR="00E563BD" w:rsidRPr="00144285">
        <w:t xml:space="preserve"> - d</w:t>
      </w:r>
      <w:r w:rsidR="00D02F0B" w:rsidRPr="00144285">
        <w:t xml:space="preserve">) Western blot analysis of Roc levels from strains deficient for </w:t>
      </w:r>
      <w:r w:rsidR="00F60967" w:rsidRPr="00144285">
        <w:t xml:space="preserve">(b) </w:t>
      </w:r>
      <w:r w:rsidR="00D02F0B" w:rsidRPr="00144285">
        <w:rPr>
          <w:i/>
          <w:iCs/>
        </w:rPr>
        <w:t>BT4299</w:t>
      </w:r>
      <w:r w:rsidR="00D02F0B" w:rsidRPr="00144285">
        <w:t xml:space="preserve"> (GT1</w:t>
      </w:r>
      <w:r w:rsidR="000600D5" w:rsidRPr="00144285">
        <w:t>4</w:t>
      </w:r>
      <w:r w:rsidR="00153EE9" w:rsidRPr="00144285">
        <w:t>59</w:t>
      </w:r>
      <w:r w:rsidR="00D02F0B" w:rsidRPr="00144285">
        <w:t>)</w:t>
      </w:r>
      <w:r w:rsidR="00F60967" w:rsidRPr="00144285">
        <w:t xml:space="preserve">, </w:t>
      </w:r>
      <w:r w:rsidR="00D02F0B" w:rsidRPr="00144285">
        <w:t>(</w:t>
      </w:r>
      <w:r w:rsidR="00717208" w:rsidRPr="00144285">
        <w:t>c</w:t>
      </w:r>
      <w:r w:rsidR="00D02F0B" w:rsidRPr="00144285">
        <w:t xml:space="preserve">) </w:t>
      </w:r>
      <w:r w:rsidR="00D02F0B" w:rsidRPr="00144285">
        <w:rPr>
          <w:i/>
          <w:iCs/>
        </w:rPr>
        <w:t>BT1450-48</w:t>
      </w:r>
      <w:r w:rsidR="00D02F0B" w:rsidRPr="00144285">
        <w:t xml:space="preserve"> (GT1</w:t>
      </w:r>
      <w:r w:rsidR="00153EE9" w:rsidRPr="00144285">
        <w:t>427</w:t>
      </w:r>
      <w:r w:rsidR="00D02F0B" w:rsidRPr="00144285">
        <w:t>)</w:t>
      </w:r>
      <w:r w:rsidR="00153EE9" w:rsidRPr="00144285">
        <w:t>, or</w:t>
      </w:r>
      <w:r w:rsidR="00D02F0B" w:rsidRPr="00144285">
        <w:t xml:space="preserve"> </w:t>
      </w:r>
      <w:r w:rsidR="00A17622" w:rsidRPr="00144285">
        <w:t>(</w:t>
      </w:r>
      <w:r w:rsidR="00D02F0B" w:rsidRPr="00144285">
        <w:t>d</w:t>
      </w:r>
      <w:r w:rsidR="00A17622" w:rsidRPr="00144285">
        <w:t xml:space="preserve">) </w:t>
      </w:r>
      <w:r w:rsidR="00537266" w:rsidRPr="00144285">
        <w:rPr>
          <w:i/>
          <w:iCs/>
        </w:rPr>
        <w:t>BT2131</w:t>
      </w:r>
      <w:r w:rsidR="00537266" w:rsidRPr="00144285">
        <w:t xml:space="preserve"> (GT1372)</w:t>
      </w:r>
      <w:r w:rsidR="00A17622" w:rsidRPr="00144285">
        <w:t xml:space="preserve"> </w:t>
      </w:r>
      <w:r w:rsidR="00D02F0B" w:rsidRPr="00144285">
        <w:t xml:space="preserve">and </w:t>
      </w:r>
      <w:r w:rsidR="00DE729A" w:rsidRPr="00144285">
        <w:t xml:space="preserve">both </w:t>
      </w:r>
      <w:r w:rsidR="00DE729A" w:rsidRPr="00144285">
        <w:rPr>
          <w:i/>
          <w:iCs/>
        </w:rPr>
        <w:t>BT2131</w:t>
      </w:r>
      <w:r w:rsidR="00DE729A" w:rsidRPr="00144285">
        <w:t xml:space="preserve"> and </w:t>
      </w:r>
      <w:r w:rsidR="00D02F0B" w:rsidRPr="00144285">
        <w:rPr>
          <w:i/>
          <w:iCs/>
        </w:rPr>
        <w:t>BT4338</w:t>
      </w:r>
      <w:r w:rsidR="00D02F0B" w:rsidRPr="00144285">
        <w:t xml:space="preserve"> (GT1374).</w:t>
      </w:r>
      <w:r w:rsidR="007B7A43" w:rsidRPr="00144285">
        <w:t xml:space="preserve"> Blots were probed using anti-HA and anti-GroEL antibodies.</w:t>
      </w:r>
    </w:p>
    <w:p w14:paraId="7F801253" w14:textId="0FEC64C7" w:rsidR="009729BD" w:rsidRPr="00144285" w:rsidRDefault="009729BD" w:rsidP="009729BD">
      <w:pPr>
        <w:spacing w:line="360" w:lineRule="auto"/>
        <w:rPr>
          <w:b/>
          <w:bCs/>
        </w:rPr>
      </w:pPr>
    </w:p>
    <w:p w14:paraId="6F4BE4FF" w14:textId="77777777" w:rsidR="009729BD" w:rsidRPr="00144285" w:rsidRDefault="009729BD" w:rsidP="009729BD">
      <w:pPr>
        <w:spacing w:line="360" w:lineRule="auto"/>
      </w:pPr>
      <w:r w:rsidRPr="00144285">
        <w:br w:type="page"/>
      </w:r>
    </w:p>
    <w:p w14:paraId="4D9D0BBD" w14:textId="66D17015" w:rsidR="009729BD" w:rsidRPr="00144285" w:rsidRDefault="00F25587" w:rsidP="00DC298D">
      <w:pPr>
        <w:pStyle w:val="Figurecaption"/>
        <w:rPr>
          <w:rStyle w:val="SMcaptionChar"/>
        </w:rPr>
      </w:pPr>
      <w:r w:rsidRPr="00144285">
        <w:rPr>
          <w:rStyle w:val="SMcaptionChar"/>
          <w:b/>
          <w:bCs/>
          <w:noProof/>
        </w:rPr>
        <w:lastRenderedPageBreak/>
        <w:drawing>
          <wp:inline distT="0" distB="0" distL="0" distR="0" wp14:anchorId="10606DB7" wp14:editId="5E5DC22C">
            <wp:extent cx="5344271" cy="6192114"/>
            <wp:effectExtent l="0" t="0" r="889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44271" cy="6192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29BD" w:rsidRPr="00144285">
        <w:rPr>
          <w:rStyle w:val="SMcaptionChar"/>
          <w:b/>
          <w:bCs/>
        </w:rPr>
        <w:t>Figure S6</w:t>
      </w:r>
      <w:r w:rsidR="009228E4" w:rsidRPr="00144285">
        <w:rPr>
          <w:rStyle w:val="SMcaptionChar"/>
          <w:b/>
          <w:bCs/>
        </w:rPr>
        <w:t xml:space="preserve">. </w:t>
      </w:r>
      <w:r w:rsidR="00E90A20" w:rsidRPr="00144285">
        <w:rPr>
          <w:rStyle w:val="SMcaptionChar"/>
        </w:rPr>
        <w:t>Expression of c</w:t>
      </w:r>
      <w:r w:rsidR="009228E4" w:rsidRPr="00144285">
        <w:rPr>
          <w:rStyle w:val="SMcaptionChar"/>
        </w:rPr>
        <w:t xml:space="preserve">andidate sRNAs are insufficient to </w:t>
      </w:r>
      <w:r w:rsidR="001C226E">
        <w:rPr>
          <w:rStyle w:val="SMcaptionChar"/>
        </w:rPr>
        <w:t xml:space="preserve">increase </w:t>
      </w:r>
      <w:r w:rsidR="009228E4" w:rsidRPr="00144285">
        <w:rPr>
          <w:rStyle w:val="SMcaptionChar"/>
        </w:rPr>
        <w:t xml:space="preserve">Roc </w:t>
      </w:r>
      <w:r w:rsidR="00E03C01" w:rsidRPr="00144285">
        <w:rPr>
          <w:rStyle w:val="SMcaptionChar"/>
        </w:rPr>
        <w:t>amounts</w:t>
      </w:r>
      <w:r w:rsidR="009228E4" w:rsidRPr="00144285">
        <w:rPr>
          <w:rStyle w:val="SMcaptionChar"/>
        </w:rPr>
        <w:t xml:space="preserve">. (a) Schematic of selected sRNAs </w:t>
      </w:r>
      <w:r w:rsidR="009228E4" w:rsidRPr="00144285">
        <w:rPr>
          <w:rStyle w:val="SMcaptionChar"/>
          <w:i/>
          <w:iCs/>
        </w:rPr>
        <w:t>BTnc140</w:t>
      </w:r>
      <w:r w:rsidR="009228E4" w:rsidRPr="00144285">
        <w:rPr>
          <w:rStyle w:val="SMcaptionChar"/>
        </w:rPr>
        <w:t xml:space="preserve"> (purple), </w:t>
      </w:r>
      <w:r w:rsidR="009228E4" w:rsidRPr="00144285">
        <w:rPr>
          <w:rStyle w:val="SMcaptionChar"/>
          <w:i/>
          <w:iCs/>
        </w:rPr>
        <w:t>BTnc195</w:t>
      </w:r>
      <w:r w:rsidR="009228E4" w:rsidRPr="00144285">
        <w:rPr>
          <w:rStyle w:val="SMcaptionChar"/>
        </w:rPr>
        <w:t xml:space="preserve"> (</w:t>
      </w:r>
      <w:r w:rsidR="00E90A20" w:rsidRPr="00144285">
        <w:rPr>
          <w:rStyle w:val="SMcaptionChar"/>
        </w:rPr>
        <w:t>pink</w:t>
      </w:r>
      <w:r w:rsidR="009228E4" w:rsidRPr="00144285">
        <w:rPr>
          <w:rStyle w:val="SMcaptionChar"/>
        </w:rPr>
        <w:t xml:space="preserve">), </w:t>
      </w:r>
      <w:r w:rsidR="009228E4" w:rsidRPr="00144285">
        <w:rPr>
          <w:rStyle w:val="SMcaptionChar"/>
          <w:i/>
          <w:iCs/>
        </w:rPr>
        <w:t>BTnc364</w:t>
      </w:r>
      <w:r w:rsidR="009228E4" w:rsidRPr="00144285">
        <w:rPr>
          <w:rStyle w:val="SMcaptionChar"/>
        </w:rPr>
        <w:t xml:space="preserve"> (orange) </w:t>
      </w:r>
      <w:r w:rsidR="005C2016" w:rsidRPr="00144285">
        <w:rPr>
          <w:rStyle w:val="SMcaptionChar"/>
        </w:rPr>
        <w:t xml:space="preserve">complementarity </w:t>
      </w:r>
      <w:r w:rsidR="009228E4" w:rsidRPr="00144285">
        <w:rPr>
          <w:rStyle w:val="SMcaptionChar"/>
        </w:rPr>
        <w:t xml:space="preserve">to the </w:t>
      </w:r>
      <w:r w:rsidR="009228E4" w:rsidRPr="00144285">
        <w:rPr>
          <w:rStyle w:val="SMcaptionChar"/>
          <w:i/>
          <w:iCs/>
        </w:rPr>
        <w:t>roc</w:t>
      </w:r>
      <w:r w:rsidR="009228E4" w:rsidRPr="00144285">
        <w:rPr>
          <w:rStyle w:val="SMcaptionChar"/>
        </w:rPr>
        <w:t xml:space="preserve"> leader (red). (b) The transcript </w:t>
      </w:r>
      <w:r w:rsidR="00E03C01" w:rsidRPr="00144285">
        <w:rPr>
          <w:rStyle w:val="SMcaptionChar"/>
        </w:rPr>
        <w:t>amount</w:t>
      </w:r>
      <w:r w:rsidR="00E43F52" w:rsidRPr="00144285">
        <w:rPr>
          <w:rStyle w:val="SMcaptionChar"/>
        </w:rPr>
        <w:t>s</w:t>
      </w:r>
      <w:r w:rsidR="009228E4" w:rsidRPr="00144285">
        <w:rPr>
          <w:rStyle w:val="SMcaptionChar"/>
        </w:rPr>
        <w:t xml:space="preserve"> of </w:t>
      </w:r>
      <w:r w:rsidR="009228E4" w:rsidRPr="00144285">
        <w:rPr>
          <w:rStyle w:val="SMcaptionChar"/>
          <w:i/>
          <w:iCs/>
        </w:rPr>
        <w:t>BTnc140</w:t>
      </w:r>
      <w:r w:rsidR="009228E4" w:rsidRPr="00144285">
        <w:rPr>
          <w:rStyle w:val="SMcaptionChar"/>
        </w:rPr>
        <w:t xml:space="preserve"> (purple), </w:t>
      </w:r>
      <w:r w:rsidR="009228E4" w:rsidRPr="00144285">
        <w:rPr>
          <w:rStyle w:val="SMcaptionChar"/>
          <w:i/>
          <w:iCs/>
        </w:rPr>
        <w:t>BTnc195</w:t>
      </w:r>
      <w:r w:rsidR="009228E4" w:rsidRPr="00144285">
        <w:rPr>
          <w:rStyle w:val="SMcaptionChar"/>
        </w:rPr>
        <w:t xml:space="preserve"> (</w:t>
      </w:r>
      <w:r w:rsidR="00D35E86" w:rsidRPr="00144285">
        <w:rPr>
          <w:rStyle w:val="SMcaptionChar"/>
        </w:rPr>
        <w:t>pink</w:t>
      </w:r>
      <w:r w:rsidR="009228E4" w:rsidRPr="00144285">
        <w:rPr>
          <w:rStyle w:val="SMcaptionChar"/>
        </w:rPr>
        <w:t xml:space="preserve">), or </w:t>
      </w:r>
      <w:r w:rsidR="009228E4" w:rsidRPr="00144285">
        <w:rPr>
          <w:rStyle w:val="SMcaptionChar"/>
          <w:i/>
          <w:iCs/>
        </w:rPr>
        <w:t>BTnc364</w:t>
      </w:r>
      <w:r w:rsidR="009228E4" w:rsidRPr="00144285">
        <w:rPr>
          <w:rStyle w:val="SMcaptionChar"/>
        </w:rPr>
        <w:t xml:space="preserve"> (orange) </w:t>
      </w:r>
      <w:r w:rsidR="001C226E">
        <w:rPr>
          <w:rStyle w:val="SMcaptionChar"/>
        </w:rPr>
        <w:t xml:space="preserve">were </w:t>
      </w:r>
      <w:r w:rsidR="009228E4" w:rsidRPr="00144285">
        <w:rPr>
          <w:rStyle w:val="SMcaptionChar"/>
        </w:rPr>
        <w:t xml:space="preserve">measured in strains overexpressing each of these sRNAs during mid-exponential growth in 0.5% glucose </w:t>
      </w:r>
      <w:r w:rsidR="00E03C01" w:rsidRPr="00144285">
        <w:rPr>
          <w:rStyle w:val="SMcaptionChar"/>
        </w:rPr>
        <w:t xml:space="preserve">compared to </w:t>
      </w:r>
      <w:r w:rsidR="00E03C01" w:rsidRPr="00144285">
        <w:rPr>
          <w:rStyle w:val="SMcaptionChar"/>
          <w:i/>
          <w:iCs/>
        </w:rPr>
        <w:t>wild-type Bt</w:t>
      </w:r>
      <w:r w:rsidR="00E03C01" w:rsidRPr="00144285">
        <w:rPr>
          <w:rStyle w:val="SMcaptionChar"/>
        </w:rPr>
        <w:t xml:space="preserve"> (GT593) </w:t>
      </w:r>
      <w:r w:rsidR="009228E4" w:rsidRPr="00144285">
        <w:rPr>
          <w:rStyle w:val="SMcaptionChar"/>
        </w:rPr>
        <w:t>(</w:t>
      </w:r>
      <w:r w:rsidR="009228E4" w:rsidRPr="00144285">
        <w:rPr>
          <w:rStyle w:val="SMcaptionChar"/>
          <w:i/>
          <w:iCs/>
        </w:rPr>
        <w:t>n</w:t>
      </w:r>
      <w:r w:rsidR="009228E4" w:rsidRPr="00144285">
        <w:rPr>
          <w:rStyle w:val="SMcaptionChar"/>
        </w:rPr>
        <w:t xml:space="preserve"> = 4 biological replicates; error bars represent SEM; </w:t>
      </w:r>
      <w:r w:rsidR="009228E4" w:rsidRPr="00144285">
        <w:rPr>
          <w:rStyle w:val="SMcaptionChar"/>
          <w:i/>
          <w:iCs/>
        </w:rPr>
        <w:t>P</w:t>
      </w:r>
      <w:r w:rsidR="009228E4" w:rsidRPr="00144285">
        <w:rPr>
          <w:rStyle w:val="SMcaptionChar"/>
        </w:rPr>
        <w:t xml:space="preserve"> values derived from two-way ANOVA; </w:t>
      </w:r>
      <w:r w:rsidR="009228E4" w:rsidRPr="00144285">
        <w:rPr>
          <w:rStyle w:val="SMcaptionChar"/>
          <w:i/>
          <w:iCs/>
        </w:rPr>
        <w:t>n.s.</w:t>
      </w:r>
      <w:r w:rsidR="009228E4" w:rsidRPr="00144285">
        <w:rPr>
          <w:rStyle w:val="SMcaptionChar"/>
        </w:rPr>
        <w:t xml:space="preserve"> indicates P values ≥ 0.05; </w:t>
      </w:r>
      <w:r w:rsidR="00B45207" w:rsidRPr="00144285">
        <w:rPr>
          <w:rStyle w:val="SMcaptionChar"/>
        </w:rPr>
        <w:t>*</w:t>
      </w:r>
      <w:r w:rsidR="00B45207" w:rsidRPr="00144285">
        <w:rPr>
          <w:rStyle w:val="SMcaptionChar"/>
          <w:i/>
          <w:iCs/>
        </w:rPr>
        <w:t>P</w:t>
      </w:r>
      <w:r w:rsidR="00B45207" w:rsidRPr="00144285">
        <w:rPr>
          <w:rStyle w:val="SMcaptionChar"/>
        </w:rPr>
        <w:t xml:space="preserve"> &lt; 0.05; </w:t>
      </w:r>
      <w:r w:rsidR="0006529F" w:rsidRPr="00144285">
        <w:rPr>
          <w:rStyle w:val="SMcaptionChar"/>
        </w:rPr>
        <w:t>*</w:t>
      </w:r>
      <w:r w:rsidR="009228E4" w:rsidRPr="00144285">
        <w:rPr>
          <w:rStyle w:val="SMcaptionChar"/>
        </w:rPr>
        <w:t>***</w:t>
      </w:r>
      <w:r w:rsidR="009228E4" w:rsidRPr="00144285">
        <w:rPr>
          <w:rStyle w:val="SMcaptionChar"/>
          <w:i/>
          <w:iCs/>
        </w:rPr>
        <w:t>P</w:t>
      </w:r>
      <w:r w:rsidR="009228E4" w:rsidRPr="00144285">
        <w:rPr>
          <w:rStyle w:val="SMcaptionChar"/>
        </w:rPr>
        <w:t xml:space="preserve"> &lt; 0.</w:t>
      </w:r>
      <w:r w:rsidR="0006529F" w:rsidRPr="00144285">
        <w:rPr>
          <w:rStyle w:val="SMcaptionChar"/>
        </w:rPr>
        <w:t>0</w:t>
      </w:r>
      <w:r w:rsidR="009228E4" w:rsidRPr="00144285">
        <w:rPr>
          <w:rStyle w:val="SMcaptionChar"/>
        </w:rPr>
        <w:t xml:space="preserve">001). (c) Western blot analysis of Roc </w:t>
      </w:r>
      <w:r w:rsidR="00C35614" w:rsidRPr="00144285">
        <w:rPr>
          <w:rStyle w:val="SMcaptionChar"/>
        </w:rPr>
        <w:t xml:space="preserve">amounts </w:t>
      </w:r>
      <w:r w:rsidR="009228E4" w:rsidRPr="00144285">
        <w:rPr>
          <w:rStyle w:val="SMcaptionChar"/>
        </w:rPr>
        <w:t xml:space="preserve">from </w:t>
      </w:r>
      <w:r w:rsidR="009228E4" w:rsidRPr="00144285">
        <w:rPr>
          <w:rStyle w:val="SMcaptionChar"/>
          <w:i/>
          <w:iCs/>
        </w:rPr>
        <w:t>wild-type</w:t>
      </w:r>
      <w:r w:rsidR="009228E4" w:rsidRPr="00144285">
        <w:rPr>
          <w:rStyle w:val="SMcaptionChar"/>
        </w:rPr>
        <w:t xml:space="preserve"> </w:t>
      </w:r>
      <w:r w:rsidR="00C35614" w:rsidRPr="00144285">
        <w:rPr>
          <w:rStyle w:val="SMcaptionChar"/>
          <w:i/>
          <w:iCs/>
        </w:rPr>
        <w:t>Bt</w:t>
      </w:r>
      <w:r w:rsidR="00C35614" w:rsidRPr="00144285">
        <w:rPr>
          <w:rStyle w:val="SMcaptionChar"/>
        </w:rPr>
        <w:t xml:space="preserve"> </w:t>
      </w:r>
      <w:r w:rsidR="009228E4" w:rsidRPr="00144285">
        <w:rPr>
          <w:rStyle w:val="SMcaptionChar"/>
        </w:rPr>
        <w:t xml:space="preserve">(GT593) or strains </w:t>
      </w:r>
      <w:r w:rsidR="001C153D" w:rsidRPr="00144285">
        <w:rPr>
          <w:rStyle w:val="SMcaptionChar"/>
        </w:rPr>
        <w:t>heterologously</w:t>
      </w:r>
      <w:r w:rsidR="00C35614" w:rsidRPr="00144285">
        <w:rPr>
          <w:rStyle w:val="SMcaptionChar"/>
        </w:rPr>
        <w:t xml:space="preserve"> </w:t>
      </w:r>
      <w:r w:rsidR="009228E4" w:rsidRPr="00144285">
        <w:rPr>
          <w:rStyle w:val="SMcaptionChar"/>
        </w:rPr>
        <w:t xml:space="preserve">expressing </w:t>
      </w:r>
      <w:r w:rsidR="009228E4" w:rsidRPr="00144285">
        <w:rPr>
          <w:rStyle w:val="SMcaptionChar"/>
          <w:i/>
          <w:iCs/>
        </w:rPr>
        <w:t>BTnc140</w:t>
      </w:r>
      <w:r w:rsidR="009228E4" w:rsidRPr="00144285">
        <w:rPr>
          <w:rStyle w:val="SMcaptionChar"/>
        </w:rPr>
        <w:t xml:space="preserve"> (GT4340), </w:t>
      </w:r>
      <w:r w:rsidR="009228E4" w:rsidRPr="00144285">
        <w:rPr>
          <w:rStyle w:val="SMcaptionChar"/>
          <w:i/>
          <w:iCs/>
        </w:rPr>
        <w:t>BTnc195</w:t>
      </w:r>
      <w:r w:rsidR="009228E4" w:rsidRPr="00144285">
        <w:rPr>
          <w:rStyle w:val="SMcaptionChar"/>
        </w:rPr>
        <w:t xml:space="preserve"> (GT4344), or </w:t>
      </w:r>
      <w:r w:rsidR="009228E4" w:rsidRPr="00144285">
        <w:rPr>
          <w:rStyle w:val="SMcaptionChar"/>
          <w:i/>
          <w:iCs/>
        </w:rPr>
        <w:t>BTnc364</w:t>
      </w:r>
      <w:r w:rsidR="009228E4" w:rsidRPr="00144285">
        <w:rPr>
          <w:rStyle w:val="SMcaptionChar"/>
        </w:rPr>
        <w:t xml:space="preserve"> (GT4381) during mid-exponential growth in glucose. Blots were probed using anti-HA </w:t>
      </w:r>
      <w:r w:rsidR="009228E4" w:rsidRPr="00144285">
        <w:rPr>
          <w:rStyle w:val="SMcaptionChar"/>
        </w:rPr>
        <w:lastRenderedPageBreak/>
        <w:t xml:space="preserve">and anti-GroEL antibodies. (d) Quantified western blot analysis of </w:t>
      </w:r>
      <w:r w:rsidR="00CC24B4" w:rsidRPr="00144285">
        <w:rPr>
          <w:rStyle w:val="SMcaptionChar"/>
        </w:rPr>
        <w:t>strains described in (c)</w:t>
      </w:r>
      <w:r w:rsidR="009228E4" w:rsidRPr="00144285">
        <w:rPr>
          <w:rStyle w:val="SMcaptionChar"/>
        </w:rPr>
        <w:t xml:space="preserve"> (</w:t>
      </w:r>
      <w:r w:rsidR="009228E4" w:rsidRPr="00144285">
        <w:rPr>
          <w:rStyle w:val="SMcaptionChar"/>
          <w:i/>
          <w:iCs/>
        </w:rPr>
        <w:t>n</w:t>
      </w:r>
      <w:r w:rsidR="009228E4" w:rsidRPr="00144285">
        <w:rPr>
          <w:rStyle w:val="SMcaptionChar"/>
        </w:rPr>
        <w:t xml:space="preserve"> = 4 biological samples; error bars represent SEM; </w:t>
      </w:r>
      <w:r w:rsidR="009228E4" w:rsidRPr="00144285">
        <w:rPr>
          <w:rStyle w:val="SMcaptionChar"/>
          <w:i/>
          <w:iCs/>
        </w:rPr>
        <w:t>P</w:t>
      </w:r>
      <w:r w:rsidR="009228E4" w:rsidRPr="00144285">
        <w:rPr>
          <w:rStyle w:val="SMcaptionChar"/>
        </w:rPr>
        <w:t xml:space="preserve"> values derived from one-way ANOVA; </w:t>
      </w:r>
      <w:r w:rsidR="009228E4" w:rsidRPr="00144285">
        <w:rPr>
          <w:rStyle w:val="SMcaptionChar"/>
          <w:i/>
          <w:iCs/>
        </w:rPr>
        <w:t>n.s.</w:t>
      </w:r>
      <w:r w:rsidR="009228E4" w:rsidRPr="00144285">
        <w:rPr>
          <w:rStyle w:val="SMcaptionChar"/>
        </w:rPr>
        <w:t xml:space="preserve"> indicates </w:t>
      </w:r>
      <w:r w:rsidR="009228E4" w:rsidRPr="00144285">
        <w:rPr>
          <w:rStyle w:val="SMcaptionChar"/>
          <w:i/>
          <w:iCs/>
        </w:rPr>
        <w:t>P</w:t>
      </w:r>
      <w:r w:rsidR="009228E4" w:rsidRPr="00144285">
        <w:rPr>
          <w:rStyle w:val="SMcaptionChar"/>
        </w:rPr>
        <w:t xml:space="preserve"> values ≥ 0.05).</w:t>
      </w:r>
    </w:p>
    <w:p w14:paraId="1CD82A4E" w14:textId="77777777" w:rsidR="009729BD" w:rsidRPr="00144285" w:rsidRDefault="009729BD" w:rsidP="009729BD">
      <w:pPr>
        <w:spacing w:line="240" w:lineRule="auto"/>
      </w:pPr>
      <w:r w:rsidRPr="00144285">
        <w:br w:type="page"/>
      </w:r>
    </w:p>
    <w:p w14:paraId="4651BCD8" w14:textId="7867B84C" w:rsidR="003D18F8" w:rsidRPr="00144285" w:rsidRDefault="006A24D9" w:rsidP="003D18F8">
      <w:pPr>
        <w:pStyle w:val="Tabletitle"/>
      </w:pPr>
      <w:r w:rsidRPr="006A24D9">
        <w:rPr>
          <w:b/>
          <w:bCs/>
          <w:noProof/>
        </w:rPr>
        <w:lastRenderedPageBreak/>
        <w:drawing>
          <wp:inline distT="0" distB="0" distL="0" distR="0" wp14:anchorId="3E1642A1" wp14:editId="0656C23D">
            <wp:extent cx="5396865" cy="1905635"/>
            <wp:effectExtent l="0" t="0" r="0" b="0"/>
            <wp:docPr id="7" name="Picture 7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diagram&#10;&#10;Description automatically generated with medium confidenc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705C" w:rsidRPr="00144285">
        <w:rPr>
          <w:b/>
          <w:bCs/>
        </w:rPr>
        <w:t>Figure S</w:t>
      </w:r>
      <w:r w:rsidR="009729BD" w:rsidRPr="00144285">
        <w:rPr>
          <w:b/>
          <w:bCs/>
        </w:rPr>
        <w:t>7</w:t>
      </w:r>
      <w:r w:rsidR="00373950" w:rsidRPr="00144285">
        <w:rPr>
          <w:b/>
          <w:bCs/>
        </w:rPr>
        <w:t>.</w:t>
      </w:r>
      <w:r w:rsidR="00373950" w:rsidRPr="00144285">
        <w:t xml:space="preserve"> </w:t>
      </w:r>
      <w:r w:rsidR="00373950" w:rsidRPr="009003A1">
        <w:rPr>
          <w:i/>
          <w:iCs/>
        </w:rPr>
        <w:t>BT4338</w:t>
      </w:r>
      <w:r w:rsidR="00373950" w:rsidRPr="00144285">
        <w:t xml:space="preserve"> is dispensable for growth in PMOG and </w:t>
      </w:r>
      <w:r w:rsidR="00FD5B4B" w:rsidRPr="00144285">
        <w:t xml:space="preserve">necessary </w:t>
      </w:r>
      <w:r w:rsidR="00373950" w:rsidRPr="00144285">
        <w:t xml:space="preserve">for </w:t>
      </w:r>
      <w:r w:rsidR="00B90705" w:rsidRPr="00144285">
        <w:rPr>
          <w:i/>
          <w:iCs/>
        </w:rPr>
        <w:t>fusA2</w:t>
      </w:r>
      <w:r w:rsidR="00B90705" w:rsidRPr="00144285">
        <w:t xml:space="preserve"> and </w:t>
      </w:r>
      <w:r w:rsidR="00B90705" w:rsidRPr="00144285">
        <w:rPr>
          <w:i/>
          <w:iCs/>
        </w:rPr>
        <w:t>BT4295</w:t>
      </w:r>
      <w:r w:rsidR="00B90705" w:rsidRPr="00144285">
        <w:t xml:space="preserve"> expression</w:t>
      </w:r>
      <w:r w:rsidR="00373950" w:rsidRPr="00144285">
        <w:t xml:space="preserve">. </w:t>
      </w:r>
      <w:r w:rsidR="003D18F8" w:rsidRPr="00144285">
        <w:t xml:space="preserve">(a) </w:t>
      </w:r>
      <w:r w:rsidR="00373950" w:rsidRPr="00144285">
        <w:t xml:space="preserve">Growth of </w:t>
      </w:r>
      <w:r w:rsidR="00373950" w:rsidRPr="00144285">
        <w:rPr>
          <w:i/>
          <w:iCs/>
        </w:rPr>
        <w:t>wild-type</w:t>
      </w:r>
      <w:r w:rsidR="00373950" w:rsidRPr="00144285">
        <w:t xml:space="preserve"> (ATCC 29148; solid line) or isogenic </w:t>
      </w:r>
      <w:r w:rsidR="00373950" w:rsidRPr="00144285">
        <w:rPr>
          <w:i/>
          <w:iCs/>
        </w:rPr>
        <w:t>BT4338</w:t>
      </w:r>
      <w:r w:rsidR="00373950" w:rsidRPr="00144285">
        <w:t xml:space="preserve">-deficient (GT2623; dotted line) </w:t>
      </w:r>
      <w:r w:rsidR="00373950" w:rsidRPr="00144285">
        <w:rPr>
          <w:i/>
          <w:iCs/>
        </w:rPr>
        <w:t>Bt</w:t>
      </w:r>
      <w:r w:rsidR="00373950" w:rsidRPr="00144285">
        <w:t xml:space="preserve"> strains in minimal media containing 1% PMOG (</w:t>
      </w:r>
      <w:r w:rsidR="00373950" w:rsidRPr="001352DC">
        <w:rPr>
          <w:i/>
          <w:iCs/>
        </w:rPr>
        <w:t>n</w:t>
      </w:r>
      <w:r w:rsidR="00373950" w:rsidRPr="00144285">
        <w:t xml:space="preserve"> = 4 biological samples; error bars represent SEM).</w:t>
      </w:r>
      <w:r w:rsidR="003D18F8" w:rsidRPr="00144285">
        <w:t xml:space="preserve"> (b) qPCR analysis of </w:t>
      </w:r>
      <w:r w:rsidR="003D18F8" w:rsidRPr="00144285">
        <w:rPr>
          <w:i/>
          <w:iCs/>
        </w:rPr>
        <w:t xml:space="preserve">fusA2 </w:t>
      </w:r>
      <w:r w:rsidR="003D18F8" w:rsidRPr="00144285">
        <w:t>(</w:t>
      </w:r>
      <w:r w:rsidR="003D18F8" w:rsidRPr="00144285">
        <w:rPr>
          <w:i/>
          <w:iCs/>
        </w:rPr>
        <w:t>BT2167</w:t>
      </w:r>
      <w:r w:rsidR="003D18F8" w:rsidRPr="00144285">
        <w:t xml:space="preserve">) transcript </w:t>
      </w:r>
      <w:r w:rsidR="00E03C01" w:rsidRPr="00144285">
        <w:t>amounts</w:t>
      </w:r>
      <w:r w:rsidR="003D18F8" w:rsidRPr="00144285">
        <w:t xml:space="preserve"> measured in </w:t>
      </w:r>
      <w:r w:rsidR="003D18F8" w:rsidRPr="00144285">
        <w:rPr>
          <w:i/>
          <w:iCs/>
        </w:rPr>
        <w:t>wild-type Bt</w:t>
      </w:r>
      <w:r w:rsidR="003D18F8" w:rsidRPr="00144285">
        <w:t xml:space="preserve"> (ATCC 29148) during mid-exponential growth in either 0.5% fructose (fru) or 1% PMOG, and 10 and 60-minutes following the addition of fructose to 0.2% (</w:t>
      </w:r>
      <w:r w:rsidR="003D18F8" w:rsidRPr="009003A1">
        <w:rPr>
          <w:i/>
          <w:iCs/>
        </w:rPr>
        <w:t>n</w:t>
      </w:r>
      <w:r w:rsidR="003D18F8" w:rsidRPr="00144285">
        <w:t xml:space="preserve"> = 9 biological samples for fru, PMOG, and PMOG + fru 10m; </w:t>
      </w:r>
      <w:r w:rsidR="003D18F8" w:rsidRPr="00844900">
        <w:rPr>
          <w:i/>
          <w:iCs/>
        </w:rPr>
        <w:t>n</w:t>
      </w:r>
      <w:r w:rsidR="003D18F8" w:rsidRPr="00144285">
        <w:t xml:space="preserve"> = 3 for PMOG + fru 60m; error bars represent SEM, </w:t>
      </w:r>
      <w:r w:rsidR="003D18F8" w:rsidRPr="00144285">
        <w:rPr>
          <w:i/>
          <w:iCs/>
        </w:rPr>
        <w:t>P</w:t>
      </w:r>
      <w:r w:rsidR="003D18F8" w:rsidRPr="00144285">
        <w:t xml:space="preserve"> values derived from one way ANOVA; </w:t>
      </w:r>
      <w:r w:rsidR="003D18F8" w:rsidRPr="00144285">
        <w:rPr>
          <w:i/>
          <w:iCs/>
        </w:rPr>
        <w:t xml:space="preserve">n.s. </w:t>
      </w:r>
      <w:r w:rsidR="003D18F8" w:rsidRPr="00144285">
        <w:t xml:space="preserve">indicates </w:t>
      </w:r>
      <w:r w:rsidR="003D18F8" w:rsidRPr="00144285">
        <w:rPr>
          <w:i/>
          <w:iCs/>
        </w:rPr>
        <w:t>P</w:t>
      </w:r>
      <w:r w:rsidR="003D18F8" w:rsidRPr="00144285">
        <w:t xml:space="preserve"> values ≥ 0.05; **</w:t>
      </w:r>
      <w:r w:rsidR="003D18F8" w:rsidRPr="00144285">
        <w:rPr>
          <w:i/>
          <w:iCs/>
        </w:rPr>
        <w:t>P</w:t>
      </w:r>
      <w:r w:rsidR="003D18F8" w:rsidRPr="00144285">
        <w:t xml:space="preserve"> &lt; 0.01; ***</w:t>
      </w:r>
      <w:r w:rsidR="003D18F8" w:rsidRPr="00144285">
        <w:rPr>
          <w:i/>
          <w:iCs/>
        </w:rPr>
        <w:t>P</w:t>
      </w:r>
      <w:r w:rsidR="003D18F8" w:rsidRPr="00144285">
        <w:t xml:space="preserve"> &lt; 0.001). (c) qPCR analysis of </w:t>
      </w:r>
      <w:r w:rsidR="003D18F8" w:rsidRPr="00144285">
        <w:rPr>
          <w:i/>
          <w:iCs/>
        </w:rPr>
        <w:t>BT4295</w:t>
      </w:r>
      <w:r w:rsidR="003D18F8" w:rsidRPr="00144285">
        <w:t xml:space="preserve"> transcript </w:t>
      </w:r>
      <w:r w:rsidR="00E03C01" w:rsidRPr="00144285">
        <w:t>amounts</w:t>
      </w:r>
      <w:r w:rsidR="003D18F8" w:rsidRPr="00144285">
        <w:t xml:space="preserve"> measured in </w:t>
      </w:r>
      <w:r w:rsidR="003D18F8" w:rsidRPr="00144285">
        <w:rPr>
          <w:i/>
          <w:iCs/>
        </w:rPr>
        <w:t>wild-type Bt</w:t>
      </w:r>
      <w:r w:rsidR="003D18F8" w:rsidRPr="00144285">
        <w:t xml:space="preserve"> (ATCC 29148) during mid-exponential growth in either 0.5% fructose (fru) or 1% PMOG, and 60-minutes following the addition of fructose to 0.2% (n = 9 biological samples for fru and PMOG; n = 3 for PMOG + fru; error bars represent SEM, </w:t>
      </w:r>
      <w:r w:rsidR="003D18F8" w:rsidRPr="00144285">
        <w:rPr>
          <w:i/>
          <w:iCs/>
        </w:rPr>
        <w:t>P</w:t>
      </w:r>
      <w:r w:rsidR="003D18F8" w:rsidRPr="00144285">
        <w:t xml:space="preserve"> values derived from one way ANOVA; </w:t>
      </w:r>
      <w:r w:rsidR="003D18F8" w:rsidRPr="00144285">
        <w:rPr>
          <w:i/>
          <w:iCs/>
        </w:rPr>
        <w:t>n.s.</w:t>
      </w:r>
      <w:r w:rsidR="003D18F8" w:rsidRPr="00144285">
        <w:t xml:space="preserve"> indicates </w:t>
      </w:r>
      <w:r w:rsidR="003D18F8" w:rsidRPr="00144285">
        <w:rPr>
          <w:i/>
          <w:iCs/>
        </w:rPr>
        <w:t>P</w:t>
      </w:r>
      <w:r w:rsidR="003D18F8" w:rsidRPr="00144285">
        <w:t xml:space="preserve"> values ≥ 0.05; *</w:t>
      </w:r>
      <w:r w:rsidR="003D18F8" w:rsidRPr="00144285">
        <w:rPr>
          <w:i/>
          <w:iCs/>
        </w:rPr>
        <w:t>P</w:t>
      </w:r>
      <w:r w:rsidR="003D18F8" w:rsidRPr="00144285">
        <w:t xml:space="preserve"> &lt; 0.05; *</w:t>
      </w:r>
      <w:r w:rsidR="00B45207" w:rsidRPr="00144285">
        <w:t>*</w:t>
      </w:r>
      <w:r w:rsidR="003D18F8" w:rsidRPr="00144285">
        <w:t>*</w:t>
      </w:r>
      <w:r w:rsidR="003D18F8" w:rsidRPr="00144285">
        <w:rPr>
          <w:i/>
          <w:iCs/>
        </w:rPr>
        <w:t>P</w:t>
      </w:r>
      <w:r w:rsidR="003D18F8" w:rsidRPr="00144285">
        <w:t xml:space="preserve"> &lt; 0.</w:t>
      </w:r>
      <w:r w:rsidR="00B45207" w:rsidRPr="00144285">
        <w:t>0</w:t>
      </w:r>
      <w:r w:rsidR="003D18F8" w:rsidRPr="00144285">
        <w:t xml:space="preserve">01). (d) Quantified western blot analysis of </w:t>
      </w:r>
      <w:r w:rsidR="00E03C01" w:rsidRPr="00144285">
        <w:t xml:space="preserve">BT4338 protein amounts from </w:t>
      </w:r>
      <w:r w:rsidR="002F71AA" w:rsidRPr="00144285">
        <w:t xml:space="preserve">a </w:t>
      </w:r>
      <w:r w:rsidR="003D18F8" w:rsidRPr="00144285">
        <w:rPr>
          <w:i/>
          <w:iCs/>
        </w:rPr>
        <w:t>Bt</w:t>
      </w:r>
      <w:r w:rsidR="003D18F8" w:rsidRPr="00144285">
        <w:t xml:space="preserve"> </w:t>
      </w:r>
      <w:r w:rsidR="002F71AA" w:rsidRPr="00144285">
        <w:t xml:space="preserve">strain expressing epitope-tagged BT4338 </w:t>
      </w:r>
      <w:r w:rsidR="003D18F8" w:rsidRPr="00144285">
        <w:t>(GT1481) during mid-exponential growth in 1% PMOG, and 10 and 60-minutes following the addition of glucose to 0.2% (</w:t>
      </w:r>
      <w:r w:rsidR="003D18F8" w:rsidRPr="00844900">
        <w:rPr>
          <w:i/>
          <w:iCs/>
        </w:rPr>
        <w:t>n</w:t>
      </w:r>
      <w:r w:rsidR="003D18F8" w:rsidRPr="00144285">
        <w:t xml:space="preserve"> = 3 biological samples; error bars represent SEM, </w:t>
      </w:r>
      <w:r w:rsidR="003D18F8" w:rsidRPr="00144285">
        <w:rPr>
          <w:i/>
          <w:iCs/>
        </w:rPr>
        <w:t>P</w:t>
      </w:r>
      <w:r w:rsidR="003D18F8" w:rsidRPr="00144285">
        <w:t xml:space="preserve"> values derived from two-way ANOVA; </w:t>
      </w:r>
      <w:r w:rsidR="003D18F8" w:rsidRPr="00144285">
        <w:rPr>
          <w:i/>
          <w:iCs/>
        </w:rPr>
        <w:t>n.s.</w:t>
      </w:r>
      <w:r w:rsidR="003D18F8" w:rsidRPr="00144285">
        <w:t xml:space="preserve"> indicates</w:t>
      </w:r>
      <w:r w:rsidR="003D18F8" w:rsidRPr="00144285">
        <w:rPr>
          <w:i/>
          <w:iCs/>
        </w:rPr>
        <w:t xml:space="preserve"> P</w:t>
      </w:r>
      <w:r w:rsidR="003D18F8" w:rsidRPr="00144285">
        <w:t xml:space="preserve"> values ≥ 0.05).</w:t>
      </w:r>
    </w:p>
    <w:p w14:paraId="6315F9D6" w14:textId="48C68D99" w:rsidR="00B06816" w:rsidRPr="00144285" w:rsidRDefault="00B06816" w:rsidP="0006705C">
      <w:pPr>
        <w:pStyle w:val="Tabletitle"/>
      </w:pPr>
    </w:p>
    <w:p w14:paraId="0DB69C49" w14:textId="77777777" w:rsidR="00B06816" w:rsidRPr="00144285" w:rsidRDefault="00B06816">
      <w:pPr>
        <w:spacing w:line="240" w:lineRule="auto"/>
      </w:pPr>
      <w:r w:rsidRPr="00144285">
        <w:br w:type="page"/>
      </w:r>
    </w:p>
    <w:p w14:paraId="2B409795" w14:textId="77777777" w:rsidR="00B06816" w:rsidRPr="00144285" w:rsidRDefault="00B06816">
      <w:pPr>
        <w:spacing w:line="240" w:lineRule="auto"/>
      </w:pPr>
    </w:p>
    <w:p w14:paraId="5EF64DC2" w14:textId="3AF88656" w:rsidR="00B06816" w:rsidRPr="00144285" w:rsidRDefault="00A1695A" w:rsidP="00F90E09">
      <w:pPr>
        <w:pStyle w:val="Tabletitle"/>
      </w:pPr>
      <w:r w:rsidRPr="00A1695A">
        <w:rPr>
          <w:b/>
          <w:bCs/>
          <w:noProof/>
        </w:rPr>
        <w:drawing>
          <wp:inline distT="0" distB="0" distL="0" distR="0" wp14:anchorId="6B467352" wp14:editId="4823B86F">
            <wp:extent cx="5396865" cy="2562860"/>
            <wp:effectExtent l="0" t="0" r="0" b="889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705C" w:rsidRPr="00144285">
        <w:rPr>
          <w:b/>
          <w:bCs/>
        </w:rPr>
        <w:t>Figure S</w:t>
      </w:r>
      <w:r w:rsidR="003D18F8" w:rsidRPr="00144285">
        <w:rPr>
          <w:b/>
          <w:bCs/>
        </w:rPr>
        <w:t>8</w:t>
      </w:r>
      <w:r w:rsidR="0006705C" w:rsidRPr="00144285">
        <w:rPr>
          <w:b/>
          <w:bCs/>
        </w:rPr>
        <w:t>.</w:t>
      </w:r>
      <w:r w:rsidR="00F90E09" w:rsidRPr="00144285">
        <w:t xml:space="preserve"> BT4338</w:t>
      </w:r>
      <w:r w:rsidR="00AA64F7" w:rsidRPr="00144285">
        <w:t xml:space="preserve"> </w:t>
      </w:r>
      <w:r w:rsidR="00F90E09" w:rsidRPr="00144285">
        <w:t>ortholog</w:t>
      </w:r>
      <w:r w:rsidR="00AA64F7" w:rsidRPr="00144285">
        <w:t>s</w:t>
      </w:r>
      <w:r w:rsidR="00F90E09" w:rsidRPr="00144285">
        <w:t xml:space="preserve"> </w:t>
      </w:r>
      <w:r w:rsidR="00AA64F7" w:rsidRPr="00144285">
        <w:t xml:space="preserve">are dispensable </w:t>
      </w:r>
      <w:r w:rsidR="00E26F8B" w:rsidRPr="00144285">
        <w:t>for growth in glucose and fructose across Bacteroides species</w:t>
      </w:r>
      <w:r w:rsidR="00F90E09" w:rsidRPr="00144285">
        <w:t xml:space="preserve">. (a – b) Growth of bar-coded </w:t>
      </w:r>
      <w:r w:rsidR="00F90E09" w:rsidRPr="00144285">
        <w:rPr>
          <w:i/>
          <w:iCs/>
        </w:rPr>
        <w:t>wild-type</w:t>
      </w:r>
      <w:r w:rsidR="00F90E09" w:rsidRPr="00144285">
        <w:t xml:space="preserve"> (solid lines) </w:t>
      </w:r>
      <w:r w:rsidR="00F90E09" w:rsidRPr="00144285">
        <w:rPr>
          <w:i/>
          <w:iCs/>
        </w:rPr>
        <w:t xml:space="preserve">B. thetaiotaomicron </w:t>
      </w:r>
      <w:r w:rsidR="00F90E09" w:rsidRPr="00144285">
        <w:t>(</w:t>
      </w:r>
      <w:r w:rsidR="00F90E09" w:rsidRPr="00144285">
        <w:rPr>
          <w:i/>
          <w:iCs/>
        </w:rPr>
        <w:t>Bt</w:t>
      </w:r>
      <w:r w:rsidR="00F90E09" w:rsidRPr="00144285">
        <w:t xml:space="preserve">; GT3361; black), </w:t>
      </w:r>
      <w:r w:rsidR="00F90E09" w:rsidRPr="00144285">
        <w:rPr>
          <w:i/>
          <w:iCs/>
        </w:rPr>
        <w:t>B. fragilis</w:t>
      </w:r>
      <w:r w:rsidR="00F90E09" w:rsidRPr="00144285">
        <w:t xml:space="preserve"> (</w:t>
      </w:r>
      <w:r w:rsidR="00F90E09" w:rsidRPr="00144285">
        <w:rPr>
          <w:i/>
          <w:iCs/>
        </w:rPr>
        <w:t>Bf</w:t>
      </w:r>
      <w:r w:rsidR="00F90E09" w:rsidRPr="00144285">
        <w:t xml:space="preserve">; GT3551; blue), </w:t>
      </w:r>
      <w:r w:rsidR="00F90E09" w:rsidRPr="00144285">
        <w:rPr>
          <w:i/>
          <w:iCs/>
        </w:rPr>
        <w:t>B. vulgatus</w:t>
      </w:r>
      <w:r w:rsidR="00F90E09" w:rsidRPr="00144285">
        <w:t xml:space="preserve"> (</w:t>
      </w:r>
      <w:r w:rsidR="00F90E09" w:rsidRPr="00144285">
        <w:rPr>
          <w:i/>
          <w:iCs/>
        </w:rPr>
        <w:t>Bv</w:t>
      </w:r>
      <w:r w:rsidR="00F90E09" w:rsidRPr="00144285">
        <w:t xml:space="preserve">; GT3367; red), or </w:t>
      </w:r>
      <w:r w:rsidR="00F90E09" w:rsidRPr="00144285">
        <w:rPr>
          <w:i/>
          <w:iCs/>
        </w:rPr>
        <w:t>B. ovatus</w:t>
      </w:r>
      <w:r w:rsidR="00F90E09" w:rsidRPr="00144285">
        <w:t xml:space="preserve"> (</w:t>
      </w:r>
      <w:r w:rsidR="00F90E09" w:rsidRPr="00144285">
        <w:rPr>
          <w:i/>
          <w:iCs/>
        </w:rPr>
        <w:t>Bo</w:t>
      </w:r>
      <w:r w:rsidR="00F90E09" w:rsidRPr="00144285">
        <w:t xml:space="preserve">; GT3364; purple) or bar-coded isogenic </w:t>
      </w:r>
      <w:r w:rsidR="00F90E09" w:rsidRPr="00144285">
        <w:rPr>
          <w:i/>
          <w:iCs/>
        </w:rPr>
        <w:t>BT4338</w:t>
      </w:r>
      <w:r w:rsidR="00F90E09" w:rsidRPr="00144285">
        <w:t xml:space="preserve">-ortholog-deficient strains (dashed lines; GT3522, GT3555, GT3643, GT3553, respectively) in minimal media containing 0.5% (a) glucose or (b) fructose </w:t>
      </w:r>
      <w:r w:rsidR="00E26F8B" w:rsidRPr="00144285">
        <w:t xml:space="preserve">as the sole carbon source </w:t>
      </w:r>
      <w:r w:rsidR="00F90E09" w:rsidRPr="00144285">
        <w:t>(</w:t>
      </w:r>
      <w:r w:rsidR="00F90E09" w:rsidRPr="009003A1">
        <w:rPr>
          <w:i/>
          <w:iCs/>
        </w:rPr>
        <w:t>n</w:t>
      </w:r>
      <w:r w:rsidR="00F90E09" w:rsidRPr="00144285">
        <w:t xml:space="preserve"> = 4 biological replicates; error bars represent SEM).</w:t>
      </w:r>
    </w:p>
    <w:p w14:paraId="0FB6364C" w14:textId="77777777" w:rsidR="00B06816" w:rsidRPr="00144285" w:rsidRDefault="00B06816">
      <w:pPr>
        <w:spacing w:line="240" w:lineRule="auto"/>
      </w:pPr>
      <w:r w:rsidRPr="00144285">
        <w:br w:type="page"/>
      </w:r>
    </w:p>
    <w:p w14:paraId="5FA0DCB4" w14:textId="6B0A524C" w:rsidR="00423032" w:rsidRPr="00144285" w:rsidRDefault="000B5FC1" w:rsidP="00CE59D4">
      <w:pPr>
        <w:spacing w:line="360" w:lineRule="auto"/>
        <w:rPr>
          <w:b/>
          <w:bCs/>
        </w:rPr>
      </w:pPr>
      <w:r w:rsidRPr="00144285">
        <w:rPr>
          <w:b/>
          <w:bCs/>
          <w:noProof/>
        </w:rPr>
        <w:lastRenderedPageBreak/>
        <w:drawing>
          <wp:inline distT="0" distB="0" distL="0" distR="0" wp14:anchorId="06041491" wp14:editId="59665076">
            <wp:extent cx="4137660" cy="3228728"/>
            <wp:effectExtent l="0" t="0" r="0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144885" cy="3234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0964C" w14:textId="68579631" w:rsidR="00CE59D4" w:rsidRPr="00144285" w:rsidRDefault="00BD12C9" w:rsidP="00CE59D4">
      <w:pPr>
        <w:spacing w:line="360" w:lineRule="auto"/>
      </w:pPr>
      <w:r w:rsidRPr="00144285">
        <w:rPr>
          <w:b/>
          <w:bCs/>
        </w:rPr>
        <w:t>Figure S</w:t>
      </w:r>
      <w:r w:rsidR="005F0731" w:rsidRPr="00144285">
        <w:rPr>
          <w:b/>
          <w:bCs/>
        </w:rPr>
        <w:t>9</w:t>
      </w:r>
      <w:r w:rsidRPr="00144285">
        <w:rPr>
          <w:b/>
          <w:bCs/>
        </w:rPr>
        <w:t>.</w:t>
      </w:r>
      <w:r w:rsidRPr="00144285">
        <w:t xml:space="preserve"> </w:t>
      </w:r>
      <w:r w:rsidR="00CC4497" w:rsidRPr="00144285">
        <w:t>Roc homologs are differentially regulated by BT4338 orthologs.</w:t>
      </w:r>
      <w:r w:rsidR="00CE59D4" w:rsidRPr="00144285">
        <w:t xml:space="preserve"> </w:t>
      </w:r>
      <w:r w:rsidR="005F0731" w:rsidRPr="00144285">
        <w:t>(</w:t>
      </w:r>
      <w:r w:rsidR="00423032" w:rsidRPr="00144285">
        <w:t>a</w:t>
      </w:r>
      <w:r w:rsidR="005F0731" w:rsidRPr="00144285">
        <w:t xml:space="preserve">) Quantified western blot analysis of BT1635 </w:t>
      </w:r>
      <w:r w:rsidR="005A4178" w:rsidRPr="00144285">
        <w:t xml:space="preserve">protein </w:t>
      </w:r>
      <w:r w:rsidR="005F0731" w:rsidRPr="00144285">
        <w:t xml:space="preserve">amounts from </w:t>
      </w:r>
      <w:r w:rsidR="005F0731" w:rsidRPr="00144285">
        <w:rPr>
          <w:i/>
          <w:iCs/>
        </w:rPr>
        <w:t>wild-type</w:t>
      </w:r>
      <w:r w:rsidR="005F0731" w:rsidRPr="00144285">
        <w:t xml:space="preserve"> </w:t>
      </w:r>
      <w:r w:rsidR="005A4178" w:rsidRPr="00144285">
        <w:rPr>
          <w:i/>
          <w:iCs/>
        </w:rPr>
        <w:t>Bt</w:t>
      </w:r>
      <w:r w:rsidR="005A4178" w:rsidRPr="00144285">
        <w:t xml:space="preserve"> </w:t>
      </w:r>
      <w:r w:rsidR="005F0731" w:rsidRPr="00144285">
        <w:t>(</w:t>
      </w:r>
      <w:r w:rsidR="00C73C0F" w:rsidRPr="00144285">
        <w:t xml:space="preserve">GT4372; </w:t>
      </w:r>
      <w:r w:rsidR="00363FAD">
        <w:t>white</w:t>
      </w:r>
      <w:r w:rsidR="005F0731" w:rsidRPr="00144285">
        <w:t xml:space="preserve">) or </w:t>
      </w:r>
      <w:r w:rsidR="005A4178" w:rsidRPr="00144285">
        <w:t xml:space="preserve">a </w:t>
      </w:r>
      <w:r w:rsidR="005F0731" w:rsidRPr="00144285">
        <w:t xml:space="preserve">strain deficient for </w:t>
      </w:r>
      <w:r w:rsidR="005F0731" w:rsidRPr="00144285">
        <w:rPr>
          <w:i/>
          <w:iCs/>
        </w:rPr>
        <w:t>BT4338</w:t>
      </w:r>
      <w:r w:rsidR="005F0731" w:rsidRPr="00144285">
        <w:t xml:space="preserve"> (GT4373</w:t>
      </w:r>
      <w:r w:rsidR="00C73C0F" w:rsidRPr="00144285">
        <w:t xml:space="preserve">; </w:t>
      </w:r>
      <w:proofErr w:type="spellStart"/>
      <w:r w:rsidR="00C73C0F" w:rsidRPr="00144285">
        <w:t>gray</w:t>
      </w:r>
      <w:proofErr w:type="spellEnd"/>
      <w:r w:rsidR="005F0731" w:rsidRPr="00144285">
        <w:t>) (</w:t>
      </w:r>
      <w:r w:rsidR="005F0731" w:rsidRPr="007B0FBC">
        <w:rPr>
          <w:i/>
          <w:iCs/>
        </w:rPr>
        <w:t>n</w:t>
      </w:r>
      <w:r w:rsidR="005F0731" w:rsidRPr="00144285">
        <w:t xml:space="preserve"> = 4 biological samples; error bars represent SEM; </w:t>
      </w:r>
      <w:r w:rsidR="005F0731" w:rsidRPr="00144285">
        <w:rPr>
          <w:i/>
          <w:iCs/>
        </w:rPr>
        <w:t>P</w:t>
      </w:r>
      <w:r w:rsidR="005F0731" w:rsidRPr="00144285">
        <w:t xml:space="preserve"> values derived from one-way ANOVA; </w:t>
      </w:r>
      <w:r w:rsidR="005F0731" w:rsidRPr="00144285">
        <w:rPr>
          <w:i/>
          <w:iCs/>
        </w:rPr>
        <w:t>n.s.</w:t>
      </w:r>
      <w:r w:rsidR="005F0731" w:rsidRPr="00144285">
        <w:t xml:space="preserve"> indicates </w:t>
      </w:r>
      <w:r w:rsidR="005F0731" w:rsidRPr="00144285">
        <w:rPr>
          <w:i/>
          <w:iCs/>
        </w:rPr>
        <w:t>P</w:t>
      </w:r>
      <w:r w:rsidR="005F0731" w:rsidRPr="00144285">
        <w:t xml:space="preserve"> values ≥ 0.05). (</w:t>
      </w:r>
      <w:r w:rsidR="00844900">
        <w:t>b</w:t>
      </w:r>
      <w:r w:rsidR="005F0731" w:rsidRPr="00144285">
        <w:t xml:space="preserve">) Quantified western blot analysis of BACOVA_04371 amounts from </w:t>
      </w:r>
      <w:r w:rsidR="005F0731" w:rsidRPr="00144285">
        <w:rPr>
          <w:i/>
          <w:iCs/>
        </w:rPr>
        <w:t>wild-type</w:t>
      </w:r>
      <w:r w:rsidR="005F0731" w:rsidRPr="00144285">
        <w:t xml:space="preserve"> </w:t>
      </w:r>
      <w:r w:rsidR="005A4178" w:rsidRPr="00144285">
        <w:rPr>
          <w:i/>
          <w:iCs/>
        </w:rPr>
        <w:t>Bo</w:t>
      </w:r>
      <w:r w:rsidR="005A4178" w:rsidRPr="00144285">
        <w:t xml:space="preserve"> </w:t>
      </w:r>
      <w:r w:rsidR="005F0731" w:rsidRPr="00144285">
        <w:t>(GT4362</w:t>
      </w:r>
      <w:r w:rsidR="00C73C0F" w:rsidRPr="00144285">
        <w:t xml:space="preserve">; </w:t>
      </w:r>
      <w:r w:rsidR="00363FAD">
        <w:t>white</w:t>
      </w:r>
      <w:r w:rsidR="005F0731" w:rsidRPr="00144285">
        <w:t>) or a</w:t>
      </w:r>
      <w:r w:rsidR="005F0731" w:rsidRPr="00144285">
        <w:rPr>
          <w:i/>
          <w:iCs/>
        </w:rPr>
        <w:t xml:space="preserve"> </w:t>
      </w:r>
      <w:r w:rsidR="005F0731" w:rsidRPr="00144285">
        <w:t xml:space="preserve">strain deficient for </w:t>
      </w:r>
      <w:r w:rsidR="005F0731" w:rsidRPr="00144285">
        <w:rPr>
          <w:i/>
          <w:iCs/>
        </w:rPr>
        <w:t xml:space="preserve">BACVOA_05152 </w:t>
      </w:r>
      <w:r w:rsidR="005F0731" w:rsidRPr="00144285">
        <w:t>(GT4369</w:t>
      </w:r>
      <w:r w:rsidR="00C73C0F" w:rsidRPr="00144285">
        <w:t>; purple</w:t>
      </w:r>
      <w:r w:rsidR="005F0731" w:rsidRPr="00144285">
        <w:t>)</w:t>
      </w:r>
      <w:r w:rsidR="00B642C4" w:rsidRPr="00144285">
        <w:t xml:space="preserve"> (</w:t>
      </w:r>
      <w:r w:rsidR="00B642C4" w:rsidRPr="007B0FBC">
        <w:rPr>
          <w:i/>
          <w:iCs/>
        </w:rPr>
        <w:t>n</w:t>
      </w:r>
      <w:r w:rsidR="00B642C4" w:rsidRPr="00144285">
        <w:t xml:space="preserve"> = 4 biological samples; error bars represent SEM; </w:t>
      </w:r>
      <w:r w:rsidR="00B642C4" w:rsidRPr="00144285">
        <w:rPr>
          <w:i/>
          <w:iCs/>
        </w:rPr>
        <w:t>P</w:t>
      </w:r>
      <w:r w:rsidR="00B642C4" w:rsidRPr="00144285">
        <w:t xml:space="preserve"> values derived from one-way ANOVA; </w:t>
      </w:r>
      <w:r w:rsidR="00B642C4" w:rsidRPr="00144285">
        <w:rPr>
          <w:i/>
          <w:iCs/>
        </w:rPr>
        <w:t>n.s.</w:t>
      </w:r>
      <w:r w:rsidR="00B642C4" w:rsidRPr="00144285">
        <w:t xml:space="preserve"> indicates </w:t>
      </w:r>
      <w:r w:rsidR="00B642C4" w:rsidRPr="00144285">
        <w:rPr>
          <w:i/>
          <w:iCs/>
        </w:rPr>
        <w:t>P</w:t>
      </w:r>
      <w:r w:rsidR="00B642C4" w:rsidRPr="00144285">
        <w:t xml:space="preserve"> values ≥ 0.05; </w:t>
      </w:r>
      <w:r w:rsidR="00B45207" w:rsidRPr="00144285">
        <w:t>*</w:t>
      </w:r>
      <w:r w:rsidR="00B642C4" w:rsidRPr="00144285">
        <w:t>*</w:t>
      </w:r>
      <w:r w:rsidR="00B642C4" w:rsidRPr="00144285">
        <w:rPr>
          <w:i/>
          <w:iCs/>
        </w:rPr>
        <w:t>P</w:t>
      </w:r>
      <w:r w:rsidR="00B642C4" w:rsidRPr="00144285">
        <w:t xml:space="preserve"> &lt; 0.0</w:t>
      </w:r>
      <w:r w:rsidR="00B45207" w:rsidRPr="00144285">
        <w:t>1</w:t>
      </w:r>
      <w:r w:rsidR="00B642C4" w:rsidRPr="00144285">
        <w:t>)</w:t>
      </w:r>
      <w:r w:rsidR="005F0731" w:rsidRPr="00144285">
        <w:t xml:space="preserve">. </w:t>
      </w:r>
    </w:p>
    <w:p w14:paraId="113FF90A" w14:textId="4ED2A4D2" w:rsidR="00BD12C9" w:rsidRPr="00144285" w:rsidRDefault="00BD12C9" w:rsidP="00BD12C9">
      <w:pPr>
        <w:pStyle w:val="Tabletitle"/>
        <w:rPr>
          <w:b/>
          <w:bCs/>
        </w:rPr>
      </w:pPr>
    </w:p>
    <w:p w14:paraId="38760AD7" w14:textId="77777777" w:rsidR="003D18F8" w:rsidRPr="00144285" w:rsidRDefault="006630FE" w:rsidP="003D18F8">
      <w:pPr>
        <w:pStyle w:val="Tabletitle"/>
        <w:rPr>
          <w:b/>
          <w:bCs/>
        </w:rPr>
      </w:pPr>
      <w:r w:rsidRPr="00144285">
        <w:br w:type="page"/>
      </w:r>
      <w:r w:rsidR="003D18F8" w:rsidRPr="00144285">
        <w:rPr>
          <w:noProof/>
        </w:rPr>
        <w:lastRenderedPageBreak/>
        <w:drawing>
          <wp:anchor distT="0" distB="0" distL="114300" distR="114300" simplePos="0" relativeHeight="251697152" behindDoc="0" locked="0" layoutInCell="1" allowOverlap="1" wp14:anchorId="1979CFDC" wp14:editId="7127DE2C">
            <wp:simplePos x="0" y="0"/>
            <wp:positionH relativeFrom="margin">
              <wp:align>left</wp:align>
            </wp:positionH>
            <wp:positionV relativeFrom="paragraph">
              <wp:posOffset>1905</wp:posOffset>
            </wp:positionV>
            <wp:extent cx="3146425" cy="3041650"/>
            <wp:effectExtent l="0" t="0" r="0" b="6350"/>
            <wp:wrapTopAndBottom/>
            <wp:docPr id="1610" name="Picture 1610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" name="Picture 1610" descr="Graphical user interface&#10;&#10;Description automatically generated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86" t="26411" r="45870" b="15874"/>
                    <a:stretch/>
                  </pic:blipFill>
                  <pic:spPr bwMode="auto">
                    <a:xfrm>
                      <a:off x="0" y="0"/>
                      <a:ext cx="3146425" cy="3041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18F8" w:rsidRPr="00144285">
        <w:rPr>
          <w:b/>
          <w:bCs/>
        </w:rPr>
        <w:t>Figure S10.</w:t>
      </w:r>
      <w:r w:rsidR="003D18F8" w:rsidRPr="00144285">
        <w:t xml:space="preserve"> Growth of </w:t>
      </w:r>
      <w:r w:rsidR="003D18F8" w:rsidRPr="00144285">
        <w:rPr>
          <w:i/>
          <w:iCs/>
        </w:rPr>
        <w:t>wild-type</w:t>
      </w:r>
      <w:r w:rsidR="003D18F8" w:rsidRPr="00144285">
        <w:t xml:space="preserve"> </w:t>
      </w:r>
      <w:r w:rsidR="003D18F8" w:rsidRPr="00144285">
        <w:rPr>
          <w:i/>
          <w:iCs/>
        </w:rPr>
        <w:t>B. fragilis</w:t>
      </w:r>
      <w:r w:rsidR="003D18F8" w:rsidRPr="00144285">
        <w:t xml:space="preserve"> (ATCC 25285; solid line) or an isogenic </w:t>
      </w:r>
      <w:r w:rsidR="003D18F8" w:rsidRPr="00144285">
        <w:rPr>
          <w:i/>
          <w:iCs/>
        </w:rPr>
        <w:t>BT4338</w:t>
      </w:r>
      <w:r w:rsidR="003D18F8" w:rsidRPr="00144285">
        <w:t>-ortholog-deficient strain (GT2520; dashed line) in minimal media containing 1% PMOG (</w:t>
      </w:r>
      <w:r w:rsidR="003D18F8" w:rsidRPr="007B0FBC">
        <w:rPr>
          <w:i/>
          <w:iCs/>
        </w:rPr>
        <w:t>n</w:t>
      </w:r>
      <w:r w:rsidR="003D18F8" w:rsidRPr="00144285">
        <w:t xml:space="preserve"> = 4 biological replicates; error bars represent SEM).</w:t>
      </w:r>
    </w:p>
    <w:p w14:paraId="48375E73" w14:textId="3DC12B33" w:rsidR="003D18F8" w:rsidRPr="00144285" w:rsidRDefault="003D18F8">
      <w:pPr>
        <w:spacing w:line="240" w:lineRule="auto"/>
      </w:pPr>
      <w:r w:rsidRPr="00144285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4"/>
        <w:gridCol w:w="2834"/>
        <w:gridCol w:w="2138"/>
        <w:gridCol w:w="1423"/>
      </w:tblGrid>
      <w:tr w:rsidR="0085697C" w:rsidRPr="00144285" w14:paraId="4410BB27" w14:textId="77777777" w:rsidTr="00BE0389">
        <w:trPr>
          <w:trHeight w:val="278"/>
        </w:trPr>
        <w:tc>
          <w:tcPr>
            <w:tcW w:w="8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73AF15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Table S1. Strains and plasmids used in this study</w:t>
            </w:r>
          </w:p>
        </w:tc>
      </w:tr>
      <w:tr w:rsidR="0085697C" w:rsidRPr="00144285" w14:paraId="2FFD4709" w14:textId="77777777" w:rsidTr="00E3323E">
        <w:trPr>
          <w:trHeight w:val="278"/>
        </w:trPr>
        <w:tc>
          <w:tcPr>
            <w:tcW w:w="2104" w:type="dxa"/>
            <w:tcBorders>
              <w:top w:val="single" w:sz="4" w:space="0" w:color="auto"/>
            </w:tcBorders>
            <w:noWrap/>
            <w:hideMark/>
          </w:tcPr>
          <w:p w14:paraId="50E8B131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noWrap/>
            <w:hideMark/>
          </w:tcPr>
          <w:p w14:paraId="09E27F78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1" w:name="RANGE!B2:D48"/>
            <w:r w:rsidRPr="00144285">
              <w:rPr>
                <w:rFonts w:ascii="Times New Roman" w:hAnsi="Times New Roman" w:cs="Times New Roman"/>
                <w:b/>
                <w:bCs/>
                <w:i/>
                <w:iCs/>
              </w:rPr>
              <w:t>Description</w:t>
            </w:r>
            <w:bookmarkEnd w:id="1"/>
          </w:p>
        </w:tc>
        <w:tc>
          <w:tcPr>
            <w:tcW w:w="2138" w:type="dxa"/>
            <w:tcBorders>
              <w:top w:val="single" w:sz="4" w:space="0" w:color="auto"/>
            </w:tcBorders>
            <w:noWrap/>
            <w:hideMark/>
          </w:tcPr>
          <w:p w14:paraId="5140C9D4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3D8B9C70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85697C" w:rsidRPr="00144285" w14:paraId="2CE882CE" w14:textId="77777777" w:rsidTr="00BE0389">
        <w:trPr>
          <w:trHeight w:val="278"/>
        </w:trPr>
        <w:tc>
          <w:tcPr>
            <w:tcW w:w="8499" w:type="dxa"/>
            <w:gridSpan w:val="4"/>
            <w:noWrap/>
            <w:hideMark/>
          </w:tcPr>
          <w:p w14:paraId="229AEFA6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428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. thetaiotaomicron </w:t>
            </w:r>
          </w:p>
        </w:tc>
      </w:tr>
      <w:tr w:rsidR="0085697C" w:rsidRPr="00144285" w14:paraId="739A250F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6EEEE7F5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C 29148</w:t>
            </w:r>
          </w:p>
        </w:tc>
        <w:tc>
          <w:tcPr>
            <w:tcW w:w="2834" w:type="dxa"/>
            <w:hideMark/>
          </w:tcPr>
          <w:p w14:paraId="5E459B03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wild-type Bt</w:t>
            </w:r>
          </w:p>
        </w:tc>
        <w:tc>
          <w:tcPr>
            <w:tcW w:w="2138" w:type="dxa"/>
            <w:hideMark/>
          </w:tcPr>
          <w:p w14:paraId="2F58A96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3" w:type="dxa"/>
            <w:noWrap/>
            <w:hideMark/>
          </w:tcPr>
          <w:p w14:paraId="776833D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C</w:t>
            </w:r>
          </w:p>
        </w:tc>
      </w:tr>
      <w:tr w:rsidR="0085697C" w:rsidRPr="00144285" w14:paraId="688C918C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7B8C9BD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23</w:t>
            </w:r>
          </w:p>
        </w:tc>
        <w:tc>
          <w:tcPr>
            <w:tcW w:w="2834" w:type="dxa"/>
            <w:hideMark/>
          </w:tcPr>
          <w:p w14:paraId="5C42AC5E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tdk-deficient strain</w:t>
            </w:r>
          </w:p>
        </w:tc>
        <w:tc>
          <w:tcPr>
            <w:tcW w:w="2138" w:type="dxa"/>
            <w:hideMark/>
          </w:tcPr>
          <w:p w14:paraId="04DB6D5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proofErr w:type="spellStart"/>
            <w:r w:rsidRPr="00144285">
              <w:rPr>
                <w:rFonts w:ascii="Times New Roman" w:hAnsi="Times New Roman" w:cs="Times New Roman"/>
              </w:rPr>
              <w:t>Δ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tdk</w:t>
            </w:r>
            <w:proofErr w:type="spellEnd"/>
          </w:p>
        </w:tc>
        <w:tc>
          <w:tcPr>
            <w:tcW w:w="1423" w:type="dxa"/>
            <w:noWrap/>
            <w:hideMark/>
          </w:tcPr>
          <w:p w14:paraId="70FE5840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Koropatkin&lt;/Author&gt;&lt;Year&gt;2008&lt;/Year&gt;&lt;RecNum&gt;115&lt;/RecNum&gt;&lt;DisplayText&gt;[1]&lt;/DisplayText&gt;&lt;record&gt;&lt;rec-number&gt;115&lt;/rec-number&gt;&lt;foreign-keys&gt;&lt;key app="EN" db-id="e2vrszzz29dzspeapezxt5s85aeedv055ars" timestamp="1666461813"&gt;115&lt;/key&gt;&lt;/foreign-keys&gt;&lt;ref-type name="Journal Article"&gt;17&lt;/ref-type&gt;&lt;contributors&gt;&lt;authors&gt;&lt;author&gt;Koropatkin, N. M.&lt;/author&gt;&lt;author&gt;Martens, E. C.&lt;/author&gt;&lt;author&gt;Gordon, J. I.&lt;/author&gt;&lt;author&gt;Smith, T. J.&lt;/author&gt;&lt;/authors&gt;&lt;/contributors&gt;&lt;auth-address&gt;Donald Danforth Plant Science Center, St. Louis, MO 63132, USA.&lt;/auth-address&gt;&lt;titles&gt;&lt;title&gt;Starch catabolism by a prominent human gut symbiont is directed by the recognition of amylose helices&lt;/title&gt;&lt;secondary-title&gt;Structure&lt;/secondary-title&gt;&lt;/titles&gt;&lt;periodical&gt;&lt;full-title&gt;Structure&lt;/full-title&gt;&lt;/periodical&gt;&lt;pages&gt;1105-15&lt;/pages&gt;&lt;volume&gt;16&lt;/volume&gt;&lt;number&gt;7&lt;/number&gt;&lt;keywords&gt;&lt;keyword&gt;Amylose/*chemistry&lt;/keyword&gt;&lt;keyword&gt;Bacterial Outer Membrane Proteins/*chemistry&lt;/keyword&gt;&lt;keyword&gt;Bacteroides/*metabolism&lt;/keyword&gt;&lt;keyword&gt;Binding Sites&lt;/keyword&gt;&lt;keyword&gt;Calorimetry&lt;/keyword&gt;&lt;keyword&gt;Carbohydrate Conformation&lt;/keyword&gt;&lt;keyword&gt;Gastrointestinal Tract/microbiology&lt;/keyword&gt;&lt;keyword&gt;Glucans/chemistry&lt;/keyword&gt;&lt;keyword&gt;Humans&lt;/keyword&gt;&lt;keyword&gt;Models, Molecular&lt;/keyword&gt;&lt;keyword&gt;Oligosaccharides/metabolism&lt;/keyword&gt;&lt;keyword&gt;Protein Binding&lt;/keyword&gt;&lt;keyword&gt;Starch/chemistry/*metabolism&lt;/keyword&gt;&lt;keyword&gt;Trisaccharides/chemistry&lt;/keyword&gt;&lt;keyword&gt;beta-Cyclodextrins/chemistry&lt;/keyword&gt;&lt;/keywords&gt;&lt;dates&gt;&lt;year&gt;2008&lt;/year&gt;&lt;pub-dates&gt;&lt;date&gt;Jul&lt;/date&gt;&lt;/pub-dates&gt;&lt;/dates&gt;&lt;isbn&gt;0969-2126 (Print)&amp;#xD;0969-2126 (Linking)&lt;/isbn&gt;&lt;accession-num&gt;18611383&lt;/accession-num&gt;&lt;urls&gt;&lt;related-urls&gt;&lt;url&gt;https://www.ncbi.nlm.nih.gov/pubmed/18611383&lt;/url&gt;&lt;/related-urls&gt;&lt;/urls&gt;&lt;custom2&gt;2563962&lt;/custom2&gt;&lt;electronic-resource-num&gt;10.1016/j.str.2008.03.017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1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240AEFEE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73B8A343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593</w:t>
            </w:r>
          </w:p>
        </w:tc>
        <w:tc>
          <w:tcPr>
            <w:tcW w:w="2834" w:type="dxa"/>
            <w:hideMark/>
          </w:tcPr>
          <w:p w14:paraId="0D5C47C4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an in-frame C-terminally HA-tagged roc</w:t>
            </w:r>
          </w:p>
        </w:tc>
        <w:tc>
          <w:tcPr>
            <w:tcW w:w="2138" w:type="dxa"/>
            <w:hideMark/>
          </w:tcPr>
          <w:p w14:paraId="2839D896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BT3172-HA</w:t>
            </w:r>
          </w:p>
        </w:tc>
        <w:tc>
          <w:tcPr>
            <w:tcW w:w="1423" w:type="dxa"/>
            <w:hideMark/>
          </w:tcPr>
          <w:p w14:paraId="4E36B6AD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46EE1FE8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52A3323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1234</w:t>
            </w:r>
          </w:p>
        </w:tc>
        <w:tc>
          <w:tcPr>
            <w:tcW w:w="2834" w:type="dxa"/>
            <w:hideMark/>
          </w:tcPr>
          <w:p w14:paraId="59CA16A9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cur-deficient strain harboring an in-frame C-terminally HA-tagged roc</w:t>
            </w:r>
          </w:p>
        </w:tc>
        <w:tc>
          <w:tcPr>
            <w:tcW w:w="2138" w:type="dxa"/>
            <w:hideMark/>
          </w:tcPr>
          <w:p w14:paraId="38D43174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BT3172-HA ΔBT4338</w:t>
            </w:r>
          </w:p>
        </w:tc>
        <w:tc>
          <w:tcPr>
            <w:tcW w:w="1423" w:type="dxa"/>
            <w:noWrap/>
            <w:hideMark/>
          </w:tcPr>
          <w:p w14:paraId="3F7A03BC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0CC44DF3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384AF49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1310</w:t>
            </w:r>
          </w:p>
        </w:tc>
        <w:tc>
          <w:tcPr>
            <w:tcW w:w="2834" w:type="dxa"/>
            <w:hideMark/>
          </w:tcPr>
          <w:p w14:paraId="2E96924F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fusA2-deficient strain harboring an in-frame C-terminally HA-tagged roc</w:t>
            </w:r>
          </w:p>
        </w:tc>
        <w:tc>
          <w:tcPr>
            <w:tcW w:w="2138" w:type="dxa"/>
            <w:hideMark/>
          </w:tcPr>
          <w:p w14:paraId="6177BCC9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BT3172-HA ΔBT2167</w:t>
            </w:r>
          </w:p>
        </w:tc>
        <w:tc>
          <w:tcPr>
            <w:tcW w:w="1423" w:type="dxa"/>
            <w:noWrap/>
            <w:hideMark/>
          </w:tcPr>
          <w:p w14:paraId="49924DED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7629546B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61EF166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1663</w:t>
            </w:r>
          </w:p>
        </w:tc>
        <w:tc>
          <w:tcPr>
            <w:tcW w:w="2834" w:type="dxa"/>
            <w:noWrap/>
            <w:hideMark/>
          </w:tcPr>
          <w:p w14:paraId="2C3A5C6F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a chromosomal roc deletion and a multi-copy plasmid encoding C-terminally HA-tagged roc</w:t>
            </w:r>
          </w:p>
        </w:tc>
        <w:tc>
          <w:tcPr>
            <w:tcW w:w="2138" w:type="dxa"/>
            <w:hideMark/>
          </w:tcPr>
          <w:p w14:paraId="55F8D5F4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172 + pLYL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0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3172-HA</w:t>
            </w:r>
          </w:p>
        </w:tc>
        <w:tc>
          <w:tcPr>
            <w:tcW w:w="1423" w:type="dxa"/>
            <w:noWrap/>
            <w:hideMark/>
          </w:tcPr>
          <w:p w14:paraId="4634E45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496B5AD1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2A98732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148</w:t>
            </w:r>
          </w:p>
        </w:tc>
        <w:tc>
          <w:tcPr>
            <w:tcW w:w="2834" w:type="dxa"/>
            <w:noWrap/>
            <w:hideMark/>
          </w:tcPr>
          <w:p w14:paraId="35865066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GT1663-derived strain harboring a transposon insertion in BT1222</w:t>
            </w:r>
          </w:p>
        </w:tc>
        <w:tc>
          <w:tcPr>
            <w:tcW w:w="2138" w:type="dxa"/>
            <w:hideMark/>
          </w:tcPr>
          <w:p w14:paraId="7CC7197D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172 BT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222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Tn + pLYL01::BT3172-HA</w:t>
            </w:r>
          </w:p>
        </w:tc>
        <w:tc>
          <w:tcPr>
            <w:tcW w:w="1423" w:type="dxa"/>
            <w:noWrap/>
            <w:hideMark/>
          </w:tcPr>
          <w:p w14:paraId="7D29D8B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17C1228A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3687CD4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GT3150</w:t>
            </w:r>
          </w:p>
        </w:tc>
        <w:tc>
          <w:tcPr>
            <w:tcW w:w="2834" w:type="dxa"/>
            <w:noWrap/>
            <w:hideMark/>
          </w:tcPr>
          <w:p w14:paraId="12DB1654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GT1663-derived strain harboring a transposon insertion in BT1221</w:t>
            </w:r>
          </w:p>
        </w:tc>
        <w:tc>
          <w:tcPr>
            <w:tcW w:w="2138" w:type="dxa"/>
            <w:hideMark/>
          </w:tcPr>
          <w:p w14:paraId="79F45FD1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172 BT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22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Tn + pLYL01::BT3172-HA</w:t>
            </w:r>
          </w:p>
        </w:tc>
        <w:tc>
          <w:tcPr>
            <w:tcW w:w="1423" w:type="dxa"/>
            <w:noWrap/>
            <w:hideMark/>
          </w:tcPr>
          <w:p w14:paraId="2F0CC3D2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27AA44CA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6756B40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151</w:t>
            </w:r>
          </w:p>
        </w:tc>
        <w:tc>
          <w:tcPr>
            <w:tcW w:w="2834" w:type="dxa"/>
            <w:noWrap/>
            <w:hideMark/>
          </w:tcPr>
          <w:p w14:paraId="0445CE69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GT1663-derived strain harboring a transposon insertion in BT4338</w:t>
            </w:r>
          </w:p>
        </w:tc>
        <w:tc>
          <w:tcPr>
            <w:tcW w:w="2138" w:type="dxa"/>
            <w:hideMark/>
          </w:tcPr>
          <w:p w14:paraId="050C3F68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172 BT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4338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Tn + pLYL01::BT3172-HA</w:t>
            </w:r>
          </w:p>
        </w:tc>
        <w:tc>
          <w:tcPr>
            <w:tcW w:w="1423" w:type="dxa"/>
            <w:noWrap/>
            <w:hideMark/>
          </w:tcPr>
          <w:p w14:paraId="41E9212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7DDBC3B3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4A1DCEE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1481</w:t>
            </w:r>
          </w:p>
        </w:tc>
        <w:tc>
          <w:tcPr>
            <w:tcW w:w="2834" w:type="dxa"/>
            <w:noWrap/>
            <w:hideMark/>
          </w:tcPr>
          <w:p w14:paraId="74964AE0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expressing a C-terminally HA-tagged BT4338 gene</w:t>
            </w:r>
          </w:p>
        </w:tc>
        <w:tc>
          <w:tcPr>
            <w:tcW w:w="2138" w:type="dxa"/>
            <w:hideMark/>
          </w:tcPr>
          <w:p w14:paraId="44C37BF8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4338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PBT4338-4xG-HA</w:t>
            </w:r>
          </w:p>
        </w:tc>
        <w:tc>
          <w:tcPr>
            <w:tcW w:w="1423" w:type="dxa"/>
            <w:noWrap/>
            <w:hideMark/>
          </w:tcPr>
          <w:p w14:paraId="1A77B808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ownsend&lt;/Author&gt;&lt;Year&gt;2020&lt;/Year&gt;&lt;RecNum&gt;1&lt;/RecNum&gt;&lt;DisplayText&gt;[3]&lt;/DisplayText&gt;&lt;record&gt;&lt;rec-number&gt;1&lt;/rec-number&gt;&lt;foreign-keys&gt;&lt;key app="EN" db-id="e2vrszzz29dzspeapezxt5s85aeedv055ars" timestamp="1621288585"&gt;1&lt;/key&gt;&lt;/foreign-keys&gt;&lt;ref-type name="Journal Article"&gt;17&lt;/ref-type&gt;&lt;contributors&gt;&lt;authors&gt;&lt;author&gt;Townsend, G. E., 2nd&lt;/author&gt;&lt;author&gt;Han, W.&lt;/author&gt;&lt;author&gt;Schwalm, N. D., 3rd&lt;/author&gt;&lt;author&gt;Hong, X.&lt;/author&gt;&lt;author&gt;Bencivenga-Barry, N. A.&lt;/author&gt;&lt;author&gt;Goodman, A. L.&lt;/author&gt;&lt;author&gt;Groisman, E. A.&lt;/author&gt;&lt;/authors&gt;&lt;/contributors&gt;&lt;auth-address&gt;Department of Microbial Pathogenesis, Yale School of Medicine, New Haven, Connecticut, USA.&amp;#xD;Yale Microbial Sciences Institute, West Haven, Connecticut, USA.&amp;#xD;Department of Biochemistry and Molecular Biology, Penn State Health Milton S. Hershey Medical Center, Penn State Hershey College of Medicine, Hershey, Pennsylvania, USA.&amp;#xD;Department of Microbial Pathogenesis, Yale School of Medicine, New Haven, Connecticut, USA eduardo.groisman@yale.edu.&lt;/auth-address&gt;&lt;titles&gt;&lt;title&gt;A Master Regulator of Bacteroides thetaiotaomicron Gut Colonization Controls Carbohydrate Utilization and an Alternative Protein Synthesis Factor&lt;/title&gt;&lt;secondary-title&gt;mBio&lt;/secondary-title&gt;&lt;/titles&gt;&lt;periodical&gt;&lt;full-title&gt;mBio&lt;/full-title&gt;&lt;/periodical&gt;&lt;volume&gt;11&lt;/volume&gt;&lt;number&gt;1&lt;/number&gt;&lt;keywords&gt;&lt;keyword&gt;*bt4338&lt;/keyword&gt;&lt;keyword&gt;*ef-g2&lt;/keyword&gt;&lt;keyword&gt;*fusA2&lt;/keyword&gt;&lt;keyword&gt;*microbiota&lt;/keyword&gt;&lt;/keywords&gt;&lt;dates&gt;&lt;year&gt;2020&lt;/year&gt;&lt;pub-dates&gt;&lt;date&gt;Jan 28&lt;/date&gt;&lt;/pub-dates&gt;&lt;/dates&gt;&lt;isbn&gt;2150-7511 (Electronic)&lt;/isbn&gt;&lt;accession-num&gt;31992627&lt;/accession-num&gt;&lt;urls&gt;&lt;related-urls&gt;&lt;url&gt;https://www.ncbi.nlm.nih.gov/pubmed/31992627&lt;/url&gt;&lt;/related-urls&gt;&lt;/urls&gt;&lt;custom2&gt;6989115&lt;/custom2&gt;&lt;electronic-resource-num&gt;10.1128/mBio.03221-19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3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1029560E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72EF9E1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426</w:t>
            </w:r>
          </w:p>
        </w:tc>
        <w:tc>
          <w:tcPr>
            <w:tcW w:w="2834" w:type="dxa"/>
            <w:hideMark/>
          </w:tcPr>
          <w:p w14:paraId="6D90C021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expressing a C-terminally HA-tagged roc gene</w:t>
            </w:r>
          </w:p>
        </w:tc>
        <w:tc>
          <w:tcPr>
            <w:tcW w:w="2138" w:type="dxa"/>
            <w:hideMark/>
          </w:tcPr>
          <w:p w14:paraId="6527A1DB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∆tdk </w:t>
            </w: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3172-HA</w:t>
            </w:r>
          </w:p>
        </w:tc>
        <w:tc>
          <w:tcPr>
            <w:tcW w:w="1423" w:type="dxa"/>
            <w:hideMark/>
          </w:tcPr>
          <w:p w14:paraId="3C792FBE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676A6957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1CD71C3F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530</w:t>
            </w:r>
          </w:p>
        </w:tc>
        <w:tc>
          <w:tcPr>
            <w:tcW w:w="2834" w:type="dxa"/>
            <w:noWrap/>
            <w:hideMark/>
          </w:tcPr>
          <w:p w14:paraId="03636978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chromosomal deletions of roc and BT3334 complemented with a single-copy plasmid encoding C-terminally HA-tagged roc expressed from its native promoter and leader</w:t>
            </w:r>
          </w:p>
        </w:tc>
        <w:tc>
          <w:tcPr>
            <w:tcW w:w="2138" w:type="dxa"/>
            <w:hideMark/>
          </w:tcPr>
          <w:p w14:paraId="17D1C623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334 ∆BT3172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BT3172-HA</w:t>
            </w:r>
          </w:p>
        </w:tc>
        <w:tc>
          <w:tcPr>
            <w:tcW w:w="1423" w:type="dxa"/>
            <w:hideMark/>
          </w:tcPr>
          <w:p w14:paraId="65AAE043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5E7AE713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78582A3C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534</w:t>
            </w:r>
          </w:p>
        </w:tc>
        <w:tc>
          <w:tcPr>
            <w:tcW w:w="2834" w:type="dxa"/>
            <w:noWrap/>
            <w:hideMark/>
          </w:tcPr>
          <w:p w14:paraId="695934C2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A strain harboring chromosomal deletions of </w:t>
            </w:r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roc and BT3334 complemented with a single-copy plasmid encoding C-terminally HA-tagged BT3334 expressed from its native promoter and leader</w:t>
            </w:r>
          </w:p>
        </w:tc>
        <w:tc>
          <w:tcPr>
            <w:tcW w:w="2138" w:type="dxa"/>
            <w:hideMark/>
          </w:tcPr>
          <w:p w14:paraId="1E49E526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∆tdk ∆BT3334 ∆BT3172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BT3334-HA</w:t>
            </w:r>
          </w:p>
        </w:tc>
        <w:tc>
          <w:tcPr>
            <w:tcW w:w="1423" w:type="dxa"/>
            <w:hideMark/>
          </w:tcPr>
          <w:p w14:paraId="13E8A126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lastRenderedPageBreak/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41CD0BAC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2BFFAD8E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640</w:t>
            </w:r>
          </w:p>
        </w:tc>
        <w:tc>
          <w:tcPr>
            <w:tcW w:w="2834" w:type="dxa"/>
            <w:noWrap/>
            <w:hideMark/>
          </w:tcPr>
          <w:p w14:paraId="0AB1D869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chromosomal deletions of roc and BT3334 complemented with a single-copy plasmid encoding C-terminally HA-tagged BT3334 expressed from the roc promoter and native leader</w:t>
            </w:r>
          </w:p>
        </w:tc>
        <w:tc>
          <w:tcPr>
            <w:tcW w:w="2138" w:type="dxa"/>
            <w:hideMark/>
          </w:tcPr>
          <w:p w14:paraId="63C7F3FB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334 ∆BT3172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P</w:t>
            </w:r>
            <w:r w:rsidRPr="00144285">
              <w:rPr>
                <w:rFonts w:ascii="Times New Roman" w:hAnsi="Times New Roman" w:cs="Times New Roman"/>
                <w:i/>
                <w:iCs/>
                <w:vertAlign w:val="subscript"/>
              </w:rPr>
              <w:t>BT3172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BT3334LEADER-BT3334-HA</w:t>
            </w:r>
          </w:p>
        </w:tc>
        <w:tc>
          <w:tcPr>
            <w:tcW w:w="1423" w:type="dxa"/>
            <w:hideMark/>
          </w:tcPr>
          <w:p w14:paraId="08E7DB19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616D92A2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7245AB29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663</w:t>
            </w:r>
          </w:p>
        </w:tc>
        <w:tc>
          <w:tcPr>
            <w:tcW w:w="2834" w:type="dxa"/>
            <w:noWrap/>
            <w:hideMark/>
          </w:tcPr>
          <w:p w14:paraId="75C43063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A strain harboring chromosomal deletions of roc and BT3334 complemented with a single-copy plasmid encoding C-terminally HA-tagged BT3334 expressed from its nativ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promoter and the roc leader</w:t>
            </w:r>
          </w:p>
        </w:tc>
        <w:tc>
          <w:tcPr>
            <w:tcW w:w="2138" w:type="dxa"/>
            <w:hideMark/>
          </w:tcPr>
          <w:p w14:paraId="028146C5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∆tdk ∆BT3334 ∆BT3172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P</w:t>
            </w:r>
            <w:r w:rsidRPr="00144285">
              <w:rPr>
                <w:rFonts w:ascii="Times New Roman" w:hAnsi="Times New Roman" w:cs="Times New Roman"/>
                <w:i/>
                <w:iCs/>
                <w:vertAlign w:val="subscript"/>
              </w:rPr>
              <w:t>BT3334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BT3172LEADER-BT3334-HA</w:t>
            </w:r>
          </w:p>
        </w:tc>
        <w:tc>
          <w:tcPr>
            <w:tcW w:w="1423" w:type="dxa"/>
            <w:hideMark/>
          </w:tcPr>
          <w:p w14:paraId="3484B056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Siegel&lt;/Author&gt;&lt;Year&gt;1977&lt;/Year&gt;&lt;RecNum&gt;90&lt;/RecNum&gt;&lt;DisplayText&gt;[4]&lt;/DisplayText&gt;&lt;record&gt;&lt;rec-number&gt;90&lt;/rec-number&gt;&lt;foreign-keys&gt;&lt;key app="EN" db-id="e2vrszzz29dzspeapezxt5s85aeedv055ars" timestamp="1659373947"&gt;90&lt;/key&gt;&lt;/foreign-keys&gt;&lt;ref-type name="Journal Article"&gt;17&lt;/ref-type&gt;&lt;contributors&gt;&lt;authors&gt;&lt;author&gt;Siegel, L. S.&lt;/author&gt;&lt;author&gt;Hylemon, P. B.&lt;/author&gt;&lt;author&gt;Phibbs, P. V., Jr.&lt;/author&gt;&lt;/authors&gt;&lt;/contributors&gt;&lt;titles&gt;&lt;title&gt;Cyclic adenosine 3&amp;apos;,5&amp;apos;-monophosphate levels and activities of adenylate cyclase and cyclic adenosine 3&amp;apos;,5&amp;apos;-monophosphate phosphodiesterase in Pseudomonas and Bacteroides&lt;/title&gt;&lt;secondary-title&gt;J Bacteriol&lt;/secondary-title&gt;&lt;/titles&gt;&lt;periodical&gt;&lt;full-title&gt;J Bacteriol&lt;/full-title&gt;&lt;/periodical&gt;&lt;pages&gt;87-96&lt;/pages&gt;&lt;volume&gt;129&lt;/volume&gt;&lt;number&gt;1&lt;/number&gt;&lt;keywords&gt;&lt;keyword&gt;3&amp;apos;,5&amp;apos;-Cyclic-AMP Phosphodiesterases/*metabolism&lt;/keyword&gt;&lt;keyword&gt;Adenylyl Cyclases/*metabolism&lt;/keyword&gt;&lt;keyword&gt;Aldehyde-Lyases/biosynthesis&lt;/keyword&gt;&lt;keyword&gt;Bacteroides fragilis/enzymology/*metabolism&lt;/keyword&gt;&lt;keyword&gt;Cyclic AMP/*metabolism/pharmacology&lt;/keyword&gt;&lt;keyword&gt;Enzyme Repression&lt;/keyword&gt;&lt;keyword&gt;Escherichia coli/metabolism&lt;/keyword&gt;&lt;keyword&gt;Glucosephosphate Dehydrogenase/biosynthesis&lt;/keyword&gt;&lt;keyword&gt;Mannitol Dehydrogenases/biosynthesis&lt;/keyword&gt;&lt;keyword&gt;Phosphoric Diester Hydrolases/*metabolism&lt;/keyword&gt;&lt;keyword&gt;Pseudomonas aeruginosa/enzymology/*metabolism&lt;/keyword&gt;&lt;keyword&gt;Succinates/pharmacology&lt;/keyword&gt;&lt;/keywords&gt;&lt;dates&gt;&lt;year&gt;1977&lt;/year&gt;&lt;pub-dates&gt;&lt;date&gt;Jan&lt;/date&gt;&lt;/pub-dates&gt;&lt;/dates&gt;&lt;isbn&gt;0021-9193 (Print)&amp;#xD;0021-9193 (Linking)&lt;/isbn&gt;&lt;accession-num&gt;187575&lt;/accession-num&gt;&lt;urls&gt;&lt;related-urls&gt;&lt;url&gt;https://www.ncbi.nlm.nih.gov/pubmed/187575&lt;/url&gt;&lt;/related-urls&gt;&lt;/urls&gt;&lt;custom2&gt;234899&lt;/custom2&gt;&lt;electronic-resource-num&gt;10.1128/jb.129.1.87-96.1977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4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3226A1C1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439F34F5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665</w:t>
            </w:r>
          </w:p>
        </w:tc>
        <w:tc>
          <w:tcPr>
            <w:tcW w:w="2834" w:type="dxa"/>
            <w:noWrap/>
            <w:hideMark/>
          </w:tcPr>
          <w:p w14:paraId="4DBF6841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chromosomal deletions of roc and BT3334 complemented with a single-copy plasmid encoding C-terminally HA-tagged roc expressed from its native promoter and the BT3334 leader</w:t>
            </w:r>
          </w:p>
        </w:tc>
        <w:tc>
          <w:tcPr>
            <w:tcW w:w="2138" w:type="dxa"/>
            <w:hideMark/>
          </w:tcPr>
          <w:p w14:paraId="430F69DE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334 ∆BT3172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P</w:t>
            </w:r>
            <w:r w:rsidRPr="00144285">
              <w:rPr>
                <w:rFonts w:ascii="Times New Roman" w:hAnsi="Times New Roman" w:cs="Times New Roman"/>
                <w:i/>
                <w:iCs/>
                <w:vertAlign w:val="subscript"/>
              </w:rPr>
              <w:t>BT3172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BT3334LEADER-BT3172-HA</w:t>
            </w:r>
          </w:p>
        </w:tc>
        <w:tc>
          <w:tcPr>
            <w:tcW w:w="1423" w:type="dxa"/>
            <w:hideMark/>
          </w:tcPr>
          <w:p w14:paraId="415D44D6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Siegel&lt;/Author&gt;&lt;Year&gt;1977&lt;/Year&gt;&lt;RecNum&gt;90&lt;/RecNum&gt;&lt;DisplayText&gt;[4]&lt;/DisplayText&gt;&lt;record&gt;&lt;rec-number&gt;90&lt;/rec-number&gt;&lt;foreign-keys&gt;&lt;key app="EN" db-id="e2vrszzz29dzspeapezxt5s85aeedv055ars" timestamp="1659373947"&gt;90&lt;/key&gt;&lt;/foreign-keys&gt;&lt;ref-type name="Journal Article"&gt;17&lt;/ref-type&gt;&lt;contributors&gt;&lt;authors&gt;&lt;author&gt;Siegel, L. S.&lt;/author&gt;&lt;author&gt;Hylemon, P. B.&lt;/author&gt;&lt;author&gt;Phibbs, P. V., Jr.&lt;/author&gt;&lt;/authors&gt;&lt;/contributors&gt;&lt;titles&gt;&lt;title&gt;Cyclic adenosine 3&amp;apos;,5&amp;apos;-monophosphate levels and activities of adenylate cyclase and cyclic adenosine 3&amp;apos;,5&amp;apos;-monophosphate phosphodiesterase in Pseudomonas and Bacteroides&lt;/title&gt;&lt;secondary-title&gt;J Bacteriol&lt;/secondary-title&gt;&lt;/titles&gt;&lt;periodical&gt;&lt;full-title&gt;J Bacteriol&lt;/full-title&gt;&lt;/periodical&gt;&lt;pages&gt;87-96&lt;/pages&gt;&lt;volume&gt;129&lt;/volume&gt;&lt;number&gt;1&lt;/number&gt;&lt;keywords&gt;&lt;keyword&gt;3&amp;apos;,5&amp;apos;-Cyclic-AMP Phosphodiesterases/*metabolism&lt;/keyword&gt;&lt;keyword&gt;Adenylyl Cyclases/*metabolism&lt;/keyword&gt;&lt;keyword&gt;Aldehyde-Lyases/biosynthesis&lt;/keyword&gt;&lt;keyword&gt;Bacteroides fragilis/enzymology/*metabolism&lt;/keyword&gt;&lt;keyword&gt;Cyclic AMP/*metabolism/pharmacology&lt;/keyword&gt;&lt;keyword&gt;Enzyme Repression&lt;/keyword&gt;&lt;keyword&gt;Escherichia coli/metabolism&lt;/keyword&gt;&lt;keyword&gt;Glucosephosphate Dehydrogenase/biosynthesis&lt;/keyword&gt;&lt;keyword&gt;Mannitol Dehydrogenases/biosynthesis&lt;/keyword&gt;&lt;keyword&gt;Phosphoric Diester Hydrolases/*metabolism&lt;/keyword&gt;&lt;keyword&gt;Pseudomonas aeruginosa/enzymology/*metabolism&lt;/keyword&gt;&lt;keyword&gt;Succinates/pharmacology&lt;/keyword&gt;&lt;/keywords&gt;&lt;dates&gt;&lt;year&gt;1977&lt;/year&gt;&lt;pub-dates&gt;&lt;date&gt;Jan&lt;/date&gt;&lt;/pub-dates&gt;&lt;/dates&gt;&lt;isbn&gt;0021-9193 (Print)&amp;#xD;0021-9193 (Linking)&lt;/isbn&gt;&lt;accession-num&gt;187575&lt;/accession-num&gt;&lt;urls&gt;&lt;related-urls&gt;&lt;url&gt;https://www.ncbi.nlm.nih.gov/pubmed/187575&lt;/url&gt;&lt;/related-urls&gt;&lt;/urls&gt;&lt;custom2&gt;234899&lt;/custom2&gt;&lt;electronic-resource-num&gt;10.1128/jb.129.1.87-96.1977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4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282AB23C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0F18450E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670</w:t>
            </w:r>
          </w:p>
        </w:tc>
        <w:tc>
          <w:tcPr>
            <w:tcW w:w="2834" w:type="dxa"/>
            <w:noWrap/>
            <w:hideMark/>
          </w:tcPr>
          <w:p w14:paraId="311DD8B1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chromosomal deletions of roc and BT3334 complemented with a single-copy plasmid encoding C-terminally HA-tagged roc expressed from the BT3334 promoter and its native leader</w:t>
            </w:r>
          </w:p>
        </w:tc>
        <w:tc>
          <w:tcPr>
            <w:tcW w:w="2138" w:type="dxa"/>
            <w:hideMark/>
          </w:tcPr>
          <w:p w14:paraId="610ED764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334 ∆BT3172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P</w:t>
            </w:r>
            <w:r w:rsidRPr="00144285">
              <w:rPr>
                <w:rFonts w:ascii="Times New Roman" w:hAnsi="Times New Roman" w:cs="Times New Roman"/>
                <w:i/>
                <w:iCs/>
                <w:vertAlign w:val="subscript"/>
              </w:rPr>
              <w:t>BT3334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BT3172LEADER-BT3172-HA</w:t>
            </w:r>
          </w:p>
        </w:tc>
        <w:tc>
          <w:tcPr>
            <w:tcW w:w="1423" w:type="dxa"/>
            <w:hideMark/>
          </w:tcPr>
          <w:p w14:paraId="1169F00C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Siegel&lt;/Author&gt;&lt;Year&gt;1977&lt;/Year&gt;&lt;RecNum&gt;90&lt;/RecNum&gt;&lt;DisplayText&gt;[4]&lt;/DisplayText&gt;&lt;record&gt;&lt;rec-number&gt;90&lt;/rec-number&gt;&lt;foreign-keys&gt;&lt;key app="EN" db-id="e2vrszzz29dzspeapezxt5s85aeedv055ars" timestamp="1659373947"&gt;90&lt;/key&gt;&lt;/foreign-keys&gt;&lt;ref-type name="Journal Article"&gt;17&lt;/ref-type&gt;&lt;contributors&gt;&lt;authors&gt;&lt;author&gt;Siegel, L. S.&lt;/author&gt;&lt;author&gt;Hylemon, P. B.&lt;/author&gt;&lt;author&gt;Phibbs, P. V., Jr.&lt;/author&gt;&lt;/authors&gt;&lt;/contributors&gt;&lt;titles&gt;&lt;title&gt;Cyclic adenosine 3&amp;apos;,5&amp;apos;-monophosphate levels and activities of adenylate cyclase and cyclic adenosine 3&amp;apos;,5&amp;apos;-monophosphate phosphodiesterase in Pseudomonas and Bacteroides&lt;/title&gt;&lt;secondary-title&gt;J Bacteriol&lt;/secondary-title&gt;&lt;/titles&gt;&lt;periodical&gt;&lt;full-title&gt;J Bacteriol&lt;/full-title&gt;&lt;/periodical&gt;&lt;pages&gt;87-96&lt;/pages&gt;&lt;volume&gt;129&lt;/volume&gt;&lt;number&gt;1&lt;/number&gt;&lt;keywords&gt;&lt;keyword&gt;3&amp;apos;,5&amp;apos;-Cyclic-AMP Phosphodiesterases/*metabolism&lt;/keyword&gt;&lt;keyword&gt;Adenylyl Cyclases/*metabolism&lt;/keyword&gt;&lt;keyword&gt;Aldehyde-Lyases/biosynthesis&lt;/keyword&gt;&lt;keyword&gt;Bacteroides fragilis/enzymology/*metabolism&lt;/keyword&gt;&lt;keyword&gt;Cyclic AMP/*metabolism/pharmacology&lt;/keyword&gt;&lt;keyword&gt;Enzyme Repression&lt;/keyword&gt;&lt;keyword&gt;Escherichia coli/metabolism&lt;/keyword&gt;&lt;keyword&gt;Glucosephosphate Dehydrogenase/biosynthesis&lt;/keyword&gt;&lt;keyword&gt;Mannitol Dehydrogenases/biosynthesis&lt;/keyword&gt;&lt;keyword&gt;Phosphoric Diester Hydrolases/*metabolism&lt;/keyword&gt;&lt;keyword&gt;Pseudomonas aeruginosa/enzymology/*metabolism&lt;/keyword&gt;&lt;keyword&gt;Succinates/pharmacology&lt;/keyword&gt;&lt;/keywords&gt;&lt;dates&gt;&lt;year&gt;1977&lt;/year&gt;&lt;pub-dates&gt;&lt;date&gt;Jan&lt;/date&gt;&lt;/pub-dates&gt;&lt;/dates&gt;&lt;isbn&gt;0021-9193 (Print)&amp;#xD;0021-9193 (Linking)&lt;/isbn&gt;&lt;accession-num&gt;187575&lt;/accession-num&gt;&lt;urls&gt;&lt;related-urls&gt;&lt;url&gt;https://www.ncbi.nlm.nih.gov/pubmed/187575&lt;/url&gt;&lt;/related-urls&gt;&lt;/urls&gt;&lt;custom2&gt;234899&lt;/custom2&gt;&lt;electronic-resource-num&gt;10.1128/jb.129.1.87-96.1977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4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4C3E4321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0904724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2623</w:t>
            </w:r>
          </w:p>
        </w:tc>
        <w:tc>
          <w:tcPr>
            <w:tcW w:w="2834" w:type="dxa"/>
            <w:hideMark/>
          </w:tcPr>
          <w:p w14:paraId="0AA0D667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cur-deficient strain</w:t>
            </w:r>
          </w:p>
        </w:tc>
        <w:tc>
          <w:tcPr>
            <w:tcW w:w="2138" w:type="dxa"/>
            <w:noWrap/>
            <w:hideMark/>
          </w:tcPr>
          <w:p w14:paraId="574DE144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ΔBT4338</w:t>
            </w:r>
          </w:p>
        </w:tc>
        <w:tc>
          <w:tcPr>
            <w:tcW w:w="1423" w:type="dxa"/>
            <w:noWrap/>
            <w:hideMark/>
          </w:tcPr>
          <w:p w14:paraId="61C7E23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2288ABCF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0BA2191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2727</w:t>
            </w:r>
          </w:p>
        </w:tc>
        <w:tc>
          <w:tcPr>
            <w:tcW w:w="2834" w:type="dxa"/>
            <w:noWrap/>
            <w:hideMark/>
          </w:tcPr>
          <w:p w14:paraId="64A9417F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lacking BT1222 expressing a C-terminally HA-tagged roc gene</w:t>
            </w:r>
          </w:p>
        </w:tc>
        <w:tc>
          <w:tcPr>
            <w:tcW w:w="2138" w:type="dxa"/>
            <w:hideMark/>
          </w:tcPr>
          <w:p w14:paraId="4C42A38A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∆tdk ΔBT1222 </w:t>
            </w: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3172-HA</w:t>
            </w:r>
          </w:p>
        </w:tc>
        <w:tc>
          <w:tcPr>
            <w:tcW w:w="1423" w:type="dxa"/>
            <w:noWrap/>
            <w:hideMark/>
          </w:tcPr>
          <w:p w14:paraId="3388CF62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2BBBCA48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7033E96E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GT2728</w:t>
            </w:r>
          </w:p>
        </w:tc>
        <w:tc>
          <w:tcPr>
            <w:tcW w:w="2834" w:type="dxa"/>
            <w:noWrap/>
            <w:hideMark/>
          </w:tcPr>
          <w:p w14:paraId="128F1ADF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lacking BT1221 expressing a C-terminally HA-tagged roc gene</w:t>
            </w:r>
          </w:p>
        </w:tc>
        <w:tc>
          <w:tcPr>
            <w:tcW w:w="2138" w:type="dxa"/>
            <w:hideMark/>
          </w:tcPr>
          <w:p w14:paraId="1706A4DF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∆tdk ΔBT1221 </w:t>
            </w: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3172-HA</w:t>
            </w:r>
          </w:p>
        </w:tc>
        <w:tc>
          <w:tcPr>
            <w:tcW w:w="1423" w:type="dxa"/>
            <w:noWrap/>
            <w:hideMark/>
          </w:tcPr>
          <w:p w14:paraId="74EFB9E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4ED92D1D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5E4BED4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2729</w:t>
            </w:r>
          </w:p>
        </w:tc>
        <w:tc>
          <w:tcPr>
            <w:tcW w:w="2834" w:type="dxa"/>
            <w:noWrap/>
            <w:hideMark/>
          </w:tcPr>
          <w:p w14:paraId="21DA43FD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lacking BT1220 expressing a C-terminally HA-tagged roc gene</w:t>
            </w:r>
          </w:p>
        </w:tc>
        <w:tc>
          <w:tcPr>
            <w:tcW w:w="2138" w:type="dxa"/>
            <w:hideMark/>
          </w:tcPr>
          <w:p w14:paraId="4D6F052B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∆tdk ΔBT1220 </w:t>
            </w: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3172-HA</w:t>
            </w:r>
          </w:p>
        </w:tc>
        <w:tc>
          <w:tcPr>
            <w:tcW w:w="1423" w:type="dxa"/>
            <w:noWrap/>
            <w:hideMark/>
          </w:tcPr>
          <w:p w14:paraId="37262EA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19F27F32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7CA486F3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509</w:t>
            </w:r>
          </w:p>
        </w:tc>
        <w:tc>
          <w:tcPr>
            <w:tcW w:w="2834" w:type="dxa"/>
            <w:noWrap/>
            <w:hideMark/>
          </w:tcPr>
          <w:p w14:paraId="4EDA1B2D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chromosomal deletions of roc, BT3334, and cur complemented with a single-copy plasmid encoding C-terminally HA-tagged roc expressed from its native promoter and leader</w:t>
            </w:r>
          </w:p>
        </w:tc>
        <w:tc>
          <w:tcPr>
            <w:tcW w:w="2138" w:type="dxa"/>
            <w:hideMark/>
          </w:tcPr>
          <w:p w14:paraId="205173C7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172 ∆BT3334 ∆BT4338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BT3172-HA</w:t>
            </w:r>
          </w:p>
        </w:tc>
        <w:tc>
          <w:tcPr>
            <w:tcW w:w="1423" w:type="dxa"/>
            <w:noWrap/>
            <w:hideMark/>
          </w:tcPr>
          <w:p w14:paraId="6FD3586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305FC6CC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070661AE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510</w:t>
            </w:r>
          </w:p>
        </w:tc>
        <w:tc>
          <w:tcPr>
            <w:tcW w:w="2834" w:type="dxa"/>
            <w:noWrap/>
            <w:hideMark/>
          </w:tcPr>
          <w:p w14:paraId="1ADE12C0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chromosomal deletions of roc, BT3334, and cur complemented with a single-copy plasmid encoding C-terminally HA-tagged roc expressed from its native promoter and the BT3334 leader</w:t>
            </w:r>
          </w:p>
        </w:tc>
        <w:tc>
          <w:tcPr>
            <w:tcW w:w="2138" w:type="dxa"/>
            <w:hideMark/>
          </w:tcPr>
          <w:p w14:paraId="54820E9D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172 ∆BT3334 ∆BT4338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P</w:t>
            </w:r>
            <w:r w:rsidRPr="00144285">
              <w:rPr>
                <w:rFonts w:ascii="Times New Roman" w:hAnsi="Times New Roman" w:cs="Times New Roman"/>
                <w:i/>
                <w:iCs/>
                <w:vertAlign w:val="subscript"/>
              </w:rPr>
              <w:t>BT3172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BT3334LEADER-BT3172-HA</w:t>
            </w:r>
          </w:p>
        </w:tc>
        <w:tc>
          <w:tcPr>
            <w:tcW w:w="1423" w:type="dxa"/>
            <w:noWrap/>
            <w:hideMark/>
          </w:tcPr>
          <w:p w14:paraId="1C77861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5FE8038C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655A3A8D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GT3511</w:t>
            </w:r>
          </w:p>
        </w:tc>
        <w:tc>
          <w:tcPr>
            <w:tcW w:w="2834" w:type="dxa"/>
            <w:noWrap/>
            <w:hideMark/>
          </w:tcPr>
          <w:p w14:paraId="51852723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chromosomal deletions of roc, BT3334, and cur complemented with a single-copy plasmid encoding C-terminally HA-tagged roc expressed from the BT3334 promoter and its native leader</w:t>
            </w:r>
          </w:p>
        </w:tc>
        <w:tc>
          <w:tcPr>
            <w:tcW w:w="2138" w:type="dxa"/>
            <w:hideMark/>
          </w:tcPr>
          <w:p w14:paraId="7C3B437A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172 ∆BT3334 ∆BT4338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P</w:t>
            </w:r>
            <w:r w:rsidRPr="00144285">
              <w:rPr>
                <w:rFonts w:ascii="Times New Roman" w:hAnsi="Times New Roman" w:cs="Times New Roman"/>
                <w:i/>
                <w:iCs/>
                <w:vertAlign w:val="subscript"/>
              </w:rPr>
              <w:t>BT3334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BT3172LEADER-BT3172-HA</w:t>
            </w:r>
          </w:p>
        </w:tc>
        <w:tc>
          <w:tcPr>
            <w:tcW w:w="1423" w:type="dxa"/>
            <w:noWrap/>
            <w:hideMark/>
          </w:tcPr>
          <w:p w14:paraId="0898906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56FC2009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62DD0D0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512</w:t>
            </w:r>
          </w:p>
        </w:tc>
        <w:tc>
          <w:tcPr>
            <w:tcW w:w="2834" w:type="dxa"/>
            <w:noWrap/>
            <w:hideMark/>
          </w:tcPr>
          <w:p w14:paraId="554A2A26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chromosomal deletions of roc, BT3334, and cur complemented with a single-copy plasmid encoding C-terminally HA-tagged BT3334 expressed from its native promoter and leader</w:t>
            </w:r>
          </w:p>
        </w:tc>
        <w:tc>
          <w:tcPr>
            <w:tcW w:w="2138" w:type="dxa"/>
            <w:hideMark/>
          </w:tcPr>
          <w:p w14:paraId="193FD4C4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172 ∆BT3334 ∆BT4338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BT3334-HA</w:t>
            </w:r>
          </w:p>
        </w:tc>
        <w:tc>
          <w:tcPr>
            <w:tcW w:w="1423" w:type="dxa"/>
            <w:noWrap/>
            <w:hideMark/>
          </w:tcPr>
          <w:p w14:paraId="40D2185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36F322A3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2165EB1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513</w:t>
            </w:r>
          </w:p>
        </w:tc>
        <w:tc>
          <w:tcPr>
            <w:tcW w:w="2834" w:type="dxa"/>
            <w:noWrap/>
            <w:hideMark/>
          </w:tcPr>
          <w:p w14:paraId="5DF88175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A strain harboring chromosomal deletions of roc, BT3334, and cur complemented with a single-copy plasmid encoding C-terminally HA-tagged BT3334 </w:t>
            </w:r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expressed from the roc promoter and its native leader</w:t>
            </w:r>
          </w:p>
        </w:tc>
        <w:tc>
          <w:tcPr>
            <w:tcW w:w="2138" w:type="dxa"/>
            <w:hideMark/>
          </w:tcPr>
          <w:p w14:paraId="218B56DF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∆tdk ∆BT3172 ∆BT3334 ∆BT4338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P</w:t>
            </w:r>
            <w:r w:rsidRPr="00144285">
              <w:rPr>
                <w:rFonts w:ascii="Times New Roman" w:hAnsi="Times New Roman" w:cs="Times New Roman"/>
                <w:i/>
                <w:iCs/>
                <w:vertAlign w:val="subscript"/>
              </w:rPr>
              <w:t>BT3172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BT3334LEADER-BT3334-HA</w:t>
            </w:r>
          </w:p>
        </w:tc>
        <w:tc>
          <w:tcPr>
            <w:tcW w:w="1423" w:type="dxa"/>
            <w:noWrap/>
            <w:hideMark/>
          </w:tcPr>
          <w:p w14:paraId="79907C0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6EC38FD9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2884981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514</w:t>
            </w:r>
          </w:p>
        </w:tc>
        <w:tc>
          <w:tcPr>
            <w:tcW w:w="2834" w:type="dxa"/>
            <w:noWrap/>
            <w:hideMark/>
          </w:tcPr>
          <w:p w14:paraId="01CA7748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chromosomal deletions of roc, BT3334, and cur complemented with a single-copy plasmid encoding C-terminally HA-tagged BT3334 expressed from its native promoter and the roc leader</w:t>
            </w:r>
          </w:p>
        </w:tc>
        <w:tc>
          <w:tcPr>
            <w:tcW w:w="2138" w:type="dxa"/>
            <w:hideMark/>
          </w:tcPr>
          <w:p w14:paraId="4F4EB3FC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∆tdk ∆BT3172 ∆BT3334 ∆BT4338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P</w:t>
            </w:r>
            <w:r w:rsidRPr="00144285">
              <w:rPr>
                <w:rFonts w:ascii="Times New Roman" w:hAnsi="Times New Roman" w:cs="Times New Roman"/>
                <w:i/>
                <w:iCs/>
                <w:vertAlign w:val="subscript"/>
              </w:rPr>
              <w:t>BT3334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BT3172LEADER-BT3334-HA</w:t>
            </w:r>
          </w:p>
        </w:tc>
        <w:tc>
          <w:tcPr>
            <w:tcW w:w="1423" w:type="dxa"/>
            <w:noWrap/>
            <w:hideMark/>
          </w:tcPr>
          <w:p w14:paraId="195BB88C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1181FBF2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5F72727D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361</w:t>
            </w:r>
          </w:p>
        </w:tc>
        <w:tc>
          <w:tcPr>
            <w:tcW w:w="2834" w:type="dxa"/>
            <w:hideMark/>
          </w:tcPr>
          <w:p w14:paraId="449F0C96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bar-coded wild-type Bt strain</w:t>
            </w:r>
          </w:p>
        </w:tc>
        <w:tc>
          <w:tcPr>
            <w:tcW w:w="2138" w:type="dxa"/>
            <w:hideMark/>
          </w:tcPr>
          <w:p w14:paraId="24B2B4E7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BC01</w:t>
            </w:r>
          </w:p>
        </w:tc>
        <w:tc>
          <w:tcPr>
            <w:tcW w:w="1423" w:type="dxa"/>
            <w:noWrap/>
            <w:hideMark/>
          </w:tcPr>
          <w:p w14:paraId="76D2D6A9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3880C26D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42AB31C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522</w:t>
            </w:r>
          </w:p>
        </w:tc>
        <w:tc>
          <w:tcPr>
            <w:tcW w:w="2834" w:type="dxa"/>
            <w:hideMark/>
          </w:tcPr>
          <w:p w14:paraId="3CA18858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bar-coded cur-deficient strain</w:t>
            </w:r>
          </w:p>
        </w:tc>
        <w:tc>
          <w:tcPr>
            <w:tcW w:w="2138" w:type="dxa"/>
            <w:hideMark/>
          </w:tcPr>
          <w:p w14:paraId="1BF864C6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ΔBT4338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BC06</w:t>
            </w:r>
          </w:p>
        </w:tc>
        <w:tc>
          <w:tcPr>
            <w:tcW w:w="1423" w:type="dxa"/>
            <w:noWrap/>
            <w:hideMark/>
          </w:tcPr>
          <w:p w14:paraId="233EBA6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5A48DBC4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3EAFA95D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363</w:t>
            </w:r>
          </w:p>
        </w:tc>
        <w:tc>
          <w:tcPr>
            <w:tcW w:w="2834" w:type="dxa"/>
            <w:hideMark/>
          </w:tcPr>
          <w:p w14:paraId="74011F7C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bar-coded strain lacking the native cur gene complemented with cur</w:t>
            </w:r>
          </w:p>
        </w:tc>
        <w:tc>
          <w:tcPr>
            <w:tcW w:w="2138" w:type="dxa"/>
            <w:hideMark/>
          </w:tcPr>
          <w:p w14:paraId="6A21DBEB" w14:textId="77777777" w:rsidR="0085697C" w:rsidRPr="00144285" w:rsidRDefault="0085697C" w:rsidP="00BE0389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ΔBT4338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BC04-BT4338</w:t>
            </w:r>
          </w:p>
        </w:tc>
        <w:tc>
          <w:tcPr>
            <w:tcW w:w="1423" w:type="dxa"/>
            <w:noWrap/>
            <w:hideMark/>
          </w:tcPr>
          <w:p w14:paraId="2FFEBA9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CD0BD6" w:rsidRPr="00144285" w14:paraId="2C7EC810" w14:textId="77777777" w:rsidTr="00E3323E">
        <w:trPr>
          <w:trHeight w:val="278"/>
        </w:trPr>
        <w:tc>
          <w:tcPr>
            <w:tcW w:w="2104" w:type="dxa"/>
            <w:noWrap/>
          </w:tcPr>
          <w:p w14:paraId="114176A0" w14:textId="1C3F1169" w:rsidR="00CD0BD6" w:rsidRPr="00144285" w:rsidRDefault="00CD0BD6" w:rsidP="00CD0BD6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1372</w:t>
            </w:r>
          </w:p>
        </w:tc>
        <w:tc>
          <w:tcPr>
            <w:tcW w:w="2834" w:type="dxa"/>
          </w:tcPr>
          <w:p w14:paraId="1770926C" w14:textId="2BE77EF3" w:rsidR="00CD0BD6" w:rsidRPr="00144285" w:rsidRDefault="00CD0BD6" w:rsidP="00CD0BD6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A strain harboring </w:t>
            </w:r>
            <w:r w:rsidR="000B7535" w:rsidRPr="00144285">
              <w:rPr>
                <w:rFonts w:ascii="Times New Roman" w:hAnsi="Times New Roman" w:cs="Times New Roman"/>
                <w:i/>
                <w:iCs/>
              </w:rPr>
              <w:t xml:space="preserve">a chromosomal deletion of BT2131 and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an in-fram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C-terminally HA-tagged roc</w:t>
            </w:r>
          </w:p>
        </w:tc>
        <w:tc>
          <w:tcPr>
            <w:tcW w:w="2138" w:type="dxa"/>
          </w:tcPr>
          <w:p w14:paraId="54ADF8D9" w14:textId="43CE9CFD" w:rsidR="00CD0BD6" w:rsidRPr="00144285" w:rsidRDefault="00CD0BD6" w:rsidP="00CD0BD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Δtdk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T3172-HA ΔBT2131</w:t>
            </w:r>
          </w:p>
        </w:tc>
        <w:tc>
          <w:tcPr>
            <w:tcW w:w="1423" w:type="dxa"/>
            <w:noWrap/>
          </w:tcPr>
          <w:p w14:paraId="31307ED7" w14:textId="29A830C8" w:rsidR="00CD0BD6" w:rsidRPr="00144285" w:rsidRDefault="00CD0BD6" w:rsidP="00CD0BD6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CD0BD6" w:rsidRPr="00144285" w14:paraId="136C8AF2" w14:textId="77777777" w:rsidTr="00E3323E">
        <w:trPr>
          <w:trHeight w:val="278"/>
        </w:trPr>
        <w:tc>
          <w:tcPr>
            <w:tcW w:w="2104" w:type="dxa"/>
            <w:noWrap/>
          </w:tcPr>
          <w:p w14:paraId="792C2FE0" w14:textId="2D738F24" w:rsidR="00CD0BD6" w:rsidRPr="00144285" w:rsidRDefault="00CD0BD6" w:rsidP="00CD0BD6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1374</w:t>
            </w:r>
          </w:p>
        </w:tc>
        <w:tc>
          <w:tcPr>
            <w:tcW w:w="2834" w:type="dxa"/>
          </w:tcPr>
          <w:p w14:paraId="2F359E23" w14:textId="2A67BCE1" w:rsidR="00CD0BD6" w:rsidRPr="00144285" w:rsidRDefault="000B7535" w:rsidP="00CD0BD6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A strain harboring a chromosomal deletion of BT2131 and </w:t>
            </w:r>
            <w:r w:rsidR="00CD0BD6" w:rsidRPr="00144285">
              <w:rPr>
                <w:rFonts w:ascii="Times New Roman" w:hAnsi="Times New Roman" w:cs="Times New Roman"/>
                <w:i/>
                <w:iCs/>
              </w:rPr>
              <w:t>cur</w:t>
            </w:r>
            <w:r w:rsidR="00B2639E" w:rsidRPr="00144285">
              <w:rPr>
                <w:rFonts w:ascii="Times New Roman" w:hAnsi="Times New Roman" w:cs="Times New Roman"/>
                <w:i/>
                <w:iCs/>
              </w:rPr>
              <w:t xml:space="preserve"> with</w:t>
            </w:r>
            <w:r w:rsidR="00CD0BD6" w:rsidRPr="00144285">
              <w:rPr>
                <w:rFonts w:ascii="Times New Roman" w:hAnsi="Times New Roman" w:cs="Times New Roman"/>
                <w:i/>
                <w:iCs/>
              </w:rPr>
              <w:t xml:space="preserve"> an in-frame C-terminally HA-tagged roc</w:t>
            </w:r>
          </w:p>
        </w:tc>
        <w:tc>
          <w:tcPr>
            <w:tcW w:w="2138" w:type="dxa"/>
          </w:tcPr>
          <w:p w14:paraId="37005EA3" w14:textId="05A2BB02" w:rsidR="00CD0BD6" w:rsidRPr="00144285" w:rsidRDefault="00CD0BD6" w:rsidP="00CD0BD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Δtdk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T3172-HA ΔBT2131 ΔBT4338</w:t>
            </w:r>
          </w:p>
        </w:tc>
        <w:tc>
          <w:tcPr>
            <w:tcW w:w="1423" w:type="dxa"/>
            <w:noWrap/>
          </w:tcPr>
          <w:p w14:paraId="243B565A" w14:textId="1D574991" w:rsidR="00CD0BD6" w:rsidRPr="00144285" w:rsidRDefault="00CD0BD6" w:rsidP="00CD0BD6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B2639E" w:rsidRPr="00144285" w14:paraId="7E10F6B7" w14:textId="77777777" w:rsidTr="00E3323E">
        <w:trPr>
          <w:trHeight w:val="278"/>
        </w:trPr>
        <w:tc>
          <w:tcPr>
            <w:tcW w:w="2104" w:type="dxa"/>
            <w:noWrap/>
          </w:tcPr>
          <w:p w14:paraId="20F29FD1" w14:textId="69C11A56" w:rsidR="00B2639E" w:rsidRPr="00144285" w:rsidRDefault="00B2639E" w:rsidP="00B2639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1427</w:t>
            </w:r>
          </w:p>
        </w:tc>
        <w:tc>
          <w:tcPr>
            <w:tcW w:w="2834" w:type="dxa"/>
          </w:tcPr>
          <w:p w14:paraId="16E9C5DB" w14:textId="3C561A61" w:rsidR="00B2639E" w:rsidRPr="00144285" w:rsidRDefault="00B2639E" w:rsidP="00B2639E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a chromosomal deletion of BT1450-48 and an in-frame C-terminally HA-tagged roc</w:t>
            </w:r>
          </w:p>
        </w:tc>
        <w:tc>
          <w:tcPr>
            <w:tcW w:w="2138" w:type="dxa"/>
          </w:tcPr>
          <w:p w14:paraId="21582D7D" w14:textId="5D54CE63" w:rsidR="00B2639E" w:rsidRPr="00144285" w:rsidRDefault="00B2639E" w:rsidP="00B2639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Δtdk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T3172-HA ΔBT1450-48</w:t>
            </w:r>
          </w:p>
        </w:tc>
        <w:tc>
          <w:tcPr>
            <w:tcW w:w="1423" w:type="dxa"/>
            <w:noWrap/>
          </w:tcPr>
          <w:p w14:paraId="4ED5E076" w14:textId="33CE4A0F" w:rsidR="00B2639E" w:rsidRPr="00144285" w:rsidRDefault="00B2639E" w:rsidP="00B2639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E3323E" w:rsidRPr="00144285" w14:paraId="101045FB" w14:textId="77777777" w:rsidTr="00E3323E">
        <w:trPr>
          <w:trHeight w:val="278"/>
        </w:trPr>
        <w:tc>
          <w:tcPr>
            <w:tcW w:w="2104" w:type="dxa"/>
            <w:noWrap/>
          </w:tcPr>
          <w:p w14:paraId="393D6AD0" w14:textId="145E9E94" w:rsidR="00E3323E" w:rsidRPr="00144285" w:rsidRDefault="00E3323E" w:rsidP="00E3323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1459</w:t>
            </w:r>
          </w:p>
        </w:tc>
        <w:tc>
          <w:tcPr>
            <w:tcW w:w="2834" w:type="dxa"/>
          </w:tcPr>
          <w:p w14:paraId="0437866E" w14:textId="50A2A13B" w:rsidR="00E3323E" w:rsidRPr="00144285" w:rsidRDefault="00E3323E" w:rsidP="00E3323E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A strain harboring a BT4299 </w:t>
            </w:r>
            <w:r w:rsidR="00D739C4" w:rsidRPr="00144285">
              <w:rPr>
                <w:rFonts w:ascii="Times New Roman" w:hAnsi="Times New Roman" w:cs="Times New Roman"/>
                <w:i/>
                <w:iCs/>
              </w:rPr>
              <w:t xml:space="preserve">insertion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and an in-frame C-terminally HA-tagged roc</w:t>
            </w:r>
          </w:p>
        </w:tc>
        <w:tc>
          <w:tcPr>
            <w:tcW w:w="2138" w:type="dxa"/>
          </w:tcPr>
          <w:p w14:paraId="612CEDC5" w14:textId="11551DC0" w:rsidR="00E3323E" w:rsidRPr="00144285" w:rsidRDefault="00E3323E" w:rsidP="00E3323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Δtdk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T3172-HA </w:t>
            </w: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4299</w:t>
            </w:r>
          </w:p>
        </w:tc>
        <w:tc>
          <w:tcPr>
            <w:tcW w:w="1423" w:type="dxa"/>
            <w:noWrap/>
          </w:tcPr>
          <w:p w14:paraId="13AA872B" w14:textId="0E3B3BDA" w:rsidR="00E3323E" w:rsidRPr="00144285" w:rsidRDefault="00E3323E" w:rsidP="00E3323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E3323E" w:rsidRPr="00144285" w14:paraId="12676D6F" w14:textId="77777777" w:rsidTr="00E3323E">
        <w:trPr>
          <w:trHeight w:val="278"/>
        </w:trPr>
        <w:tc>
          <w:tcPr>
            <w:tcW w:w="2104" w:type="dxa"/>
            <w:noWrap/>
          </w:tcPr>
          <w:p w14:paraId="74EA5B85" w14:textId="3462C727" w:rsidR="00E3323E" w:rsidRPr="00144285" w:rsidRDefault="001F65E8" w:rsidP="00E3323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4358</w:t>
            </w:r>
          </w:p>
        </w:tc>
        <w:tc>
          <w:tcPr>
            <w:tcW w:w="2834" w:type="dxa"/>
          </w:tcPr>
          <w:p w14:paraId="5DC60456" w14:textId="6567451C" w:rsidR="00E3323E" w:rsidRPr="00144285" w:rsidRDefault="00AC57F0" w:rsidP="00E3323E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a</w:t>
            </w:r>
            <w:r w:rsidR="00AC5796" w:rsidRPr="00144285">
              <w:rPr>
                <w:rFonts w:ascii="Times New Roman" w:hAnsi="Times New Roman" w:cs="Times New Roman"/>
                <w:i/>
                <w:iCs/>
              </w:rPr>
              <w:t>n in-frame C-terminally HA-tagged roc</w:t>
            </w:r>
          </w:p>
        </w:tc>
        <w:tc>
          <w:tcPr>
            <w:tcW w:w="2138" w:type="dxa"/>
          </w:tcPr>
          <w:p w14:paraId="10A13D5F" w14:textId="59C923F6" w:rsidR="00E3323E" w:rsidRPr="00144285" w:rsidRDefault="00126D24" w:rsidP="00E3323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3</w:t>
            </w:r>
            <w:r w:rsidR="00AC57F0" w:rsidRPr="00144285">
              <w:rPr>
                <w:rFonts w:ascii="Times New Roman" w:hAnsi="Times New Roman" w:cs="Times New Roman"/>
                <w:i/>
                <w:iCs/>
              </w:rPr>
              <w:t>172-HA</w:t>
            </w:r>
          </w:p>
        </w:tc>
        <w:tc>
          <w:tcPr>
            <w:tcW w:w="1423" w:type="dxa"/>
            <w:noWrap/>
          </w:tcPr>
          <w:p w14:paraId="14BC2F18" w14:textId="6A5C8457" w:rsidR="00E3323E" w:rsidRPr="00144285" w:rsidRDefault="009C2A2B" w:rsidP="00E3323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E3323E" w:rsidRPr="00144285" w14:paraId="45FB11FE" w14:textId="77777777" w:rsidTr="00E3323E">
        <w:trPr>
          <w:trHeight w:val="278"/>
        </w:trPr>
        <w:tc>
          <w:tcPr>
            <w:tcW w:w="2104" w:type="dxa"/>
            <w:noWrap/>
          </w:tcPr>
          <w:p w14:paraId="72DF3642" w14:textId="00165954" w:rsidR="00E3323E" w:rsidRPr="00144285" w:rsidRDefault="001F65E8" w:rsidP="00E3323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4359</w:t>
            </w:r>
          </w:p>
        </w:tc>
        <w:tc>
          <w:tcPr>
            <w:tcW w:w="2834" w:type="dxa"/>
          </w:tcPr>
          <w:p w14:paraId="78316541" w14:textId="51D1FE46" w:rsidR="00E3323E" w:rsidRPr="00144285" w:rsidRDefault="00AC5796" w:rsidP="00E3323E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A strain harboring </w:t>
            </w:r>
            <w:r w:rsidR="009C2A2B" w:rsidRPr="00144285">
              <w:rPr>
                <w:rFonts w:ascii="Times New Roman" w:hAnsi="Times New Roman" w:cs="Times New Roman"/>
                <w:i/>
                <w:iCs/>
              </w:rPr>
              <w:t xml:space="preserve">a chromosomal deletion of cur and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an in-frame C-terminally HA-tagged roc</w:t>
            </w:r>
          </w:p>
        </w:tc>
        <w:tc>
          <w:tcPr>
            <w:tcW w:w="2138" w:type="dxa"/>
          </w:tcPr>
          <w:p w14:paraId="1A066261" w14:textId="2C2AE8E5" w:rsidR="00E3323E" w:rsidRPr="00144285" w:rsidRDefault="00AC57F0" w:rsidP="00E3323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3172-HA</w:t>
            </w:r>
            <w:r w:rsidR="009C2A2B" w:rsidRPr="00144285">
              <w:rPr>
                <w:rFonts w:ascii="Times New Roman" w:hAnsi="Times New Roman" w:cs="Times New Roman"/>
                <w:i/>
                <w:iCs/>
              </w:rPr>
              <w:t xml:space="preserve"> ΔBT4338</w:t>
            </w:r>
          </w:p>
        </w:tc>
        <w:tc>
          <w:tcPr>
            <w:tcW w:w="1423" w:type="dxa"/>
            <w:noWrap/>
          </w:tcPr>
          <w:p w14:paraId="01F8EF25" w14:textId="75E15396" w:rsidR="00E3323E" w:rsidRPr="00144285" w:rsidRDefault="009C2A2B" w:rsidP="00E3323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9C2A2B" w:rsidRPr="00144285" w14:paraId="1C5AD3C2" w14:textId="77777777" w:rsidTr="00E3323E">
        <w:trPr>
          <w:trHeight w:val="278"/>
        </w:trPr>
        <w:tc>
          <w:tcPr>
            <w:tcW w:w="2104" w:type="dxa"/>
            <w:noWrap/>
          </w:tcPr>
          <w:p w14:paraId="1D9890B9" w14:textId="4D69E929" w:rsidR="009C2A2B" w:rsidRPr="00144285" w:rsidRDefault="009C2A2B" w:rsidP="009C2A2B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GT4372</w:t>
            </w:r>
          </w:p>
        </w:tc>
        <w:tc>
          <w:tcPr>
            <w:tcW w:w="2834" w:type="dxa"/>
          </w:tcPr>
          <w:p w14:paraId="00F4BEA3" w14:textId="5D5EF51D" w:rsidR="009C2A2B" w:rsidRPr="00144285" w:rsidRDefault="009C2A2B" w:rsidP="009C2A2B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an in-frame C-terminally HA-tagged BT1635</w:t>
            </w:r>
          </w:p>
        </w:tc>
        <w:tc>
          <w:tcPr>
            <w:tcW w:w="2138" w:type="dxa"/>
          </w:tcPr>
          <w:p w14:paraId="484213E2" w14:textId="67A0B465" w:rsidR="009C2A2B" w:rsidRPr="00144285" w:rsidRDefault="009C2A2B" w:rsidP="009C2A2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1635-HA</w:t>
            </w:r>
          </w:p>
        </w:tc>
        <w:tc>
          <w:tcPr>
            <w:tcW w:w="1423" w:type="dxa"/>
            <w:noWrap/>
          </w:tcPr>
          <w:p w14:paraId="2A01A670" w14:textId="52C3576C" w:rsidR="009C2A2B" w:rsidRPr="00144285" w:rsidRDefault="009C2A2B" w:rsidP="009C2A2B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9C2A2B" w:rsidRPr="00144285" w14:paraId="05B0380A" w14:textId="77777777" w:rsidTr="00E3323E">
        <w:trPr>
          <w:trHeight w:val="278"/>
        </w:trPr>
        <w:tc>
          <w:tcPr>
            <w:tcW w:w="2104" w:type="dxa"/>
            <w:noWrap/>
          </w:tcPr>
          <w:p w14:paraId="0F8D69EA" w14:textId="577B8072" w:rsidR="009C2A2B" w:rsidRPr="00144285" w:rsidRDefault="009C2A2B" w:rsidP="009C2A2B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4373</w:t>
            </w:r>
          </w:p>
        </w:tc>
        <w:tc>
          <w:tcPr>
            <w:tcW w:w="2834" w:type="dxa"/>
          </w:tcPr>
          <w:p w14:paraId="3F24FA1E" w14:textId="37FC7907" w:rsidR="009C2A2B" w:rsidRPr="00144285" w:rsidRDefault="009C2A2B" w:rsidP="009C2A2B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a chromosomal deletion of cur and an in-frame C-terminally HA-tagged BT1635</w:t>
            </w:r>
          </w:p>
        </w:tc>
        <w:tc>
          <w:tcPr>
            <w:tcW w:w="2138" w:type="dxa"/>
          </w:tcPr>
          <w:p w14:paraId="089C2F03" w14:textId="3134286E" w:rsidR="009C2A2B" w:rsidRPr="00144285" w:rsidRDefault="009C2A2B" w:rsidP="009C2A2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1635-HA ΔBT4338</w:t>
            </w:r>
          </w:p>
        </w:tc>
        <w:tc>
          <w:tcPr>
            <w:tcW w:w="1423" w:type="dxa"/>
            <w:noWrap/>
          </w:tcPr>
          <w:p w14:paraId="6AC43EF5" w14:textId="5DBB389C" w:rsidR="009C2A2B" w:rsidRPr="00144285" w:rsidRDefault="009C2A2B" w:rsidP="009C2A2B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3A8BA24C" w14:textId="77777777" w:rsidTr="00E3323E">
        <w:trPr>
          <w:trHeight w:val="278"/>
        </w:trPr>
        <w:tc>
          <w:tcPr>
            <w:tcW w:w="2104" w:type="dxa"/>
            <w:noWrap/>
          </w:tcPr>
          <w:p w14:paraId="7D8A0AE2" w14:textId="4B626410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4340</w:t>
            </w:r>
          </w:p>
        </w:tc>
        <w:tc>
          <w:tcPr>
            <w:tcW w:w="2834" w:type="dxa"/>
          </w:tcPr>
          <w:p w14:paraId="33D06CD3" w14:textId="7E51B896" w:rsidR="006D0B87" w:rsidRPr="00144285" w:rsidRDefault="0045000D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A strain harboring an in-frame C-terminally HA-tagged roc </w:t>
            </w:r>
            <w:r w:rsidR="000C53AA" w:rsidRPr="00144285">
              <w:rPr>
                <w:rFonts w:ascii="Times New Roman" w:hAnsi="Times New Roman" w:cs="Times New Roman"/>
                <w:i/>
                <w:iCs/>
              </w:rPr>
              <w:t xml:space="preserve">and a multi-copy plasmid encoding </w:t>
            </w:r>
            <w:r w:rsidR="0035097F" w:rsidRPr="00144285">
              <w:rPr>
                <w:rFonts w:ascii="Times New Roman" w:hAnsi="Times New Roman" w:cs="Times New Roman"/>
                <w:i/>
                <w:iCs/>
              </w:rPr>
              <w:t>BTnc140 following the 16S promoter</w:t>
            </w:r>
          </w:p>
        </w:tc>
        <w:tc>
          <w:tcPr>
            <w:tcW w:w="2138" w:type="dxa"/>
          </w:tcPr>
          <w:p w14:paraId="5DEBA3B5" w14:textId="3ECCD523" w:rsidR="006D0B87" w:rsidRPr="00144285" w:rsidRDefault="00E4456F" w:rsidP="006D0B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Δtdk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T3172-HA </w:t>
            </w:r>
            <w:r w:rsidR="00682AD8" w:rsidRPr="00144285">
              <w:rPr>
                <w:rFonts w:ascii="Times New Roman" w:hAnsi="Times New Roman" w:cs="Times New Roman"/>
                <w:i/>
                <w:iCs/>
              </w:rPr>
              <w:t>pLYL01-</w:t>
            </w:r>
            <w:proofErr w:type="gramStart"/>
            <w:r w:rsidR="00682AD8" w:rsidRPr="00144285">
              <w:rPr>
                <w:rFonts w:ascii="Times New Roman" w:hAnsi="Times New Roman" w:cs="Times New Roman"/>
                <w:i/>
                <w:iCs/>
              </w:rPr>
              <w:t>tet::P</w:t>
            </w:r>
            <w:proofErr w:type="gramEnd"/>
            <w:r w:rsidR="00682AD8" w:rsidRPr="00144285">
              <w:rPr>
                <w:rFonts w:ascii="Times New Roman" w:hAnsi="Times New Roman" w:cs="Times New Roman"/>
                <w:i/>
                <w:iCs/>
              </w:rPr>
              <w:t>-16S-nc140</w:t>
            </w:r>
          </w:p>
        </w:tc>
        <w:tc>
          <w:tcPr>
            <w:tcW w:w="1423" w:type="dxa"/>
            <w:noWrap/>
          </w:tcPr>
          <w:p w14:paraId="33F4346A" w14:textId="1821277B" w:rsidR="006D0B87" w:rsidRPr="00144285" w:rsidRDefault="006D0B87" w:rsidP="006D0B87"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5832C24E" w14:textId="77777777" w:rsidTr="00E3323E">
        <w:trPr>
          <w:trHeight w:val="278"/>
        </w:trPr>
        <w:tc>
          <w:tcPr>
            <w:tcW w:w="2104" w:type="dxa"/>
            <w:noWrap/>
          </w:tcPr>
          <w:p w14:paraId="0A474EB6" w14:textId="073644EB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4344</w:t>
            </w:r>
          </w:p>
        </w:tc>
        <w:tc>
          <w:tcPr>
            <w:tcW w:w="2834" w:type="dxa"/>
          </w:tcPr>
          <w:p w14:paraId="6CA358BB" w14:textId="365CF571" w:rsidR="006D0B87" w:rsidRPr="00144285" w:rsidRDefault="0035097F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an in-frame C-terminally HA-tagged roc and a multi-copy plasmid encoding BTnc195 following the 16S promoter</w:t>
            </w:r>
          </w:p>
        </w:tc>
        <w:tc>
          <w:tcPr>
            <w:tcW w:w="2138" w:type="dxa"/>
          </w:tcPr>
          <w:p w14:paraId="518FFC1D" w14:textId="75EE8628" w:rsidR="006D0B87" w:rsidRPr="00144285" w:rsidRDefault="00E4456F" w:rsidP="006D0B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Δtdk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T3172-HA </w:t>
            </w:r>
            <w:r w:rsidR="00682AD8" w:rsidRPr="00144285">
              <w:rPr>
                <w:rFonts w:ascii="Times New Roman" w:hAnsi="Times New Roman" w:cs="Times New Roman"/>
                <w:i/>
                <w:iCs/>
              </w:rPr>
              <w:t>pLYL01-</w:t>
            </w:r>
            <w:proofErr w:type="gramStart"/>
            <w:r w:rsidR="00682AD8" w:rsidRPr="00144285">
              <w:rPr>
                <w:rFonts w:ascii="Times New Roman" w:hAnsi="Times New Roman" w:cs="Times New Roman"/>
                <w:i/>
                <w:iCs/>
              </w:rPr>
              <w:t>tet::P</w:t>
            </w:r>
            <w:proofErr w:type="gramEnd"/>
            <w:r w:rsidR="00682AD8" w:rsidRPr="00144285">
              <w:rPr>
                <w:rFonts w:ascii="Times New Roman" w:hAnsi="Times New Roman" w:cs="Times New Roman"/>
                <w:i/>
                <w:iCs/>
              </w:rPr>
              <w:t>-16S-nc195</w:t>
            </w:r>
          </w:p>
        </w:tc>
        <w:tc>
          <w:tcPr>
            <w:tcW w:w="1423" w:type="dxa"/>
            <w:noWrap/>
          </w:tcPr>
          <w:p w14:paraId="1BC7B9E2" w14:textId="4AF445AB" w:rsidR="006D0B87" w:rsidRPr="00144285" w:rsidRDefault="006D0B87" w:rsidP="006D0B87"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543CA3D8" w14:textId="77777777" w:rsidTr="00E3323E">
        <w:trPr>
          <w:trHeight w:val="278"/>
        </w:trPr>
        <w:tc>
          <w:tcPr>
            <w:tcW w:w="2104" w:type="dxa"/>
            <w:noWrap/>
          </w:tcPr>
          <w:p w14:paraId="3C05965B" w14:textId="047202E6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4381</w:t>
            </w:r>
          </w:p>
        </w:tc>
        <w:tc>
          <w:tcPr>
            <w:tcW w:w="2834" w:type="dxa"/>
          </w:tcPr>
          <w:p w14:paraId="3D65E3E5" w14:textId="7DDBC0EB" w:rsidR="006D0B87" w:rsidRPr="00144285" w:rsidRDefault="0035097F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A strain harboring an in-frame C-terminally HA-tagged roc and a multi-copy plasmid encod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BTnc364 following the 16S promoter</w:t>
            </w:r>
          </w:p>
        </w:tc>
        <w:tc>
          <w:tcPr>
            <w:tcW w:w="2138" w:type="dxa"/>
          </w:tcPr>
          <w:p w14:paraId="08E4A2EF" w14:textId="662E38F0" w:rsidR="006D0B87" w:rsidRPr="00144285" w:rsidRDefault="00E4456F" w:rsidP="006D0B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Δtdk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T3172-HA </w:t>
            </w:r>
            <w:r w:rsidR="00682AD8" w:rsidRPr="00144285">
              <w:rPr>
                <w:rFonts w:ascii="Times New Roman" w:hAnsi="Times New Roman" w:cs="Times New Roman"/>
                <w:i/>
                <w:iCs/>
              </w:rPr>
              <w:t>pLYL01-</w:t>
            </w:r>
            <w:proofErr w:type="gramStart"/>
            <w:r w:rsidR="00682AD8" w:rsidRPr="00144285">
              <w:rPr>
                <w:rFonts w:ascii="Times New Roman" w:hAnsi="Times New Roman" w:cs="Times New Roman"/>
                <w:i/>
                <w:iCs/>
              </w:rPr>
              <w:t>tet::P</w:t>
            </w:r>
            <w:proofErr w:type="gramEnd"/>
            <w:r w:rsidR="00682AD8" w:rsidRPr="00144285">
              <w:rPr>
                <w:rFonts w:ascii="Times New Roman" w:hAnsi="Times New Roman" w:cs="Times New Roman"/>
                <w:i/>
                <w:iCs/>
              </w:rPr>
              <w:t>-16S-nc364</w:t>
            </w:r>
          </w:p>
        </w:tc>
        <w:tc>
          <w:tcPr>
            <w:tcW w:w="1423" w:type="dxa"/>
            <w:noWrap/>
          </w:tcPr>
          <w:p w14:paraId="464B5D07" w14:textId="18217C80" w:rsidR="006D0B87" w:rsidRPr="00144285" w:rsidRDefault="006D0B87" w:rsidP="006D0B87"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50C0D407" w14:textId="77777777" w:rsidTr="00BE0389">
        <w:trPr>
          <w:trHeight w:val="278"/>
        </w:trPr>
        <w:tc>
          <w:tcPr>
            <w:tcW w:w="8499" w:type="dxa"/>
            <w:gridSpan w:val="4"/>
            <w:noWrap/>
            <w:hideMark/>
          </w:tcPr>
          <w:p w14:paraId="3823CEC9" w14:textId="77777777" w:rsidR="006D0B87" w:rsidRPr="00144285" w:rsidRDefault="006D0B87" w:rsidP="006D0B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4285">
              <w:rPr>
                <w:rFonts w:ascii="Times New Roman" w:hAnsi="Times New Roman" w:cs="Times New Roman"/>
                <w:b/>
                <w:bCs/>
                <w:i/>
                <w:iCs/>
              </w:rPr>
              <w:t>B. fragilis</w:t>
            </w:r>
          </w:p>
        </w:tc>
      </w:tr>
      <w:tr w:rsidR="006D0B87" w:rsidRPr="00144285" w14:paraId="30DFEF18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1092F6AC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C 25285</w:t>
            </w:r>
          </w:p>
        </w:tc>
        <w:tc>
          <w:tcPr>
            <w:tcW w:w="2834" w:type="dxa"/>
            <w:noWrap/>
            <w:hideMark/>
          </w:tcPr>
          <w:p w14:paraId="710DEE10" w14:textId="3CEF7A30" w:rsidR="006D0B87" w:rsidRPr="00144285" w:rsidRDefault="00EC7D81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W</w:t>
            </w:r>
            <w:r w:rsidR="006D0B87" w:rsidRPr="00144285">
              <w:rPr>
                <w:rFonts w:ascii="Times New Roman" w:hAnsi="Times New Roman" w:cs="Times New Roman"/>
                <w:i/>
                <w:iCs/>
              </w:rPr>
              <w:t>ild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</w:t>
            </w:r>
            <w:r w:rsidR="006D0B87" w:rsidRPr="00144285">
              <w:rPr>
                <w:rFonts w:ascii="Times New Roman" w:hAnsi="Times New Roman" w:cs="Times New Roman"/>
                <w:i/>
                <w:iCs/>
              </w:rPr>
              <w:t>type Bf</w:t>
            </w:r>
          </w:p>
        </w:tc>
        <w:tc>
          <w:tcPr>
            <w:tcW w:w="2138" w:type="dxa"/>
            <w:hideMark/>
          </w:tcPr>
          <w:p w14:paraId="3E72C3E3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3" w:type="dxa"/>
            <w:noWrap/>
            <w:hideMark/>
          </w:tcPr>
          <w:p w14:paraId="53D1C0D8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C</w:t>
            </w:r>
          </w:p>
        </w:tc>
      </w:tr>
      <w:tr w:rsidR="006D0B87" w:rsidRPr="00144285" w14:paraId="229EB4A7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19E43048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2520</w:t>
            </w:r>
          </w:p>
        </w:tc>
        <w:tc>
          <w:tcPr>
            <w:tcW w:w="2834" w:type="dxa"/>
            <w:hideMark/>
          </w:tcPr>
          <w:p w14:paraId="621CF55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cur</w:t>
            </w:r>
            <w:r w:rsidRPr="00144285">
              <w:rPr>
                <w:rFonts w:ascii="Times New Roman" w:hAnsi="Times New Roman" w:cs="Times New Roman"/>
              </w:rPr>
              <w:t>-deficient strain</w:t>
            </w:r>
          </w:p>
        </w:tc>
        <w:tc>
          <w:tcPr>
            <w:tcW w:w="2138" w:type="dxa"/>
            <w:hideMark/>
          </w:tcPr>
          <w:p w14:paraId="0BFD4435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 xml:space="preserve">ΔBF9343_0915 </w:t>
            </w:r>
          </w:p>
        </w:tc>
        <w:tc>
          <w:tcPr>
            <w:tcW w:w="1423" w:type="dxa"/>
            <w:noWrap/>
            <w:hideMark/>
          </w:tcPr>
          <w:p w14:paraId="0E2E55D0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136F5C7D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3D8524F6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551</w:t>
            </w:r>
          </w:p>
        </w:tc>
        <w:tc>
          <w:tcPr>
            <w:tcW w:w="2834" w:type="dxa"/>
            <w:hideMark/>
          </w:tcPr>
          <w:p w14:paraId="37E7D758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bar-coded wild-typ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Bf</w:t>
            </w:r>
            <w:r w:rsidRPr="00144285">
              <w:rPr>
                <w:rFonts w:ascii="Times New Roman" w:hAnsi="Times New Roman" w:cs="Times New Roman"/>
              </w:rPr>
              <w:t xml:space="preserve"> strain</w:t>
            </w:r>
          </w:p>
        </w:tc>
        <w:tc>
          <w:tcPr>
            <w:tcW w:w="2138" w:type="dxa"/>
            <w:hideMark/>
          </w:tcPr>
          <w:p w14:paraId="543D2CF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t-</w:t>
            </w:r>
            <w:proofErr w:type="gramStart"/>
            <w:r w:rsidRPr="00144285">
              <w:rPr>
                <w:rFonts w:ascii="Times New Roman" w:hAnsi="Times New Roman" w:cs="Times New Roman"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</w:rPr>
              <w:t>pNBU2-tetQ-BC01</w:t>
            </w:r>
          </w:p>
        </w:tc>
        <w:tc>
          <w:tcPr>
            <w:tcW w:w="1423" w:type="dxa"/>
            <w:noWrap/>
            <w:hideMark/>
          </w:tcPr>
          <w:p w14:paraId="49F33CC6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257CB402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323BD1BF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555</w:t>
            </w:r>
          </w:p>
        </w:tc>
        <w:tc>
          <w:tcPr>
            <w:tcW w:w="2834" w:type="dxa"/>
            <w:hideMark/>
          </w:tcPr>
          <w:p w14:paraId="3BEA57EA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bar-coded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cur</w:t>
            </w:r>
            <w:r w:rsidRPr="00144285">
              <w:rPr>
                <w:rFonts w:ascii="Times New Roman" w:hAnsi="Times New Roman" w:cs="Times New Roman"/>
              </w:rPr>
              <w:t>-deficient strain</w:t>
            </w:r>
          </w:p>
        </w:tc>
        <w:tc>
          <w:tcPr>
            <w:tcW w:w="2138" w:type="dxa"/>
            <w:hideMark/>
          </w:tcPr>
          <w:p w14:paraId="283B8972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ΔBF9343_0915</w:t>
            </w:r>
            <w:r w:rsidRPr="00144285">
              <w:rPr>
                <w:rFonts w:ascii="Times New Roman" w:hAnsi="Times New Roman" w:cs="Times New Roman"/>
              </w:rPr>
              <w:t xml:space="preserve"> att-</w:t>
            </w:r>
            <w:proofErr w:type="gramStart"/>
            <w:r w:rsidRPr="00144285">
              <w:rPr>
                <w:rFonts w:ascii="Times New Roman" w:hAnsi="Times New Roman" w:cs="Times New Roman"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</w:rPr>
              <w:t>pNBU2-tetR-BC06</w:t>
            </w:r>
          </w:p>
        </w:tc>
        <w:tc>
          <w:tcPr>
            <w:tcW w:w="1423" w:type="dxa"/>
            <w:noWrap/>
            <w:hideMark/>
          </w:tcPr>
          <w:p w14:paraId="0F14A14D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298F4592" w14:textId="77777777" w:rsidTr="00BE0389">
        <w:trPr>
          <w:trHeight w:val="278"/>
        </w:trPr>
        <w:tc>
          <w:tcPr>
            <w:tcW w:w="8499" w:type="dxa"/>
            <w:gridSpan w:val="4"/>
            <w:noWrap/>
            <w:hideMark/>
          </w:tcPr>
          <w:p w14:paraId="3C126A92" w14:textId="77777777" w:rsidR="006D0B87" w:rsidRPr="00F80A23" w:rsidRDefault="006D0B87" w:rsidP="006D0B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0A23">
              <w:rPr>
                <w:rFonts w:ascii="Times New Roman" w:hAnsi="Times New Roman" w:cs="Times New Roman"/>
                <w:b/>
                <w:bCs/>
                <w:i/>
                <w:iCs/>
              </w:rPr>
              <w:t>B. ovatus</w:t>
            </w:r>
          </w:p>
        </w:tc>
      </w:tr>
      <w:tr w:rsidR="006D0B87" w:rsidRPr="00144285" w14:paraId="46375634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786CC668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C 8483</w:t>
            </w:r>
          </w:p>
        </w:tc>
        <w:tc>
          <w:tcPr>
            <w:tcW w:w="2834" w:type="dxa"/>
            <w:noWrap/>
            <w:hideMark/>
          </w:tcPr>
          <w:p w14:paraId="000471DB" w14:textId="0901812F" w:rsidR="006D0B87" w:rsidRPr="00144285" w:rsidRDefault="00EC7D81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W</w:t>
            </w:r>
            <w:r w:rsidR="006D0B87" w:rsidRPr="00144285">
              <w:rPr>
                <w:rFonts w:ascii="Times New Roman" w:hAnsi="Times New Roman" w:cs="Times New Roman"/>
                <w:i/>
                <w:iCs/>
              </w:rPr>
              <w:t>ild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</w:t>
            </w:r>
            <w:r w:rsidR="006D0B87" w:rsidRPr="00144285">
              <w:rPr>
                <w:rFonts w:ascii="Times New Roman" w:hAnsi="Times New Roman" w:cs="Times New Roman"/>
                <w:i/>
                <w:iCs/>
              </w:rPr>
              <w:t>type Bo</w:t>
            </w:r>
          </w:p>
        </w:tc>
        <w:tc>
          <w:tcPr>
            <w:tcW w:w="2138" w:type="dxa"/>
            <w:hideMark/>
          </w:tcPr>
          <w:p w14:paraId="45908B97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3" w:type="dxa"/>
            <w:noWrap/>
            <w:hideMark/>
          </w:tcPr>
          <w:p w14:paraId="55480010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C</w:t>
            </w:r>
          </w:p>
        </w:tc>
      </w:tr>
      <w:tr w:rsidR="006D0B87" w:rsidRPr="00144285" w14:paraId="3BFF3173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53F2F46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2413</w:t>
            </w:r>
          </w:p>
        </w:tc>
        <w:tc>
          <w:tcPr>
            <w:tcW w:w="2834" w:type="dxa"/>
            <w:hideMark/>
          </w:tcPr>
          <w:p w14:paraId="2A975316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cur-deficient strain</w:t>
            </w:r>
          </w:p>
        </w:tc>
        <w:tc>
          <w:tcPr>
            <w:tcW w:w="2138" w:type="dxa"/>
            <w:noWrap/>
            <w:hideMark/>
          </w:tcPr>
          <w:p w14:paraId="0A5B3EE6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ΔBACOVA_05152</w:t>
            </w:r>
          </w:p>
        </w:tc>
        <w:tc>
          <w:tcPr>
            <w:tcW w:w="1423" w:type="dxa"/>
            <w:noWrap/>
            <w:hideMark/>
          </w:tcPr>
          <w:p w14:paraId="6988B11A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5E3F922E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4818DE0C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364</w:t>
            </w:r>
          </w:p>
        </w:tc>
        <w:tc>
          <w:tcPr>
            <w:tcW w:w="2834" w:type="dxa"/>
            <w:hideMark/>
          </w:tcPr>
          <w:p w14:paraId="7D0B40F5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bar-coded wild-type Bo strain</w:t>
            </w:r>
          </w:p>
        </w:tc>
        <w:tc>
          <w:tcPr>
            <w:tcW w:w="2138" w:type="dxa"/>
            <w:hideMark/>
          </w:tcPr>
          <w:p w14:paraId="33C7E599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BC01</w:t>
            </w:r>
          </w:p>
        </w:tc>
        <w:tc>
          <w:tcPr>
            <w:tcW w:w="1423" w:type="dxa"/>
            <w:noWrap/>
            <w:hideMark/>
          </w:tcPr>
          <w:p w14:paraId="16BFFC52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7EBD12D2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47D7D7FC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553</w:t>
            </w:r>
          </w:p>
        </w:tc>
        <w:tc>
          <w:tcPr>
            <w:tcW w:w="2834" w:type="dxa"/>
            <w:hideMark/>
          </w:tcPr>
          <w:p w14:paraId="3E85C041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bar-coded cur-deficient strain</w:t>
            </w:r>
          </w:p>
        </w:tc>
        <w:tc>
          <w:tcPr>
            <w:tcW w:w="2138" w:type="dxa"/>
            <w:hideMark/>
          </w:tcPr>
          <w:p w14:paraId="2C2D520F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ΔBACOVA_05152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pNBU2-tetQ-BC06</w:t>
            </w:r>
          </w:p>
        </w:tc>
        <w:tc>
          <w:tcPr>
            <w:tcW w:w="1423" w:type="dxa"/>
            <w:noWrap/>
            <w:hideMark/>
          </w:tcPr>
          <w:p w14:paraId="61B1D81F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1AF6F507" w14:textId="77777777" w:rsidTr="00E3323E">
        <w:trPr>
          <w:trHeight w:val="278"/>
        </w:trPr>
        <w:tc>
          <w:tcPr>
            <w:tcW w:w="2104" w:type="dxa"/>
            <w:noWrap/>
          </w:tcPr>
          <w:p w14:paraId="76C77225" w14:textId="79CB7DB6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4362</w:t>
            </w:r>
          </w:p>
        </w:tc>
        <w:tc>
          <w:tcPr>
            <w:tcW w:w="2834" w:type="dxa"/>
          </w:tcPr>
          <w:p w14:paraId="5C72F62B" w14:textId="1450BF3A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an in-frame C-terminally HA-tagged BACOVA_04371</w:t>
            </w:r>
          </w:p>
        </w:tc>
        <w:tc>
          <w:tcPr>
            <w:tcW w:w="2138" w:type="dxa"/>
          </w:tcPr>
          <w:p w14:paraId="415AABDC" w14:textId="3B12EC9A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ACOVA_04371-HA</w:t>
            </w:r>
          </w:p>
        </w:tc>
        <w:tc>
          <w:tcPr>
            <w:tcW w:w="1423" w:type="dxa"/>
            <w:noWrap/>
          </w:tcPr>
          <w:p w14:paraId="4E7FE166" w14:textId="4347D9DB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754FDD8E" w14:textId="77777777" w:rsidTr="00E3323E">
        <w:trPr>
          <w:trHeight w:val="278"/>
        </w:trPr>
        <w:tc>
          <w:tcPr>
            <w:tcW w:w="2104" w:type="dxa"/>
            <w:noWrap/>
          </w:tcPr>
          <w:p w14:paraId="33A11BA0" w14:textId="29485F70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4369</w:t>
            </w:r>
          </w:p>
        </w:tc>
        <w:tc>
          <w:tcPr>
            <w:tcW w:w="2834" w:type="dxa"/>
          </w:tcPr>
          <w:p w14:paraId="46ADA12A" w14:textId="156BDB83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strain harboring a chromosomal deletion of cur and an in-frame C-</w:t>
            </w:r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terminally HA-tagged BACOVA_04371</w:t>
            </w:r>
          </w:p>
        </w:tc>
        <w:tc>
          <w:tcPr>
            <w:tcW w:w="2138" w:type="dxa"/>
          </w:tcPr>
          <w:p w14:paraId="0E0CB282" w14:textId="7CDE00D9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lastRenderedPageBreak/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ACOVA_04371-HA ΔBACOVA_05152</w:t>
            </w:r>
          </w:p>
        </w:tc>
        <w:tc>
          <w:tcPr>
            <w:tcW w:w="1423" w:type="dxa"/>
            <w:noWrap/>
          </w:tcPr>
          <w:p w14:paraId="1828EE6F" w14:textId="48637D8A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1ACBCDD6" w14:textId="77777777" w:rsidTr="00BE0389">
        <w:trPr>
          <w:trHeight w:val="278"/>
        </w:trPr>
        <w:tc>
          <w:tcPr>
            <w:tcW w:w="8499" w:type="dxa"/>
            <w:gridSpan w:val="4"/>
            <w:noWrap/>
            <w:hideMark/>
          </w:tcPr>
          <w:p w14:paraId="36880244" w14:textId="77777777" w:rsidR="006D0B87" w:rsidRPr="00144285" w:rsidRDefault="006D0B87" w:rsidP="006D0B87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1442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B. vulgatus</w:t>
            </w:r>
          </w:p>
        </w:tc>
      </w:tr>
      <w:tr w:rsidR="006D0B87" w:rsidRPr="00144285" w14:paraId="43596616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17A44A22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C 8482</w:t>
            </w:r>
          </w:p>
        </w:tc>
        <w:tc>
          <w:tcPr>
            <w:tcW w:w="2834" w:type="dxa"/>
            <w:noWrap/>
            <w:hideMark/>
          </w:tcPr>
          <w:p w14:paraId="14BCC775" w14:textId="240FF746" w:rsidR="006D0B87" w:rsidRPr="00144285" w:rsidRDefault="00EC7D81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W</w:t>
            </w:r>
            <w:r w:rsidR="006D0B87" w:rsidRPr="00144285">
              <w:rPr>
                <w:rFonts w:ascii="Times New Roman" w:hAnsi="Times New Roman" w:cs="Times New Roman"/>
                <w:i/>
                <w:iCs/>
              </w:rPr>
              <w:t>ild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-</w:t>
            </w:r>
            <w:r w:rsidR="006D0B87" w:rsidRPr="00144285">
              <w:rPr>
                <w:rFonts w:ascii="Times New Roman" w:hAnsi="Times New Roman" w:cs="Times New Roman"/>
                <w:i/>
                <w:iCs/>
              </w:rPr>
              <w:t>type Bv</w:t>
            </w:r>
          </w:p>
        </w:tc>
        <w:tc>
          <w:tcPr>
            <w:tcW w:w="2138" w:type="dxa"/>
            <w:hideMark/>
          </w:tcPr>
          <w:p w14:paraId="293C8376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423" w:type="dxa"/>
            <w:noWrap/>
            <w:hideMark/>
          </w:tcPr>
          <w:p w14:paraId="118C02F0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C</w:t>
            </w:r>
          </w:p>
        </w:tc>
      </w:tr>
      <w:tr w:rsidR="006D0B87" w:rsidRPr="00144285" w14:paraId="522DF59C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57AE3CF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2399</w:t>
            </w:r>
          </w:p>
        </w:tc>
        <w:tc>
          <w:tcPr>
            <w:tcW w:w="2834" w:type="dxa"/>
            <w:hideMark/>
          </w:tcPr>
          <w:p w14:paraId="5265F446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cur-deficient strain</w:t>
            </w:r>
          </w:p>
        </w:tc>
        <w:tc>
          <w:tcPr>
            <w:tcW w:w="2138" w:type="dxa"/>
            <w:noWrap/>
            <w:hideMark/>
          </w:tcPr>
          <w:p w14:paraId="2C58F6C6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ΔBVU_3580</w:t>
            </w:r>
          </w:p>
        </w:tc>
        <w:tc>
          <w:tcPr>
            <w:tcW w:w="1423" w:type="dxa"/>
            <w:noWrap/>
            <w:hideMark/>
          </w:tcPr>
          <w:p w14:paraId="6BFFDF7F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113B650D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48343FDB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367</w:t>
            </w:r>
          </w:p>
        </w:tc>
        <w:tc>
          <w:tcPr>
            <w:tcW w:w="2834" w:type="dxa"/>
            <w:hideMark/>
          </w:tcPr>
          <w:p w14:paraId="17829AC3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bar-coded wild-type Bv strain</w:t>
            </w:r>
          </w:p>
        </w:tc>
        <w:tc>
          <w:tcPr>
            <w:tcW w:w="2138" w:type="dxa"/>
            <w:hideMark/>
          </w:tcPr>
          <w:p w14:paraId="0877FB64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pNBU2-tetQ-BC01</w:t>
            </w:r>
          </w:p>
        </w:tc>
        <w:tc>
          <w:tcPr>
            <w:tcW w:w="1423" w:type="dxa"/>
            <w:noWrap/>
            <w:hideMark/>
          </w:tcPr>
          <w:p w14:paraId="7DF3E8EA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75435695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2EA069EF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3643</w:t>
            </w:r>
          </w:p>
        </w:tc>
        <w:tc>
          <w:tcPr>
            <w:tcW w:w="2834" w:type="dxa"/>
            <w:hideMark/>
          </w:tcPr>
          <w:p w14:paraId="5B0CB0DE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a bar-coded cur-deficient strain</w:t>
            </w:r>
          </w:p>
        </w:tc>
        <w:tc>
          <w:tcPr>
            <w:tcW w:w="2138" w:type="dxa"/>
            <w:hideMark/>
          </w:tcPr>
          <w:p w14:paraId="10EA1396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ΔBVU_3580 att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pNBU2-tetQ-BC06</w:t>
            </w:r>
          </w:p>
        </w:tc>
        <w:tc>
          <w:tcPr>
            <w:tcW w:w="1423" w:type="dxa"/>
            <w:noWrap/>
            <w:hideMark/>
          </w:tcPr>
          <w:p w14:paraId="7EFE1A4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241A82CA" w14:textId="77777777" w:rsidTr="00BE0389">
        <w:trPr>
          <w:trHeight w:val="278"/>
        </w:trPr>
        <w:tc>
          <w:tcPr>
            <w:tcW w:w="8499" w:type="dxa"/>
            <w:gridSpan w:val="4"/>
            <w:noWrap/>
            <w:hideMark/>
          </w:tcPr>
          <w:p w14:paraId="335D79E8" w14:textId="77777777" w:rsidR="006D0B87" w:rsidRPr="00144285" w:rsidRDefault="006D0B87" w:rsidP="006D0B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4285">
              <w:rPr>
                <w:rFonts w:ascii="Times New Roman" w:hAnsi="Times New Roman" w:cs="Times New Roman"/>
                <w:b/>
                <w:bCs/>
                <w:i/>
                <w:iCs/>
              </w:rPr>
              <w:t>E. coli</w:t>
            </w:r>
          </w:p>
        </w:tc>
      </w:tr>
      <w:tr w:rsidR="006D0B87" w:rsidRPr="00144285" w14:paraId="04FDF31B" w14:textId="77777777" w:rsidTr="00E3323E">
        <w:trPr>
          <w:trHeight w:val="278"/>
        </w:trPr>
        <w:tc>
          <w:tcPr>
            <w:tcW w:w="2104" w:type="dxa"/>
            <w:noWrap/>
            <w:hideMark/>
          </w:tcPr>
          <w:p w14:paraId="28183A21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1</w:t>
            </w:r>
          </w:p>
        </w:tc>
        <w:tc>
          <w:tcPr>
            <w:tcW w:w="2834" w:type="dxa"/>
            <w:hideMark/>
          </w:tcPr>
          <w:p w14:paraId="447AC70D" w14:textId="77777777" w:rsidR="006D0B87" w:rsidRPr="00144285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144285">
              <w:rPr>
                <w:rFonts w:ascii="Times New Roman" w:hAnsi="Times New Roman" w:cs="Times New Roman"/>
                <w:i/>
                <w:iCs/>
              </w:rPr>
              <w:t>S17-1</w:t>
            </w:r>
          </w:p>
        </w:tc>
        <w:tc>
          <w:tcPr>
            <w:tcW w:w="2138" w:type="dxa"/>
            <w:hideMark/>
          </w:tcPr>
          <w:p w14:paraId="35330701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proofErr w:type="spellStart"/>
            <w:r w:rsidRPr="00144285">
              <w:rPr>
                <w:rFonts w:ascii="Times New Roman" w:hAnsi="Times New Roman" w:cs="Times New Roman"/>
              </w:rPr>
              <w:t>λpir</w:t>
            </w:r>
            <w:proofErr w:type="spellEnd"/>
          </w:p>
        </w:tc>
        <w:tc>
          <w:tcPr>
            <w:tcW w:w="1423" w:type="dxa"/>
            <w:noWrap/>
            <w:hideMark/>
          </w:tcPr>
          <w:p w14:paraId="01A07D92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Cho&lt;/Author&gt;&lt;Year&gt;2001&lt;/Year&gt;&lt;RecNum&gt;116&lt;/RecNum&gt;&lt;DisplayText&gt;[5]&lt;/DisplayText&gt;&lt;record&gt;&lt;rec-number&gt;116&lt;/rec-number&gt;&lt;foreign-keys&gt;&lt;key app="EN" db-id="e2vrszzz29dzspeapezxt5s85aeedv055ars" timestamp="1666461999"&gt;116&lt;/key&gt;&lt;/foreign-keys&gt;&lt;ref-type name="Journal Article"&gt;17&lt;/ref-type&gt;&lt;contributors&gt;&lt;authors&gt;&lt;author&gt;Cho, K. H.&lt;/author&gt;&lt;author&gt;Salyers, A. A.&lt;/author&gt;&lt;/authors&gt;&lt;/contributors&gt;&lt;auth-address&gt;Univ Illinois, Dept Microbiol, Urbana, IL 61801 USA&lt;/auth-address&gt;&lt;titles&gt;&lt;title&gt;Biochemical analysis of interactions between outer membrane proteins that contribute to starch utilization by Bacteroides thetaiotaomicron&lt;/title&gt;&lt;secondary-title&gt;Journal of Bacteriology&lt;/secondary-title&gt;&lt;alt-title&gt;J Bacteriol&lt;/alt-title&gt;&lt;/titles&gt;&lt;alt-periodical&gt;&lt;full-title&gt;J Bacteriol&lt;/full-title&gt;&lt;/alt-periodical&gt;&lt;pages&gt;7224-7230&lt;/pages&gt;&lt;volume&gt;183&lt;/volume&gt;&lt;number&gt;24&lt;/number&gt;&lt;keywords&gt;&lt;keyword&gt;escherichia-coli&lt;/keyword&gt;&lt;keyword&gt;binding&lt;/keyword&gt;&lt;keyword&gt;transformation&lt;/keyword&gt;&lt;keyword&gt;surface&lt;/keyword&gt;&lt;/keywords&gt;&lt;dates&gt;&lt;year&gt;2001&lt;/year&gt;&lt;pub-dates&gt;&lt;date&gt;Dec&lt;/date&gt;&lt;/pub-dates&gt;&lt;/dates&gt;&lt;isbn&gt;0021-9193&lt;/isbn&gt;&lt;accession-num&gt;WOS:000172390500030&lt;/accession-num&gt;&lt;urls&gt;&lt;related-urls&gt;&lt;url&gt;&amp;lt;Go to ISI&amp;gt;://WOS:000172390500030&lt;/url&gt;&lt;/related-urls&gt;&lt;/urls&gt;&lt;electronic-resource-num&gt;Doi 10.1128/Jb.183.24.7224-7230.2001&lt;/electronic-resource-num&gt;&lt;language&gt;English&lt;/language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5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1EAB9A36" w14:textId="77777777" w:rsidTr="00BE0389">
        <w:trPr>
          <w:trHeight w:val="278"/>
        </w:trPr>
        <w:tc>
          <w:tcPr>
            <w:tcW w:w="8499" w:type="dxa"/>
            <w:gridSpan w:val="4"/>
            <w:noWrap/>
            <w:hideMark/>
          </w:tcPr>
          <w:p w14:paraId="1D63F49B" w14:textId="77777777" w:rsidR="006D0B87" w:rsidRPr="00144285" w:rsidRDefault="006D0B87" w:rsidP="006D0B87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</w:tr>
      <w:tr w:rsidR="006D0B87" w:rsidRPr="00144285" w14:paraId="28530B60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noWrap/>
            <w:hideMark/>
          </w:tcPr>
          <w:p w14:paraId="3847D123" w14:textId="77777777" w:rsidR="006D0B87" w:rsidRPr="00144285" w:rsidRDefault="006D0B87" w:rsidP="006D0B87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  <w:tc>
          <w:tcPr>
            <w:tcW w:w="2834" w:type="dxa"/>
            <w:noWrap/>
            <w:hideMark/>
          </w:tcPr>
          <w:p w14:paraId="362F00CC" w14:textId="77777777" w:rsidR="006D0B87" w:rsidRPr="00144285" w:rsidRDefault="006D0B87" w:rsidP="006D0B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4285">
              <w:rPr>
                <w:rFonts w:ascii="Times New Roman" w:hAnsi="Times New Roman" w:cs="Times New Roman"/>
                <w:b/>
                <w:bCs/>
                <w:i/>
                <w:iCs/>
              </w:rPr>
              <w:t>Description</w:t>
            </w:r>
          </w:p>
        </w:tc>
        <w:tc>
          <w:tcPr>
            <w:tcW w:w="2138" w:type="dxa"/>
            <w:noWrap/>
            <w:hideMark/>
          </w:tcPr>
          <w:p w14:paraId="443E626F" w14:textId="77777777" w:rsidR="006D0B87" w:rsidRPr="00144285" w:rsidRDefault="006D0B87" w:rsidP="006D0B87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6D0B87" w:rsidRPr="00144285" w14:paraId="09DB27DB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hideMark/>
          </w:tcPr>
          <w:p w14:paraId="14E82D8E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50AE8">
              <w:rPr>
                <w:rFonts w:ascii="Times New Roman" w:hAnsi="Times New Roman" w:cs="Times New Roman"/>
                <w:i/>
                <w:iCs/>
              </w:rPr>
              <w:t>pSAM</w:t>
            </w:r>
            <w:proofErr w:type="spellEnd"/>
            <w:r w:rsidRPr="00750AE8">
              <w:rPr>
                <w:rFonts w:ascii="Times New Roman" w:hAnsi="Times New Roman" w:cs="Times New Roman"/>
                <w:i/>
                <w:iCs/>
              </w:rPr>
              <w:t>-Bt</w:t>
            </w:r>
          </w:p>
        </w:tc>
        <w:tc>
          <w:tcPr>
            <w:tcW w:w="2834" w:type="dxa"/>
            <w:noWrap/>
            <w:hideMark/>
          </w:tcPr>
          <w:p w14:paraId="2A28659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 plasmid-borne mariner transposon</w:t>
            </w:r>
          </w:p>
        </w:tc>
        <w:tc>
          <w:tcPr>
            <w:tcW w:w="2138" w:type="dxa"/>
            <w:noWrap/>
            <w:hideMark/>
          </w:tcPr>
          <w:p w14:paraId="6ACE5D38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oodman&lt;/Author&gt;&lt;Year&gt;2009&lt;/Year&gt;&lt;RecNum&gt;869&lt;/RecNum&gt;&lt;DisplayText&gt;[6]&lt;/DisplayText&gt;&lt;record&gt;&lt;rec-number&gt;869&lt;/rec-number&gt;&lt;foreign-keys&gt;&lt;key app="EN" db-id="eszazwraarxpwaezzx05aatzv5rex90etxr2" timestamp="1659038638" guid="05e7a0b4-8264-4440-9ff1-067883b272d2"&gt;869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Microbe&lt;/full-title&gt;&lt;/periodical&gt;&lt;pages&gt;279-89&lt;/pages&gt;&lt;volume&gt;6&lt;/volume&gt;&lt;number&gt;3&lt;/number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4-6069 (Electronic)&amp;#xD;1931-3128 (Linking)&lt;/isbn&gt;&lt;accession-num&gt;19748469&lt;/accession-num&gt;&lt;urls&gt;&lt;related-urls&gt;&lt;url&gt;https://www.ncbi.nlm.nih.gov/pubmed/19748469&lt;/url&gt;&lt;/related-urls&gt;&lt;/urls&gt;&lt;custom2&gt;PMC2895552&lt;/custom2&gt;&lt;electronic-resource-num&gt;10.1016/j.chom.2009.08.003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6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7EA43226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noWrap/>
            <w:hideMark/>
          </w:tcPr>
          <w:p w14:paraId="3794AF70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EXCHANGE-tdk</w:t>
            </w:r>
          </w:p>
        </w:tc>
        <w:tc>
          <w:tcPr>
            <w:tcW w:w="2834" w:type="dxa"/>
            <w:noWrap/>
            <w:hideMark/>
          </w:tcPr>
          <w:p w14:paraId="5E1B1BF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for engineering chromosomal gene deletions in </w:t>
            </w:r>
            <w:r w:rsidRPr="00750AE8">
              <w:rPr>
                <w:rFonts w:ascii="Times New Roman" w:hAnsi="Times New Roman" w:cs="Times New Roman"/>
                <w:i/>
                <w:iCs/>
              </w:rPr>
              <w:t>tdk</w:t>
            </w:r>
            <w:r w:rsidRPr="00144285">
              <w:rPr>
                <w:rFonts w:ascii="Times New Roman" w:hAnsi="Times New Roman" w:cs="Times New Roman"/>
              </w:rPr>
              <w:t xml:space="preserve">-deficient </w:t>
            </w:r>
            <w:r w:rsidRPr="00750AE8">
              <w:rPr>
                <w:rFonts w:ascii="Times New Roman" w:hAnsi="Times New Roman" w:cs="Times New Roman"/>
                <w:i/>
                <w:iCs/>
              </w:rPr>
              <w:t>Bt</w:t>
            </w:r>
            <w:r w:rsidRPr="00144285">
              <w:rPr>
                <w:rFonts w:ascii="Times New Roman" w:hAnsi="Times New Roman" w:cs="Times New Roman"/>
              </w:rPr>
              <w:t xml:space="preserve"> strains</w:t>
            </w:r>
          </w:p>
        </w:tc>
        <w:tc>
          <w:tcPr>
            <w:tcW w:w="2138" w:type="dxa"/>
            <w:noWrap/>
            <w:hideMark/>
          </w:tcPr>
          <w:p w14:paraId="510D19D0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Koropatkin&lt;/Author&gt;&lt;Year&gt;2008&lt;/Year&gt;&lt;RecNum&gt;115&lt;/RecNum&gt;&lt;DisplayText&gt;[1]&lt;/DisplayText&gt;&lt;record&gt;&lt;rec-number&gt;115&lt;/rec-number&gt;&lt;foreign-keys&gt;&lt;key app="EN" db-id="e2vrszzz29dzspeapezxt5s85aeedv055ars" timestamp="1666461813"&gt;115&lt;/key&gt;&lt;/foreign-keys&gt;&lt;ref-type name="Journal Article"&gt;17&lt;/ref-type&gt;&lt;contributors&gt;&lt;authors&gt;&lt;author&gt;Koropatkin, N. M.&lt;/author&gt;&lt;author&gt;Martens, E. C.&lt;/author&gt;&lt;author&gt;Gordon, J. I.&lt;/author&gt;&lt;author&gt;Smith, T. J.&lt;/author&gt;&lt;/authors&gt;&lt;/contributors&gt;&lt;auth-address&gt;Donald Danforth Plant Science Center, St. Louis, MO 63132, USA.&lt;/auth-address&gt;&lt;titles&gt;&lt;title&gt;Starch catabolism by a prominent human gut symbiont is directed by the recognition of amylose helices&lt;/title&gt;&lt;secondary-title&gt;Structure&lt;/secondary-title&gt;&lt;/titles&gt;&lt;periodical&gt;&lt;full-title&gt;Structure&lt;/full-title&gt;&lt;/periodical&gt;&lt;pages&gt;1105-15&lt;/pages&gt;&lt;volume&gt;16&lt;/volume&gt;&lt;number&gt;7&lt;/number&gt;&lt;keywords&gt;&lt;keyword&gt;Amylose/*chemistry&lt;/keyword&gt;&lt;keyword&gt;Bacterial Outer Membrane Proteins/*chemistry&lt;/keyword&gt;&lt;keyword&gt;Bacteroides/*metabolism&lt;/keyword&gt;&lt;keyword&gt;Binding Sites&lt;/keyword&gt;&lt;keyword&gt;Calorimetry&lt;/keyword&gt;&lt;keyword&gt;Carbohydrate Conformation&lt;/keyword&gt;&lt;keyword&gt;Gastrointestinal Tract/microbiology&lt;/keyword&gt;&lt;keyword&gt;Glucans/chemistry&lt;/keyword&gt;&lt;keyword&gt;Humans&lt;/keyword&gt;&lt;keyword&gt;Models, Molecular&lt;/keyword&gt;&lt;keyword&gt;Oligosaccharides/metabolism&lt;/keyword&gt;&lt;keyword&gt;Protein Binding&lt;/keyword&gt;&lt;keyword&gt;Starch/chemistry/*metabolism&lt;/keyword&gt;&lt;keyword&gt;Trisaccharides/chemistry&lt;/keyword&gt;&lt;keyword&gt;beta-Cyclodextrins/chemistry&lt;/keyword&gt;&lt;/keywords&gt;&lt;dates&gt;&lt;year&gt;2008&lt;/year&gt;&lt;pub-dates&gt;&lt;date&gt;Jul&lt;/date&gt;&lt;/pub-dates&gt;&lt;/dates&gt;&lt;isbn&gt;0969-2126 (Print)&amp;#xD;0969-2126 (Linking)&lt;/isbn&gt;&lt;accession-num&gt;18611383&lt;/accession-num&gt;&lt;urls&gt;&lt;related-urls&gt;&lt;url&gt;https://www.ncbi.nlm.nih.gov/pubmed/18611383&lt;/url&gt;&lt;/related-urls&gt;&lt;/urls&gt;&lt;custom2&gt;2563962&lt;/custom2&gt;&lt;electronic-resource-num&gt;10.1016/j.str.2008.03.017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1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56C14785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noWrap/>
            <w:hideMark/>
          </w:tcPr>
          <w:p w14:paraId="7C24EA17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EXCHANGE-tdk-ΔBT1222</w:t>
            </w:r>
          </w:p>
        </w:tc>
        <w:tc>
          <w:tcPr>
            <w:tcW w:w="2834" w:type="dxa"/>
            <w:noWrap/>
            <w:hideMark/>
          </w:tcPr>
          <w:p w14:paraId="2F35722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used to delete </w:t>
            </w:r>
            <w:r w:rsidRPr="00750AE8">
              <w:rPr>
                <w:rFonts w:ascii="Times New Roman" w:hAnsi="Times New Roman" w:cs="Times New Roman"/>
                <w:i/>
                <w:iCs/>
              </w:rPr>
              <w:t>BT1222</w:t>
            </w:r>
          </w:p>
        </w:tc>
        <w:tc>
          <w:tcPr>
            <w:tcW w:w="2138" w:type="dxa"/>
            <w:noWrap/>
            <w:hideMark/>
          </w:tcPr>
          <w:p w14:paraId="306967D6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1ED8D82D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noWrap/>
            <w:hideMark/>
          </w:tcPr>
          <w:p w14:paraId="4FE19DCB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EXCHANGE-tdk-ΔBT1221</w:t>
            </w:r>
          </w:p>
        </w:tc>
        <w:tc>
          <w:tcPr>
            <w:tcW w:w="2834" w:type="dxa"/>
            <w:noWrap/>
            <w:hideMark/>
          </w:tcPr>
          <w:p w14:paraId="1D6F64D7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used to delete </w:t>
            </w:r>
            <w:r w:rsidRPr="00750AE8">
              <w:rPr>
                <w:rFonts w:ascii="Times New Roman" w:hAnsi="Times New Roman" w:cs="Times New Roman"/>
                <w:i/>
                <w:iCs/>
              </w:rPr>
              <w:t>BT1221</w:t>
            </w:r>
          </w:p>
        </w:tc>
        <w:tc>
          <w:tcPr>
            <w:tcW w:w="2138" w:type="dxa"/>
            <w:noWrap/>
            <w:hideMark/>
          </w:tcPr>
          <w:p w14:paraId="557C5BC1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228C82C5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noWrap/>
            <w:hideMark/>
          </w:tcPr>
          <w:p w14:paraId="7FEA00BF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EXCHANGE-tdk-ΔBT1220</w:t>
            </w:r>
          </w:p>
        </w:tc>
        <w:tc>
          <w:tcPr>
            <w:tcW w:w="2834" w:type="dxa"/>
            <w:noWrap/>
            <w:hideMark/>
          </w:tcPr>
          <w:p w14:paraId="4F2BADC0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used to delete </w:t>
            </w:r>
            <w:r w:rsidRPr="00750AE8">
              <w:rPr>
                <w:rFonts w:ascii="Times New Roman" w:hAnsi="Times New Roman" w:cs="Times New Roman"/>
                <w:i/>
                <w:iCs/>
              </w:rPr>
              <w:t>BT1220</w:t>
            </w:r>
          </w:p>
        </w:tc>
        <w:tc>
          <w:tcPr>
            <w:tcW w:w="2138" w:type="dxa"/>
            <w:noWrap/>
            <w:hideMark/>
          </w:tcPr>
          <w:p w14:paraId="59B57D15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74852B2E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hideMark/>
          </w:tcPr>
          <w:p w14:paraId="038187E0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lastRenderedPageBreak/>
              <w:t>pSIE1</w:t>
            </w:r>
          </w:p>
        </w:tc>
        <w:tc>
          <w:tcPr>
            <w:tcW w:w="2834" w:type="dxa"/>
            <w:noWrap/>
            <w:hideMark/>
          </w:tcPr>
          <w:p w14:paraId="1B465AB8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 plasmid for engineering chromosomal deletion in Bacteroides species</w:t>
            </w:r>
          </w:p>
        </w:tc>
        <w:tc>
          <w:tcPr>
            <w:tcW w:w="2138" w:type="dxa"/>
            <w:noWrap/>
            <w:hideMark/>
          </w:tcPr>
          <w:p w14:paraId="7512FD1D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CZW5jaXZlbmdhLUJhcnJ5PC9BdXRob3I+PFllYXI+MjAy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CZW5jaXZlbmdhLUJhcnJ5PC9BdXRob3I+PFllYXI+MjAy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7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5673D53A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hideMark/>
          </w:tcPr>
          <w:p w14:paraId="33D68869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SIE1-ΔBT4338</w:t>
            </w:r>
          </w:p>
        </w:tc>
        <w:tc>
          <w:tcPr>
            <w:tcW w:w="2834" w:type="dxa"/>
            <w:noWrap/>
            <w:hideMark/>
          </w:tcPr>
          <w:p w14:paraId="483BF1FF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used to delete cur from the </w:t>
            </w:r>
            <w:r w:rsidRPr="00750AE8">
              <w:rPr>
                <w:rFonts w:ascii="Times New Roman" w:hAnsi="Times New Roman" w:cs="Times New Roman"/>
                <w:i/>
                <w:iCs/>
              </w:rPr>
              <w:t>Bt</w:t>
            </w:r>
            <w:r w:rsidRPr="00144285">
              <w:rPr>
                <w:rFonts w:ascii="Times New Roman" w:hAnsi="Times New Roman" w:cs="Times New Roman"/>
              </w:rPr>
              <w:t xml:space="preserve"> chromosome</w:t>
            </w:r>
          </w:p>
        </w:tc>
        <w:tc>
          <w:tcPr>
            <w:tcW w:w="2138" w:type="dxa"/>
            <w:noWrap/>
            <w:hideMark/>
          </w:tcPr>
          <w:p w14:paraId="3EBF92E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4EFF7D4B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noWrap/>
            <w:hideMark/>
          </w:tcPr>
          <w:p w14:paraId="34C7F115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SIE1-ΔBvu_3580</w:t>
            </w:r>
          </w:p>
        </w:tc>
        <w:tc>
          <w:tcPr>
            <w:tcW w:w="2834" w:type="dxa"/>
            <w:noWrap/>
            <w:hideMark/>
          </w:tcPr>
          <w:p w14:paraId="75787264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used to delete cur from the </w:t>
            </w:r>
            <w:r w:rsidRPr="00750AE8">
              <w:rPr>
                <w:rFonts w:ascii="Times New Roman" w:hAnsi="Times New Roman" w:cs="Times New Roman"/>
                <w:i/>
                <w:iCs/>
              </w:rPr>
              <w:t>Bv</w:t>
            </w:r>
            <w:r w:rsidRPr="00144285">
              <w:rPr>
                <w:rFonts w:ascii="Times New Roman" w:hAnsi="Times New Roman" w:cs="Times New Roman"/>
              </w:rPr>
              <w:t xml:space="preserve"> chromosome</w:t>
            </w:r>
          </w:p>
        </w:tc>
        <w:tc>
          <w:tcPr>
            <w:tcW w:w="2138" w:type="dxa"/>
            <w:noWrap/>
            <w:hideMark/>
          </w:tcPr>
          <w:p w14:paraId="28C95646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6E1EB8F3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noWrap/>
            <w:hideMark/>
          </w:tcPr>
          <w:p w14:paraId="3A767320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SIE1-ΔBACOVA_05152</w:t>
            </w:r>
          </w:p>
        </w:tc>
        <w:tc>
          <w:tcPr>
            <w:tcW w:w="2834" w:type="dxa"/>
            <w:noWrap/>
            <w:hideMark/>
          </w:tcPr>
          <w:p w14:paraId="6D2B540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used to delete cur from the </w:t>
            </w:r>
            <w:r w:rsidRPr="00750AE8">
              <w:rPr>
                <w:rFonts w:ascii="Times New Roman" w:hAnsi="Times New Roman" w:cs="Times New Roman"/>
                <w:i/>
                <w:iCs/>
              </w:rPr>
              <w:t>Bo</w:t>
            </w:r>
            <w:r w:rsidRPr="00144285">
              <w:rPr>
                <w:rFonts w:ascii="Times New Roman" w:hAnsi="Times New Roman" w:cs="Times New Roman"/>
              </w:rPr>
              <w:t xml:space="preserve"> chromosome</w:t>
            </w:r>
          </w:p>
        </w:tc>
        <w:tc>
          <w:tcPr>
            <w:tcW w:w="2138" w:type="dxa"/>
            <w:noWrap/>
            <w:hideMark/>
          </w:tcPr>
          <w:p w14:paraId="3243CD10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6B24714B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hideMark/>
          </w:tcPr>
          <w:p w14:paraId="2BAA2FD3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LGB13</w:t>
            </w:r>
          </w:p>
        </w:tc>
        <w:tc>
          <w:tcPr>
            <w:tcW w:w="2834" w:type="dxa"/>
            <w:noWrap/>
            <w:hideMark/>
          </w:tcPr>
          <w:p w14:paraId="3AF97AB5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 plasmid for engineering chromosomal deletion in Bacteroides species</w:t>
            </w:r>
          </w:p>
        </w:tc>
        <w:tc>
          <w:tcPr>
            <w:tcW w:w="2138" w:type="dxa"/>
            <w:noWrap/>
            <w:hideMark/>
          </w:tcPr>
          <w:p w14:paraId="0FE54F6B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HYXJjaWEtQmF5b25hPC9BdXRob3I+PFllYXI+MjAxOTwv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HYXJjaWEtQmF5b25hPC9BdXRob3I+PFllYXI+MjAxOTwv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8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5DD8C4D2" w14:textId="77777777" w:rsidTr="00E3323E">
        <w:trPr>
          <w:gridAfter w:val="1"/>
          <w:wAfter w:w="1423" w:type="dxa"/>
          <w:trHeight w:val="278"/>
        </w:trPr>
        <w:tc>
          <w:tcPr>
            <w:tcW w:w="2104" w:type="dxa"/>
            <w:noWrap/>
            <w:hideMark/>
          </w:tcPr>
          <w:p w14:paraId="701B37A4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LGB13-ΔBF9343_0915</w:t>
            </w:r>
          </w:p>
        </w:tc>
        <w:tc>
          <w:tcPr>
            <w:tcW w:w="2834" w:type="dxa"/>
            <w:noWrap/>
            <w:hideMark/>
          </w:tcPr>
          <w:p w14:paraId="5F326FE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used to delete cur from the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Bf</w:t>
            </w:r>
            <w:r w:rsidRPr="00144285">
              <w:rPr>
                <w:rFonts w:ascii="Times New Roman" w:hAnsi="Times New Roman" w:cs="Times New Roman"/>
              </w:rPr>
              <w:t xml:space="preserve"> chromosome</w:t>
            </w:r>
          </w:p>
        </w:tc>
        <w:tc>
          <w:tcPr>
            <w:tcW w:w="2138" w:type="dxa"/>
            <w:noWrap/>
            <w:hideMark/>
          </w:tcPr>
          <w:p w14:paraId="2CFC15B0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D0B87" w:rsidRPr="00144285" w14:paraId="4CAE7D0C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60039BDB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RK231</w:t>
            </w:r>
          </w:p>
        </w:tc>
        <w:tc>
          <w:tcPr>
            <w:tcW w:w="2834" w:type="dxa"/>
            <w:noWrap/>
            <w:hideMark/>
          </w:tcPr>
          <w:p w14:paraId="057F0C29" w14:textId="56AA0B95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helper plasmid for conjugation into </w:t>
            </w:r>
            <w:r w:rsidR="00E43A25" w:rsidRPr="00E43A25">
              <w:rPr>
                <w:rFonts w:ascii="Times New Roman" w:hAnsi="Times New Roman" w:cs="Times New Roman"/>
                <w:i/>
                <w:iCs/>
              </w:rPr>
              <w:t>Bf</w:t>
            </w:r>
            <w:r w:rsidR="00E43A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38" w:type="dxa"/>
            <w:noWrap/>
            <w:hideMark/>
          </w:tcPr>
          <w:p w14:paraId="76022E13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Van Tassell&lt;/Author&gt;&lt;Year&gt;1992&lt;/Year&gt;&lt;RecNum&gt;117&lt;/RecNum&gt;&lt;DisplayText&gt;[9]&lt;/DisplayText&gt;&lt;record&gt;&lt;rec-number&gt;117&lt;/rec-number&gt;&lt;foreign-keys&gt;&lt;key app="EN" db-id="e2vrszzz29dzspeapezxt5s85aeedv055ars" timestamp="1666462314"&gt;117&lt;/key&gt;&lt;/foreign-keys&gt;&lt;ref-type name="Journal Article"&gt;17&lt;/ref-type&gt;&lt;contributors&gt;&lt;authors&gt;&lt;author&gt;Van Tassell, R. L.&lt;/author&gt;&lt;author&gt;Lyerly, D. M.&lt;/author&gt;&lt;author&gt;Wilkins, T. D.&lt;/author&gt;&lt;/authors&gt;&lt;/contributors&gt;&lt;auth-address&gt;Department of Anaerobic Microbiology, Virginia Polytechnic Institute and State University, Blacksburg 24061.&lt;/auth-address&gt;&lt;titles&gt;&lt;title&gt;Purification and characterization of an enterotoxin from Bacteroides fragilis&lt;/title&gt;&lt;secondary-title&gt;Infect Immun&lt;/secondary-title&gt;&lt;/titles&gt;&lt;periodical&gt;&lt;full-title&gt;Infect Immun&lt;/full-title&gt;&lt;/periodical&gt;&lt;pages&gt;1343-50&lt;/pages&gt;&lt;volume&gt;60&lt;/volume&gt;&lt;number&gt;4&lt;/number&gt;&lt;keywords&gt;&lt;keyword&gt;Animals&lt;/keyword&gt;&lt;keyword&gt;*Bacteroides fragilis&lt;/keyword&gt;&lt;keyword&gt;Cell Line&lt;/keyword&gt;&lt;keyword&gt;Cell Survival/drug effects&lt;/keyword&gt;&lt;keyword&gt;Chromatography, Agarose&lt;/keyword&gt;&lt;keyword&gt;Chromatography, Ion Exchange&lt;/keyword&gt;&lt;keyword&gt;Electrophoresis, Polyacrylamide Gel&lt;/keyword&gt;&lt;keyword&gt;Enterotoxins/*chemistry/isolation &amp;amp; purification/toxicity&lt;/keyword&gt;&lt;keyword&gt;Hot Temperature/adverse effects&lt;/keyword&gt;&lt;keyword&gt;Hydrogen-Ion Concentration&lt;/keyword&gt;&lt;keyword&gt;Ileum/drug effects&lt;/keyword&gt;&lt;keyword&gt;In Vitro Techniques&lt;/keyword&gt;&lt;keyword&gt;Isoelectric Focusing&lt;/keyword&gt;&lt;keyword&gt;Molecular Weight&lt;/keyword&gt;&lt;keyword&gt;Neutralization Tests&lt;/keyword&gt;&lt;keyword&gt;Rabbits&lt;/keyword&gt;&lt;keyword&gt;Sheep&lt;/keyword&gt;&lt;/keywords&gt;&lt;dates&gt;&lt;year&gt;1992&lt;/year&gt;&lt;pub-dates&gt;&lt;date&gt;Apr&lt;/date&gt;&lt;/pub-dates&gt;&lt;/dates&gt;&lt;isbn&gt;0019-9567 (Print)&amp;#xD;0019-9567 (Linking)&lt;/isbn&gt;&lt;accession-num&gt;1548060&lt;/accession-num&gt;&lt;urls&gt;&lt;related-urls&gt;&lt;url&gt;https://www.ncbi.nlm.nih.gov/pubmed/1548060&lt;/url&gt;&lt;/related-urls&gt;&lt;/urls&gt;&lt;custom2&gt;257002&lt;/custom2&gt;&lt;electronic-resource-num&gt;10.1128/iai.60.4.1343-1350.1992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9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3878E138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5D000FCC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NBU2-tetQ-BC01</w:t>
            </w:r>
          </w:p>
        </w:tc>
        <w:tc>
          <w:tcPr>
            <w:tcW w:w="2834" w:type="dxa"/>
            <w:noWrap/>
            <w:hideMark/>
          </w:tcPr>
          <w:p w14:paraId="666AE82A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 plasmid bearing a unique molecular bar-code</w:t>
            </w:r>
          </w:p>
        </w:tc>
        <w:tc>
          <w:tcPr>
            <w:tcW w:w="2138" w:type="dxa"/>
            <w:hideMark/>
          </w:tcPr>
          <w:p w14:paraId="2E59720B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1C9F90FA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1064F74A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NBU2-tetQ-BC04</w:t>
            </w:r>
          </w:p>
        </w:tc>
        <w:tc>
          <w:tcPr>
            <w:tcW w:w="2834" w:type="dxa"/>
            <w:noWrap/>
            <w:hideMark/>
          </w:tcPr>
          <w:p w14:paraId="0C6F927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 plasmid bearing a unique molecular bar-code</w:t>
            </w:r>
          </w:p>
        </w:tc>
        <w:tc>
          <w:tcPr>
            <w:tcW w:w="2138" w:type="dxa"/>
            <w:hideMark/>
          </w:tcPr>
          <w:p w14:paraId="2F52F577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3B0D2943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308989E2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lastRenderedPageBreak/>
              <w:t>pNBU2-tetQ-BC06</w:t>
            </w:r>
          </w:p>
        </w:tc>
        <w:tc>
          <w:tcPr>
            <w:tcW w:w="2834" w:type="dxa"/>
            <w:noWrap/>
            <w:hideMark/>
          </w:tcPr>
          <w:p w14:paraId="277B6C62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 plasmid bearing a unique molecular bar-code</w:t>
            </w:r>
          </w:p>
        </w:tc>
        <w:tc>
          <w:tcPr>
            <w:tcW w:w="2138" w:type="dxa"/>
            <w:hideMark/>
          </w:tcPr>
          <w:p w14:paraId="44F9B7CE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10B140A5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hideMark/>
          </w:tcPr>
          <w:p w14:paraId="02F4B780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LYL01-BT3172-HA</w:t>
            </w:r>
          </w:p>
        </w:tc>
        <w:tc>
          <w:tcPr>
            <w:tcW w:w="2834" w:type="dxa"/>
            <w:noWrap/>
            <w:hideMark/>
          </w:tcPr>
          <w:p w14:paraId="013059E8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multi-copy plasmid expressing a C-terminally HA-tagged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roc</w:t>
            </w:r>
            <w:r w:rsidRPr="00144285">
              <w:rPr>
                <w:rFonts w:ascii="Times New Roman" w:hAnsi="Times New Roman" w:cs="Times New Roman"/>
              </w:rPr>
              <w:t xml:space="preserve"> gene from its native promoter and leader</w:t>
            </w:r>
          </w:p>
        </w:tc>
        <w:tc>
          <w:tcPr>
            <w:tcW w:w="2138" w:type="dxa"/>
            <w:hideMark/>
          </w:tcPr>
          <w:p w14:paraId="36F5D9CC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75EA30D3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7B09C2FE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NBU2-tetQ-BT3172-HA</w:t>
            </w:r>
          </w:p>
        </w:tc>
        <w:tc>
          <w:tcPr>
            <w:tcW w:w="2834" w:type="dxa"/>
            <w:noWrap/>
            <w:hideMark/>
          </w:tcPr>
          <w:p w14:paraId="408A8E4C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single-copy plasmid expressing a C-terminally HA-tagged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roc</w:t>
            </w:r>
            <w:r w:rsidRPr="00144285">
              <w:rPr>
                <w:rFonts w:ascii="Times New Roman" w:hAnsi="Times New Roman" w:cs="Times New Roman"/>
              </w:rPr>
              <w:t xml:space="preserve"> gene from its native promoter and leader</w:t>
            </w:r>
          </w:p>
        </w:tc>
        <w:tc>
          <w:tcPr>
            <w:tcW w:w="2138" w:type="dxa"/>
            <w:hideMark/>
          </w:tcPr>
          <w:p w14:paraId="1E81D58C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3774E5BE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34600E1B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NBU2-tetQ-PBT3172-BT3334LEADER-BT3172-HA</w:t>
            </w:r>
          </w:p>
        </w:tc>
        <w:tc>
          <w:tcPr>
            <w:tcW w:w="2834" w:type="dxa"/>
            <w:noWrap/>
            <w:hideMark/>
          </w:tcPr>
          <w:p w14:paraId="6409FA99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single-copy plasmid expressing a C-terminally HA-tagged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roc</w:t>
            </w:r>
            <w:r w:rsidRPr="00144285">
              <w:rPr>
                <w:rFonts w:ascii="Times New Roman" w:hAnsi="Times New Roman" w:cs="Times New Roman"/>
              </w:rPr>
              <w:t xml:space="preserve"> gene from its native promoter and the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BT3334</w:t>
            </w:r>
            <w:r w:rsidRPr="00144285">
              <w:rPr>
                <w:rFonts w:ascii="Times New Roman" w:hAnsi="Times New Roman" w:cs="Times New Roman"/>
              </w:rPr>
              <w:t xml:space="preserve"> leader</w:t>
            </w:r>
          </w:p>
        </w:tc>
        <w:tc>
          <w:tcPr>
            <w:tcW w:w="2138" w:type="dxa"/>
            <w:hideMark/>
          </w:tcPr>
          <w:p w14:paraId="6DDFA2C9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5AAB497F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1A9E7315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NBU2-tetQ-PBT3334-BT3172LEADER-BT3172-HA</w:t>
            </w:r>
          </w:p>
        </w:tc>
        <w:tc>
          <w:tcPr>
            <w:tcW w:w="2834" w:type="dxa"/>
            <w:noWrap/>
            <w:hideMark/>
          </w:tcPr>
          <w:p w14:paraId="4BB1A3ED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single-copy plasmid expressing a C-terminally HA-tagged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roc</w:t>
            </w:r>
            <w:r w:rsidRPr="00144285">
              <w:rPr>
                <w:rFonts w:ascii="Times New Roman" w:hAnsi="Times New Roman" w:cs="Times New Roman"/>
              </w:rPr>
              <w:t xml:space="preserve"> gene from the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BT3334</w:t>
            </w:r>
            <w:r w:rsidRPr="00144285">
              <w:rPr>
                <w:rFonts w:ascii="Times New Roman" w:hAnsi="Times New Roman" w:cs="Times New Roman"/>
              </w:rPr>
              <w:t xml:space="preserve"> promoter and its native leader</w:t>
            </w:r>
          </w:p>
        </w:tc>
        <w:tc>
          <w:tcPr>
            <w:tcW w:w="2138" w:type="dxa"/>
            <w:hideMark/>
          </w:tcPr>
          <w:p w14:paraId="78EA96E2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1970A281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782F6E77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NBU2-tetQ-BT3334-HA</w:t>
            </w:r>
          </w:p>
        </w:tc>
        <w:tc>
          <w:tcPr>
            <w:tcW w:w="2834" w:type="dxa"/>
            <w:noWrap/>
            <w:hideMark/>
          </w:tcPr>
          <w:p w14:paraId="4EADC98F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single-copy plasmid expressing a C-terminally HA-tagged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BT3334</w:t>
            </w:r>
            <w:r w:rsidRPr="00144285">
              <w:rPr>
                <w:rFonts w:ascii="Times New Roman" w:hAnsi="Times New Roman" w:cs="Times New Roman"/>
              </w:rPr>
              <w:t xml:space="preserve"> gene </w:t>
            </w:r>
            <w:r w:rsidRPr="00144285">
              <w:rPr>
                <w:rFonts w:ascii="Times New Roman" w:hAnsi="Times New Roman" w:cs="Times New Roman"/>
              </w:rPr>
              <w:lastRenderedPageBreak/>
              <w:t>from its native promoter and leader</w:t>
            </w:r>
          </w:p>
        </w:tc>
        <w:tc>
          <w:tcPr>
            <w:tcW w:w="2138" w:type="dxa"/>
            <w:hideMark/>
          </w:tcPr>
          <w:p w14:paraId="7C1A5660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lastRenderedPageBreak/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471F7871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1116EBA2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NBU2-tetQ-PBT3172-BT3334LEADER-BT3334-HA</w:t>
            </w:r>
          </w:p>
        </w:tc>
        <w:tc>
          <w:tcPr>
            <w:tcW w:w="2834" w:type="dxa"/>
            <w:noWrap/>
            <w:hideMark/>
          </w:tcPr>
          <w:p w14:paraId="375A653E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single-copy plasmid expressing a C-terminally HA-tagged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BT3334</w:t>
            </w:r>
            <w:r w:rsidRPr="00144285">
              <w:rPr>
                <w:rFonts w:ascii="Times New Roman" w:hAnsi="Times New Roman" w:cs="Times New Roman"/>
              </w:rPr>
              <w:t xml:space="preserve"> gene from the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roc</w:t>
            </w:r>
            <w:r w:rsidRPr="00144285">
              <w:rPr>
                <w:rFonts w:ascii="Times New Roman" w:hAnsi="Times New Roman" w:cs="Times New Roman"/>
              </w:rPr>
              <w:t xml:space="preserve"> promoter and its native leader</w:t>
            </w:r>
          </w:p>
        </w:tc>
        <w:tc>
          <w:tcPr>
            <w:tcW w:w="2138" w:type="dxa"/>
            <w:hideMark/>
          </w:tcPr>
          <w:p w14:paraId="21EAC8A0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46C15A15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1D5C6A7C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NBU2-tetQ-PBT3334-BT3172LEADER-BT3334-HA</w:t>
            </w:r>
          </w:p>
        </w:tc>
        <w:tc>
          <w:tcPr>
            <w:tcW w:w="2834" w:type="dxa"/>
            <w:noWrap/>
            <w:hideMark/>
          </w:tcPr>
          <w:p w14:paraId="7D6DCBF1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single-copy plasmid expressing a C-terminally HA-tagged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BT3334</w:t>
            </w:r>
            <w:r w:rsidRPr="00144285">
              <w:rPr>
                <w:rFonts w:ascii="Times New Roman" w:hAnsi="Times New Roman" w:cs="Times New Roman"/>
              </w:rPr>
              <w:t xml:space="preserve"> gene from its native promoter and the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roc</w:t>
            </w:r>
            <w:r w:rsidRPr="00144285">
              <w:rPr>
                <w:rFonts w:ascii="Times New Roman" w:hAnsi="Times New Roman" w:cs="Times New Roman"/>
              </w:rPr>
              <w:t xml:space="preserve"> leader</w:t>
            </w:r>
          </w:p>
        </w:tc>
        <w:tc>
          <w:tcPr>
            <w:tcW w:w="2138" w:type="dxa"/>
            <w:hideMark/>
          </w:tcPr>
          <w:p w14:paraId="7835E5E4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6D0B87" w:rsidRPr="00144285" w14:paraId="4C2E30D7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  <w:hideMark/>
          </w:tcPr>
          <w:p w14:paraId="02A9B405" w14:textId="77777777" w:rsidR="006D0B87" w:rsidRPr="00750AE8" w:rsidRDefault="006D0B87" w:rsidP="006D0B87">
            <w:pPr>
              <w:rPr>
                <w:rFonts w:ascii="Times New Roman" w:hAnsi="Times New Roman" w:cs="Times New Roman"/>
                <w:i/>
                <w:iCs/>
              </w:rPr>
            </w:pPr>
            <w:r w:rsidRPr="00750AE8">
              <w:rPr>
                <w:rFonts w:ascii="Times New Roman" w:hAnsi="Times New Roman" w:cs="Times New Roman"/>
                <w:i/>
                <w:iCs/>
              </w:rPr>
              <w:t>pKNOCK-tetQ-BT3172-HA</w:t>
            </w:r>
          </w:p>
        </w:tc>
        <w:tc>
          <w:tcPr>
            <w:tcW w:w="2834" w:type="dxa"/>
            <w:noWrap/>
            <w:hideMark/>
          </w:tcPr>
          <w:p w14:paraId="436BD5DE" w14:textId="77777777" w:rsidR="006D0B87" w:rsidRPr="00144285" w:rsidRDefault="006D0B87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that C-terminally HA-tags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roc</w:t>
            </w:r>
            <w:r w:rsidRPr="00144285">
              <w:rPr>
                <w:rFonts w:ascii="Times New Roman" w:hAnsi="Times New Roman" w:cs="Times New Roman"/>
              </w:rPr>
              <w:t xml:space="preserve"> in its chromosomal locus</w:t>
            </w:r>
          </w:p>
        </w:tc>
        <w:tc>
          <w:tcPr>
            <w:tcW w:w="2138" w:type="dxa"/>
            <w:hideMark/>
          </w:tcPr>
          <w:p w14:paraId="1AF88C61" w14:textId="77777777" w:rsidR="006D0B87" w:rsidRPr="00144285" w:rsidRDefault="006D0B87" w:rsidP="006D0B87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9F3D44" w:rsidRPr="00144285" w14:paraId="70896CAF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</w:tcPr>
          <w:p w14:paraId="3497C45C" w14:textId="631B6FC8" w:rsidR="009F3D44" w:rsidRPr="00144285" w:rsidRDefault="009F3D44" w:rsidP="006D0B87">
            <w:pPr>
              <w:rPr>
                <w:rFonts w:ascii="Times New Roman" w:hAnsi="Times New Roman" w:cs="Times New Roman"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4299</w:t>
            </w:r>
          </w:p>
        </w:tc>
        <w:tc>
          <w:tcPr>
            <w:tcW w:w="2834" w:type="dxa"/>
            <w:noWrap/>
          </w:tcPr>
          <w:p w14:paraId="3D54E007" w14:textId="36332642" w:rsidR="009F3D44" w:rsidRPr="00144285" w:rsidRDefault="009F3D44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A plasmid that inactivates </w:t>
            </w:r>
            <w:r w:rsidRPr="00E43A25">
              <w:rPr>
                <w:rFonts w:ascii="Times New Roman" w:hAnsi="Times New Roman" w:cs="Times New Roman"/>
                <w:i/>
                <w:iCs/>
              </w:rPr>
              <w:t>BT4299</w:t>
            </w:r>
            <w:r w:rsidRPr="00144285">
              <w:rPr>
                <w:rFonts w:ascii="Times New Roman" w:hAnsi="Times New Roman" w:cs="Times New Roman"/>
              </w:rPr>
              <w:t xml:space="preserve"> and </w:t>
            </w:r>
            <w:r w:rsidR="00EC7D81" w:rsidRPr="00144285">
              <w:rPr>
                <w:rFonts w:ascii="Times New Roman" w:hAnsi="Times New Roman" w:cs="Times New Roman"/>
              </w:rPr>
              <w:t xml:space="preserve">downstream </w:t>
            </w:r>
            <w:r w:rsidRPr="00144285">
              <w:rPr>
                <w:rFonts w:ascii="Times New Roman" w:hAnsi="Times New Roman" w:cs="Times New Roman"/>
              </w:rPr>
              <w:t>genes.</w:t>
            </w:r>
          </w:p>
        </w:tc>
        <w:tc>
          <w:tcPr>
            <w:tcW w:w="2138" w:type="dxa"/>
          </w:tcPr>
          <w:p w14:paraId="7C2347E1" w14:textId="6AF1FE12" w:rsidR="009F3D44" w:rsidRPr="00144285" w:rsidRDefault="009F3D44" w:rsidP="006D0B87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4D747E" w:rsidRPr="00144285" w14:paraId="03C1226C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</w:tcPr>
          <w:p w14:paraId="3A5A35BC" w14:textId="6EB28F27" w:rsidR="004D747E" w:rsidRPr="00144285" w:rsidRDefault="004D747E" w:rsidP="004D747E">
            <w:pPr>
              <w:rPr>
                <w:rFonts w:ascii="Times New Roman" w:hAnsi="Times New Roman" w:cs="Times New Roman"/>
              </w:rPr>
            </w:pPr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 xml:space="preserve"> BACOVA_04371-HA</w:t>
            </w:r>
          </w:p>
        </w:tc>
        <w:tc>
          <w:tcPr>
            <w:tcW w:w="2834" w:type="dxa"/>
            <w:noWrap/>
          </w:tcPr>
          <w:p w14:paraId="31CC49D6" w14:textId="45B94A05" w:rsidR="004D747E" w:rsidRPr="0045298B" w:rsidRDefault="00F964AF" w:rsidP="004D747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 plasmid that C-terminal</w:t>
            </w:r>
            <w:r w:rsidR="0045298B">
              <w:rPr>
                <w:rFonts w:ascii="Times New Roman" w:hAnsi="Times New Roman" w:cs="Times New Roman"/>
              </w:rPr>
              <w:t>ly</w:t>
            </w:r>
            <w:r w:rsidRPr="00144285">
              <w:rPr>
                <w:rFonts w:ascii="Times New Roman" w:hAnsi="Times New Roman" w:cs="Times New Roman"/>
              </w:rPr>
              <w:t xml:space="preserve"> HA-tags </w:t>
            </w:r>
            <w:r w:rsidRPr="0045298B">
              <w:rPr>
                <w:rFonts w:ascii="Times New Roman" w:hAnsi="Times New Roman" w:cs="Times New Roman"/>
                <w:i/>
                <w:iCs/>
              </w:rPr>
              <w:t>BACOVA_04371</w:t>
            </w:r>
            <w:r w:rsidR="004529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5298B">
              <w:rPr>
                <w:rFonts w:ascii="Times New Roman" w:hAnsi="Times New Roman" w:cs="Times New Roman"/>
              </w:rPr>
              <w:t>in its chromosomal locus</w:t>
            </w:r>
          </w:p>
        </w:tc>
        <w:tc>
          <w:tcPr>
            <w:tcW w:w="2138" w:type="dxa"/>
          </w:tcPr>
          <w:p w14:paraId="053956BC" w14:textId="11775DDD" w:rsidR="004D747E" w:rsidRPr="00144285" w:rsidRDefault="00F964AF" w:rsidP="004D747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4D747E" w:rsidRPr="00144285" w14:paraId="0E54FF56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</w:tcPr>
          <w:p w14:paraId="00C45A29" w14:textId="40C96E34" w:rsidR="004D747E" w:rsidRPr="00144285" w:rsidRDefault="009F3D44" w:rsidP="004D747E">
            <w:proofErr w:type="spellStart"/>
            <w:r w:rsidRPr="00144285">
              <w:rPr>
                <w:rFonts w:ascii="Times New Roman" w:hAnsi="Times New Roman" w:cs="Times New Roman"/>
                <w:i/>
                <w:iCs/>
              </w:rPr>
              <w:t>pKNOCK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Q</w:t>
            </w:r>
            <w:proofErr w:type="spellEnd"/>
            <w:r w:rsidRPr="00144285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BT1635-HA</w:t>
            </w:r>
          </w:p>
        </w:tc>
        <w:tc>
          <w:tcPr>
            <w:tcW w:w="2834" w:type="dxa"/>
            <w:noWrap/>
          </w:tcPr>
          <w:p w14:paraId="07C399E2" w14:textId="327702DD" w:rsidR="004D747E" w:rsidRPr="00144285" w:rsidRDefault="0045298B" w:rsidP="004D747E">
            <w:r w:rsidRPr="00144285">
              <w:rPr>
                <w:rFonts w:ascii="Times New Roman" w:hAnsi="Times New Roman" w:cs="Times New Roman"/>
              </w:rPr>
              <w:t xml:space="preserve">A plasmid that C-terminally HA-tags </w:t>
            </w:r>
            <w:r>
              <w:rPr>
                <w:rFonts w:ascii="Times New Roman" w:hAnsi="Times New Roman" w:cs="Times New Roman"/>
                <w:i/>
                <w:iCs/>
              </w:rPr>
              <w:lastRenderedPageBreak/>
              <w:t>BT1635</w:t>
            </w:r>
            <w:r w:rsidRPr="00144285">
              <w:rPr>
                <w:rFonts w:ascii="Times New Roman" w:hAnsi="Times New Roman" w:cs="Times New Roman"/>
              </w:rPr>
              <w:t xml:space="preserve"> in its chromosomal locus</w:t>
            </w:r>
          </w:p>
        </w:tc>
        <w:tc>
          <w:tcPr>
            <w:tcW w:w="2138" w:type="dxa"/>
          </w:tcPr>
          <w:p w14:paraId="75F33569" w14:textId="7A32369E" w:rsidR="004D747E" w:rsidRPr="00144285" w:rsidRDefault="0045298B" w:rsidP="004D747E">
            <w:r w:rsidRPr="00144285">
              <w:rPr>
                <w:vertAlign w:val="superscript"/>
              </w:rPr>
              <w:lastRenderedPageBreak/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4D747E" w:rsidRPr="00144285" w14:paraId="3F52E25D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</w:tcPr>
          <w:p w14:paraId="3CF3DE6B" w14:textId="2A96F9A6" w:rsidR="004D747E" w:rsidRPr="00144285" w:rsidRDefault="009F3D44" w:rsidP="006D0B87">
            <w:r w:rsidRPr="00144285">
              <w:rPr>
                <w:rFonts w:ascii="Times New Roman" w:hAnsi="Times New Roman" w:cs="Times New Roman"/>
                <w:i/>
                <w:iCs/>
              </w:rPr>
              <w:t>pLYL01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::P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-16S-nc140</w:t>
            </w:r>
          </w:p>
        </w:tc>
        <w:tc>
          <w:tcPr>
            <w:tcW w:w="2834" w:type="dxa"/>
            <w:noWrap/>
          </w:tcPr>
          <w:p w14:paraId="72A8858F" w14:textId="3C9E9428" w:rsidR="004D747E" w:rsidRPr="00144285" w:rsidRDefault="009F3D44" w:rsidP="006D0B87">
            <w:r w:rsidRPr="00144285">
              <w:rPr>
                <w:rFonts w:ascii="Times New Roman" w:hAnsi="Times New Roman" w:cs="Times New Roman"/>
              </w:rPr>
              <w:t xml:space="preserve">A multi-copy plasmid expressing </w:t>
            </w:r>
            <w:r w:rsidRPr="0045298B">
              <w:rPr>
                <w:rFonts w:ascii="Times New Roman" w:hAnsi="Times New Roman" w:cs="Times New Roman"/>
                <w:i/>
                <w:iCs/>
              </w:rPr>
              <w:t>BTnc140</w:t>
            </w:r>
            <w:r w:rsidRPr="00144285">
              <w:rPr>
                <w:rFonts w:ascii="Times New Roman" w:hAnsi="Times New Roman" w:cs="Times New Roman"/>
              </w:rPr>
              <w:t xml:space="preserve"> </w:t>
            </w:r>
            <w:r w:rsidR="0045298B">
              <w:rPr>
                <w:rFonts w:ascii="Times New Roman" w:hAnsi="Times New Roman" w:cs="Times New Roman"/>
              </w:rPr>
              <w:t xml:space="preserve">from </w:t>
            </w:r>
            <w:r w:rsidRPr="00144285">
              <w:rPr>
                <w:rFonts w:ascii="Times New Roman" w:hAnsi="Times New Roman" w:cs="Times New Roman"/>
              </w:rPr>
              <w:t xml:space="preserve">the </w:t>
            </w:r>
            <w:r w:rsidR="0045298B" w:rsidRPr="0045298B">
              <w:rPr>
                <w:rFonts w:ascii="Times New Roman" w:hAnsi="Times New Roman" w:cs="Times New Roman"/>
                <w:i/>
                <w:iCs/>
              </w:rPr>
              <w:t>Bt</w:t>
            </w:r>
            <w:r w:rsidR="0045298B">
              <w:rPr>
                <w:rFonts w:ascii="Times New Roman" w:hAnsi="Times New Roman" w:cs="Times New Roman"/>
              </w:rPr>
              <w:t xml:space="preserve"> </w:t>
            </w:r>
            <w:r w:rsidRPr="00144285">
              <w:rPr>
                <w:rFonts w:ascii="Times New Roman" w:hAnsi="Times New Roman" w:cs="Times New Roman"/>
              </w:rPr>
              <w:t>16s promoter.</w:t>
            </w:r>
          </w:p>
        </w:tc>
        <w:tc>
          <w:tcPr>
            <w:tcW w:w="2138" w:type="dxa"/>
          </w:tcPr>
          <w:p w14:paraId="4618C538" w14:textId="5CB13212" w:rsidR="004D747E" w:rsidRPr="00144285" w:rsidRDefault="009F3D44" w:rsidP="006D0B87"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4D747E" w:rsidRPr="00144285" w14:paraId="4FE94A38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</w:tcPr>
          <w:p w14:paraId="4F6A9B60" w14:textId="0B05BFDB" w:rsidR="004D747E" w:rsidRPr="00144285" w:rsidRDefault="009F3D44" w:rsidP="006D0B87">
            <w:r w:rsidRPr="00144285">
              <w:rPr>
                <w:rFonts w:ascii="Times New Roman" w:hAnsi="Times New Roman" w:cs="Times New Roman"/>
                <w:i/>
                <w:iCs/>
              </w:rPr>
              <w:t>pLYL01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::P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-16S-nc195</w:t>
            </w:r>
          </w:p>
        </w:tc>
        <w:tc>
          <w:tcPr>
            <w:tcW w:w="2834" w:type="dxa"/>
            <w:noWrap/>
          </w:tcPr>
          <w:p w14:paraId="47D799A7" w14:textId="154993D5" w:rsidR="004D747E" w:rsidRPr="00144285" w:rsidRDefault="009F3D44" w:rsidP="006D0B87">
            <w:r w:rsidRPr="00144285">
              <w:rPr>
                <w:rFonts w:ascii="Times New Roman" w:hAnsi="Times New Roman" w:cs="Times New Roman"/>
              </w:rPr>
              <w:t xml:space="preserve">A multi-copy plasmid expressing </w:t>
            </w:r>
            <w:r w:rsidRPr="0045298B">
              <w:rPr>
                <w:rFonts w:ascii="Times New Roman" w:hAnsi="Times New Roman" w:cs="Times New Roman"/>
                <w:i/>
                <w:iCs/>
              </w:rPr>
              <w:t>BTnc195</w:t>
            </w:r>
            <w:r w:rsidRPr="00144285">
              <w:rPr>
                <w:rFonts w:ascii="Times New Roman" w:hAnsi="Times New Roman" w:cs="Times New Roman"/>
              </w:rPr>
              <w:t xml:space="preserve"> </w:t>
            </w:r>
            <w:r w:rsidR="0045298B">
              <w:rPr>
                <w:rFonts w:ascii="Times New Roman" w:hAnsi="Times New Roman" w:cs="Times New Roman"/>
              </w:rPr>
              <w:t xml:space="preserve">from </w:t>
            </w:r>
            <w:r w:rsidR="0045298B" w:rsidRPr="00144285">
              <w:rPr>
                <w:rFonts w:ascii="Times New Roman" w:hAnsi="Times New Roman" w:cs="Times New Roman"/>
              </w:rPr>
              <w:t xml:space="preserve">the </w:t>
            </w:r>
            <w:r w:rsidR="0045298B" w:rsidRPr="0045298B">
              <w:rPr>
                <w:rFonts w:ascii="Times New Roman" w:hAnsi="Times New Roman" w:cs="Times New Roman"/>
                <w:i/>
                <w:iCs/>
              </w:rPr>
              <w:t>Bt</w:t>
            </w:r>
            <w:r w:rsidR="0045298B">
              <w:rPr>
                <w:rFonts w:ascii="Times New Roman" w:hAnsi="Times New Roman" w:cs="Times New Roman"/>
              </w:rPr>
              <w:t xml:space="preserve"> </w:t>
            </w:r>
            <w:r w:rsidR="0045298B" w:rsidRPr="00144285">
              <w:rPr>
                <w:rFonts w:ascii="Times New Roman" w:hAnsi="Times New Roman" w:cs="Times New Roman"/>
              </w:rPr>
              <w:t>16s promoter.</w:t>
            </w:r>
          </w:p>
        </w:tc>
        <w:tc>
          <w:tcPr>
            <w:tcW w:w="2138" w:type="dxa"/>
          </w:tcPr>
          <w:p w14:paraId="352E6519" w14:textId="0056C5E5" w:rsidR="004D747E" w:rsidRPr="00144285" w:rsidRDefault="009F3D44" w:rsidP="006D0B87"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9F3D44" w:rsidRPr="00144285" w14:paraId="6A002CF0" w14:textId="77777777" w:rsidTr="00E3323E">
        <w:trPr>
          <w:gridAfter w:val="1"/>
          <w:wAfter w:w="1423" w:type="dxa"/>
          <w:trHeight w:val="255"/>
        </w:trPr>
        <w:tc>
          <w:tcPr>
            <w:tcW w:w="2104" w:type="dxa"/>
            <w:noWrap/>
          </w:tcPr>
          <w:p w14:paraId="57162783" w14:textId="287A4816" w:rsidR="009F3D44" w:rsidRPr="00144285" w:rsidRDefault="009F3D44" w:rsidP="006D0B87">
            <w:r w:rsidRPr="00144285">
              <w:rPr>
                <w:rFonts w:ascii="Times New Roman" w:hAnsi="Times New Roman" w:cs="Times New Roman"/>
                <w:i/>
                <w:iCs/>
              </w:rPr>
              <w:t>pLYL01-</w:t>
            </w:r>
            <w:proofErr w:type="gramStart"/>
            <w:r w:rsidRPr="00144285">
              <w:rPr>
                <w:rFonts w:ascii="Times New Roman" w:hAnsi="Times New Roman" w:cs="Times New Roman"/>
                <w:i/>
                <w:iCs/>
              </w:rPr>
              <w:t>tet::P</w:t>
            </w:r>
            <w:proofErr w:type="gramEnd"/>
            <w:r w:rsidRPr="00144285">
              <w:rPr>
                <w:rFonts w:ascii="Times New Roman" w:hAnsi="Times New Roman" w:cs="Times New Roman"/>
                <w:i/>
                <w:iCs/>
              </w:rPr>
              <w:t>-16S-nc364</w:t>
            </w:r>
          </w:p>
        </w:tc>
        <w:tc>
          <w:tcPr>
            <w:tcW w:w="2834" w:type="dxa"/>
            <w:noWrap/>
          </w:tcPr>
          <w:p w14:paraId="07F69E6A" w14:textId="23D7A71B" w:rsidR="009F3D44" w:rsidRPr="00144285" w:rsidRDefault="009F3D44" w:rsidP="006D0B87">
            <w:r w:rsidRPr="00144285">
              <w:rPr>
                <w:rFonts w:ascii="Times New Roman" w:hAnsi="Times New Roman" w:cs="Times New Roman"/>
              </w:rPr>
              <w:t>A multi-copy plasmid expressing</w:t>
            </w:r>
            <w:r w:rsidR="0045298B">
              <w:rPr>
                <w:rFonts w:ascii="Times New Roman" w:hAnsi="Times New Roman" w:cs="Times New Roman"/>
              </w:rPr>
              <w:t xml:space="preserve"> </w:t>
            </w:r>
            <w:r w:rsidRPr="0045298B">
              <w:rPr>
                <w:rFonts w:ascii="Times New Roman" w:hAnsi="Times New Roman" w:cs="Times New Roman"/>
                <w:i/>
                <w:iCs/>
              </w:rPr>
              <w:t>BTnc364</w:t>
            </w:r>
            <w:r w:rsidRPr="00144285">
              <w:rPr>
                <w:rFonts w:ascii="Times New Roman" w:hAnsi="Times New Roman" w:cs="Times New Roman"/>
              </w:rPr>
              <w:t xml:space="preserve"> </w:t>
            </w:r>
            <w:r w:rsidR="0045298B">
              <w:rPr>
                <w:rFonts w:ascii="Times New Roman" w:hAnsi="Times New Roman" w:cs="Times New Roman"/>
              </w:rPr>
              <w:t xml:space="preserve">from </w:t>
            </w:r>
            <w:r w:rsidRPr="00144285">
              <w:rPr>
                <w:rFonts w:ascii="Times New Roman" w:hAnsi="Times New Roman" w:cs="Times New Roman"/>
              </w:rPr>
              <w:t>the 16s promoter.</w:t>
            </w:r>
          </w:p>
        </w:tc>
        <w:tc>
          <w:tcPr>
            <w:tcW w:w="2138" w:type="dxa"/>
          </w:tcPr>
          <w:p w14:paraId="1B280979" w14:textId="0A962B09" w:rsidR="009F3D44" w:rsidRPr="00144285" w:rsidRDefault="009F3D44" w:rsidP="006D0B87"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23148C83" w14:textId="77777777" w:rsidR="0085697C" w:rsidRPr="00144285" w:rsidRDefault="0085697C" w:rsidP="0085697C">
      <w:pPr>
        <w:rPr>
          <w:rFonts w:ascii="Arial" w:hAnsi="Arial" w:cs="Arial"/>
          <w:sz w:val="22"/>
          <w:szCs w:val="22"/>
        </w:rPr>
      </w:pPr>
    </w:p>
    <w:p w14:paraId="665F4059" w14:textId="77777777" w:rsidR="0085697C" w:rsidRPr="00144285" w:rsidRDefault="0085697C" w:rsidP="0085697C">
      <w:pPr>
        <w:rPr>
          <w:rFonts w:ascii="Arial" w:hAnsi="Arial" w:cs="Arial"/>
          <w:sz w:val="22"/>
          <w:szCs w:val="22"/>
        </w:rPr>
      </w:pPr>
      <w:r w:rsidRPr="00144285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8630" w:type="dxa"/>
        <w:tblLayout w:type="fixed"/>
        <w:tblLook w:val="04A0" w:firstRow="1" w:lastRow="0" w:firstColumn="1" w:lastColumn="0" w:noHBand="0" w:noVBand="1"/>
      </w:tblPr>
      <w:tblGrid>
        <w:gridCol w:w="810"/>
        <w:gridCol w:w="1530"/>
        <w:gridCol w:w="2430"/>
        <w:gridCol w:w="2727"/>
        <w:gridCol w:w="1133"/>
      </w:tblGrid>
      <w:tr w:rsidR="0085697C" w:rsidRPr="00144285" w14:paraId="4E9701EB" w14:textId="77777777" w:rsidTr="00CC25AA">
        <w:trPr>
          <w:trHeight w:val="285"/>
        </w:trPr>
        <w:tc>
          <w:tcPr>
            <w:tcW w:w="86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4907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Table S2. Oligonucleotides used in this study</w:t>
            </w:r>
          </w:p>
        </w:tc>
      </w:tr>
      <w:tr w:rsidR="0085697C" w:rsidRPr="00144285" w14:paraId="71A559C7" w14:textId="77777777" w:rsidTr="00CC25AA">
        <w:trPr>
          <w:trHeight w:val="285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2316260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B97B3BA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55D6988C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hideMark/>
          </w:tcPr>
          <w:p w14:paraId="24A7129F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3882167C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85697C" w:rsidRPr="00144285" w14:paraId="06542810" w14:textId="77777777" w:rsidTr="00CC25AA">
        <w:trPr>
          <w:trHeight w:val="285"/>
        </w:trPr>
        <w:tc>
          <w:tcPr>
            <w:tcW w:w="8630" w:type="dxa"/>
            <w:gridSpan w:val="5"/>
            <w:noWrap/>
            <w:hideMark/>
          </w:tcPr>
          <w:p w14:paraId="6F72131D" w14:textId="77777777" w:rsidR="0085697C" w:rsidRPr="00144285" w:rsidRDefault="0085697C" w:rsidP="00BE0389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 qPCR</w:t>
            </w:r>
          </w:p>
        </w:tc>
      </w:tr>
      <w:tr w:rsidR="0085697C" w:rsidRPr="00144285" w14:paraId="51D0E3CD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6591B04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1530" w:type="dxa"/>
            <w:noWrap/>
            <w:hideMark/>
          </w:tcPr>
          <w:p w14:paraId="21244BB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16sF</w:t>
            </w:r>
          </w:p>
        </w:tc>
        <w:tc>
          <w:tcPr>
            <w:tcW w:w="2430" w:type="dxa"/>
            <w:hideMark/>
          </w:tcPr>
          <w:p w14:paraId="08788C1D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GTAGTCCACACAGTAAACGATGAA</w:t>
            </w:r>
          </w:p>
        </w:tc>
        <w:tc>
          <w:tcPr>
            <w:tcW w:w="2727" w:type="dxa"/>
            <w:vMerge w:val="restart"/>
            <w:hideMark/>
          </w:tcPr>
          <w:p w14:paraId="13A3DA9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16s </w:t>
            </w:r>
            <w:r w:rsidRPr="00144285">
              <w:rPr>
                <w:rFonts w:ascii="Times New Roman" w:hAnsi="Times New Roman" w:cs="Times New Roman"/>
              </w:rPr>
              <w:t xml:space="preserve">rRNA transcript levels from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 </w:t>
            </w:r>
            <w:r w:rsidRPr="00144285">
              <w:rPr>
                <w:rFonts w:ascii="Times New Roman" w:hAnsi="Times New Roman" w:cs="Times New Roman"/>
              </w:rPr>
              <w:t>by qPCR</w:t>
            </w:r>
          </w:p>
        </w:tc>
        <w:tc>
          <w:tcPr>
            <w:tcW w:w="1133" w:type="dxa"/>
            <w:hideMark/>
          </w:tcPr>
          <w:p w14:paraId="100603EA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10F88881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55C0075D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1530" w:type="dxa"/>
            <w:noWrap/>
            <w:hideMark/>
          </w:tcPr>
          <w:p w14:paraId="42E75719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16sR</w:t>
            </w:r>
          </w:p>
        </w:tc>
        <w:tc>
          <w:tcPr>
            <w:tcW w:w="2430" w:type="dxa"/>
            <w:hideMark/>
          </w:tcPr>
          <w:p w14:paraId="40052B8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CCGTCAAATTCCTTTGAGTTTC</w:t>
            </w:r>
          </w:p>
        </w:tc>
        <w:tc>
          <w:tcPr>
            <w:tcW w:w="2727" w:type="dxa"/>
            <w:vMerge/>
            <w:hideMark/>
          </w:tcPr>
          <w:p w14:paraId="2163C4E5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0B85396C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7DBDC38D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29996D0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530" w:type="dxa"/>
            <w:noWrap/>
            <w:hideMark/>
          </w:tcPr>
          <w:p w14:paraId="7DF910F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2167f</w:t>
            </w:r>
          </w:p>
        </w:tc>
        <w:tc>
          <w:tcPr>
            <w:tcW w:w="2430" w:type="dxa"/>
            <w:hideMark/>
          </w:tcPr>
          <w:p w14:paraId="570CC8FE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AAACGTCGCGGATCTGTTG</w:t>
            </w:r>
          </w:p>
        </w:tc>
        <w:tc>
          <w:tcPr>
            <w:tcW w:w="2727" w:type="dxa"/>
            <w:vMerge w:val="restart"/>
            <w:hideMark/>
          </w:tcPr>
          <w:p w14:paraId="20879C7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fusA2 </w:t>
            </w:r>
            <w:r w:rsidRPr="00144285">
              <w:rPr>
                <w:rFonts w:ascii="Times New Roman" w:hAnsi="Times New Roman" w:cs="Times New Roman"/>
              </w:rPr>
              <w:t xml:space="preserve">transcript levels from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 </w:t>
            </w:r>
            <w:r w:rsidRPr="00144285">
              <w:rPr>
                <w:rFonts w:ascii="Times New Roman" w:hAnsi="Times New Roman" w:cs="Times New Roman"/>
              </w:rPr>
              <w:t>by qPCR</w:t>
            </w:r>
          </w:p>
        </w:tc>
        <w:tc>
          <w:tcPr>
            <w:tcW w:w="1133" w:type="dxa"/>
            <w:hideMark/>
          </w:tcPr>
          <w:p w14:paraId="0D89E25D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ownsend&lt;/Author&gt;&lt;Year&gt;2020&lt;/Year&gt;&lt;RecNum&gt;1&lt;/RecNum&gt;&lt;DisplayText&gt;[3]&lt;/DisplayText&gt;&lt;record&gt;&lt;rec-number&gt;1&lt;/rec-number&gt;&lt;foreign-keys&gt;&lt;key app="EN" db-id="e2vrszzz29dzspeapezxt5s85aeedv055ars" timestamp="1621288585"&gt;1&lt;/key&gt;&lt;/foreign-keys&gt;&lt;ref-type name="Journal Article"&gt;17&lt;/ref-type&gt;&lt;contributors&gt;&lt;authors&gt;&lt;author&gt;Townsend, G. E., 2nd&lt;/author&gt;&lt;author&gt;Han, W.&lt;/author&gt;&lt;author&gt;Schwalm, N. D., 3rd&lt;/author&gt;&lt;author&gt;Hong, X.&lt;/author&gt;&lt;author&gt;Bencivenga-Barry, N. A.&lt;/author&gt;&lt;author&gt;Goodman, A. L.&lt;/author&gt;&lt;author&gt;Groisman, E. A.&lt;/author&gt;&lt;/authors&gt;&lt;/contributors&gt;&lt;auth-address&gt;Department of Microbial Pathogenesis, Yale School of Medicine, New Haven, Connecticut, USA.&amp;#xD;Yale Microbial Sciences Institute, West Haven, Connecticut, USA.&amp;#xD;Department of Biochemistry and Molecular Biology, Penn State Health Milton S. Hershey Medical Center, Penn State Hershey College of Medicine, Hershey, Pennsylvania, USA.&amp;#xD;Department of Microbial Pathogenesis, Yale School of Medicine, New Haven, Connecticut, USA eduardo.groisman@yale.edu.&lt;/auth-address&gt;&lt;titles&gt;&lt;title&gt;A Master Regulator of Bacteroides thetaiotaomicron Gut Colonization Controls Carbohydrate Utilization and an Alternative Protein Synthesis Factor&lt;/title&gt;&lt;secondary-title&gt;mBio&lt;/secondary-title&gt;&lt;/titles&gt;&lt;periodical&gt;&lt;full-title&gt;mBio&lt;/full-title&gt;&lt;/periodical&gt;&lt;volume&gt;11&lt;/volume&gt;&lt;number&gt;1&lt;/number&gt;&lt;keywords&gt;&lt;keyword&gt;*bt4338&lt;/keyword&gt;&lt;keyword&gt;*ef-g2&lt;/keyword&gt;&lt;keyword&gt;*fusA2&lt;/keyword&gt;&lt;keyword&gt;*microbiota&lt;/keyword&gt;&lt;/keywords&gt;&lt;dates&gt;&lt;year&gt;2020&lt;/year&gt;&lt;pub-dates&gt;&lt;date&gt;Jan 28&lt;/date&gt;&lt;/pub-dates&gt;&lt;/dates&gt;&lt;isbn&gt;2150-7511 (Electronic)&lt;/isbn&gt;&lt;accession-num&gt;31992627&lt;/accession-num&gt;&lt;urls&gt;&lt;related-urls&gt;&lt;url&gt;https://www.ncbi.nlm.nih.gov/pubmed/31992627&lt;/url&gt;&lt;/related-urls&gt;&lt;/urls&gt;&lt;custom2&gt;6989115&lt;/custom2&gt;&lt;electronic-resource-num&gt;10.1128/mBio.03221-19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3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484CFFB4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403FA25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1530" w:type="dxa"/>
            <w:noWrap/>
            <w:hideMark/>
          </w:tcPr>
          <w:p w14:paraId="57A05C72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2167r</w:t>
            </w:r>
          </w:p>
        </w:tc>
        <w:tc>
          <w:tcPr>
            <w:tcW w:w="2430" w:type="dxa"/>
            <w:hideMark/>
          </w:tcPr>
          <w:p w14:paraId="3E0756C2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GGAGAACGGTAGAGAAAACGG</w:t>
            </w:r>
          </w:p>
        </w:tc>
        <w:tc>
          <w:tcPr>
            <w:tcW w:w="2727" w:type="dxa"/>
            <w:vMerge/>
            <w:hideMark/>
          </w:tcPr>
          <w:p w14:paraId="3A98260C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79F85E77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ownsend&lt;/Author&gt;&lt;Year&gt;2020&lt;/Year&gt;&lt;RecNum&gt;1&lt;/RecNum&gt;&lt;DisplayText&gt;[3]&lt;/DisplayText&gt;&lt;record&gt;&lt;rec-number&gt;1&lt;/rec-number&gt;&lt;foreign-keys&gt;&lt;key app="EN" db-id="e2vrszzz29dzspeapezxt5s85aeedv055ars" timestamp="1621288585"&gt;1&lt;/key&gt;&lt;/foreign-keys&gt;&lt;ref-type name="Journal Article"&gt;17&lt;/ref-type&gt;&lt;contributors&gt;&lt;authors&gt;&lt;author&gt;Townsend, G. E., 2nd&lt;/author&gt;&lt;author&gt;Han, W.&lt;/author&gt;&lt;author&gt;Schwalm, N. D., 3rd&lt;/author&gt;&lt;author&gt;Hong, X.&lt;/author&gt;&lt;author&gt;Bencivenga-Barry, N. A.&lt;/author&gt;&lt;author&gt;Goodman, A. L.&lt;/author&gt;&lt;author&gt;Groisman, E. A.&lt;/author&gt;&lt;/authors&gt;&lt;/contributors&gt;&lt;auth-address&gt;Department of Microbial Pathogenesis, Yale School of Medicine, New Haven, Connecticut, USA.&amp;#xD;Yale Microbial Sciences Institute, West Haven, Connecticut, USA.&amp;#xD;Department of Biochemistry and Molecular Biology, Penn State Health Milton S. Hershey Medical Center, Penn State Hershey College of Medicine, Hershey, Pennsylvania, USA.&amp;#xD;Department of Microbial Pathogenesis, Yale School of Medicine, New Haven, Connecticut, USA eduardo.groisman@yale.edu.&lt;/auth-address&gt;&lt;titles&gt;&lt;title&gt;A Master Regulator of Bacteroides thetaiotaomicron Gut Colonization Controls Carbohydrate Utilization and an Alternative Protein Synthesis Factor&lt;/title&gt;&lt;secondary-title&gt;mBio&lt;/secondary-title&gt;&lt;/titles&gt;&lt;periodical&gt;&lt;full-title&gt;mBio&lt;/full-title&gt;&lt;/periodical&gt;&lt;volume&gt;11&lt;/volume&gt;&lt;number&gt;1&lt;/number&gt;&lt;keywords&gt;&lt;keyword&gt;*bt4338&lt;/keyword&gt;&lt;keyword&gt;*ef-g2&lt;/keyword&gt;&lt;keyword&gt;*fusA2&lt;/keyword&gt;&lt;keyword&gt;*microbiota&lt;/keyword&gt;&lt;/keywords&gt;&lt;dates&gt;&lt;year&gt;2020&lt;/year&gt;&lt;pub-dates&gt;&lt;date&gt;Jan 28&lt;/date&gt;&lt;/pub-dates&gt;&lt;/dates&gt;&lt;isbn&gt;2150-7511 (Electronic)&lt;/isbn&gt;&lt;accession-num&gt;31992627&lt;/accession-num&gt;&lt;urls&gt;&lt;related-urls&gt;&lt;url&gt;https://www.ncbi.nlm.nih.gov/pubmed/31992627&lt;/url&gt;&lt;/related-urls&gt;&lt;/urls&gt;&lt;custom2&gt;6989115&lt;/custom2&gt;&lt;electronic-resource-num&gt;10.1128/mBio.03221-19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3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43EB8EE4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4CFA7BA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530" w:type="dxa"/>
            <w:noWrap/>
            <w:hideMark/>
          </w:tcPr>
          <w:p w14:paraId="40657DC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proofErr w:type="spellStart"/>
            <w:r w:rsidRPr="00144285">
              <w:rPr>
                <w:rFonts w:ascii="Times New Roman" w:hAnsi="Times New Roman" w:cs="Times New Roman"/>
              </w:rPr>
              <w:t>ChIP_roc_f</w:t>
            </w:r>
            <w:proofErr w:type="spellEnd"/>
          </w:p>
        </w:tc>
        <w:tc>
          <w:tcPr>
            <w:tcW w:w="2430" w:type="dxa"/>
            <w:hideMark/>
          </w:tcPr>
          <w:p w14:paraId="1097B85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AAGGGCAACTGGACAAAG</w:t>
            </w:r>
          </w:p>
        </w:tc>
        <w:tc>
          <w:tcPr>
            <w:tcW w:w="2727" w:type="dxa"/>
            <w:vMerge w:val="restart"/>
            <w:hideMark/>
          </w:tcPr>
          <w:p w14:paraId="2787315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Measuring roc promoter levels by qPCR following ChIP</w:t>
            </w:r>
          </w:p>
        </w:tc>
        <w:tc>
          <w:tcPr>
            <w:tcW w:w="1133" w:type="dxa"/>
            <w:noWrap/>
            <w:hideMark/>
          </w:tcPr>
          <w:p w14:paraId="087D247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646779CB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3ED58F2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530" w:type="dxa"/>
            <w:noWrap/>
            <w:hideMark/>
          </w:tcPr>
          <w:p w14:paraId="21E0B7B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proofErr w:type="spellStart"/>
            <w:r w:rsidRPr="00144285">
              <w:rPr>
                <w:rFonts w:ascii="Times New Roman" w:hAnsi="Times New Roman" w:cs="Times New Roman"/>
              </w:rPr>
              <w:t>ChIP_roc_r</w:t>
            </w:r>
            <w:proofErr w:type="spellEnd"/>
          </w:p>
        </w:tc>
        <w:tc>
          <w:tcPr>
            <w:tcW w:w="2430" w:type="dxa"/>
            <w:hideMark/>
          </w:tcPr>
          <w:p w14:paraId="44F488F9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CTTTCACGGTGCTGAATGAG</w:t>
            </w:r>
          </w:p>
        </w:tc>
        <w:tc>
          <w:tcPr>
            <w:tcW w:w="2727" w:type="dxa"/>
            <w:vMerge/>
            <w:hideMark/>
          </w:tcPr>
          <w:p w14:paraId="743799B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410D27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516E5575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0B85B0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530" w:type="dxa"/>
            <w:noWrap/>
            <w:hideMark/>
          </w:tcPr>
          <w:p w14:paraId="6B89062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IP_fusA2_f</w:t>
            </w:r>
          </w:p>
        </w:tc>
        <w:tc>
          <w:tcPr>
            <w:tcW w:w="2430" w:type="dxa"/>
            <w:hideMark/>
          </w:tcPr>
          <w:p w14:paraId="02BE6562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AAGTCTGGCCTGTCTGCTAC</w:t>
            </w:r>
          </w:p>
        </w:tc>
        <w:tc>
          <w:tcPr>
            <w:tcW w:w="2727" w:type="dxa"/>
            <w:vMerge w:val="restart"/>
            <w:hideMark/>
          </w:tcPr>
          <w:p w14:paraId="5D44184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fusA2 </w:t>
            </w:r>
            <w:r w:rsidRPr="00144285">
              <w:rPr>
                <w:rFonts w:ascii="Times New Roman" w:hAnsi="Times New Roman" w:cs="Times New Roman"/>
              </w:rPr>
              <w:t>promoter levels by qPCR following ChIP</w:t>
            </w:r>
          </w:p>
        </w:tc>
        <w:tc>
          <w:tcPr>
            <w:tcW w:w="1133" w:type="dxa"/>
            <w:hideMark/>
          </w:tcPr>
          <w:p w14:paraId="18640DB3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ownsend&lt;/Author&gt;&lt;Year&gt;2020&lt;/Year&gt;&lt;RecNum&gt;1&lt;/RecNum&gt;&lt;DisplayText&gt;[3]&lt;/DisplayText&gt;&lt;record&gt;&lt;rec-number&gt;1&lt;/rec-number&gt;&lt;foreign-keys&gt;&lt;key app="EN" db-id="e2vrszzz29dzspeapezxt5s85aeedv055ars" timestamp="1621288585"&gt;1&lt;/key&gt;&lt;/foreign-keys&gt;&lt;ref-type name="Journal Article"&gt;17&lt;/ref-type&gt;&lt;contributors&gt;&lt;authors&gt;&lt;author&gt;Townsend, G. E., 2nd&lt;/author&gt;&lt;author&gt;Han, W.&lt;/author&gt;&lt;author&gt;Schwalm, N. D., 3rd&lt;/author&gt;&lt;author&gt;Hong, X.&lt;/author&gt;&lt;author&gt;Bencivenga-Barry, N. A.&lt;/author&gt;&lt;author&gt;Goodman, A. L.&lt;/author&gt;&lt;author&gt;Groisman, E. A.&lt;/author&gt;&lt;/authors&gt;&lt;/contributors&gt;&lt;auth-address&gt;Department of Microbial Pathogenesis, Yale School of Medicine, New Haven, Connecticut, USA.&amp;#xD;Yale Microbial Sciences Institute, West Haven, Connecticut, USA.&amp;#xD;Department of Biochemistry and Molecular Biology, Penn State Health Milton S. Hershey Medical Center, Penn State Hershey College of Medicine, Hershey, Pennsylvania, USA.&amp;#xD;Department of Microbial Pathogenesis, Yale School of Medicine, New Haven, Connecticut, USA eduardo.groisman@yale.edu.&lt;/auth-address&gt;&lt;titles&gt;&lt;title&gt;A Master Regulator of Bacteroides thetaiotaomicron Gut Colonization Controls Carbohydrate Utilization and an Alternative Protein Synthesis Factor&lt;/title&gt;&lt;secondary-title&gt;mBio&lt;/secondary-title&gt;&lt;/titles&gt;&lt;periodical&gt;&lt;full-title&gt;mBio&lt;/full-title&gt;&lt;/periodical&gt;&lt;volume&gt;11&lt;/volume&gt;&lt;number&gt;1&lt;/number&gt;&lt;keywords&gt;&lt;keyword&gt;*bt4338&lt;/keyword&gt;&lt;keyword&gt;*ef-g2&lt;/keyword&gt;&lt;keyword&gt;*fusA2&lt;/keyword&gt;&lt;keyword&gt;*microbiota&lt;/keyword&gt;&lt;/keywords&gt;&lt;dates&gt;&lt;year&gt;2020&lt;/year&gt;&lt;pub-dates&gt;&lt;date&gt;Jan 28&lt;/date&gt;&lt;/pub-dates&gt;&lt;/dates&gt;&lt;isbn&gt;2150-7511 (Electronic)&lt;/isbn&gt;&lt;accession-num&gt;31992627&lt;/accession-num&gt;&lt;urls&gt;&lt;related-urls&gt;&lt;url&gt;https://www.ncbi.nlm.nih.gov/pubmed/31992627&lt;/url&gt;&lt;/related-urls&gt;&lt;/urls&gt;&lt;custom2&gt;6989115&lt;/custom2&gt;&lt;electronic-resource-num&gt;10.1128/mBio.03221-19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3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5BF4F919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0D143A5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530" w:type="dxa"/>
            <w:noWrap/>
            <w:hideMark/>
          </w:tcPr>
          <w:p w14:paraId="471CD82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IP_fusA2_r</w:t>
            </w:r>
          </w:p>
        </w:tc>
        <w:tc>
          <w:tcPr>
            <w:tcW w:w="2430" w:type="dxa"/>
            <w:hideMark/>
          </w:tcPr>
          <w:p w14:paraId="389C0C8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GGATTTATTGGGGGAAAAGC</w:t>
            </w:r>
          </w:p>
        </w:tc>
        <w:tc>
          <w:tcPr>
            <w:tcW w:w="2727" w:type="dxa"/>
            <w:vMerge/>
            <w:hideMark/>
          </w:tcPr>
          <w:p w14:paraId="55998D2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7EC80F04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ownsend&lt;/Author&gt;&lt;Year&gt;2020&lt;/Year&gt;&lt;RecNum&gt;1&lt;/RecNum&gt;&lt;DisplayText&gt;[3]&lt;/DisplayText&gt;&lt;record&gt;&lt;rec-number&gt;1&lt;/rec-number&gt;&lt;foreign-keys&gt;&lt;key app="EN" db-id="e2vrszzz29dzspeapezxt5s85aeedv055ars" timestamp="1621288585"&gt;1&lt;/key&gt;&lt;/foreign-keys&gt;&lt;ref-type name="Journal Article"&gt;17&lt;/ref-type&gt;&lt;contributors&gt;&lt;authors&gt;&lt;author&gt;Townsend, G. E., 2nd&lt;/author&gt;&lt;author&gt;Han, W.&lt;/author&gt;&lt;author&gt;Schwalm, N. D., 3rd&lt;/author&gt;&lt;author&gt;Hong, X.&lt;/author&gt;&lt;author&gt;Bencivenga-Barry, N. A.&lt;/author&gt;&lt;author&gt;Goodman, A. L.&lt;/author&gt;&lt;author&gt;Groisman, E. A.&lt;/author&gt;&lt;/authors&gt;&lt;/contributors&gt;&lt;auth-address&gt;Department of Microbial Pathogenesis, Yale School of Medicine, New Haven, Connecticut, USA.&amp;#xD;Yale Microbial Sciences Institute, West Haven, Connecticut, USA.&amp;#xD;Department of Biochemistry and Molecular Biology, Penn State Health Milton S. Hershey Medical Center, Penn State Hershey College of Medicine, Hershey, Pennsylvania, USA.&amp;#xD;Department of Microbial Pathogenesis, Yale School of Medicine, New Haven, Connecticut, USA eduardo.groisman@yale.edu.&lt;/auth-address&gt;&lt;titles&gt;&lt;title&gt;A Master Regulator of Bacteroides thetaiotaomicron Gut Colonization Controls Carbohydrate Utilization and an Alternative Protein Synthesis Factor&lt;/title&gt;&lt;secondary-title&gt;mBio&lt;/secondary-title&gt;&lt;/titles&gt;&lt;periodical&gt;&lt;full-title&gt;mBio&lt;/full-title&gt;&lt;/periodical&gt;&lt;volume&gt;11&lt;/volume&gt;&lt;number&gt;1&lt;/number&gt;&lt;keywords&gt;&lt;keyword&gt;*bt4338&lt;/keyword&gt;&lt;keyword&gt;*ef-g2&lt;/keyword&gt;&lt;keyword&gt;*fusA2&lt;/keyword&gt;&lt;keyword&gt;*microbiota&lt;/keyword&gt;&lt;/keywords&gt;&lt;dates&gt;&lt;year&gt;2020&lt;/year&gt;&lt;pub-dates&gt;&lt;date&gt;Jan 28&lt;/date&gt;&lt;/pub-dates&gt;&lt;/dates&gt;&lt;isbn&gt;2150-7511 (Electronic)&lt;/isbn&gt;&lt;accession-num&gt;31992627&lt;/accession-num&gt;&lt;urls&gt;&lt;related-urls&gt;&lt;url&gt;https://www.ncbi.nlm.nih.gov/pubmed/31992627&lt;/url&gt;&lt;/related-urls&gt;&lt;/urls&gt;&lt;custom2&gt;6989115&lt;/custom2&gt;&lt;electronic-resource-num&gt;10.1128/mBio.03221-19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3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48F66227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60051C9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530" w:type="dxa"/>
            <w:noWrap/>
            <w:hideMark/>
          </w:tcPr>
          <w:p w14:paraId="3F274F0F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proofErr w:type="spellStart"/>
            <w:r w:rsidRPr="00144285">
              <w:rPr>
                <w:rFonts w:ascii="Times New Roman" w:hAnsi="Times New Roman" w:cs="Times New Roman"/>
              </w:rPr>
              <w:t>ChIP_rpoD_f</w:t>
            </w:r>
            <w:proofErr w:type="spellEnd"/>
          </w:p>
        </w:tc>
        <w:tc>
          <w:tcPr>
            <w:tcW w:w="2430" w:type="dxa"/>
            <w:hideMark/>
          </w:tcPr>
          <w:p w14:paraId="6210C9BD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CAGTGATCTGGAAGAAGCAATG</w:t>
            </w:r>
          </w:p>
        </w:tc>
        <w:tc>
          <w:tcPr>
            <w:tcW w:w="2727" w:type="dxa"/>
            <w:vMerge w:val="restart"/>
            <w:hideMark/>
          </w:tcPr>
          <w:p w14:paraId="391848F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rpoD </w:t>
            </w:r>
            <w:r w:rsidRPr="00144285">
              <w:rPr>
                <w:rFonts w:ascii="Times New Roman" w:hAnsi="Times New Roman" w:cs="Times New Roman"/>
              </w:rPr>
              <w:t>promoter levels by qPCR following ChIP</w:t>
            </w:r>
          </w:p>
        </w:tc>
        <w:tc>
          <w:tcPr>
            <w:tcW w:w="1133" w:type="dxa"/>
            <w:hideMark/>
          </w:tcPr>
          <w:p w14:paraId="73B384B1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ownsend&lt;/Author&gt;&lt;Year&gt;2020&lt;/Year&gt;&lt;RecNum&gt;1&lt;/RecNum&gt;&lt;DisplayText&gt;[3]&lt;/DisplayText&gt;&lt;record&gt;&lt;rec-number&gt;1&lt;/rec-number&gt;&lt;foreign-keys&gt;&lt;key app="EN" db-id="e2vrszzz29dzspeapezxt5s85aeedv055ars" timestamp="1621288585"&gt;1&lt;/key&gt;&lt;/foreign-keys&gt;&lt;ref-type name="Journal Article"&gt;17&lt;/ref-type&gt;&lt;contributors&gt;&lt;authors&gt;&lt;author&gt;Townsend, G. E., 2nd&lt;/author&gt;&lt;author&gt;Han, W.&lt;/author&gt;&lt;author&gt;Schwalm, N. D., 3rd&lt;/author&gt;&lt;author&gt;Hong, X.&lt;/author&gt;&lt;author&gt;Bencivenga-Barry, N. A.&lt;/author&gt;&lt;author&gt;Goodman, A. L.&lt;/author&gt;&lt;author&gt;Groisman, E. A.&lt;/author&gt;&lt;/authors&gt;&lt;/contributors&gt;&lt;auth-address&gt;Department of Microbial Pathogenesis, Yale School of Medicine, New Haven, Connecticut, USA.&amp;#xD;Yale Microbial Sciences Institute, West Haven, Connecticut, USA.&amp;#xD;Department of Biochemistry and Molecular Biology, Penn State Health Milton S. Hershey Medical Center, Penn State Hershey College of Medicine, Hershey, Pennsylvania, USA.&amp;#xD;Department of Microbial Pathogenesis, Yale School of Medicine, New Haven, Connecticut, USA eduardo.groisman@yale.edu.&lt;/auth-address&gt;&lt;titles&gt;&lt;title&gt;A Master Regulator of Bacteroides thetaiotaomicron Gut Colonization Controls Carbohydrate Utilization and an Alternative Protein Synthesis Factor&lt;/title&gt;&lt;secondary-title&gt;mBio&lt;/secondary-title&gt;&lt;/titles&gt;&lt;periodical&gt;&lt;full-title&gt;mBio&lt;/full-title&gt;&lt;/periodical&gt;&lt;volume&gt;11&lt;/volume&gt;&lt;number&gt;1&lt;/number&gt;&lt;keywords&gt;&lt;keyword&gt;*bt4338&lt;/keyword&gt;&lt;keyword&gt;*ef-g2&lt;/keyword&gt;&lt;keyword&gt;*fusA2&lt;/keyword&gt;&lt;keyword&gt;*microbiota&lt;/keyword&gt;&lt;/keywords&gt;&lt;dates&gt;&lt;year&gt;2020&lt;/year&gt;&lt;pub-dates&gt;&lt;date&gt;Jan 28&lt;/date&gt;&lt;/pub-dates&gt;&lt;/dates&gt;&lt;isbn&gt;2150-7511 (Electronic)&lt;/isbn&gt;&lt;accession-num&gt;31992627&lt;/accession-num&gt;&lt;urls&gt;&lt;related-urls&gt;&lt;url&gt;https://www.ncbi.nlm.nih.gov/pubmed/31992627&lt;/url&gt;&lt;/related-urls&gt;&lt;/urls&gt;&lt;custom2&gt;6989115&lt;/custom2&gt;&lt;electronic-resource-num&gt;10.1128/mBio.03221-19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3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4FE76275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2F2042B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530" w:type="dxa"/>
            <w:noWrap/>
            <w:hideMark/>
          </w:tcPr>
          <w:p w14:paraId="03AC4A7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proofErr w:type="spellStart"/>
            <w:r w:rsidRPr="00144285">
              <w:rPr>
                <w:rFonts w:ascii="Times New Roman" w:hAnsi="Times New Roman" w:cs="Times New Roman"/>
              </w:rPr>
              <w:t>ChIP_rpoD_r</w:t>
            </w:r>
            <w:proofErr w:type="spellEnd"/>
          </w:p>
        </w:tc>
        <w:tc>
          <w:tcPr>
            <w:tcW w:w="2430" w:type="dxa"/>
            <w:hideMark/>
          </w:tcPr>
          <w:p w14:paraId="03B06A02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GGAATACACCTGTCAGGAACAA</w:t>
            </w:r>
          </w:p>
        </w:tc>
        <w:tc>
          <w:tcPr>
            <w:tcW w:w="2727" w:type="dxa"/>
            <w:vMerge/>
            <w:hideMark/>
          </w:tcPr>
          <w:p w14:paraId="21DF6E8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139ED894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ownsend&lt;/Author&gt;&lt;Year&gt;2020&lt;/Year&gt;&lt;RecNum&gt;1&lt;/RecNum&gt;&lt;DisplayText&gt;[3]&lt;/DisplayText&gt;&lt;record&gt;&lt;rec-number&gt;1&lt;/rec-number&gt;&lt;foreign-keys&gt;&lt;key app="EN" db-id="e2vrszzz29dzspeapezxt5s85aeedv055ars" timestamp="1621288585"&gt;1&lt;/key&gt;&lt;/foreign-keys&gt;&lt;ref-type name="Journal Article"&gt;17&lt;/ref-type&gt;&lt;contributors&gt;&lt;authors&gt;&lt;author&gt;Townsend, G. E., 2nd&lt;/author&gt;&lt;author&gt;Han, W.&lt;/author&gt;&lt;author&gt;Schwalm, N. D., 3rd&lt;/author&gt;&lt;author&gt;Hong, X.&lt;/author&gt;&lt;author&gt;Bencivenga-Barry, N. A.&lt;/author&gt;&lt;author&gt;Goodman, A. L.&lt;/author&gt;&lt;author&gt;Groisman, E. A.&lt;/author&gt;&lt;/authors&gt;&lt;/contributors&gt;&lt;auth-address&gt;Department of Microbial Pathogenesis, Yale School of Medicine, New Haven, Connecticut, USA.&amp;#xD;Yale Microbial Sciences Institute, West Haven, Connecticut, USA.&amp;#xD;Department of Biochemistry and Molecular Biology, Penn State Health Milton S. Hershey Medical Center, Penn State Hershey College of Medicine, Hershey, Pennsylvania, USA.&amp;#xD;Department of Microbial Pathogenesis, Yale School of Medicine, New Haven, Connecticut, USA eduardo.groisman@yale.edu.&lt;/auth-address&gt;&lt;titles&gt;&lt;title&gt;A Master Regulator of Bacteroides thetaiotaomicron Gut Colonization Controls Carbohydrate Utilization and an Alternative Protein Synthesis Factor&lt;/title&gt;&lt;secondary-title&gt;mBio&lt;/secondary-title&gt;&lt;/titles&gt;&lt;periodical&gt;&lt;full-title&gt;mBio&lt;/full-title&gt;&lt;/periodical&gt;&lt;volume&gt;11&lt;/volume&gt;&lt;number&gt;1&lt;/number&gt;&lt;keywords&gt;&lt;keyword&gt;*bt4338&lt;/keyword&gt;&lt;keyword&gt;*ef-g2&lt;/keyword&gt;&lt;keyword&gt;*fusA2&lt;/keyword&gt;&lt;keyword&gt;*microbiota&lt;/keyword&gt;&lt;/keywords&gt;&lt;dates&gt;&lt;year&gt;2020&lt;/year&gt;&lt;pub-dates&gt;&lt;date&gt;Jan 28&lt;/date&gt;&lt;/pub-dates&gt;&lt;/dates&gt;&lt;isbn&gt;2150-7511 (Electronic)&lt;/isbn&gt;&lt;accession-num&gt;31992627&lt;/accession-num&gt;&lt;urls&gt;&lt;related-urls&gt;&lt;url&gt;https://www.ncbi.nlm.nih.gov/pubmed/31992627&lt;/url&gt;&lt;/related-urls&gt;&lt;/urls&gt;&lt;custom2&gt;6989115&lt;/custom2&gt;&lt;electronic-resource-num&gt;10.1128/mBio.03221-19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3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5A1B724C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AB90149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56</w:t>
            </w:r>
          </w:p>
        </w:tc>
        <w:tc>
          <w:tcPr>
            <w:tcW w:w="1530" w:type="dxa"/>
            <w:noWrap/>
            <w:hideMark/>
          </w:tcPr>
          <w:p w14:paraId="2673451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acteroides_16Sf</w:t>
            </w:r>
          </w:p>
        </w:tc>
        <w:tc>
          <w:tcPr>
            <w:tcW w:w="2430" w:type="dxa"/>
            <w:hideMark/>
          </w:tcPr>
          <w:p w14:paraId="2F2EF2C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GAAAGTTTGCGGCTCAACC</w:t>
            </w:r>
          </w:p>
        </w:tc>
        <w:tc>
          <w:tcPr>
            <w:tcW w:w="2727" w:type="dxa"/>
            <w:vMerge w:val="restart"/>
            <w:hideMark/>
          </w:tcPr>
          <w:p w14:paraId="372396B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16s </w:t>
            </w:r>
            <w:r w:rsidRPr="00144285">
              <w:rPr>
                <w:rFonts w:ascii="Times New Roman" w:hAnsi="Times New Roman" w:cs="Times New Roman"/>
              </w:rPr>
              <w:t xml:space="preserve">rRNA transcript levels from </w:t>
            </w:r>
            <w:r w:rsidRPr="00144285">
              <w:rPr>
                <w:rFonts w:ascii="Times New Roman" w:hAnsi="Times New Roman" w:cs="Times New Roman"/>
              </w:rPr>
              <w:lastRenderedPageBreak/>
              <w:t>Bacteroides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44285">
              <w:rPr>
                <w:rFonts w:ascii="Times New Roman" w:hAnsi="Times New Roman" w:cs="Times New Roman"/>
              </w:rPr>
              <w:t>species by qPCR</w:t>
            </w:r>
          </w:p>
        </w:tc>
        <w:tc>
          <w:tcPr>
            <w:tcW w:w="1133" w:type="dxa"/>
            <w:noWrap/>
            <w:hideMark/>
          </w:tcPr>
          <w:p w14:paraId="6B5940E5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This study</w:t>
            </w:r>
          </w:p>
        </w:tc>
      </w:tr>
      <w:tr w:rsidR="0085697C" w:rsidRPr="00144285" w14:paraId="5D7BCB02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69FCB70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1957</w:t>
            </w:r>
          </w:p>
        </w:tc>
        <w:tc>
          <w:tcPr>
            <w:tcW w:w="1530" w:type="dxa"/>
            <w:noWrap/>
            <w:hideMark/>
          </w:tcPr>
          <w:p w14:paraId="1F069D8D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acteroides_16Sr</w:t>
            </w:r>
          </w:p>
        </w:tc>
        <w:tc>
          <w:tcPr>
            <w:tcW w:w="2430" w:type="dxa"/>
            <w:hideMark/>
          </w:tcPr>
          <w:p w14:paraId="5BD6F66C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AGCATTTCACCGCTACACC</w:t>
            </w:r>
          </w:p>
        </w:tc>
        <w:tc>
          <w:tcPr>
            <w:tcW w:w="2727" w:type="dxa"/>
            <w:vMerge/>
            <w:hideMark/>
          </w:tcPr>
          <w:p w14:paraId="60B88305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187455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7AF17209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127F29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1530" w:type="dxa"/>
            <w:noWrap/>
            <w:hideMark/>
          </w:tcPr>
          <w:p w14:paraId="2492E6D9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F9343_fusA2f</w:t>
            </w:r>
          </w:p>
        </w:tc>
        <w:tc>
          <w:tcPr>
            <w:tcW w:w="2430" w:type="dxa"/>
            <w:hideMark/>
          </w:tcPr>
          <w:p w14:paraId="32AED1B3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AAGACGAAATGCGCGAAG</w:t>
            </w:r>
          </w:p>
        </w:tc>
        <w:tc>
          <w:tcPr>
            <w:tcW w:w="2727" w:type="dxa"/>
            <w:vMerge w:val="restart"/>
            <w:hideMark/>
          </w:tcPr>
          <w:p w14:paraId="77AF82B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fusA2</w:t>
            </w:r>
            <w:r w:rsidRPr="00144285">
              <w:rPr>
                <w:rFonts w:ascii="Times New Roman" w:hAnsi="Times New Roman" w:cs="Times New Roman"/>
              </w:rPr>
              <w:t xml:space="preserve"> transcript levels from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>Bf</w:t>
            </w:r>
            <w:r w:rsidRPr="00144285">
              <w:rPr>
                <w:rFonts w:ascii="Times New Roman" w:hAnsi="Times New Roman" w:cs="Times New Roman"/>
              </w:rPr>
              <w:t xml:space="preserve"> by qPCR</w:t>
            </w:r>
          </w:p>
        </w:tc>
        <w:tc>
          <w:tcPr>
            <w:tcW w:w="1133" w:type="dxa"/>
            <w:noWrap/>
            <w:hideMark/>
          </w:tcPr>
          <w:p w14:paraId="23367349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506F39AB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BB0BE2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530" w:type="dxa"/>
            <w:noWrap/>
            <w:hideMark/>
          </w:tcPr>
          <w:p w14:paraId="667BB3CF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F9343_fusA2r</w:t>
            </w:r>
          </w:p>
        </w:tc>
        <w:tc>
          <w:tcPr>
            <w:tcW w:w="2430" w:type="dxa"/>
            <w:hideMark/>
          </w:tcPr>
          <w:p w14:paraId="32ADFDA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TTTGCCTGCACATACGC</w:t>
            </w:r>
          </w:p>
        </w:tc>
        <w:tc>
          <w:tcPr>
            <w:tcW w:w="2727" w:type="dxa"/>
            <w:vMerge/>
            <w:hideMark/>
          </w:tcPr>
          <w:p w14:paraId="57E8569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74DD84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7100314F" w14:textId="77777777" w:rsidTr="00CC25AA">
        <w:trPr>
          <w:trHeight w:val="510"/>
        </w:trPr>
        <w:tc>
          <w:tcPr>
            <w:tcW w:w="810" w:type="dxa"/>
            <w:noWrap/>
            <w:hideMark/>
          </w:tcPr>
          <w:p w14:paraId="5604241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530" w:type="dxa"/>
            <w:noWrap/>
            <w:hideMark/>
          </w:tcPr>
          <w:p w14:paraId="77E997CA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ACOVA_fusA2r</w:t>
            </w:r>
          </w:p>
        </w:tc>
        <w:tc>
          <w:tcPr>
            <w:tcW w:w="2430" w:type="dxa"/>
            <w:hideMark/>
          </w:tcPr>
          <w:p w14:paraId="57710FE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GGAGAACGGTGGAGAAAACG</w:t>
            </w:r>
          </w:p>
        </w:tc>
        <w:tc>
          <w:tcPr>
            <w:tcW w:w="2727" w:type="dxa"/>
            <w:hideMark/>
          </w:tcPr>
          <w:p w14:paraId="277AE90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fusA2 </w:t>
            </w:r>
            <w:r w:rsidRPr="00144285">
              <w:rPr>
                <w:rFonts w:ascii="Times New Roman" w:hAnsi="Times New Roman" w:cs="Times New Roman"/>
              </w:rPr>
              <w:t xml:space="preserve">transcript levels from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o </w:t>
            </w:r>
            <w:r w:rsidRPr="00144285">
              <w:rPr>
                <w:rFonts w:ascii="Times New Roman" w:hAnsi="Times New Roman" w:cs="Times New Roman"/>
              </w:rPr>
              <w:t>by qPCR</w:t>
            </w:r>
          </w:p>
        </w:tc>
        <w:tc>
          <w:tcPr>
            <w:tcW w:w="1133" w:type="dxa"/>
            <w:noWrap/>
            <w:hideMark/>
          </w:tcPr>
          <w:p w14:paraId="3149A30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0C2F2FE8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2F70A7E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65</w:t>
            </w:r>
          </w:p>
        </w:tc>
        <w:tc>
          <w:tcPr>
            <w:tcW w:w="1530" w:type="dxa"/>
            <w:noWrap/>
            <w:hideMark/>
          </w:tcPr>
          <w:p w14:paraId="0FE4FFBD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VU_fusA2f</w:t>
            </w:r>
          </w:p>
        </w:tc>
        <w:tc>
          <w:tcPr>
            <w:tcW w:w="2430" w:type="dxa"/>
            <w:hideMark/>
          </w:tcPr>
          <w:p w14:paraId="5F33B473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ATGTGCTCGAACAGTTGCG</w:t>
            </w:r>
          </w:p>
        </w:tc>
        <w:tc>
          <w:tcPr>
            <w:tcW w:w="2727" w:type="dxa"/>
            <w:vMerge w:val="restart"/>
            <w:hideMark/>
          </w:tcPr>
          <w:p w14:paraId="5D9E81D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fusA2 </w:t>
            </w:r>
            <w:r w:rsidRPr="00144285">
              <w:rPr>
                <w:rFonts w:ascii="Times New Roman" w:hAnsi="Times New Roman" w:cs="Times New Roman"/>
              </w:rPr>
              <w:t xml:space="preserve">transcript levels from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f </w:t>
            </w:r>
            <w:r w:rsidRPr="00144285">
              <w:rPr>
                <w:rFonts w:ascii="Times New Roman" w:hAnsi="Times New Roman" w:cs="Times New Roman"/>
              </w:rPr>
              <w:t>by qPCR</w:t>
            </w:r>
          </w:p>
        </w:tc>
        <w:tc>
          <w:tcPr>
            <w:tcW w:w="1133" w:type="dxa"/>
            <w:noWrap/>
            <w:hideMark/>
          </w:tcPr>
          <w:p w14:paraId="24E8A5D9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672B4E8D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094D81FE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1530" w:type="dxa"/>
            <w:noWrap/>
            <w:hideMark/>
          </w:tcPr>
          <w:p w14:paraId="7D80B54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VU_fusA2r</w:t>
            </w:r>
          </w:p>
        </w:tc>
        <w:tc>
          <w:tcPr>
            <w:tcW w:w="2430" w:type="dxa"/>
            <w:hideMark/>
          </w:tcPr>
          <w:p w14:paraId="4DB753FC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GTCCCGTTTCAAGAGGATAC</w:t>
            </w:r>
          </w:p>
        </w:tc>
        <w:tc>
          <w:tcPr>
            <w:tcW w:w="2727" w:type="dxa"/>
            <w:vMerge/>
            <w:hideMark/>
          </w:tcPr>
          <w:p w14:paraId="0D1DD9A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D3436E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5697C" w:rsidRPr="00144285" w14:paraId="15F0BD46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03716320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1530" w:type="dxa"/>
            <w:noWrap/>
            <w:hideMark/>
          </w:tcPr>
          <w:p w14:paraId="2FF4655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NBU2_tet_BC01</w:t>
            </w:r>
          </w:p>
        </w:tc>
        <w:tc>
          <w:tcPr>
            <w:tcW w:w="2430" w:type="dxa"/>
            <w:hideMark/>
          </w:tcPr>
          <w:p w14:paraId="4DDFB21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GTCGCCAATTGTCACTTTCTCA</w:t>
            </w:r>
          </w:p>
        </w:tc>
        <w:tc>
          <w:tcPr>
            <w:tcW w:w="2727" w:type="dxa"/>
            <w:vMerge w:val="restart"/>
            <w:hideMark/>
          </w:tcPr>
          <w:p w14:paraId="19BFD1C8" w14:textId="288E8D15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relative </w:t>
            </w:r>
            <w:r w:rsidR="000C4B4B" w:rsidRPr="00144285">
              <w:rPr>
                <w:rFonts w:ascii="Times New Roman" w:hAnsi="Times New Roman" w:cs="Times New Roman"/>
              </w:rPr>
              <w:t>strain</w:t>
            </w:r>
            <w:r w:rsidRPr="00144285">
              <w:rPr>
                <w:rFonts w:ascii="Times New Roman" w:hAnsi="Times New Roman" w:cs="Times New Roman"/>
              </w:rPr>
              <w:t xml:space="preserve"> abundance from mouse fecal pellets</w:t>
            </w:r>
          </w:p>
        </w:tc>
        <w:tc>
          <w:tcPr>
            <w:tcW w:w="1133" w:type="dxa"/>
            <w:hideMark/>
          </w:tcPr>
          <w:p w14:paraId="6EDFACB0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44EACB08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4F99D81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1530" w:type="dxa"/>
            <w:noWrap/>
            <w:hideMark/>
          </w:tcPr>
          <w:p w14:paraId="5C046E0E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NBU2_tet_BC04</w:t>
            </w:r>
          </w:p>
        </w:tc>
        <w:tc>
          <w:tcPr>
            <w:tcW w:w="2430" w:type="dxa"/>
            <w:hideMark/>
          </w:tcPr>
          <w:p w14:paraId="30FEFEA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TCCATAAAGGCGCATACCGACTA</w:t>
            </w:r>
          </w:p>
        </w:tc>
        <w:tc>
          <w:tcPr>
            <w:tcW w:w="2727" w:type="dxa"/>
            <w:vMerge/>
            <w:hideMark/>
          </w:tcPr>
          <w:p w14:paraId="417C3844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55875C3F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7B15D44E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E7BCC31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1530" w:type="dxa"/>
            <w:noWrap/>
            <w:hideMark/>
          </w:tcPr>
          <w:p w14:paraId="6E556F48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NBU2_tet_BC06</w:t>
            </w:r>
          </w:p>
        </w:tc>
        <w:tc>
          <w:tcPr>
            <w:tcW w:w="2430" w:type="dxa"/>
            <w:hideMark/>
          </w:tcPr>
          <w:p w14:paraId="5E9B042E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ATTACGGCGTGATAGATTGGTGT</w:t>
            </w:r>
          </w:p>
        </w:tc>
        <w:tc>
          <w:tcPr>
            <w:tcW w:w="2727" w:type="dxa"/>
            <w:vMerge/>
            <w:hideMark/>
          </w:tcPr>
          <w:p w14:paraId="7BFC4F9E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19876AB8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5697C" w:rsidRPr="00144285" w14:paraId="4889FFB4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0F7EAEC6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1530" w:type="dxa"/>
            <w:noWrap/>
            <w:hideMark/>
          </w:tcPr>
          <w:p w14:paraId="0A038DEB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UNIV-R</w:t>
            </w:r>
          </w:p>
        </w:tc>
        <w:tc>
          <w:tcPr>
            <w:tcW w:w="2430" w:type="dxa"/>
            <w:hideMark/>
          </w:tcPr>
          <w:p w14:paraId="45681563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ACAATATGAGCAACAAGGAATCC</w:t>
            </w:r>
          </w:p>
        </w:tc>
        <w:tc>
          <w:tcPr>
            <w:tcW w:w="2727" w:type="dxa"/>
            <w:vMerge/>
            <w:hideMark/>
          </w:tcPr>
          <w:p w14:paraId="45094677" w14:textId="77777777" w:rsidR="0085697C" w:rsidRPr="00144285" w:rsidRDefault="0085697C" w:rsidP="00BE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0FE1125C" w14:textId="77777777" w:rsidR="0085697C" w:rsidRPr="00144285" w:rsidRDefault="0085697C" w:rsidP="00BE0389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 w:rsidRPr="00144285">
              <w:rPr>
                <w:vertAlign w:val="superscript"/>
              </w:rPr>
              <w:fldChar w:fldCharType="begin">
                <w:fldData xml:space="preserve">PEVuZE5vdGU+PENpdGU+PEF1dGhvcj5Ub3duc2VuZDwvQXV0aG9yPjxZZWFyPjIwMTk8L1llYXI+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</w:fldData>
              </w:fldChar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end"/>
            </w:r>
            <w:r w:rsidRPr="00144285">
              <w:rPr>
                <w:vertAlign w:val="superscript"/>
              </w:rPr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8D661E" w:rsidRPr="00144285" w14:paraId="6F9D3606" w14:textId="77777777" w:rsidTr="008D661E">
        <w:trPr>
          <w:trHeight w:val="285"/>
        </w:trPr>
        <w:tc>
          <w:tcPr>
            <w:tcW w:w="810" w:type="dxa"/>
            <w:noWrap/>
          </w:tcPr>
          <w:p w14:paraId="799620C9" w14:textId="266CE8AA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76</w:t>
            </w:r>
          </w:p>
        </w:tc>
        <w:tc>
          <w:tcPr>
            <w:tcW w:w="1530" w:type="dxa"/>
            <w:noWrap/>
          </w:tcPr>
          <w:p w14:paraId="0F74C778" w14:textId="10AA8E99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nc140f</w:t>
            </w:r>
          </w:p>
        </w:tc>
        <w:tc>
          <w:tcPr>
            <w:tcW w:w="2430" w:type="dxa"/>
          </w:tcPr>
          <w:p w14:paraId="0E14F13B" w14:textId="11684632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CAGGTTTGTACCCTCTAAGG</w:t>
            </w:r>
          </w:p>
        </w:tc>
        <w:tc>
          <w:tcPr>
            <w:tcW w:w="2727" w:type="dxa"/>
            <w:vMerge w:val="restart"/>
          </w:tcPr>
          <w:p w14:paraId="54772578" w14:textId="3E917196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nc140 </w:t>
            </w:r>
            <w:r w:rsidRPr="00144285">
              <w:rPr>
                <w:rFonts w:ascii="Times New Roman" w:hAnsi="Times New Roman" w:cs="Times New Roman"/>
              </w:rPr>
              <w:t xml:space="preserve">rRNA transcript levels from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 </w:t>
            </w:r>
            <w:r w:rsidRPr="00144285">
              <w:rPr>
                <w:rFonts w:ascii="Times New Roman" w:hAnsi="Times New Roman" w:cs="Times New Roman"/>
              </w:rPr>
              <w:t>by qPCR</w:t>
            </w:r>
          </w:p>
        </w:tc>
        <w:tc>
          <w:tcPr>
            <w:tcW w:w="1133" w:type="dxa"/>
          </w:tcPr>
          <w:p w14:paraId="79E55FE8" w14:textId="19FC07AD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D661E" w:rsidRPr="00144285" w14:paraId="605F2ADC" w14:textId="77777777" w:rsidTr="008D661E">
        <w:trPr>
          <w:trHeight w:val="285"/>
        </w:trPr>
        <w:tc>
          <w:tcPr>
            <w:tcW w:w="810" w:type="dxa"/>
            <w:noWrap/>
          </w:tcPr>
          <w:p w14:paraId="52CFD683" w14:textId="2FA76782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77</w:t>
            </w:r>
          </w:p>
        </w:tc>
        <w:tc>
          <w:tcPr>
            <w:tcW w:w="1530" w:type="dxa"/>
            <w:noWrap/>
          </w:tcPr>
          <w:p w14:paraId="0A65402D" w14:textId="7A2D4391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nc140r</w:t>
            </w:r>
          </w:p>
        </w:tc>
        <w:tc>
          <w:tcPr>
            <w:tcW w:w="2430" w:type="dxa"/>
          </w:tcPr>
          <w:p w14:paraId="695BB6FE" w14:textId="50E6ACE8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TTCGGTTAGGCTCTGGTAAGC</w:t>
            </w:r>
          </w:p>
        </w:tc>
        <w:tc>
          <w:tcPr>
            <w:tcW w:w="2727" w:type="dxa"/>
            <w:vMerge/>
          </w:tcPr>
          <w:p w14:paraId="7E881466" w14:textId="77777777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5837CFF" w14:textId="6A7FA76F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D661E" w:rsidRPr="00144285" w14:paraId="19905BE7" w14:textId="77777777" w:rsidTr="008D661E">
        <w:trPr>
          <w:trHeight w:val="285"/>
        </w:trPr>
        <w:tc>
          <w:tcPr>
            <w:tcW w:w="810" w:type="dxa"/>
            <w:noWrap/>
          </w:tcPr>
          <w:p w14:paraId="2F320DD1" w14:textId="266184AC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2678</w:t>
            </w:r>
          </w:p>
        </w:tc>
        <w:tc>
          <w:tcPr>
            <w:tcW w:w="1530" w:type="dxa"/>
            <w:noWrap/>
          </w:tcPr>
          <w:p w14:paraId="2E48DAA7" w14:textId="35861686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nc195f</w:t>
            </w:r>
          </w:p>
        </w:tc>
        <w:tc>
          <w:tcPr>
            <w:tcW w:w="2430" w:type="dxa"/>
          </w:tcPr>
          <w:p w14:paraId="3BF8F656" w14:textId="32163281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CCACAGGTTACACAGTTTTGC</w:t>
            </w:r>
          </w:p>
        </w:tc>
        <w:tc>
          <w:tcPr>
            <w:tcW w:w="2727" w:type="dxa"/>
            <w:vMerge w:val="restart"/>
          </w:tcPr>
          <w:p w14:paraId="590F0786" w14:textId="2436F0A1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nc195 </w:t>
            </w:r>
            <w:r w:rsidRPr="00144285">
              <w:rPr>
                <w:rFonts w:ascii="Times New Roman" w:hAnsi="Times New Roman" w:cs="Times New Roman"/>
              </w:rPr>
              <w:t xml:space="preserve">rRNA transcript levels from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 </w:t>
            </w:r>
            <w:r w:rsidRPr="00144285">
              <w:rPr>
                <w:rFonts w:ascii="Times New Roman" w:hAnsi="Times New Roman" w:cs="Times New Roman"/>
              </w:rPr>
              <w:t>by qPCR</w:t>
            </w:r>
          </w:p>
        </w:tc>
        <w:tc>
          <w:tcPr>
            <w:tcW w:w="1133" w:type="dxa"/>
          </w:tcPr>
          <w:p w14:paraId="30A0880E" w14:textId="25CEA986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D661E" w:rsidRPr="00144285" w14:paraId="0C657C32" w14:textId="77777777" w:rsidTr="008D661E">
        <w:trPr>
          <w:trHeight w:val="285"/>
        </w:trPr>
        <w:tc>
          <w:tcPr>
            <w:tcW w:w="810" w:type="dxa"/>
            <w:noWrap/>
          </w:tcPr>
          <w:p w14:paraId="48EF00BD" w14:textId="5A6C6DCA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79</w:t>
            </w:r>
          </w:p>
        </w:tc>
        <w:tc>
          <w:tcPr>
            <w:tcW w:w="1530" w:type="dxa"/>
            <w:noWrap/>
          </w:tcPr>
          <w:p w14:paraId="13FC24C9" w14:textId="741AEE77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nc195r</w:t>
            </w:r>
          </w:p>
        </w:tc>
        <w:tc>
          <w:tcPr>
            <w:tcW w:w="2430" w:type="dxa"/>
          </w:tcPr>
          <w:p w14:paraId="4B1BE97E" w14:textId="40A7C734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TCGTCAGCATGGATATTCACC</w:t>
            </w:r>
          </w:p>
        </w:tc>
        <w:tc>
          <w:tcPr>
            <w:tcW w:w="2727" w:type="dxa"/>
            <w:vMerge/>
          </w:tcPr>
          <w:p w14:paraId="08D962A4" w14:textId="77777777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16A9D538" w14:textId="62A19E77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D661E" w:rsidRPr="00144285" w14:paraId="3235D7A6" w14:textId="77777777" w:rsidTr="008D661E">
        <w:trPr>
          <w:trHeight w:val="285"/>
        </w:trPr>
        <w:tc>
          <w:tcPr>
            <w:tcW w:w="810" w:type="dxa"/>
            <w:noWrap/>
          </w:tcPr>
          <w:p w14:paraId="13A63BC8" w14:textId="3001ADD2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80</w:t>
            </w:r>
          </w:p>
        </w:tc>
        <w:tc>
          <w:tcPr>
            <w:tcW w:w="1530" w:type="dxa"/>
            <w:noWrap/>
          </w:tcPr>
          <w:p w14:paraId="6B502A0A" w14:textId="483B38A0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nc364f</w:t>
            </w:r>
          </w:p>
        </w:tc>
        <w:tc>
          <w:tcPr>
            <w:tcW w:w="2430" w:type="dxa"/>
          </w:tcPr>
          <w:p w14:paraId="7D69BF49" w14:textId="195990A1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CTGATACTCGGCACCAGAAAG</w:t>
            </w:r>
          </w:p>
        </w:tc>
        <w:tc>
          <w:tcPr>
            <w:tcW w:w="2727" w:type="dxa"/>
            <w:vMerge w:val="restart"/>
          </w:tcPr>
          <w:p w14:paraId="5CDC44E2" w14:textId="0B0ADF7C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Measurin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nc364 </w:t>
            </w:r>
            <w:r w:rsidRPr="00144285">
              <w:rPr>
                <w:rFonts w:ascii="Times New Roman" w:hAnsi="Times New Roman" w:cs="Times New Roman"/>
              </w:rPr>
              <w:t xml:space="preserve">rRNA transcript levels from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 </w:t>
            </w:r>
            <w:r w:rsidRPr="00144285">
              <w:rPr>
                <w:rFonts w:ascii="Times New Roman" w:hAnsi="Times New Roman" w:cs="Times New Roman"/>
              </w:rPr>
              <w:t>by qPCR</w:t>
            </w:r>
          </w:p>
        </w:tc>
        <w:tc>
          <w:tcPr>
            <w:tcW w:w="1133" w:type="dxa"/>
          </w:tcPr>
          <w:p w14:paraId="094B8B90" w14:textId="06ADD364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D661E" w:rsidRPr="00144285" w14:paraId="35C5A4EF" w14:textId="77777777" w:rsidTr="008D661E">
        <w:trPr>
          <w:trHeight w:val="285"/>
        </w:trPr>
        <w:tc>
          <w:tcPr>
            <w:tcW w:w="810" w:type="dxa"/>
            <w:noWrap/>
          </w:tcPr>
          <w:p w14:paraId="30C674BA" w14:textId="28431253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81</w:t>
            </w:r>
          </w:p>
        </w:tc>
        <w:tc>
          <w:tcPr>
            <w:tcW w:w="1530" w:type="dxa"/>
            <w:noWrap/>
          </w:tcPr>
          <w:p w14:paraId="4878CDAD" w14:textId="22F83375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qBTnc364r</w:t>
            </w:r>
          </w:p>
        </w:tc>
        <w:tc>
          <w:tcPr>
            <w:tcW w:w="2430" w:type="dxa"/>
          </w:tcPr>
          <w:p w14:paraId="5D7731F9" w14:textId="68CDE6A3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ATAGAAGCCATCCAGTGCAG</w:t>
            </w:r>
          </w:p>
        </w:tc>
        <w:tc>
          <w:tcPr>
            <w:tcW w:w="2727" w:type="dxa"/>
            <w:vMerge/>
          </w:tcPr>
          <w:p w14:paraId="40C50C47" w14:textId="77777777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274CC11" w14:textId="63C1DE36" w:rsidR="008D661E" w:rsidRPr="00144285" w:rsidRDefault="008D661E" w:rsidP="008D661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5136FAB3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12383A4" w14:textId="77777777" w:rsidR="00DA660E" w:rsidRPr="00144285" w:rsidRDefault="00DA660E" w:rsidP="00DA660E">
            <w:pPr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820" w:type="dxa"/>
            <w:gridSpan w:val="4"/>
            <w:noWrap/>
            <w:hideMark/>
          </w:tcPr>
          <w:p w14:paraId="7A7E0FF4" w14:textId="77777777" w:rsidR="00DA660E" w:rsidRPr="00144285" w:rsidRDefault="00DA660E" w:rsidP="00DA660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4285">
              <w:rPr>
                <w:rFonts w:ascii="Times New Roman" w:hAnsi="Times New Roman" w:cs="Times New Roman"/>
                <w:b/>
                <w:bCs/>
                <w:i/>
                <w:iCs/>
              </w:rPr>
              <w:t>Tn insertion site identification</w:t>
            </w:r>
          </w:p>
        </w:tc>
      </w:tr>
      <w:tr w:rsidR="00DA660E" w:rsidRPr="00144285" w14:paraId="0D0C9868" w14:textId="77777777" w:rsidTr="00CC25AA">
        <w:trPr>
          <w:trHeight w:val="510"/>
        </w:trPr>
        <w:tc>
          <w:tcPr>
            <w:tcW w:w="810" w:type="dxa"/>
            <w:noWrap/>
            <w:hideMark/>
          </w:tcPr>
          <w:p w14:paraId="453C96FE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1530" w:type="dxa"/>
            <w:noWrap/>
            <w:hideMark/>
          </w:tcPr>
          <w:p w14:paraId="407972A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R1A</w:t>
            </w:r>
          </w:p>
        </w:tc>
        <w:tc>
          <w:tcPr>
            <w:tcW w:w="2430" w:type="dxa"/>
            <w:hideMark/>
          </w:tcPr>
          <w:p w14:paraId="0E313FF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GCCACGCGTCGACTAGTACNNNNNNNNNNGTAAT</w:t>
            </w:r>
          </w:p>
        </w:tc>
        <w:tc>
          <w:tcPr>
            <w:tcW w:w="2727" w:type="dxa"/>
            <w:vMerge w:val="restart"/>
            <w:hideMark/>
          </w:tcPr>
          <w:p w14:paraId="1270073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Semi-random PCR for determining sites of transposon insertion </w:t>
            </w:r>
          </w:p>
        </w:tc>
        <w:tc>
          <w:tcPr>
            <w:tcW w:w="1133" w:type="dxa"/>
            <w:noWrap/>
            <w:hideMark/>
          </w:tcPr>
          <w:p w14:paraId="6ED218C1" w14:textId="77777777" w:rsidR="00DA660E" w:rsidRPr="00144285" w:rsidRDefault="00DA660E" w:rsidP="00DA660E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oodman&lt;/Author&gt;&lt;Year&gt;2009&lt;/Year&gt;&lt;RecNum&gt;869&lt;/RecNum&gt;&lt;DisplayText&gt;[6]&lt;/DisplayText&gt;&lt;record&gt;&lt;rec-number&gt;869&lt;/rec-number&gt;&lt;foreign-keys&gt;&lt;key app="EN" db-id="eszazwraarxpwaezzx05aatzv5rex90etxr2" timestamp="1659038638" guid="05e7a0b4-8264-4440-9ff1-067883b272d2"&gt;869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Microbe&lt;/full-title&gt;&lt;/periodical&gt;&lt;pages&gt;279-89&lt;/pages&gt;&lt;volume&gt;6&lt;/volume&gt;&lt;number&gt;3&lt;/number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4-6069 (Electronic)&amp;#xD;1931-3128 (Linking)&lt;/isbn&gt;&lt;accession-num&gt;19748469&lt;/accession-num&gt;&lt;urls&gt;&lt;related-urls&gt;&lt;url&gt;https://www.ncbi.nlm.nih.gov/pubmed/19748469&lt;/url&gt;&lt;/related-urls&gt;&lt;/urls&gt;&lt;custom2&gt;PMC2895552&lt;/custom2&gt;&lt;electronic-resource-num&gt;10.1016/j.chom.2009.08.003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6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DA660E" w:rsidRPr="00144285" w14:paraId="2FC28B99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373F7DA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530" w:type="dxa"/>
            <w:noWrap/>
            <w:hideMark/>
          </w:tcPr>
          <w:p w14:paraId="19C498DC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R1B</w:t>
            </w:r>
          </w:p>
        </w:tc>
        <w:tc>
          <w:tcPr>
            <w:tcW w:w="2430" w:type="dxa"/>
            <w:hideMark/>
          </w:tcPr>
          <w:p w14:paraId="2628E8F2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GCCACGCGTCGACTAGTACNNNNNNNNNNGATGC</w:t>
            </w:r>
          </w:p>
        </w:tc>
        <w:tc>
          <w:tcPr>
            <w:tcW w:w="2727" w:type="dxa"/>
            <w:vMerge/>
            <w:hideMark/>
          </w:tcPr>
          <w:p w14:paraId="0A7D482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34601DF" w14:textId="77777777" w:rsidR="00DA660E" w:rsidRPr="00144285" w:rsidRDefault="00DA660E" w:rsidP="00DA660E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oodman&lt;/Author&gt;&lt;Year&gt;2009&lt;/Year&gt;&lt;RecNum&gt;869&lt;/RecNum&gt;&lt;DisplayText&gt;[6]&lt;/DisplayText&gt;&lt;record&gt;&lt;rec-number&gt;869&lt;/rec-number&gt;&lt;foreign-keys&gt;&lt;key app="EN" db-id="eszazwraarxpwaezzx05aatzv5rex90etxr2" timestamp="1659038638" guid="05e7a0b4-8264-4440-9ff1-067883b272d2"&gt;869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Microbe&lt;/full-title&gt;&lt;/periodical&gt;&lt;pages&gt;279-89&lt;/pages&gt;&lt;volume&gt;6&lt;/volume&gt;&lt;number&gt;3&lt;/number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4-6069 (Electronic)&amp;#xD;1931-3128 (Linking)&lt;/isbn&gt;&lt;accession-num&gt;19748469&lt;/accession-num&gt;&lt;urls&gt;&lt;related-urls&gt;&lt;url&gt;https://www.ncbi.nlm.nih.gov/pubmed/19748469&lt;/url&gt;&lt;/related-urls&gt;&lt;/urls&gt;&lt;custom2&gt;PMC2895552&lt;/custom2&gt;&lt;electronic-resource-num&gt;10.1016/j.chom.2009.08.003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6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DA660E" w:rsidRPr="00144285" w14:paraId="6F674EF1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5572404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66</w:t>
            </w:r>
          </w:p>
        </w:tc>
        <w:tc>
          <w:tcPr>
            <w:tcW w:w="1530" w:type="dxa"/>
            <w:noWrap/>
            <w:hideMark/>
          </w:tcPr>
          <w:p w14:paraId="1B18D08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R1C</w:t>
            </w:r>
          </w:p>
        </w:tc>
        <w:tc>
          <w:tcPr>
            <w:tcW w:w="2430" w:type="dxa"/>
            <w:hideMark/>
          </w:tcPr>
          <w:p w14:paraId="220420EF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GCCACGCGTCGACTAGTACNNNNNNNNNNGGCCG</w:t>
            </w:r>
          </w:p>
        </w:tc>
        <w:tc>
          <w:tcPr>
            <w:tcW w:w="2727" w:type="dxa"/>
            <w:vMerge/>
            <w:hideMark/>
          </w:tcPr>
          <w:p w14:paraId="1370478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57472DC" w14:textId="77777777" w:rsidR="00DA660E" w:rsidRPr="00144285" w:rsidRDefault="00DA660E" w:rsidP="00DA660E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oodman&lt;/Author&gt;&lt;Year&gt;2009&lt;/Year&gt;&lt;RecNum&gt;869&lt;/RecNum&gt;&lt;DisplayText&gt;[6]&lt;/DisplayText&gt;&lt;record&gt;&lt;rec-number&gt;869&lt;/rec-number&gt;&lt;foreign-keys&gt;&lt;key app="EN" db-id="eszazwraarxpwaezzx05aatzv5rex90etxr2" timestamp="1659038638" guid="05e7a0b4-8264-4440-9ff1-067883b272d2"&gt;869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Microbe&lt;/full-title&gt;&lt;/periodical&gt;&lt;pages&gt;279-89&lt;/pages&gt;&lt;volume&gt;6&lt;/volume&gt;&lt;number&gt;3&lt;/number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4-6069 (Electronic)&amp;#xD;1931-3128 (Linking)&lt;/isbn&gt;&lt;accession-num&gt;19748469&lt;/accession-num&gt;&lt;urls&gt;&lt;related-urls&gt;&lt;url&gt;https://www.ncbi.nlm.nih.gov/pubmed/19748469&lt;/url&gt;&lt;/related-urls&gt;&lt;/urls&gt;&lt;custom2&gt;PMC2895552&lt;/custom2&gt;&lt;electronic-resource-num&gt;10.1016/j.chom.2009.08.003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6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DA660E" w:rsidRPr="00144285" w14:paraId="7FC72490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694C586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67</w:t>
            </w:r>
          </w:p>
        </w:tc>
        <w:tc>
          <w:tcPr>
            <w:tcW w:w="1530" w:type="dxa"/>
            <w:noWrap/>
            <w:hideMark/>
          </w:tcPr>
          <w:p w14:paraId="30E8542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R1D</w:t>
            </w:r>
          </w:p>
        </w:tc>
        <w:tc>
          <w:tcPr>
            <w:tcW w:w="2430" w:type="dxa"/>
            <w:hideMark/>
          </w:tcPr>
          <w:p w14:paraId="5BF0B20F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GCCACGCGTCGACTAGTACNWNWNWNWNWCTTAA</w:t>
            </w:r>
          </w:p>
        </w:tc>
        <w:tc>
          <w:tcPr>
            <w:tcW w:w="2727" w:type="dxa"/>
            <w:vMerge/>
            <w:hideMark/>
          </w:tcPr>
          <w:p w14:paraId="3BEBC02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E3704FC" w14:textId="77777777" w:rsidR="00DA660E" w:rsidRPr="00144285" w:rsidRDefault="00DA660E" w:rsidP="00DA660E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oodman&lt;/Author&gt;&lt;Year&gt;2009&lt;/Year&gt;&lt;RecNum&gt;869&lt;/RecNum&gt;&lt;DisplayText&gt;[6]&lt;/DisplayText&gt;&lt;record&gt;&lt;rec-number&gt;869&lt;/rec-number&gt;&lt;foreign-keys&gt;&lt;key app="EN" db-id="eszazwraarxpwaezzx05aatzv5rex90etxr2" timestamp="1659038638" guid="05e7a0b4-8264-4440-9ff1-067883b272d2"&gt;869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Microbe&lt;/full-title&gt;&lt;/periodical&gt;&lt;pages&gt;279-89&lt;/pages&gt;&lt;volume&gt;6&lt;/volume&gt;&lt;number&gt;3&lt;/number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4-6069 (Electronic)&amp;#xD;1931-3128 (Linking)&lt;/isbn&gt;&lt;accession-num&gt;19748469&lt;/accession-num&gt;&lt;urls&gt;&lt;related-urls&gt;&lt;url&gt;https://www.ncbi.nlm.nih.gov/pubmed/19748469&lt;/url&gt;&lt;/related-urls&gt;&lt;/urls&gt;&lt;custom2&gt;PMC2895552&lt;/custom2&gt;&lt;electronic-resource-num&gt;10.1016/j.chom.2009.08.003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6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DA660E" w:rsidRPr="00144285" w14:paraId="72D50131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5D2B38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1530" w:type="dxa"/>
            <w:noWrap/>
            <w:hideMark/>
          </w:tcPr>
          <w:p w14:paraId="4F3E2EC3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R2</w:t>
            </w:r>
          </w:p>
        </w:tc>
        <w:tc>
          <w:tcPr>
            <w:tcW w:w="2430" w:type="dxa"/>
            <w:hideMark/>
          </w:tcPr>
          <w:p w14:paraId="1F94DE30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GCCACGCGTCGACTAGTAC</w:t>
            </w:r>
          </w:p>
        </w:tc>
        <w:tc>
          <w:tcPr>
            <w:tcW w:w="2727" w:type="dxa"/>
            <w:vMerge/>
            <w:hideMark/>
          </w:tcPr>
          <w:p w14:paraId="2D1C87C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A914A1D" w14:textId="77777777" w:rsidR="00DA660E" w:rsidRPr="00144285" w:rsidRDefault="00DA660E" w:rsidP="00DA660E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oodman&lt;/Author&gt;&lt;Year&gt;2009&lt;/Year&gt;&lt;RecNum&gt;869&lt;/RecNum&gt;&lt;DisplayText&gt;[6]&lt;/DisplayText&gt;&lt;record&gt;&lt;rec-number&gt;869&lt;/rec-number&gt;&lt;foreign-keys&gt;&lt;key app="EN" db-id="eszazwraarxpwaezzx05aatzv5rex90etxr2" timestamp="1659038638" guid="05e7a0b4-8264-4440-9ff1-067883b272d2"&gt;869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Microbe&lt;/full-title&gt;&lt;/periodical&gt;&lt;pages&gt;279-89&lt;/pages&gt;&lt;volume&gt;6&lt;/volume&gt;&lt;number&gt;3&lt;/number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4-6069 (Electronic)&amp;#xD;1931-3128 (Linking)&lt;/isbn&gt;&lt;accession-num&gt;19748469&lt;/accession-num&gt;&lt;urls&gt;&lt;related-urls&gt;&lt;url&gt;https://www.ncbi.nlm.nih.gov/pubmed/19748469&lt;/url&gt;&lt;/related-urls&gt;&lt;/urls&gt;&lt;custom2&gt;PMC2895552&lt;/custom2&gt;&lt;electronic-resource-num&gt;10.1016/j.chom.2009.08.003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6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DA660E" w:rsidRPr="00144285" w14:paraId="14DDDD06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09B99A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1530" w:type="dxa"/>
            <w:noWrap/>
            <w:hideMark/>
          </w:tcPr>
          <w:p w14:paraId="1C62886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ATseq1</w:t>
            </w:r>
          </w:p>
        </w:tc>
        <w:tc>
          <w:tcPr>
            <w:tcW w:w="2430" w:type="dxa"/>
            <w:hideMark/>
          </w:tcPr>
          <w:p w14:paraId="0B172D63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CGTACTCATGGTTCATCCCGATA</w:t>
            </w:r>
          </w:p>
        </w:tc>
        <w:tc>
          <w:tcPr>
            <w:tcW w:w="2727" w:type="dxa"/>
            <w:vMerge/>
            <w:hideMark/>
          </w:tcPr>
          <w:p w14:paraId="1334E64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F727420" w14:textId="77777777" w:rsidR="00DA660E" w:rsidRPr="00144285" w:rsidRDefault="00DA660E" w:rsidP="00DA660E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oodman&lt;/Author&gt;&lt;Year&gt;2009&lt;/Year&gt;&lt;RecNum&gt;869&lt;/RecNum&gt;&lt;DisplayText&gt;[6]&lt;/DisplayText&gt;&lt;record&gt;&lt;rec-number&gt;869&lt;/rec-number&gt;&lt;foreign-keys&gt;&lt;key app="EN" db-id="eszazwraarxpwaezzx05aatzv5rex90etxr2" timestamp="1659038638" guid="05e7a0b4-8264-4440-9ff1-067883b272d2"&gt;869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Microbe&lt;/full-title&gt;&lt;/periodical&gt;&lt;pages&gt;279-89&lt;/pages&gt;&lt;volume&gt;6&lt;/volume&gt;&lt;number&gt;3&lt;/number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4-6069 (Electronic)&amp;#xD;1931-3128 (Linking)&lt;/isbn&gt;&lt;accession-num&gt;19748469&lt;/accession-num&gt;&lt;urls&gt;&lt;related-urls&gt;&lt;url&gt;https://www.ncbi.nlm.nih.gov/pubmed/19748469&lt;/url&gt;&lt;/related-urls&gt;&lt;/urls&gt;&lt;custom2&gt;PMC2895552&lt;/custom2&gt;&lt;electronic-resource-num&gt;10.1016/j.chom.2009.08.003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6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DA660E" w:rsidRPr="00144285" w14:paraId="6427642E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E74EA2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1070</w:t>
            </w:r>
          </w:p>
        </w:tc>
        <w:tc>
          <w:tcPr>
            <w:tcW w:w="1530" w:type="dxa"/>
            <w:noWrap/>
            <w:hideMark/>
          </w:tcPr>
          <w:p w14:paraId="06478BC6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ATseq2</w:t>
            </w:r>
          </w:p>
        </w:tc>
        <w:tc>
          <w:tcPr>
            <w:tcW w:w="2430" w:type="dxa"/>
            <w:hideMark/>
          </w:tcPr>
          <w:p w14:paraId="01C9E7D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CGTATCGGTCTGTATATCAGCAA</w:t>
            </w:r>
          </w:p>
        </w:tc>
        <w:tc>
          <w:tcPr>
            <w:tcW w:w="2727" w:type="dxa"/>
            <w:vMerge/>
            <w:hideMark/>
          </w:tcPr>
          <w:p w14:paraId="39D03D2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4C712C3" w14:textId="77777777" w:rsidR="00DA660E" w:rsidRPr="00144285" w:rsidRDefault="00DA660E" w:rsidP="00DA660E">
            <w:pPr>
              <w:rPr>
                <w:rFonts w:ascii="Times New Roman" w:hAnsi="Times New Roman" w:cs="Times New Roman"/>
                <w:vertAlign w:val="superscript"/>
              </w:rPr>
            </w:pPr>
            <w:r w:rsidRPr="00144285">
              <w:rPr>
                <w:vertAlign w:val="superscript"/>
              </w:rPr>
              <w:fldChar w:fldCharType="begin"/>
            </w:r>
            <w:r w:rsidRPr="00144285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oodman&lt;/Author&gt;&lt;Year&gt;2009&lt;/Year&gt;&lt;RecNum&gt;869&lt;/RecNum&gt;&lt;DisplayText&gt;[6]&lt;/DisplayText&gt;&lt;record&gt;&lt;rec-number&gt;869&lt;/rec-number&gt;&lt;foreign-keys&gt;&lt;key app="EN" db-id="eszazwraarxpwaezzx05aatzv5rex90etxr2" timestamp="1659038638" guid="05e7a0b4-8264-4440-9ff1-067883b272d2"&gt;869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Microbe&lt;/full-title&gt;&lt;/periodical&gt;&lt;pages&gt;279-89&lt;/pages&gt;&lt;volume&gt;6&lt;/volume&gt;&lt;number&gt;3&lt;/number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4-6069 (Electronic)&amp;#xD;1931-3128 (Linking)&lt;/isbn&gt;&lt;accession-num&gt;19748469&lt;/accession-num&gt;&lt;urls&gt;&lt;related-urls&gt;&lt;url&gt;https://www.ncbi.nlm.nih.gov/pubmed/19748469&lt;/url&gt;&lt;/related-urls&gt;&lt;/urls&gt;&lt;custom2&gt;PMC2895552&lt;/custom2&gt;&lt;electronic-resource-num&gt;10.1016/j.chom.2009.08.003&lt;/electronic-resource-num&gt;&lt;/record&gt;&lt;/Cite&gt;&lt;/EndNote&gt;</w:instrText>
            </w:r>
            <w:r w:rsidRPr="00144285">
              <w:rPr>
                <w:vertAlign w:val="superscript"/>
              </w:rPr>
              <w:fldChar w:fldCharType="separate"/>
            </w:r>
            <w:r w:rsidRPr="00144285">
              <w:rPr>
                <w:rFonts w:ascii="Times New Roman" w:hAnsi="Times New Roman" w:cs="Times New Roman"/>
                <w:noProof/>
                <w:vertAlign w:val="superscript"/>
              </w:rPr>
              <w:t>[6]</w:t>
            </w:r>
            <w:r w:rsidRPr="00144285">
              <w:rPr>
                <w:vertAlign w:val="superscript"/>
              </w:rPr>
              <w:fldChar w:fldCharType="end"/>
            </w:r>
          </w:p>
        </w:tc>
      </w:tr>
      <w:tr w:rsidR="00DA660E" w:rsidRPr="00144285" w14:paraId="5201021D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563B326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0" w:type="dxa"/>
            <w:gridSpan w:val="4"/>
            <w:noWrap/>
            <w:hideMark/>
          </w:tcPr>
          <w:p w14:paraId="380925EF" w14:textId="77777777" w:rsidR="00DA660E" w:rsidRPr="00144285" w:rsidRDefault="00DA660E" w:rsidP="00DA660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44285">
              <w:rPr>
                <w:rFonts w:ascii="Times New Roman" w:hAnsi="Times New Roman" w:cs="Times New Roman"/>
                <w:b/>
                <w:bCs/>
                <w:i/>
                <w:iCs/>
              </w:rPr>
              <w:t>Plasmid construction</w:t>
            </w:r>
          </w:p>
        </w:tc>
      </w:tr>
      <w:tr w:rsidR="00DA660E" w:rsidRPr="00144285" w14:paraId="7916E740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0BBAE68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59</w:t>
            </w:r>
          </w:p>
        </w:tc>
        <w:tc>
          <w:tcPr>
            <w:tcW w:w="1530" w:type="dxa"/>
            <w:noWrap/>
            <w:hideMark/>
          </w:tcPr>
          <w:p w14:paraId="1C2ABAA3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EXCHANGE-dBT1222_5f</w:t>
            </w:r>
          </w:p>
        </w:tc>
        <w:tc>
          <w:tcPr>
            <w:tcW w:w="2430" w:type="dxa"/>
            <w:noWrap/>
            <w:hideMark/>
          </w:tcPr>
          <w:p w14:paraId="2E46C0C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CTCTAGAACTAGTGGATCCAGGAAGATATGCAACAGAAAGATAACTC</w:t>
            </w:r>
          </w:p>
        </w:tc>
        <w:tc>
          <w:tcPr>
            <w:tcW w:w="2727" w:type="dxa"/>
            <w:vMerge w:val="restart"/>
            <w:hideMark/>
          </w:tcPr>
          <w:p w14:paraId="6B5E69A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Constructing a plasmid to delet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1222 </w:t>
            </w:r>
            <w:r w:rsidRPr="00144285">
              <w:rPr>
                <w:rFonts w:ascii="Times New Roman" w:hAnsi="Times New Roman" w:cs="Times New Roman"/>
              </w:rPr>
              <w:t xml:space="preserve">from th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 </w:t>
            </w:r>
            <w:r w:rsidRPr="00144285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133" w:type="dxa"/>
            <w:hideMark/>
          </w:tcPr>
          <w:p w14:paraId="20084A4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2FE2E6D6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EB27171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1530" w:type="dxa"/>
            <w:noWrap/>
            <w:hideMark/>
          </w:tcPr>
          <w:p w14:paraId="1EB6EB2C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T1222_5r</w:t>
            </w:r>
          </w:p>
        </w:tc>
        <w:tc>
          <w:tcPr>
            <w:tcW w:w="2430" w:type="dxa"/>
            <w:noWrap/>
            <w:hideMark/>
          </w:tcPr>
          <w:p w14:paraId="6A68B8D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TTATATATTTTAAAATATTGTTTATGTAAGAAACAC</w:t>
            </w:r>
          </w:p>
        </w:tc>
        <w:tc>
          <w:tcPr>
            <w:tcW w:w="2727" w:type="dxa"/>
            <w:vMerge/>
            <w:hideMark/>
          </w:tcPr>
          <w:p w14:paraId="4E8829B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58B4EC8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1EDB070A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2EBE79E2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61</w:t>
            </w:r>
          </w:p>
        </w:tc>
        <w:tc>
          <w:tcPr>
            <w:tcW w:w="1530" w:type="dxa"/>
            <w:noWrap/>
            <w:hideMark/>
          </w:tcPr>
          <w:p w14:paraId="5C569A4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T1222_3f</w:t>
            </w:r>
          </w:p>
        </w:tc>
        <w:tc>
          <w:tcPr>
            <w:tcW w:w="2430" w:type="dxa"/>
            <w:noWrap/>
            <w:hideMark/>
          </w:tcPr>
          <w:p w14:paraId="0169AB6E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AAAATATATAAGATGTACTTTTCTTTTGCCTTGATGCAAAAG</w:t>
            </w:r>
          </w:p>
        </w:tc>
        <w:tc>
          <w:tcPr>
            <w:tcW w:w="2727" w:type="dxa"/>
            <w:vMerge/>
            <w:hideMark/>
          </w:tcPr>
          <w:p w14:paraId="4DE24452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7C63E1D1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2F4C84B2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53A9C4B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62</w:t>
            </w:r>
          </w:p>
        </w:tc>
        <w:tc>
          <w:tcPr>
            <w:tcW w:w="1530" w:type="dxa"/>
            <w:noWrap/>
            <w:hideMark/>
          </w:tcPr>
          <w:p w14:paraId="32EBFE7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EXCHANGE-dBT1222_3r</w:t>
            </w:r>
          </w:p>
        </w:tc>
        <w:tc>
          <w:tcPr>
            <w:tcW w:w="2430" w:type="dxa"/>
            <w:noWrap/>
            <w:hideMark/>
          </w:tcPr>
          <w:p w14:paraId="228DE33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ATAACATTCGAGTCGACGCCCGGCCGCCTTCAAAT</w:t>
            </w:r>
          </w:p>
        </w:tc>
        <w:tc>
          <w:tcPr>
            <w:tcW w:w="2727" w:type="dxa"/>
            <w:vMerge/>
            <w:hideMark/>
          </w:tcPr>
          <w:p w14:paraId="385363FE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722FD00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56F564E4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258B66B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63</w:t>
            </w:r>
          </w:p>
        </w:tc>
        <w:tc>
          <w:tcPr>
            <w:tcW w:w="1530" w:type="dxa"/>
            <w:noWrap/>
            <w:hideMark/>
          </w:tcPr>
          <w:p w14:paraId="6FF09AA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EXCHANGE-dBT1221_5f</w:t>
            </w:r>
          </w:p>
        </w:tc>
        <w:tc>
          <w:tcPr>
            <w:tcW w:w="2430" w:type="dxa"/>
            <w:noWrap/>
            <w:hideMark/>
          </w:tcPr>
          <w:p w14:paraId="7C6AC60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CTCTAGAACTAGTGGATCCATGGAATCTGGATTTGGCTTCCA</w:t>
            </w:r>
          </w:p>
        </w:tc>
        <w:tc>
          <w:tcPr>
            <w:tcW w:w="2727" w:type="dxa"/>
            <w:vMerge w:val="restart"/>
            <w:hideMark/>
          </w:tcPr>
          <w:p w14:paraId="273BB2A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Constructing a plasmid to delet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1221 </w:t>
            </w:r>
            <w:r w:rsidRPr="00144285">
              <w:rPr>
                <w:rFonts w:ascii="Times New Roman" w:hAnsi="Times New Roman" w:cs="Times New Roman"/>
              </w:rPr>
              <w:t xml:space="preserve">from th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 </w:t>
            </w:r>
            <w:r w:rsidRPr="00144285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133" w:type="dxa"/>
            <w:hideMark/>
          </w:tcPr>
          <w:p w14:paraId="3841FF8C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41B3C208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F2C602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64</w:t>
            </w:r>
          </w:p>
        </w:tc>
        <w:tc>
          <w:tcPr>
            <w:tcW w:w="1530" w:type="dxa"/>
            <w:noWrap/>
            <w:hideMark/>
          </w:tcPr>
          <w:p w14:paraId="0471DCD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T1221_5r</w:t>
            </w:r>
          </w:p>
        </w:tc>
        <w:tc>
          <w:tcPr>
            <w:tcW w:w="2430" w:type="dxa"/>
            <w:noWrap/>
            <w:hideMark/>
          </w:tcPr>
          <w:p w14:paraId="1F32C73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GTCGTATTTTTAACTTTTTACCTTTTATCC</w:t>
            </w:r>
          </w:p>
        </w:tc>
        <w:tc>
          <w:tcPr>
            <w:tcW w:w="2727" w:type="dxa"/>
            <w:vMerge/>
            <w:hideMark/>
          </w:tcPr>
          <w:p w14:paraId="7A10E33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74E9A033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58DB6BDA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28279056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1465</w:t>
            </w:r>
          </w:p>
        </w:tc>
        <w:tc>
          <w:tcPr>
            <w:tcW w:w="1530" w:type="dxa"/>
            <w:noWrap/>
            <w:hideMark/>
          </w:tcPr>
          <w:p w14:paraId="10D90E82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T1221_3f</w:t>
            </w:r>
          </w:p>
        </w:tc>
        <w:tc>
          <w:tcPr>
            <w:tcW w:w="2430" w:type="dxa"/>
            <w:noWrap/>
            <w:hideMark/>
          </w:tcPr>
          <w:p w14:paraId="720E4DD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TAAAAATACGACGATGGAGACAGCCCGTTCGTTG</w:t>
            </w:r>
          </w:p>
        </w:tc>
        <w:tc>
          <w:tcPr>
            <w:tcW w:w="2727" w:type="dxa"/>
            <w:vMerge/>
            <w:hideMark/>
          </w:tcPr>
          <w:p w14:paraId="29CD2F4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3F9BD8D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7D5C3290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4C574A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66</w:t>
            </w:r>
          </w:p>
        </w:tc>
        <w:tc>
          <w:tcPr>
            <w:tcW w:w="1530" w:type="dxa"/>
            <w:noWrap/>
            <w:hideMark/>
          </w:tcPr>
          <w:p w14:paraId="5619A23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EXCHANGE-dBT1221_3r</w:t>
            </w:r>
          </w:p>
        </w:tc>
        <w:tc>
          <w:tcPr>
            <w:tcW w:w="2430" w:type="dxa"/>
            <w:noWrap/>
            <w:hideMark/>
          </w:tcPr>
          <w:p w14:paraId="307190A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ATAACATTCGAGTCGACCCAATGTTACTCTCTCTTCTTATATATAAT</w:t>
            </w:r>
          </w:p>
        </w:tc>
        <w:tc>
          <w:tcPr>
            <w:tcW w:w="2727" w:type="dxa"/>
            <w:vMerge/>
            <w:hideMark/>
          </w:tcPr>
          <w:p w14:paraId="0FC7C4C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7DD55CF6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63353F74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550CBF6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1530" w:type="dxa"/>
            <w:noWrap/>
            <w:hideMark/>
          </w:tcPr>
          <w:p w14:paraId="65181E2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EXCHANGE-dBT1220_5f</w:t>
            </w:r>
          </w:p>
        </w:tc>
        <w:tc>
          <w:tcPr>
            <w:tcW w:w="2430" w:type="dxa"/>
            <w:noWrap/>
            <w:hideMark/>
          </w:tcPr>
          <w:p w14:paraId="69496D12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CTCTAGAACTAGTGGATCCGGATAATTTCCGGAATGAGGTAGTG</w:t>
            </w:r>
          </w:p>
        </w:tc>
        <w:tc>
          <w:tcPr>
            <w:tcW w:w="2727" w:type="dxa"/>
            <w:vMerge w:val="restart"/>
            <w:hideMark/>
          </w:tcPr>
          <w:p w14:paraId="40EA4081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Constructing a plasmid to delet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1220 </w:t>
            </w:r>
            <w:r w:rsidRPr="00144285">
              <w:rPr>
                <w:rFonts w:ascii="Times New Roman" w:hAnsi="Times New Roman" w:cs="Times New Roman"/>
              </w:rPr>
              <w:t xml:space="preserve">from th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t </w:t>
            </w:r>
            <w:r w:rsidRPr="00144285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133" w:type="dxa"/>
            <w:hideMark/>
          </w:tcPr>
          <w:p w14:paraId="75B95D1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4A525426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0CD027F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1530" w:type="dxa"/>
            <w:noWrap/>
            <w:hideMark/>
          </w:tcPr>
          <w:p w14:paraId="289A455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T1220_5r</w:t>
            </w:r>
          </w:p>
        </w:tc>
        <w:tc>
          <w:tcPr>
            <w:tcW w:w="2430" w:type="dxa"/>
            <w:noWrap/>
            <w:hideMark/>
          </w:tcPr>
          <w:p w14:paraId="4162D1D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TGTCTCTCTCTTTAGACGACGGGAAAACAGATAGTT</w:t>
            </w:r>
          </w:p>
        </w:tc>
        <w:tc>
          <w:tcPr>
            <w:tcW w:w="2727" w:type="dxa"/>
            <w:vMerge/>
            <w:hideMark/>
          </w:tcPr>
          <w:p w14:paraId="071886D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52F98AE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600798E2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5373114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69</w:t>
            </w:r>
          </w:p>
        </w:tc>
        <w:tc>
          <w:tcPr>
            <w:tcW w:w="1530" w:type="dxa"/>
            <w:noWrap/>
            <w:hideMark/>
          </w:tcPr>
          <w:p w14:paraId="006B3BC6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T1220_3f</w:t>
            </w:r>
          </w:p>
        </w:tc>
        <w:tc>
          <w:tcPr>
            <w:tcW w:w="2430" w:type="dxa"/>
            <w:noWrap/>
            <w:hideMark/>
          </w:tcPr>
          <w:p w14:paraId="2CE0C00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AAGAGAGAGACAATATAAAGACAAAGTATATTATA</w:t>
            </w:r>
          </w:p>
        </w:tc>
        <w:tc>
          <w:tcPr>
            <w:tcW w:w="2727" w:type="dxa"/>
            <w:vMerge/>
            <w:hideMark/>
          </w:tcPr>
          <w:p w14:paraId="4533564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5D820506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018011F5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E8110E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70</w:t>
            </w:r>
          </w:p>
        </w:tc>
        <w:tc>
          <w:tcPr>
            <w:tcW w:w="1530" w:type="dxa"/>
            <w:noWrap/>
            <w:hideMark/>
          </w:tcPr>
          <w:p w14:paraId="58728951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EXCHANGE-dBT1220_3r</w:t>
            </w:r>
          </w:p>
        </w:tc>
        <w:tc>
          <w:tcPr>
            <w:tcW w:w="2430" w:type="dxa"/>
            <w:noWrap/>
            <w:hideMark/>
          </w:tcPr>
          <w:p w14:paraId="3D0ADDF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ATAACATTCGAGTCGACACAAACACATAACTGCCTCCTGC</w:t>
            </w:r>
          </w:p>
        </w:tc>
        <w:tc>
          <w:tcPr>
            <w:tcW w:w="2727" w:type="dxa"/>
            <w:vMerge/>
            <w:hideMark/>
          </w:tcPr>
          <w:p w14:paraId="64F30C86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5B3453CF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54B663DA" w14:textId="77777777" w:rsidTr="00CC25AA">
        <w:trPr>
          <w:trHeight w:val="525"/>
        </w:trPr>
        <w:tc>
          <w:tcPr>
            <w:tcW w:w="810" w:type="dxa"/>
            <w:noWrap/>
            <w:hideMark/>
          </w:tcPr>
          <w:p w14:paraId="293D8ABE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12</w:t>
            </w:r>
          </w:p>
        </w:tc>
        <w:tc>
          <w:tcPr>
            <w:tcW w:w="1530" w:type="dxa"/>
            <w:noWrap/>
            <w:hideMark/>
          </w:tcPr>
          <w:p w14:paraId="3900715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LGB13-dBF9343_0915_5f</w:t>
            </w:r>
          </w:p>
        </w:tc>
        <w:tc>
          <w:tcPr>
            <w:tcW w:w="2430" w:type="dxa"/>
            <w:hideMark/>
          </w:tcPr>
          <w:p w14:paraId="6109058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ATTAGCATTATGAGGATCCAGCTATCTAACAGAAAGCC</w:t>
            </w:r>
            <w:r w:rsidRPr="00144285">
              <w:rPr>
                <w:rFonts w:ascii="Times New Roman" w:hAnsi="Times New Roman" w:cs="Times New Roman"/>
              </w:rPr>
              <w:lastRenderedPageBreak/>
              <w:t>CTTAGAAATTACTAC</w:t>
            </w:r>
          </w:p>
        </w:tc>
        <w:tc>
          <w:tcPr>
            <w:tcW w:w="2727" w:type="dxa"/>
            <w:vMerge w:val="restart"/>
            <w:hideMark/>
          </w:tcPr>
          <w:p w14:paraId="322642B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 xml:space="preserve">Constructing a plasmid to delet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cur </w:t>
            </w:r>
            <w:r w:rsidRPr="00144285">
              <w:rPr>
                <w:rFonts w:ascii="Times New Roman" w:hAnsi="Times New Roman" w:cs="Times New Roman"/>
              </w:rPr>
              <w:t xml:space="preserve">from th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f </w:t>
            </w:r>
            <w:r w:rsidRPr="00144285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133" w:type="dxa"/>
            <w:hideMark/>
          </w:tcPr>
          <w:p w14:paraId="00DA608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1E723ECE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421743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13</w:t>
            </w:r>
          </w:p>
        </w:tc>
        <w:tc>
          <w:tcPr>
            <w:tcW w:w="1530" w:type="dxa"/>
            <w:noWrap/>
            <w:hideMark/>
          </w:tcPr>
          <w:p w14:paraId="42754FD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F9343_0915_5r</w:t>
            </w:r>
          </w:p>
        </w:tc>
        <w:tc>
          <w:tcPr>
            <w:tcW w:w="2430" w:type="dxa"/>
            <w:hideMark/>
          </w:tcPr>
          <w:p w14:paraId="29855C9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CTGTTGCAAAACTGTGTTATAAAGCACA</w:t>
            </w:r>
          </w:p>
        </w:tc>
        <w:tc>
          <w:tcPr>
            <w:tcW w:w="2727" w:type="dxa"/>
            <w:vMerge/>
            <w:hideMark/>
          </w:tcPr>
          <w:p w14:paraId="7C3E43D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7BBD0B9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0A523E2D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FE01910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91</w:t>
            </w:r>
          </w:p>
        </w:tc>
        <w:tc>
          <w:tcPr>
            <w:tcW w:w="1530" w:type="dxa"/>
            <w:noWrap/>
            <w:hideMark/>
          </w:tcPr>
          <w:p w14:paraId="732E4570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dBF9343_0915_3f: </w:t>
            </w:r>
          </w:p>
        </w:tc>
        <w:tc>
          <w:tcPr>
            <w:tcW w:w="2430" w:type="dxa"/>
            <w:hideMark/>
          </w:tcPr>
          <w:p w14:paraId="512AD69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CACAGTTTTGCAACAGATAAGCGCTTTGTCGCCATTCA</w:t>
            </w:r>
          </w:p>
        </w:tc>
        <w:tc>
          <w:tcPr>
            <w:tcW w:w="2727" w:type="dxa"/>
            <w:vMerge/>
            <w:hideMark/>
          </w:tcPr>
          <w:p w14:paraId="73775743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445BA192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31F83A11" w14:textId="77777777" w:rsidTr="00CC25AA">
        <w:trPr>
          <w:trHeight w:val="529"/>
        </w:trPr>
        <w:tc>
          <w:tcPr>
            <w:tcW w:w="810" w:type="dxa"/>
            <w:noWrap/>
            <w:hideMark/>
          </w:tcPr>
          <w:p w14:paraId="1027F98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17</w:t>
            </w:r>
          </w:p>
        </w:tc>
        <w:tc>
          <w:tcPr>
            <w:tcW w:w="1530" w:type="dxa"/>
            <w:noWrap/>
            <w:hideMark/>
          </w:tcPr>
          <w:p w14:paraId="689D485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LGB13-dBF9343_0915_3r</w:t>
            </w:r>
          </w:p>
        </w:tc>
        <w:tc>
          <w:tcPr>
            <w:tcW w:w="2430" w:type="dxa"/>
            <w:hideMark/>
          </w:tcPr>
          <w:p w14:paraId="74ED6C06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CCACCGCGGTGGCGGCCGCTGATGTGGTCGTTAATATACTTCTATTTCGTC</w:t>
            </w:r>
          </w:p>
        </w:tc>
        <w:tc>
          <w:tcPr>
            <w:tcW w:w="2727" w:type="dxa"/>
            <w:vMerge/>
            <w:hideMark/>
          </w:tcPr>
          <w:p w14:paraId="53561F62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29FEE086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411D42F5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AD8594C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1530" w:type="dxa"/>
            <w:noWrap/>
            <w:hideMark/>
          </w:tcPr>
          <w:p w14:paraId="78E6782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SIE1-dBvu_3580_5f</w:t>
            </w:r>
          </w:p>
        </w:tc>
        <w:tc>
          <w:tcPr>
            <w:tcW w:w="2430" w:type="dxa"/>
            <w:hideMark/>
          </w:tcPr>
          <w:p w14:paraId="3C9C24D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ATTAGCATTATGAGGATCCTGAAGGTGACGGCTACTCG</w:t>
            </w:r>
          </w:p>
        </w:tc>
        <w:tc>
          <w:tcPr>
            <w:tcW w:w="2727" w:type="dxa"/>
            <w:vMerge w:val="restart"/>
            <w:hideMark/>
          </w:tcPr>
          <w:p w14:paraId="4D3E409E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Constructing a plasmid to delet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cur </w:t>
            </w:r>
            <w:r w:rsidRPr="00144285">
              <w:rPr>
                <w:rFonts w:ascii="Times New Roman" w:hAnsi="Times New Roman" w:cs="Times New Roman"/>
              </w:rPr>
              <w:t xml:space="preserve">from th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v </w:t>
            </w:r>
            <w:r w:rsidRPr="00144285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133" w:type="dxa"/>
            <w:hideMark/>
          </w:tcPr>
          <w:p w14:paraId="6841D88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52794197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A9E918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19</w:t>
            </w:r>
          </w:p>
        </w:tc>
        <w:tc>
          <w:tcPr>
            <w:tcW w:w="1530" w:type="dxa"/>
            <w:noWrap/>
            <w:hideMark/>
          </w:tcPr>
          <w:p w14:paraId="504126A1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vu_3580_5r</w:t>
            </w:r>
          </w:p>
        </w:tc>
        <w:tc>
          <w:tcPr>
            <w:tcW w:w="2430" w:type="dxa"/>
            <w:hideMark/>
          </w:tcPr>
          <w:p w14:paraId="6E73D8BC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ATGAATTGATATTAGATTAAACGTGCTATAAAACCGTGTTATAGAGC</w:t>
            </w:r>
          </w:p>
        </w:tc>
        <w:tc>
          <w:tcPr>
            <w:tcW w:w="2727" w:type="dxa"/>
            <w:vMerge/>
            <w:hideMark/>
          </w:tcPr>
          <w:p w14:paraId="6D4E93D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7A8B70F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25C7A1CB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10D62EE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20</w:t>
            </w:r>
          </w:p>
        </w:tc>
        <w:tc>
          <w:tcPr>
            <w:tcW w:w="1530" w:type="dxa"/>
            <w:noWrap/>
            <w:hideMark/>
          </w:tcPr>
          <w:p w14:paraId="03D2F140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vu_3580_3f</w:t>
            </w:r>
          </w:p>
        </w:tc>
        <w:tc>
          <w:tcPr>
            <w:tcW w:w="2430" w:type="dxa"/>
            <w:hideMark/>
          </w:tcPr>
          <w:p w14:paraId="4E7DCBB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ATCTAATATCAATTCATACTTCACACACACAGG</w:t>
            </w:r>
          </w:p>
        </w:tc>
        <w:tc>
          <w:tcPr>
            <w:tcW w:w="2727" w:type="dxa"/>
            <w:vMerge/>
            <w:hideMark/>
          </w:tcPr>
          <w:p w14:paraId="4AFDE0EF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08AB116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5163AE94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696A882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23</w:t>
            </w:r>
          </w:p>
        </w:tc>
        <w:tc>
          <w:tcPr>
            <w:tcW w:w="1530" w:type="dxa"/>
            <w:noWrap/>
            <w:hideMark/>
          </w:tcPr>
          <w:p w14:paraId="0CCB732C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SIE1-dBvu_3580_3r</w:t>
            </w:r>
          </w:p>
        </w:tc>
        <w:tc>
          <w:tcPr>
            <w:tcW w:w="2430" w:type="dxa"/>
            <w:hideMark/>
          </w:tcPr>
          <w:p w14:paraId="740E20D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CCACCGCGGTGGCGGCCGCTCTTCT</w:t>
            </w:r>
            <w:r w:rsidRPr="00144285">
              <w:rPr>
                <w:rFonts w:ascii="Times New Roman" w:hAnsi="Times New Roman" w:cs="Times New Roman"/>
              </w:rPr>
              <w:lastRenderedPageBreak/>
              <w:t>GCCATAATATGTTTGGCA</w:t>
            </w:r>
          </w:p>
        </w:tc>
        <w:tc>
          <w:tcPr>
            <w:tcW w:w="2727" w:type="dxa"/>
            <w:vMerge/>
            <w:hideMark/>
          </w:tcPr>
          <w:p w14:paraId="5D0EF1B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215B94AF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06C7672F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782D35A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24</w:t>
            </w:r>
          </w:p>
        </w:tc>
        <w:tc>
          <w:tcPr>
            <w:tcW w:w="1530" w:type="dxa"/>
            <w:noWrap/>
            <w:hideMark/>
          </w:tcPr>
          <w:p w14:paraId="797082B0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SIE1-dBACOVA_05152_5f</w:t>
            </w:r>
          </w:p>
        </w:tc>
        <w:tc>
          <w:tcPr>
            <w:tcW w:w="2430" w:type="dxa"/>
            <w:hideMark/>
          </w:tcPr>
          <w:p w14:paraId="6C52822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ATTAGCATTATGAGGATCCAACAATTATCGCCTCCGAACC</w:t>
            </w:r>
          </w:p>
        </w:tc>
        <w:tc>
          <w:tcPr>
            <w:tcW w:w="2727" w:type="dxa"/>
            <w:vMerge w:val="restart"/>
            <w:hideMark/>
          </w:tcPr>
          <w:p w14:paraId="34585236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Constructing a plasmid to delet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cur </w:t>
            </w:r>
            <w:r w:rsidRPr="00144285">
              <w:rPr>
                <w:rFonts w:ascii="Times New Roman" w:hAnsi="Times New Roman" w:cs="Times New Roman"/>
              </w:rPr>
              <w:t xml:space="preserve">from the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o </w:t>
            </w:r>
            <w:r w:rsidRPr="00144285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133" w:type="dxa"/>
            <w:hideMark/>
          </w:tcPr>
          <w:p w14:paraId="3B56AA13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6D31F2D8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2ACE261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25</w:t>
            </w:r>
          </w:p>
        </w:tc>
        <w:tc>
          <w:tcPr>
            <w:tcW w:w="1530" w:type="dxa"/>
            <w:noWrap/>
            <w:hideMark/>
          </w:tcPr>
          <w:p w14:paraId="41989DD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ACOVA_05152_5r</w:t>
            </w:r>
          </w:p>
        </w:tc>
        <w:tc>
          <w:tcPr>
            <w:tcW w:w="2430" w:type="dxa"/>
            <w:hideMark/>
          </w:tcPr>
          <w:p w14:paraId="16EC3E9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TTCATTTTTACCATGAGTGCTACAAAACTG</w:t>
            </w:r>
          </w:p>
        </w:tc>
        <w:tc>
          <w:tcPr>
            <w:tcW w:w="2727" w:type="dxa"/>
            <w:vMerge/>
            <w:hideMark/>
          </w:tcPr>
          <w:p w14:paraId="002ACA08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049542D7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1E02BEDA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303E2E49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1530" w:type="dxa"/>
            <w:noWrap/>
            <w:hideMark/>
          </w:tcPr>
          <w:p w14:paraId="5C8263BC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ACOVA_05152_3f</w:t>
            </w:r>
          </w:p>
        </w:tc>
        <w:tc>
          <w:tcPr>
            <w:tcW w:w="2430" w:type="dxa"/>
            <w:hideMark/>
          </w:tcPr>
          <w:p w14:paraId="11390C80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CTCATGGTAAAAATGAATGAGAGTTTCTGCACCAATCGTTC</w:t>
            </w:r>
          </w:p>
        </w:tc>
        <w:tc>
          <w:tcPr>
            <w:tcW w:w="2727" w:type="dxa"/>
            <w:vMerge/>
            <w:hideMark/>
          </w:tcPr>
          <w:p w14:paraId="54A13EE0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48F5EFF1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2A02743A" w14:textId="77777777" w:rsidTr="00CC25AA">
        <w:trPr>
          <w:trHeight w:val="285"/>
        </w:trPr>
        <w:tc>
          <w:tcPr>
            <w:tcW w:w="810" w:type="dxa"/>
            <w:noWrap/>
            <w:hideMark/>
          </w:tcPr>
          <w:p w14:paraId="6A6083E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27</w:t>
            </w:r>
          </w:p>
        </w:tc>
        <w:tc>
          <w:tcPr>
            <w:tcW w:w="1530" w:type="dxa"/>
            <w:noWrap/>
            <w:hideMark/>
          </w:tcPr>
          <w:p w14:paraId="13B1963B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SIE1-dBACOVA_05152_3r</w:t>
            </w:r>
          </w:p>
        </w:tc>
        <w:tc>
          <w:tcPr>
            <w:tcW w:w="2430" w:type="dxa"/>
            <w:hideMark/>
          </w:tcPr>
          <w:p w14:paraId="1EDD105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CCACCGCGGTGGCGGCCGCCACGATAGTTCTTTTCCTCTTCGG</w:t>
            </w:r>
          </w:p>
        </w:tc>
        <w:tc>
          <w:tcPr>
            <w:tcW w:w="2727" w:type="dxa"/>
            <w:vMerge/>
            <w:hideMark/>
          </w:tcPr>
          <w:p w14:paraId="21C83784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hideMark/>
          </w:tcPr>
          <w:p w14:paraId="190683FE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11F445EA" w14:textId="77777777" w:rsidTr="00CC25AA">
        <w:trPr>
          <w:trHeight w:val="285"/>
        </w:trPr>
        <w:tc>
          <w:tcPr>
            <w:tcW w:w="810" w:type="dxa"/>
            <w:noWrap/>
          </w:tcPr>
          <w:p w14:paraId="44E228CE" w14:textId="4455D3BF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24</w:t>
            </w:r>
          </w:p>
        </w:tc>
        <w:tc>
          <w:tcPr>
            <w:tcW w:w="1530" w:type="dxa"/>
            <w:noWrap/>
          </w:tcPr>
          <w:p w14:paraId="33444C37" w14:textId="7EC69458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KO_BACOVA_04371f</w:t>
            </w:r>
          </w:p>
        </w:tc>
        <w:tc>
          <w:tcPr>
            <w:tcW w:w="2430" w:type="dxa"/>
          </w:tcPr>
          <w:p w14:paraId="7DAB7365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CTCTAGAACTAGTGGATCCGATTTGACGGATTTTCTGAAAAAGTCAC</w:t>
            </w:r>
          </w:p>
          <w:p w14:paraId="5E2CAA9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7" w:type="dxa"/>
            <w:vMerge w:val="restart"/>
          </w:tcPr>
          <w:p w14:paraId="7299C0DD" w14:textId="257D9CB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Constructing a plasmid to C-terminally HA tag </w:t>
            </w:r>
            <w:r w:rsidRPr="00144285">
              <w:rPr>
                <w:rFonts w:ascii="Times New Roman" w:hAnsi="Times New Roman" w:cs="Times New Roman"/>
                <w:i/>
                <w:iCs/>
              </w:rPr>
              <w:t xml:space="preserve">BACOVA_04371 </w:t>
            </w:r>
          </w:p>
        </w:tc>
        <w:tc>
          <w:tcPr>
            <w:tcW w:w="1133" w:type="dxa"/>
          </w:tcPr>
          <w:p w14:paraId="0F88E635" w14:textId="28773B11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DA660E" w:rsidRPr="00144285" w14:paraId="5E9D33CD" w14:textId="77777777" w:rsidTr="00CC25AA">
        <w:trPr>
          <w:trHeight w:val="285"/>
        </w:trPr>
        <w:tc>
          <w:tcPr>
            <w:tcW w:w="810" w:type="dxa"/>
            <w:noWrap/>
          </w:tcPr>
          <w:p w14:paraId="68554046" w14:textId="1E2E256B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25</w:t>
            </w:r>
          </w:p>
        </w:tc>
        <w:tc>
          <w:tcPr>
            <w:tcW w:w="1530" w:type="dxa"/>
            <w:noWrap/>
          </w:tcPr>
          <w:p w14:paraId="298F9BB1" w14:textId="2335EEB4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KO_BACOVA_04371-HAr</w:t>
            </w:r>
          </w:p>
        </w:tc>
        <w:tc>
          <w:tcPr>
            <w:tcW w:w="2430" w:type="dxa"/>
          </w:tcPr>
          <w:p w14:paraId="3F4C824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CCCCTCGAGGTCGACTTAAGCGTAGTCTGGGACGTCGT</w:t>
            </w:r>
            <w:r w:rsidRPr="00144285">
              <w:rPr>
                <w:rFonts w:ascii="Times New Roman" w:hAnsi="Times New Roman" w:cs="Times New Roman"/>
              </w:rPr>
              <w:lastRenderedPageBreak/>
              <w:t>ATGGGTACTCTTTTTTCCGTTCCTGTTTTCTC</w:t>
            </w:r>
          </w:p>
          <w:p w14:paraId="05549C1D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7" w:type="dxa"/>
            <w:vMerge/>
          </w:tcPr>
          <w:p w14:paraId="19F5AA9A" w14:textId="77777777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09E93EA" w14:textId="0121C356" w:rsidR="00DA660E" w:rsidRPr="00144285" w:rsidRDefault="00DA660E" w:rsidP="00DA660E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41428" w:rsidRPr="00144285" w14:paraId="61E6757A" w14:textId="77777777" w:rsidTr="008F62A0">
        <w:trPr>
          <w:trHeight w:val="285"/>
        </w:trPr>
        <w:tc>
          <w:tcPr>
            <w:tcW w:w="810" w:type="dxa"/>
            <w:noWrap/>
          </w:tcPr>
          <w:p w14:paraId="08297E8C" w14:textId="3CDF2AAC" w:rsidR="00641428" w:rsidRPr="00144285" w:rsidRDefault="00641428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64</w:t>
            </w:r>
          </w:p>
        </w:tc>
        <w:tc>
          <w:tcPr>
            <w:tcW w:w="1530" w:type="dxa"/>
            <w:noWrap/>
          </w:tcPr>
          <w:p w14:paraId="3AE879BB" w14:textId="260529AC" w:rsidR="00641428" w:rsidRPr="00144285" w:rsidRDefault="00641428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yl-BT16Sf</w:t>
            </w:r>
          </w:p>
        </w:tc>
        <w:tc>
          <w:tcPr>
            <w:tcW w:w="2430" w:type="dxa"/>
          </w:tcPr>
          <w:p w14:paraId="0392CF9B" w14:textId="74F9CD0C" w:rsidR="00641428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TGAATTCGAGCTCGGTACCCAGTACTGCTTGACCATAAGAAC</w:t>
            </w:r>
          </w:p>
        </w:tc>
        <w:tc>
          <w:tcPr>
            <w:tcW w:w="2727" w:type="dxa"/>
            <w:vMerge w:val="restart"/>
          </w:tcPr>
          <w:p w14:paraId="32332A87" w14:textId="1FB5E14E" w:rsidR="00641428" w:rsidRPr="00144285" w:rsidRDefault="00641428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onstructing a multi</w:t>
            </w:r>
            <w:r w:rsidR="00857284" w:rsidRPr="00144285">
              <w:rPr>
                <w:rFonts w:ascii="Times New Roman" w:hAnsi="Times New Roman" w:cs="Times New Roman"/>
              </w:rPr>
              <w:t>-</w:t>
            </w:r>
            <w:r w:rsidRPr="00144285">
              <w:rPr>
                <w:rFonts w:ascii="Times New Roman" w:hAnsi="Times New Roman" w:cs="Times New Roman"/>
              </w:rPr>
              <w:t xml:space="preserve">copy plasmid </w:t>
            </w:r>
            <w:r w:rsidR="00857284" w:rsidRPr="00144285">
              <w:rPr>
                <w:rFonts w:ascii="Times New Roman" w:hAnsi="Times New Roman" w:cs="Times New Roman"/>
              </w:rPr>
              <w:t xml:space="preserve">incorporating the </w:t>
            </w:r>
            <w:r w:rsidRPr="00144285">
              <w:rPr>
                <w:rFonts w:ascii="Times New Roman" w:hAnsi="Times New Roman" w:cs="Times New Roman"/>
              </w:rPr>
              <w:t>16s promoter</w:t>
            </w:r>
            <w:r w:rsidR="00857284" w:rsidRPr="00144285">
              <w:rPr>
                <w:rFonts w:ascii="Times New Roman" w:hAnsi="Times New Roman" w:cs="Times New Roman"/>
              </w:rPr>
              <w:t xml:space="preserve"> upstream of a MCS</w:t>
            </w:r>
          </w:p>
        </w:tc>
        <w:tc>
          <w:tcPr>
            <w:tcW w:w="1133" w:type="dxa"/>
          </w:tcPr>
          <w:p w14:paraId="6FF33FE0" w14:textId="3B8C27F1" w:rsidR="00641428" w:rsidRPr="00144285" w:rsidRDefault="00641428" w:rsidP="00D36DAB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641428" w:rsidRPr="00144285" w14:paraId="20D78CB5" w14:textId="77777777" w:rsidTr="008F62A0">
        <w:trPr>
          <w:trHeight w:val="285"/>
        </w:trPr>
        <w:tc>
          <w:tcPr>
            <w:tcW w:w="810" w:type="dxa"/>
            <w:noWrap/>
          </w:tcPr>
          <w:p w14:paraId="553B27BD" w14:textId="7B2FC9C3" w:rsidR="00641428" w:rsidRPr="00144285" w:rsidRDefault="00641428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65</w:t>
            </w:r>
          </w:p>
        </w:tc>
        <w:tc>
          <w:tcPr>
            <w:tcW w:w="1530" w:type="dxa"/>
            <w:noWrap/>
          </w:tcPr>
          <w:p w14:paraId="59707060" w14:textId="2F1C834D" w:rsidR="00641428" w:rsidRPr="00144285" w:rsidRDefault="00641428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yl-BT16Sr</w:t>
            </w:r>
          </w:p>
        </w:tc>
        <w:tc>
          <w:tcPr>
            <w:tcW w:w="2430" w:type="dxa"/>
          </w:tcPr>
          <w:p w14:paraId="4993F03C" w14:textId="554EC4C9" w:rsidR="00641428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GGTCGACTCTAGAGGATCCACTGCAAAGATAAGAACTTTTAGC</w:t>
            </w:r>
          </w:p>
        </w:tc>
        <w:tc>
          <w:tcPr>
            <w:tcW w:w="2727" w:type="dxa"/>
            <w:vMerge/>
          </w:tcPr>
          <w:p w14:paraId="4B741413" w14:textId="77777777" w:rsidR="00641428" w:rsidRPr="00144285" w:rsidRDefault="00641428" w:rsidP="008F6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F32F46B" w14:textId="68C14F7F" w:rsidR="00641428" w:rsidRPr="00144285" w:rsidRDefault="00641428" w:rsidP="00D36DAB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F62A0" w:rsidRPr="00144285" w14:paraId="489E360B" w14:textId="77777777" w:rsidTr="008F62A0">
        <w:trPr>
          <w:trHeight w:val="285"/>
        </w:trPr>
        <w:tc>
          <w:tcPr>
            <w:tcW w:w="810" w:type="dxa"/>
            <w:noWrap/>
          </w:tcPr>
          <w:p w14:paraId="5D2376C0" w14:textId="35CBFE64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66</w:t>
            </w:r>
          </w:p>
        </w:tc>
        <w:tc>
          <w:tcPr>
            <w:tcW w:w="1530" w:type="dxa"/>
            <w:noWrap/>
          </w:tcPr>
          <w:p w14:paraId="348F82FC" w14:textId="73E5F650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S-BTnc140f</w:t>
            </w:r>
          </w:p>
        </w:tc>
        <w:tc>
          <w:tcPr>
            <w:tcW w:w="2430" w:type="dxa"/>
          </w:tcPr>
          <w:p w14:paraId="00A0D238" w14:textId="39B5539E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CTAAAAGTTCTTATCTTTGCAGTATAACAGTCTGCGATATATCTTATCG</w:t>
            </w:r>
          </w:p>
        </w:tc>
        <w:tc>
          <w:tcPr>
            <w:tcW w:w="2727" w:type="dxa"/>
            <w:vMerge w:val="restart"/>
          </w:tcPr>
          <w:p w14:paraId="34AD6B90" w14:textId="2364BA05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Constructing a multicopy plasmid to </w:t>
            </w:r>
            <w:proofErr w:type="gramStart"/>
            <w:r w:rsidR="00857284" w:rsidRPr="00144285">
              <w:rPr>
                <w:rFonts w:ascii="Times New Roman" w:hAnsi="Times New Roman" w:cs="Times New Roman"/>
              </w:rPr>
              <w:t xml:space="preserve">express  </w:t>
            </w:r>
            <w:r w:rsidRPr="005227B0">
              <w:rPr>
                <w:rFonts w:ascii="Times New Roman" w:hAnsi="Times New Roman" w:cs="Times New Roman"/>
                <w:i/>
                <w:iCs/>
              </w:rPr>
              <w:t>BTnc</w:t>
            </w:r>
            <w:proofErr w:type="gramEnd"/>
            <w:r w:rsidRPr="005227B0">
              <w:rPr>
                <w:rFonts w:ascii="Times New Roman" w:hAnsi="Times New Roman" w:cs="Times New Roman"/>
                <w:i/>
                <w:iCs/>
              </w:rPr>
              <w:t>140</w:t>
            </w:r>
            <w:r w:rsidRPr="00144285">
              <w:rPr>
                <w:rFonts w:ascii="Times New Roman" w:hAnsi="Times New Roman" w:cs="Times New Roman"/>
              </w:rPr>
              <w:t xml:space="preserve"> </w:t>
            </w:r>
            <w:r w:rsidR="005227B0">
              <w:rPr>
                <w:rFonts w:ascii="Times New Roman" w:hAnsi="Times New Roman" w:cs="Times New Roman"/>
              </w:rPr>
              <w:t xml:space="preserve">from </w:t>
            </w:r>
            <w:r w:rsidRPr="00144285">
              <w:rPr>
                <w:rFonts w:ascii="Times New Roman" w:hAnsi="Times New Roman" w:cs="Times New Roman"/>
              </w:rPr>
              <w:t>the 16s promoter</w:t>
            </w:r>
          </w:p>
        </w:tc>
        <w:tc>
          <w:tcPr>
            <w:tcW w:w="1133" w:type="dxa"/>
          </w:tcPr>
          <w:p w14:paraId="7C043625" w14:textId="3477163D" w:rsidR="008F62A0" w:rsidRPr="00144285" w:rsidRDefault="008F62A0" w:rsidP="00D36DAB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F62A0" w:rsidRPr="00144285" w14:paraId="28BCBF00" w14:textId="77777777" w:rsidTr="008F62A0">
        <w:trPr>
          <w:trHeight w:val="285"/>
        </w:trPr>
        <w:tc>
          <w:tcPr>
            <w:tcW w:w="810" w:type="dxa"/>
            <w:noWrap/>
          </w:tcPr>
          <w:p w14:paraId="0375C5F0" w14:textId="4080AEC8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67</w:t>
            </w:r>
          </w:p>
        </w:tc>
        <w:tc>
          <w:tcPr>
            <w:tcW w:w="1530" w:type="dxa"/>
            <w:noWrap/>
          </w:tcPr>
          <w:p w14:paraId="58372BED" w14:textId="582756FE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yl-BTnc140r</w:t>
            </w:r>
          </w:p>
        </w:tc>
        <w:tc>
          <w:tcPr>
            <w:tcW w:w="2430" w:type="dxa"/>
          </w:tcPr>
          <w:p w14:paraId="579D1596" w14:textId="7E5D8814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TGCATGCCTGCAGGTCGACAAAAAGAAAAAAGGACGCAACACTATC</w:t>
            </w:r>
          </w:p>
        </w:tc>
        <w:tc>
          <w:tcPr>
            <w:tcW w:w="2727" w:type="dxa"/>
            <w:vMerge/>
          </w:tcPr>
          <w:p w14:paraId="40520A50" w14:textId="77777777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6626B57" w14:textId="416AC458" w:rsidR="008F62A0" w:rsidRPr="00144285" w:rsidRDefault="008F62A0" w:rsidP="00D36DAB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F62A0" w:rsidRPr="00144285" w14:paraId="492039AA" w14:textId="77777777" w:rsidTr="008F62A0">
        <w:trPr>
          <w:trHeight w:val="285"/>
        </w:trPr>
        <w:tc>
          <w:tcPr>
            <w:tcW w:w="810" w:type="dxa"/>
            <w:noWrap/>
          </w:tcPr>
          <w:p w14:paraId="20283654" w14:textId="4E441A04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70</w:t>
            </w:r>
          </w:p>
        </w:tc>
        <w:tc>
          <w:tcPr>
            <w:tcW w:w="1530" w:type="dxa"/>
            <w:noWrap/>
          </w:tcPr>
          <w:p w14:paraId="41B8F8C7" w14:textId="272ABA8A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S-BTnc195f</w:t>
            </w:r>
          </w:p>
        </w:tc>
        <w:tc>
          <w:tcPr>
            <w:tcW w:w="2430" w:type="dxa"/>
          </w:tcPr>
          <w:p w14:paraId="702CAFF9" w14:textId="0BE8409F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CTAAAAGTTCTTATCTTTGCAGTGTTGAACTTTAAAGCTAACATTATGGG</w:t>
            </w:r>
          </w:p>
        </w:tc>
        <w:tc>
          <w:tcPr>
            <w:tcW w:w="2727" w:type="dxa"/>
            <w:vMerge w:val="restart"/>
          </w:tcPr>
          <w:p w14:paraId="7D67E0CF" w14:textId="32236913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Constructing a multicopy plasmid to </w:t>
            </w:r>
            <w:r w:rsidR="00857284" w:rsidRPr="00144285">
              <w:rPr>
                <w:rFonts w:ascii="Times New Roman" w:hAnsi="Times New Roman" w:cs="Times New Roman"/>
              </w:rPr>
              <w:t xml:space="preserve">express </w:t>
            </w:r>
            <w:r w:rsidRPr="005227B0">
              <w:rPr>
                <w:rFonts w:ascii="Times New Roman" w:hAnsi="Times New Roman" w:cs="Times New Roman"/>
                <w:i/>
                <w:iCs/>
              </w:rPr>
              <w:t>BTnc195</w:t>
            </w:r>
            <w:r w:rsidRPr="00144285">
              <w:rPr>
                <w:rFonts w:ascii="Times New Roman" w:hAnsi="Times New Roman" w:cs="Times New Roman"/>
              </w:rPr>
              <w:t xml:space="preserve"> </w:t>
            </w:r>
            <w:r w:rsidR="005227B0">
              <w:rPr>
                <w:rFonts w:ascii="Times New Roman" w:hAnsi="Times New Roman" w:cs="Times New Roman"/>
              </w:rPr>
              <w:t xml:space="preserve">from </w:t>
            </w:r>
            <w:r w:rsidRPr="00144285">
              <w:rPr>
                <w:rFonts w:ascii="Times New Roman" w:hAnsi="Times New Roman" w:cs="Times New Roman"/>
              </w:rPr>
              <w:t>the 16s promoter</w:t>
            </w:r>
          </w:p>
        </w:tc>
        <w:tc>
          <w:tcPr>
            <w:tcW w:w="1133" w:type="dxa"/>
          </w:tcPr>
          <w:p w14:paraId="1528610F" w14:textId="4A6144FC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F62A0" w:rsidRPr="00144285" w14:paraId="1BF198D1" w14:textId="77777777" w:rsidTr="008F62A0">
        <w:trPr>
          <w:trHeight w:val="285"/>
        </w:trPr>
        <w:tc>
          <w:tcPr>
            <w:tcW w:w="810" w:type="dxa"/>
            <w:noWrap/>
          </w:tcPr>
          <w:p w14:paraId="03B7CC5A" w14:textId="76D84D4E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2671</w:t>
            </w:r>
          </w:p>
        </w:tc>
        <w:tc>
          <w:tcPr>
            <w:tcW w:w="1530" w:type="dxa"/>
            <w:noWrap/>
          </w:tcPr>
          <w:p w14:paraId="3D2757C9" w14:textId="2D42FA47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yl-BTnc195r</w:t>
            </w:r>
          </w:p>
        </w:tc>
        <w:tc>
          <w:tcPr>
            <w:tcW w:w="2430" w:type="dxa"/>
          </w:tcPr>
          <w:p w14:paraId="295F919D" w14:textId="74415DDB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TGCATGCCTGCAGGTCGACACAAAAAAGAATTCACCACGGACTACCC</w:t>
            </w:r>
          </w:p>
        </w:tc>
        <w:tc>
          <w:tcPr>
            <w:tcW w:w="2727" w:type="dxa"/>
            <w:vMerge/>
          </w:tcPr>
          <w:p w14:paraId="5261F479" w14:textId="77777777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12ECA7E4" w14:textId="42506DBF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F62A0" w:rsidRPr="00144285" w14:paraId="7470FE0E" w14:textId="77777777" w:rsidTr="008F62A0">
        <w:trPr>
          <w:trHeight w:val="285"/>
        </w:trPr>
        <w:tc>
          <w:tcPr>
            <w:tcW w:w="810" w:type="dxa"/>
            <w:noWrap/>
          </w:tcPr>
          <w:p w14:paraId="2E07BEA2" w14:textId="6B2784A4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74</w:t>
            </w:r>
          </w:p>
        </w:tc>
        <w:tc>
          <w:tcPr>
            <w:tcW w:w="1530" w:type="dxa"/>
            <w:noWrap/>
          </w:tcPr>
          <w:p w14:paraId="7A29062B" w14:textId="20926EDD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6S-BTnc364f</w:t>
            </w:r>
          </w:p>
        </w:tc>
        <w:tc>
          <w:tcPr>
            <w:tcW w:w="2430" w:type="dxa"/>
          </w:tcPr>
          <w:p w14:paraId="12DE9E1A" w14:textId="3109FC75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CTAAAAGTTCTTATCTTTGCAGTTAACCATAAGCGAAAAAGTATAAAATGAAGTC</w:t>
            </w:r>
          </w:p>
        </w:tc>
        <w:tc>
          <w:tcPr>
            <w:tcW w:w="2727" w:type="dxa"/>
            <w:vMerge w:val="restart"/>
          </w:tcPr>
          <w:p w14:paraId="0164164E" w14:textId="50E1151F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 xml:space="preserve">Constructing a multicopy plasmid to </w:t>
            </w:r>
            <w:r w:rsidR="00857284" w:rsidRPr="00144285">
              <w:rPr>
                <w:rFonts w:ascii="Times New Roman" w:hAnsi="Times New Roman" w:cs="Times New Roman"/>
              </w:rPr>
              <w:t xml:space="preserve">express </w:t>
            </w:r>
            <w:r w:rsidRPr="005227B0">
              <w:rPr>
                <w:rFonts w:ascii="Times New Roman" w:hAnsi="Times New Roman" w:cs="Times New Roman"/>
                <w:i/>
                <w:iCs/>
              </w:rPr>
              <w:t>BTnc364</w:t>
            </w:r>
            <w:r w:rsidRPr="00144285">
              <w:rPr>
                <w:rFonts w:ascii="Times New Roman" w:hAnsi="Times New Roman" w:cs="Times New Roman"/>
              </w:rPr>
              <w:t xml:space="preserve"> </w:t>
            </w:r>
            <w:r w:rsidR="005227B0">
              <w:rPr>
                <w:rFonts w:ascii="Times New Roman" w:hAnsi="Times New Roman" w:cs="Times New Roman"/>
              </w:rPr>
              <w:t xml:space="preserve">from </w:t>
            </w:r>
            <w:r w:rsidRPr="00144285">
              <w:rPr>
                <w:rFonts w:ascii="Times New Roman" w:hAnsi="Times New Roman" w:cs="Times New Roman"/>
              </w:rPr>
              <w:t>the 16s promoter</w:t>
            </w:r>
          </w:p>
        </w:tc>
        <w:tc>
          <w:tcPr>
            <w:tcW w:w="1133" w:type="dxa"/>
          </w:tcPr>
          <w:p w14:paraId="77B84D0E" w14:textId="13DBA608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8F62A0" w:rsidRPr="00144285" w14:paraId="447C1C6E" w14:textId="77777777" w:rsidTr="008F62A0">
        <w:trPr>
          <w:trHeight w:val="285"/>
        </w:trPr>
        <w:tc>
          <w:tcPr>
            <w:tcW w:w="810" w:type="dxa"/>
            <w:noWrap/>
          </w:tcPr>
          <w:p w14:paraId="1DE7CAF0" w14:textId="3B191B1D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675</w:t>
            </w:r>
          </w:p>
        </w:tc>
        <w:tc>
          <w:tcPr>
            <w:tcW w:w="1530" w:type="dxa"/>
            <w:noWrap/>
          </w:tcPr>
          <w:p w14:paraId="606119D9" w14:textId="2CB3CD28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yl-BTnc364r</w:t>
            </w:r>
          </w:p>
        </w:tc>
        <w:tc>
          <w:tcPr>
            <w:tcW w:w="2430" w:type="dxa"/>
          </w:tcPr>
          <w:p w14:paraId="082990AC" w14:textId="58D23753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TGCATGCCTGCAGGTCGACAATAGGAATAGCTGGCAGGAAG</w:t>
            </w:r>
          </w:p>
        </w:tc>
        <w:tc>
          <w:tcPr>
            <w:tcW w:w="2727" w:type="dxa"/>
            <w:vMerge/>
          </w:tcPr>
          <w:p w14:paraId="3D9FCD1C" w14:textId="77777777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68C6E9C" w14:textId="0DD7A5AD" w:rsidR="008F62A0" w:rsidRPr="00144285" w:rsidRDefault="008F62A0" w:rsidP="008F62A0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994344" w:rsidRPr="00144285" w14:paraId="7DBD66F7" w14:textId="77777777" w:rsidTr="002117CD">
        <w:trPr>
          <w:trHeight w:val="285"/>
        </w:trPr>
        <w:tc>
          <w:tcPr>
            <w:tcW w:w="810" w:type="dxa"/>
            <w:noWrap/>
          </w:tcPr>
          <w:p w14:paraId="65003432" w14:textId="64498893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W3595</w:t>
            </w:r>
          </w:p>
        </w:tc>
        <w:tc>
          <w:tcPr>
            <w:tcW w:w="1530" w:type="dxa"/>
            <w:noWrap/>
          </w:tcPr>
          <w:p w14:paraId="099E3A83" w14:textId="77777777" w:rsidR="00994344" w:rsidRPr="00144285" w:rsidRDefault="00994344" w:rsidP="002117C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dBT2131_5f</w:t>
            </w:r>
          </w:p>
          <w:p w14:paraId="53DF5BC6" w14:textId="77777777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AD08D34" w14:textId="5FC5D2D3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GCTCTAGAACTAGTGGATCCTGAGCAAGGAGTATTATTGCTCAAC</w:t>
            </w:r>
          </w:p>
        </w:tc>
        <w:tc>
          <w:tcPr>
            <w:tcW w:w="2727" w:type="dxa"/>
            <w:vMerge w:val="restart"/>
          </w:tcPr>
          <w:p w14:paraId="296A5C3B" w14:textId="18E32DBE" w:rsidR="00994344" w:rsidRPr="00144285" w:rsidRDefault="006655B7" w:rsidP="002117CD">
            <w:pPr>
              <w:rPr>
                <w:rFonts w:ascii="Times New Roman" w:hAnsi="Times New Roman" w:cs="Times New Roman"/>
              </w:rPr>
            </w:pPr>
            <w:r>
              <w:rPr>
                <w:rStyle w:val="ui-provider"/>
                <w:rFonts w:ascii="Times New Roman" w:hAnsi="Times New Roman" w:cs="Times New Roman"/>
              </w:rPr>
              <w:t>Constructing</w:t>
            </w:r>
            <w:r w:rsidR="00857284" w:rsidRPr="00144285">
              <w:rPr>
                <w:rStyle w:val="ui-provider"/>
                <w:rFonts w:ascii="Times New Roman" w:hAnsi="Times New Roman" w:cs="Times New Roman"/>
              </w:rPr>
              <w:t xml:space="preserve"> a plasmid to </w:t>
            </w:r>
            <w:r w:rsidR="00994344" w:rsidRPr="00144285">
              <w:rPr>
                <w:rStyle w:val="ui-provider"/>
                <w:rFonts w:ascii="Times New Roman" w:hAnsi="Times New Roman" w:cs="Times New Roman"/>
              </w:rPr>
              <w:t xml:space="preserve">delete </w:t>
            </w:r>
            <w:r w:rsidR="00994344" w:rsidRPr="00144285">
              <w:rPr>
                <w:rStyle w:val="ui-provider"/>
                <w:rFonts w:ascii="Times New Roman" w:hAnsi="Times New Roman" w:cs="Times New Roman"/>
                <w:i/>
                <w:iCs/>
              </w:rPr>
              <w:t>BT2131</w:t>
            </w:r>
            <w:r w:rsidR="00994344" w:rsidRPr="00144285">
              <w:rPr>
                <w:rStyle w:val="ui-provider"/>
                <w:rFonts w:ascii="Times New Roman" w:hAnsi="Times New Roman" w:cs="Times New Roman"/>
              </w:rPr>
              <w:t xml:space="preserve"> from the </w:t>
            </w:r>
            <w:r w:rsidR="002117CD" w:rsidRPr="00144285">
              <w:rPr>
                <w:rStyle w:val="ui-provider"/>
                <w:rFonts w:ascii="Times New Roman" w:hAnsi="Times New Roman" w:cs="Times New Roman"/>
                <w:i/>
                <w:iCs/>
              </w:rPr>
              <w:t xml:space="preserve">Bt </w:t>
            </w:r>
            <w:proofErr w:type="gramStart"/>
            <w:r w:rsidR="00994344" w:rsidRPr="00144285">
              <w:rPr>
                <w:rStyle w:val="ui-provider"/>
                <w:rFonts w:ascii="Times New Roman" w:hAnsi="Times New Roman" w:cs="Times New Roman"/>
              </w:rPr>
              <w:t>chromosome</w:t>
            </w:r>
            <w:proofErr w:type="gramEnd"/>
          </w:p>
          <w:p w14:paraId="6DC5C84C" w14:textId="265BC391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57A20597" w14:textId="76E490D9" w:rsidR="00994344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994344" w:rsidRPr="00144285" w14:paraId="2D8D420C" w14:textId="77777777" w:rsidTr="002117CD">
        <w:trPr>
          <w:trHeight w:val="285"/>
        </w:trPr>
        <w:tc>
          <w:tcPr>
            <w:tcW w:w="810" w:type="dxa"/>
            <w:noWrap/>
          </w:tcPr>
          <w:p w14:paraId="3317CE3D" w14:textId="3DAB6BCB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W3596</w:t>
            </w:r>
          </w:p>
        </w:tc>
        <w:tc>
          <w:tcPr>
            <w:tcW w:w="1530" w:type="dxa"/>
            <w:noWrap/>
          </w:tcPr>
          <w:p w14:paraId="334FD13A" w14:textId="3E2280F1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dBT2131_5r</w:t>
            </w:r>
          </w:p>
        </w:tc>
        <w:tc>
          <w:tcPr>
            <w:tcW w:w="2430" w:type="dxa"/>
          </w:tcPr>
          <w:p w14:paraId="181A7A76" w14:textId="7136D476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TTTACTTTTGGTTTAAAGGTTGATAATTTT</w:t>
            </w:r>
          </w:p>
        </w:tc>
        <w:tc>
          <w:tcPr>
            <w:tcW w:w="2727" w:type="dxa"/>
            <w:vMerge/>
          </w:tcPr>
          <w:p w14:paraId="4AD8B2EB" w14:textId="5CC81E24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654C818" w14:textId="65447DF2" w:rsidR="00994344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994344" w:rsidRPr="00144285" w14:paraId="447F16E0" w14:textId="77777777" w:rsidTr="002117CD">
        <w:trPr>
          <w:trHeight w:val="285"/>
        </w:trPr>
        <w:tc>
          <w:tcPr>
            <w:tcW w:w="810" w:type="dxa"/>
            <w:noWrap/>
          </w:tcPr>
          <w:p w14:paraId="6C4489BB" w14:textId="2249212B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W3597</w:t>
            </w:r>
          </w:p>
        </w:tc>
        <w:tc>
          <w:tcPr>
            <w:tcW w:w="1530" w:type="dxa"/>
            <w:noWrap/>
          </w:tcPr>
          <w:p w14:paraId="1C64CE83" w14:textId="55CC0D0F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dBT2131_3f</w:t>
            </w:r>
          </w:p>
        </w:tc>
        <w:tc>
          <w:tcPr>
            <w:tcW w:w="2430" w:type="dxa"/>
          </w:tcPr>
          <w:p w14:paraId="62532991" w14:textId="7CBB00E0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ACCTTTAAACCAAAAGTAAAGTTAACAATTACTTTTCTTACAGAGAGAGTGTG</w:t>
            </w:r>
          </w:p>
        </w:tc>
        <w:tc>
          <w:tcPr>
            <w:tcW w:w="2727" w:type="dxa"/>
            <w:vMerge/>
          </w:tcPr>
          <w:p w14:paraId="2B6E7F70" w14:textId="31BF8847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91BA468" w14:textId="1D5AE008" w:rsidR="00994344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994344" w:rsidRPr="00144285" w14:paraId="42543749" w14:textId="77777777" w:rsidTr="002117CD">
        <w:trPr>
          <w:trHeight w:val="285"/>
        </w:trPr>
        <w:tc>
          <w:tcPr>
            <w:tcW w:w="810" w:type="dxa"/>
            <w:noWrap/>
          </w:tcPr>
          <w:p w14:paraId="13CA4F5B" w14:textId="1B032D51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W3598</w:t>
            </w:r>
          </w:p>
        </w:tc>
        <w:tc>
          <w:tcPr>
            <w:tcW w:w="1530" w:type="dxa"/>
            <w:noWrap/>
          </w:tcPr>
          <w:p w14:paraId="535317B2" w14:textId="0F73AF27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dBT2131_3r</w:t>
            </w:r>
          </w:p>
        </w:tc>
        <w:tc>
          <w:tcPr>
            <w:tcW w:w="2430" w:type="dxa"/>
          </w:tcPr>
          <w:p w14:paraId="35C0E600" w14:textId="20603384" w:rsidR="00994344" w:rsidRPr="00144285" w:rsidRDefault="000E56F5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AAGATAACATTCGAGTCGACTATCTCTGCTAAAATTGTATTTGAGACAGA</w:t>
            </w:r>
          </w:p>
        </w:tc>
        <w:tc>
          <w:tcPr>
            <w:tcW w:w="2727" w:type="dxa"/>
            <w:vMerge/>
          </w:tcPr>
          <w:p w14:paraId="44445BC7" w14:textId="18F1FAEE" w:rsidR="00994344" w:rsidRPr="00144285" w:rsidRDefault="00994344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D81A99A" w14:textId="76F427B8" w:rsidR="00994344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EC50DF" w:rsidRPr="00144285" w14:paraId="4989D3C9" w14:textId="77777777" w:rsidTr="002117CD">
        <w:trPr>
          <w:trHeight w:val="285"/>
        </w:trPr>
        <w:tc>
          <w:tcPr>
            <w:tcW w:w="810" w:type="dxa"/>
            <w:noWrap/>
          </w:tcPr>
          <w:p w14:paraId="7C9FFD07" w14:textId="3C53802D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W3702</w:t>
            </w:r>
          </w:p>
        </w:tc>
        <w:tc>
          <w:tcPr>
            <w:tcW w:w="1530" w:type="dxa"/>
            <w:noWrap/>
          </w:tcPr>
          <w:p w14:paraId="20BAF659" w14:textId="16E16EFB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dBT1450_5f</w:t>
            </w:r>
          </w:p>
        </w:tc>
        <w:tc>
          <w:tcPr>
            <w:tcW w:w="2430" w:type="dxa"/>
          </w:tcPr>
          <w:p w14:paraId="3F897119" w14:textId="2982DCA9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GCTCTAGAACTAGTGGATCCCGTCACCGCGGGCATATTTA</w:t>
            </w:r>
          </w:p>
        </w:tc>
        <w:tc>
          <w:tcPr>
            <w:tcW w:w="2727" w:type="dxa"/>
            <w:vMerge w:val="restart"/>
          </w:tcPr>
          <w:p w14:paraId="16C4B1D6" w14:textId="391F68D6" w:rsidR="00EC50DF" w:rsidRPr="006655B7" w:rsidRDefault="006655B7" w:rsidP="002117CD">
            <w:pPr>
              <w:rPr>
                <w:rFonts w:ascii="Times New Roman" w:hAnsi="Times New Roman" w:cs="Times New Roman"/>
              </w:rPr>
            </w:pPr>
            <w:r>
              <w:rPr>
                <w:rStyle w:val="ui-provider"/>
                <w:rFonts w:ascii="Times New Roman" w:hAnsi="Times New Roman" w:cs="Times New Roman"/>
              </w:rPr>
              <w:t>Constructing</w:t>
            </w:r>
            <w:r w:rsidRPr="00144285">
              <w:rPr>
                <w:rStyle w:val="ui-provider"/>
                <w:rFonts w:ascii="Times New Roman" w:hAnsi="Times New Roman" w:cs="Times New Roman"/>
              </w:rPr>
              <w:t xml:space="preserve"> </w:t>
            </w:r>
            <w:r w:rsidR="00857284" w:rsidRPr="00144285">
              <w:rPr>
                <w:rStyle w:val="ui-provider"/>
                <w:rFonts w:ascii="Times New Roman" w:hAnsi="Times New Roman" w:cs="Times New Roman"/>
              </w:rPr>
              <w:t xml:space="preserve">a plasmid to </w:t>
            </w:r>
            <w:r w:rsidR="00EC50DF" w:rsidRPr="00144285">
              <w:rPr>
                <w:rStyle w:val="ui-provider"/>
                <w:rFonts w:ascii="Times New Roman" w:hAnsi="Times New Roman" w:cs="Times New Roman"/>
              </w:rPr>
              <w:t xml:space="preserve">delete </w:t>
            </w:r>
            <w:r w:rsidR="00857284" w:rsidRPr="00144285">
              <w:rPr>
                <w:rStyle w:val="ui-provider"/>
                <w:rFonts w:ascii="Times New Roman" w:hAnsi="Times New Roman" w:cs="Times New Roman"/>
                <w:i/>
                <w:iCs/>
              </w:rPr>
              <w:t>BT1450-BT1448</w:t>
            </w:r>
            <w:r>
              <w:rPr>
                <w:rStyle w:val="ui-provider"/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Style w:val="ui-provider"/>
                <w:rFonts w:ascii="Times New Roman" w:hAnsi="Times New Roman" w:cs="Times New Roman"/>
              </w:rPr>
              <w:t xml:space="preserve">from the </w:t>
            </w:r>
            <w:r w:rsidRPr="006655B7">
              <w:rPr>
                <w:rStyle w:val="ui-provider"/>
                <w:rFonts w:ascii="Times New Roman" w:hAnsi="Times New Roman" w:cs="Times New Roman"/>
                <w:i/>
                <w:iCs/>
              </w:rPr>
              <w:t>Bt</w:t>
            </w:r>
            <w:r>
              <w:rPr>
                <w:rStyle w:val="ui-provider"/>
                <w:rFonts w:ascii="Times New Roman" w:hAnsi="Times New Roman" w:cs="Times New Roman"/>
              </w:rPr>
              <w:t xml:space="preserve"> chromosome</w:t>
            </w:r>
          </w:p>
        </w:tc>
        <w:tc>
          <w:tcPr>
            <w:tcW w:w="1133" w:type="dxa"/>
          </w:tcPr>
          <w:p w14:paraId="12E72BD9" w14:textId="54E8C281" w:rsidR="00EC50DF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EC50DF" w:rsidRPr="00144285" w14:paraId="779F3F28" w14:textId="77777777" w:rsidTr="002117CD">
        <w:trPr>
          <w:trHeight w:val="285"/>
        </w:trPr>
        <w:tc>
          <w:tcPr>
            <w:tcW w:w="810" w:type="dxa"/>
            <w:noWrap/>
          </w:tcPr>
          <w:p w14:paraId="6DCEA49C" w14:textId="6A345F14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W3703</w:t>
            </w:r>
          </w:p>
        </w:tc>
        <w:tc>
          <w:tcPr>
            <w:tcW w:w="1530" w:type="dxa"/>
            <w:noWrap/>
          </w:tcPr>
          <w:p w14:paraId="2B8DD3E8" w14:textId="2CA9CE15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dBT1450_5r</w:t>
            </w:r>
          </w:p>
        </w:tc>
        <w:tc>
          <w:tcPr>
            <w:tcW w:w="2430" w:type="dxa"/>
          </w:tcPr>
          <w:p w14:paraId="7B074006" w14:textId="41E4AC3C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AGGCTGTTTGTATTAATGTTATGTGTAAAA</w:t>
            </w:r>
          </w:p>
        </w:tc>
        <w:tc>
          <w:tcPr>
            <w:tcW w:w="2727" w:type="dxa"/>
            <w:vMerge/>
          </w:tcPr>
          <w:p w14:paraId="603010BA" w14:textId="77777777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EFE94CD" w14:textId="25C3A133" w:rsidR="00EC50DF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EC50DF" w:rsidRPr="00144285" w14:paraId="676B61F7" w14:textId="77777777" w:rsidTr="002117CD">
        <w:trPr>
          <w:trHeight w:val="285"/>
        </w:trPr>
        <w:tc>
          <w:tcPr>
            <w:tcW w:w="810" w:type="dxa"/>
            <w:noWrap/>
          </w:tcPr>
          <w:p w14:paraId="5ED6ED5C" w14:textId="6CE6C0AB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W3704</w:t>
            </w:r>
          </w:p>
        </w:tc>
        <w:tc>
          <w:tcPr>
            <w:tcW w:w="1530" w:type="dxa"/>
            <w:noWrap/>
          </w:tcPr>
          <w:p w14:paraId="765CD7D5" w14:textId="6E4D1AF4" w:rsidR="00EC50DF" w:rsidRPr="00144285" w:rsidRDefault="002117CD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dBT1448_3f</w:t>
            </w:r>
          </w:p>
        </w:tc>
        <w:tc>
          <w:tcPr>
            <w:tcW w:w="2430" w:type="dxa"/>
          </w:tcPr>
          <w:p w14:paraId="62D0F86B" w14:textId="11CF2C07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AACATTAATACAAACAGCCTTTCTCAAAAAAAATAAAGGTGTTTTACGTA</w:t>
            </w:r>
          </w:p>
        </w:tc>
        <w:tc>
          <w:tcPr>
            <w:tcW w:w="2727" w:type="dxa"/>
            <w:vMerge/>
          </w:tcPr>
          <w:p w14:paraId="05D70C66" w14:textId="77777777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6034B45" w14:textId="13C790F0" w:rsidR="00EC50DF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EC50DF" w:rsidRPr="00144285" w14:paraId="43B8ED60" w14:textId="77777777" w:rsidTr="002117CD">
        <w:trPr>
          <w:trHeight w:val="285"/>
        </w:trPr>
        <w:tc>
          <w:tcPr>
            <w:tcW w:w="810" w:type="dxa"/>
            <w:noWrap/>
          </w:tcPr>
          <w:p w14:paraId="119E8BEE" w14:textId="07AE9648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W3705</w:t>
            </w:r>
          </w:p>
        </w:tc>
        <w:tc>
          <w:tcPr>
            <w:tcW w:w="1530" w:type="dxa"/>
            <w:noWrap/>
          </w:tcPr>
          <w:p w14:paraId="0A6ADD17" w14:textId="5ADAFF8E" w:rsidR="00EC50DF" w:rsidRPr="00144285" w:rsidRDefault="002117CD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dBT1448_3r</w:t>
            </w:r>
          </w:p>
        </w:tc>
        <w:tc>
          <w:tcPr>
            <w:tcW w:w="2430" w:type="dxa"/>
          </w:tcPr>
          <w:p w14:paraId="40B0749A" w14:textId="61B0F0BB" w:rsidR="00EC50DF" w:rsidRPr="00144285" w:rsidRDefault="002117CD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AAGATAACATTCGAGTCGACAACTCCGGCGTGCGCATAGA</w:t>
            </w:r>
          </w:p>
        </w:tc>
        <w:tc>
          <w:tcPr>
            <w:tcW w:w="2727" w:type="dxa"/>
            <w:vMerge/>
          </w:tcPr>
          <w:p w14:paraId="4C760918" w14:textId="77777777" w:rsidR="00EC50DF" w:rsidRPr="00144285" w:rsidRDefault="00EC50DF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747ACB1" w14:textId="56B7D9B2" w:rsidR="00EC50DF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2117CD" w:rsidRPr="00144285" w14:paraId="65C20EF1" w14:textId="77777777" w:rsidTr="002117CD">
        <w:trPr>
          <w:trHeight w:val="285"/>
        </w:trPr>
        <w:tc>
          <w:tcPr>
            <w:tcW w:w="810" w:type="dxa"/>
            <w:noWrap/>
          </w:tcPr>
          <w:p w14:paraId="2288E396" w14:textId="14CA4C01" w:rsidR="002117CD" w:rsidRPr="00144285" w:rsidRDefault="002117CD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W3829</w:t>
            </w:r>
          </w:p>
        </w:tc>
        <w:tc>
          <w:tcPr>
            <w:tcW w:w="1530" w:type="dxa"/>
            <w:noWrap/>
          </w:tcPr>
          <w:p w14:paraId="37020C5C" w14:textId="5282526A" w:rsidR="002117CD" w:rsidRPr="00144285" w:rsidRDefault="002117CD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BT4299KOf</w:t>
            </w:r>
          </w:p>
          <w:p w14:paraId="788FB11A" w14:textId="7E1CEECC" w:rsidR="002117CD" w:rsidRPr="00144285" w:rsidRDefault="002117CD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B8A3AD1" w14:textId="17BABEE5" w:rsidR="002117CD" w:rsidRPr="00144285" w:rsidRDefault="002117CD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GCTCTAGAACTAGTGGATCCGCACCAGACCAATTCCTATACAAGA</w:t>
            </w:r>
          </w:p>
        </w:tc>
        <w:tc>
          <w:tcPr>
            <w:tcW w:w="2727" w:type="dxa"/>
            <w:vMerge w:val="restart"/>
          </w:tcPr>
          <w:p w14:paraId="40FF2DE1" w14:textId="493DC5AB" w:rsidR="002117CD" w:rsidRPr="00144285" w:rsidRDefault="006655B7" w:rsidP="002117CD">
            <w:pPr>
              <w:rPr>
                <w:rFonts w:ascii="Times New Roman" w:hAnsi="Times New Roman" w:cs="Times New Roman"/>
              </w:rPr>
            </w:pPr>
            <w:r>
              <w:rPr>
                <w:rStyle w:val="ui-provider"/>
                <w:rFonts w:ascii="Times New Roman" w:hAnsi="Times New Roman" w:cs="Times New Roman"/>
              </w:rPr>
              <w:t>Constructing</w:t>
            </w:r>
            <w:r w:rsidRPr="00144285">
              <w:rPr>
                <w:rStyle w:val="ui-provider"/>
                <w:rFonts w:ascii="Times New Roman" w:hAnsi="Times New Roman" w:cs="Times New Roman"/>
              </w:rPr>
              <w:t xml:space="preserve"> </w:t>
            </w:r>
            <w:r w:rsidR="00792692" w:rsidRPr="00144285">
              <w:rPr>
                <w:rStyle w:val="ui-provider"/>
                <w:rFonts w:ascii="Times New Roman" w:hAnsi="Times New Roman" w:cs="Times New Roman"/>
              </w:rPr>
              <w:t xml:space="preserve">a plasmid to </w:t>
            </w:r>
            <w:r w:rsidR="002117CD" w:rsidRPr="00144285">
              <w:rPr>
                <w:rStyle w:val="ui-provider"/>
                <w:rFonts w:ascii="Times New Roman" w:hAnsi="Times New Roman" w:cs="Times New Roman"/>
              </w:rPr>
              <w:t xml:space="preserve">disrupt </w:t>
            </w:r>
            <w:r w:rsidR="002117CD" w:rsidRPr="006655B7">
              <w:rPr>
                <w:rStyle w:val="ui-provider"/>
                <w:rFonts w:ascii="Times New Roman" w:hAnsi="Times New Roman" w:cs="Times New Roman"/>
                <w:i/>
                <w:iCs/>
              </w:rPr>
              <w:t>BT4299</w:t>
            </w:r>
            <w:r w:rsidR="00792692" w:rsidRPr="00144285">
              <w:rPr>
                <w:rStyle w:val="ui-provider"/>
                <w:rFonts w:ascii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188FF54B" w14:textId="4D8095A0" w:rsidR="002117CD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  <w:tr w:rsidR="002117CD" w:rsidRPr="00144285" w14:paraId="3C854FD3" w14:textId="77777777" w:rsidTr="002117CD">
        <w:trPr>
          <w:trHeight w:val="285"/>
        </w:trPr>
        <w:tc>
          <w:tcPr>
            <w:tcW w:w="810" w:type="dxa"/>
            <w:noWrap/>
          </w:tcPr>
          <w:p w14:paraId="32E3AF8D" w14:textId="4F9BA6C8" w:rsidR="002117CD" w:rsidRPr="00144285" w:rsidRDefault="002117CD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W3830</w:t>
            </w:r>
          </w:p>
        </w:tc>
        <w:tc>
          <w:tcPr>
            <w:tcW w:w="1530" w:type="dxa"/>
            <w:noWrap/>
          </w:tcPr>
          <w:p w14:paraId="34CC91B9" w14:textId="3C8EEBE7" w:rsidR="002117CD" w:rsidRPr="00144285" w:rsidRDefault="002117CD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BT4299KOr</w:t>
            </w:r>
          </w:p>
          <w:p w14:paraId="63D28897" w14:textId="02E56126" w:rsidR="002117CD" w:rsidRPr="00144285" w:rsidRDefault="002117CD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ECEF6ED" w14:textId="201E57B2" w:rsidR="002117CD" w:rsidRPr="00144285" w:rsidRDefault="002117CD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Style w:val="ui-provider"/>
                <w:rFonts w:ascii="Times New Roman" w:hAnsi="Times New Roman" w:cs="Times New Roman"/>
              </w:rPr>
              <w:t>GGCCCCCCCTCGAGGTCGACAGTGTC</w:t>
            </w:r>
            <w:r w:rsidRPr="00144285">
              <w:rPr>
                <w:rStyle w:val="ui-provider"/>
                <w:rFonts w:ascii="Times New Roman" w:hAnsi="Times New Roman" w:cs="Times New Roman"/>
              </w:rPr>
              <w:lastRenderedPageBreak/>
              <w:t>TTTATCTTCCGGAGTGATC</w:t>
            </w:r>
          </w:p>
        </w:tc>
        <w:tc>
          <w:tcPr>
            <w:tcW w:w="2727" w:type="dxa"/>
            <w:vMerge/>
          </w:tcPr>
          <w:p w14:paraId="04E3B56C" w14:textId="77777777" w:rsidR="002117CD" w:rsidRPr="00144285" w:rsidRDefault="002117CD" w:rsidP="00211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EB3A31D" w14:textId="53CDD462" w:rsidR="002117CD" w:rsidRPr="00144285" w:rsidRDefault="00820101" w:rsidP="002117CD">
            <w:pPr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20D03AFD" w14:textId="77777777" w:rsidR="0085697C" w:rsidRPr="00144285" w:rsidRDefault="0085697C" w:rsidP="005A0214">
      <w:pPr>
        <w:pStyle w:val="References"/>
      </w:pPr>
    </w:p>
    <w:p w14:paraId="1899BA1E" w14:textId="41F68A2B" w:rsidR="00D170C4" w:rsidRPr="00144285" w:rsidRDefault="00B5685D">
      <w:pPr>
        <w:spacing w:line="240" w:lineRule="auto"/>
      </w:pPr>
      <w:r w:rsidRPr="00144285">
        <w:t>Table S</w:t>
      </w:r>
      <w:r w:rsidR="002117CD" w:rsidRPr="00144285">
        <w:t>3</w:t>
      </w:r>
      <w:r w:rsidRPr="00144285">
        <w:t xml:space="preserve">. </w:t>
      </w:r>
      <w:r w:rsidR="00D170C4" w:rsidRPr="00144285">
        <w:t xml:space="preserve">Standard Mouse Chow Components (5021, </w:t>
      </w:r>
      <w:r w:rsidRPr="00144285">
        <w:t>Lab Diet</w:t>
      </w:r>
      <w:r w:rsidR="00D170C4" w:rsidRPr="00144285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4"/>
        <w:gridCol w:w="1331"/>
      </w:tblGrid>
      <w:tr w:rsidR="00D170C4" w:rsidRPr="00144285" w14:paraId="4ED97C8A" w14:textId="77777777" w:rsidTr="00AE35F5">
        <w:tc>
          <w:tcPr>
            <w:tcW w:w="4244" w:type="dxa"/>
          </w:tcPr>
          <w:p w14:paraId="4B5083B9" w14:textId="043FB9D6" w:rsidR="00D170C4" w:rsidRPr="00144285" w:rsidRDefault="00C71EA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1331" w:type="dxa"/>
          </w:tcPr>
          <w:p w14:paraId="6ADA2C11" w14:textId="2B7042CF" w:rsidR="00D170C4" w:rsidRPr="00144285" w:rsidRDefault="001C4CB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Amount</w:t>
            </w:r>
          </w:p>
        </w:tc>
      </w:tr>
      <w:tr w:rsidR="00C71EAF" w:rsidRPr="00144285" w14:paraId="2C18975A" w14:textId="77777777" w:rsidTr="00AE35F5">
        <w:tc>
          <w:tcPr>
            <w:tcW w:w="5575" w:type="dxa"/>
            <w:gridSpan w:val="2"/>
            <w:vAlign w:val="center"/>
          </w:tcPr>
          <w:p w14:paraId="6E3CC32D" w14:textId="78EBCAA9" w:rsidR="00C71EAF" w:rsidRPr="00144285" w:rsidRDefault="00C71EAF" w:rsidP="00C71EA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Nutrients</w:t>
            </w:r>
            <w:r w:rsidR="001C4CB3" w:rsidRPr="00144285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D170C4" w:rsidRPr="00144285" w14:paraId="04233E1D" w14:textId="77777777" w:rsidTr="00AE35F5">
        <w:tc>
          <w:tcPr>
            <w:tcW w:w="4244" w:type="dxa"/>
          </w:tcPr>
          <w:p w14:paraId="467310DE" w14:textId="6373C448" w:rsidR="00D170C4" w:rsidRPr="00144285" w:rsidRDefault="00C71EA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331" w:type="dxa"/>
          </w:tcPr>
          <w:p w14:paraId="475ADED4" w14:textId="0C094ECA" w:rsidR="00D170C4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1.5</w:t>
            </w:r>
          </w:p>
        </w:tc>
      </w:tr>
      <w:tr w:rsidR="00D170C4" w:rsidRPr="00144285" w14:paraId="545579A1" w14:textId="77777777" w:rsidTr="00AE35F5">
        <w:tc>
          <w:tcPr>
            <w:tcW w:w="4244" w:type="dxa"/>
          </w:tcPr>
          <w:p w14:paraId="5712A2DE" w14:textId="019C2A08" w:rsidR="00D170C4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1331" w:type="dxa"/>
          </w:tcPr>
          <w:p w14:paraId="00FF11AB" w14:textId="312A4E61" w:rsidR="00D170C4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34</w:t>
            </w:r>
          </w:p>
        </w:tc>
      </w:tr>
      <w:tr w:rsidR="00D170C4" w:rsidRPr="00144285" w14:paraId="4169F005" w14:textId="77777777" w:rsidTr="00AE35F5">
        <w:tc>
          <w:tcPr>
            <w:tcW w:w="4244" w:type="dxa"/>
          </w:tcPr>
          <w:p w14:paraId="6E27EB48" w14:textId="3696C0E7" w:rsidR="00D170C4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ystine</w:t>
            </w:r>
          </w:p>
        </w:tc>
        <w:tc>
          <w:tcPr>
            <w:tcW w:w="1331" w:type="dxa"/>
          </w:tcPr>
          <w:p w14:paraId="0C7A0DA3" w14:textId="07D22E60" w:rsidR="00D170C4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38</w:t>
            </w:r>
          </w:p>
        </w:tc>
      </w:tr>
      <w:tr w:rsidR="001C4CB3" w:rsidRPr="00144285" w14:paraId="36EDD902" w14:textId="77777777" w:rsidTr="00AE35F5">
        <w:tc>
          <w:tcPr>
            <w:tcW w:w="4244" w:type="dxa"/>
          </w:tcPr>
          <w:p w14:paraId="6750FB8E" w14:textId="2E2E9FC5" w:rsidR="001C4CB3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331" w:type="dxa"/>
          </w:tcPr>
          <w:p w14:paraId="28CF61F6" w14:textId="19A4F459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02</w:t>
            </w:r>
          </w:p>
        </w:tc>
      </w:tr>
      <w:tr w:rsidR="001C4CB3" w:rsidRPr="00144285" w14:paraId="30885A1A" w14:textId="77777777" w:rsidTr="00AE35F5">
        <w:tc>
          <w:tcPr>
            <w:tcW w:w="4244" w:type="dxa"/>
          </w:tcPr>
          <w:p w14:paraId="3F032E09" w14:textId="474CB262" w:rsidR="001C4CB3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1331" w:type="dxa"/>
          </w:tcPr>
          <w:p w14:paraId="7809F1A6" w14:textId="6F08EA7C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55</w:t>
            </w:r>
          </w:p>
        </w:tc>
      </w:tr>
      <w:tr w:rsidR="001C4CB3" w:rsidRPr="00144285" w14:paraId="1E5202BA" w14:textId="77777777" w:rsidTr="00AE35F5">
        <w:tc>
          <w:tcPr>
            <w:tcW w:w="4244" w:type="dxa"/>
          </w:tcPr>
          <w:p w14:paraId="0987F15F" w14:textId="1A27ACEE" w:rsidR="001C4CB3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1331" w:type="dxa"/>
          </w:tcPr>
          <w:p w14:paraId="3F439258" w14:textId="08E12BAA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86</w:t>
            </w:r>
          </w:p>
        </w:tc>
      </w:tr>
      <w:tr w:rsidR="001C4CB3" w:rsidRPr="00144285" w14:paraId="5F52ABEB" w14:textId="77777777" w:rsidTr="00AE35F5">
        <w:tc>
          <w:tcPr>
            <w:tcW w:w="4244" w:type="dxa"/>
          </w:tcPr>
          <w:p w14:paraId="4082B8F9" w14:textId="6A4AEE07" w:rsidR="001C4CB3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1331" w:type="dxa"/>
          </w:tcPr>
          <w:p w14:paraId="71FF043E" w14:textId="1501C215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55</w:t>
            </w:r>
          </w:p>
        </w:tc>
      </w:tr>
      <w:tr w:rsidR="001C4CB3" w:rsidRPr="00144285" w14:paraId="0747A258" w14:textId="77777777" w:rsidTr="00AE35F5">
        <w:tc>
          <w:tcPr>
            <w:tcW w:w="4244" w:type="dxa"/>
          </w:tcPr>
          <w:p w14:paraId="019A37B5" w14:textId="3D890164" w:rsidR="001C4CB3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331" w:type="dxa"/>
          </w:tcPr>
          <w:p w14:paraId="1457CC5C" w14:textId="6DE907BC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25</w:t>
            </w:r>
          </w:p>
        </w:tc>
      </w:tr>
      <w:tr w:rsidR="001C4CB3" w:rsidRPr="00144285" w14:paraId="7660DFE4" w14:textId="77777777" w:rsidTr="00AE35F5">
        <w:tc>
          <w:tcPr>
            <w:tcW w:w="4244" w:type="dxa"/>
          </w:tcPr>
          <w:p w14:paraId="622BBC6E" w14:textId="4F5824F3" w:rsidR="001C4CB3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331" w:type="dxa"/>
          </w:tcPr>
          <w:p w14:paraId="42E8C1D5" w14:textId="6D51B082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60</w:t>
            </w:r>
          </w:p>
        </w:tc>
      </w:tr>
      <w:tr w:rsidR="001C4CB3" w:rsidRPr="00144285" w14:paraId="04BA905C" w14:textId="77777777" w:rsidTr="00AE35F5">
        <w:tc>
          <w:tcPr>
            <w:tcW w:w="4244" w:type="dxa"/>
          </w:tcPr>
          <w:p w14:paraId="7D7A3405" w14:textId="3BECA7D2" w:rsidR="001C4CB3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331" w:type="dxa"/>
          </w:tcPr>
          <w:p w14:paraId="542AB04E" w14:textId="75046DDF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89</w:t>
            </w:r>
          </w:p>
        </w:tc>
      </w:tr>
      <w:tr w:rsidR="001C4CB3" w:rsidRPr="00144285" w14:paraId="5E900756" w14:textId="77777777" w:rsidTr="00AE35F5">
        <w:tc>
          <w:tcPr>
            <w:tcW w:w="4244" w:type="dxa"/>
          </w:tcPr>
          <w:p w14:paraId="5D8B78F8" w14:textId="56EE3869" w:rsidR="001C4CB3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1331" w:type="dxa"/>
          </w:tcPr>
          <w:p w14:paraId="4AACB45C" w14:textId="491DA18F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59</w:t>
            </w:r>
          </w:p>
        </w:tc>
      </w:tr>
      <w:tr w:rsidR="001C4CB3" w:rsidRPr="00144285" w14:paraId="582F081C" w14:textId="77777777" w:rsidTr="00AE35F5">
        <w:tc>
          <w:tcPr>
            <w:tcW w:w="4244" w:type="dxa"/>
          </w:tcPr>
          <w:p w14:paraId="567646E2" w14:textId="3DC93572" w:rsidR="001C4CB3" w:rsidRPr="00144285" w:rsidRDefault="00524D6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1331" w:type="dxa"/>
          </w:tcPr>
          <w:p w14:paraId="128A2160" w14:textId="7EFFD2B7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79</w:t>
            </w:r>
          </w:p>
        </w:tc>
      </w:tr>
      <w:tr w:rsidR="001C4CB3" w:rsidRPr="00144285" w14:paraId="12ADEDF2" w14:textId="77777777" w:rsidTr="00AE35F5">
        <w:tc>
          <w:tcPr>
            <w:tcW w:w="4244" w:type="dxa"/>
          </w:tcPr>
          <w:p w14:paraId="1F5708C5" w14:textId="6A7264A8" w:rsidR="001C4CB3" w:rsidRPr="00144285" w:rsidRDefault="000565D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1331" w:type="dxa"/>
          </w:tcPr>
          <w:p w14:paraId="68F824F0" w14:textId="218E83BC" w:rsidR="001C4CB3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25</w:t>
            </w:r>
          </w:p>
        </w:tc>
      </w:tr>
      <w:tr w:rsidR="001C4CB3" w:rsidRPr="00144285" w14:paraId="2FBE74DE" w14:textId="77777777" w:rsidTr="00AE35F5">
        <w:tc>
          <w:tcPr>
            <w:tcW w:w="4244" w:type="dxa"/>
          </w:tcPr>
          <w:p w14:paraId="358E1FD3" w14:textId="3DC74400" w:rsidR="001C4CB3" w:rsidRPr="00144285" w:rsidRDefault="000565D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331" w:type="dxa"/>
          </w:tcPr>
          <w:p w14:paraId="2867C35C" w14:textId="57FEEC72" w:rsidR="001C4CB3" w:rsidRPr="00144285" w:rsidRDefault="00EC0F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99</w:t>
            </w:r>
          </w:p>
        </w:tc>
      </w:tr>
      <w:tr w:rsidR="001C4CB3" w:rsidRPr="00144285" w14:paraId="4C623F70" w14:textId="77777777" w:rsidTr="00AE35F5">
        <w:tc>
          <w:tcPr>
            <w:tcW w:w="4244" w:type="dxa"/>
          </w:tcPr>
          <w:p w14:paraId="324387C5" w14:textId="070122E4" w:rsidR="001C4CB3" w:rsidRPr="00144285" w:rsidRDefault="000565D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331" w:type="dxa"/>
          </w:tcPr>
          <w:p w14:paraId="63BC5DAA" w14:textId="665CB2A2" w:rsidR="001C4CB3" w:rsidRPr="00144285" w:rsidRDefault="00EC0F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94</w:t>
            </w:r>
          </w:p>
        </w:tc>
      </w:tr>
      <w:tr w:rsidR="001C4CB3" w:rsidRPr="00144285" w14:paraId="36280107" w14:textId="77777777" w:rsidTr="00AE35F5">
        <w:tc>
          <w:tcPr>
            <w:tcW w:w="4244" w:type="dxa"/>
          </w:tcPr>
          <w:p w14:paraId="70288F1D" w14:textId="024FBF62" w:rsidR="001C4CB3" w:rsidRPr="00144285" w:rsidRDefault="000565D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spartic Acid</w:t>
            </w:r>
          </w:p>
        </w:tc>
        <w:tc>
          <w:tcPr>
            <w:tcW w:w="1331" w:type="dxa"/>
          </w:tcPr>
          <w:p w14:paraId="5F074D29" w14:textId="288B06E7" w:rsidR="001C4CB3" w:rsidRPr="00144285" w:rsidRDefault="00EC0F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.07</w:t>
            </w:r>
          </w:p>
        </w:tc>
      </w:tr>
      <w:tr w:rsidR="001C4CB3" w:rsidRPr="00144285" w14:paraId="376ACB6A" w14:textId="77777777" w:rsidTr="00AE35F5">
        <w:tc>
          <w:tcPr>
            <w:tcW w:w="4244" w:type="dxa"/>
          </w:tcPr>
          <w:p w14:paraId="37BC28EF" w14:textId="38BE7B55" w:rsidR="001C4CB3" w:rsidRPr="00144285" w:rsidRDefault="000565D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1331" w:type="dxa"/>
          </w:tcPr>
          <w:p w14:paraId="487B25ED" w14:textId="2407C2C0" w:rsidR="001C4CB3" w:rsidRPr="00144285" w:rsidRDefault="00EC0F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.97</w:t>
            </w:r>
          </w:p>
        </w:tc>
      </w:tr>
      <w:tr w:rsidR="001C4CB3" w:rsidRPr="00144285" w14:paraId="11BC0CC3" w14:textId="77777777" w:rsidTr="00AE35F5">
        <w:tc>
          <w:tcPr>
            <w:tcW w:w="4244" w:type="dxa"/>
          </w:tcPr>
          <w:p w14:paraId="170A84F1" w14:textId="66C9C731" w:rsidR="001C4CB3" w:rsidRPr="00144285" w:rsidRDefault="000565D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331" w:type="dxa"/>
          </w:tcPr>
          <w:p w14:paraId="099AC674" w14:textId="0D85D7FF" w:rsidR="001C4CB3" w:rsidRPr="00144285" w:rsidRDefault="00EC0F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24</w:t>
            </w:r>
          </w:p>
        </w:tc>
      </w:tr>
      <w:tr w:rsidR="001C4CB3" w:rsidRPr="00144285" w14:paraId="1E65A5CD" w14:textId="77777777" w:rsidTr="00AE35F5">
        <w:tc>
          <w:tcPr>
            <w:tcW w:w="4244" w:type="dxa"/>
          </w:tcPr>
          <w:p w14:paraId="7BB15793" w14:textId="230D9289" w:rsidR="001C4CB3" w:rsidRPr="00144285" w:rsidRDefault="000565D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1331" w:type="dxa"/>
          </w:tcPr>
          <w:p w14:paraId="5D79A2C1" w14:textId="572D5F2D" w:rsidR="001C4CB3" w:rsidRPr="00144285" w:rsidRDefault="00EC0F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28</w:t>
            </w:r>
          </w:p>
        </w:tc>
      </w:tr>
      <w:tr w:rsidR="001C4CB3" w:rsidRPr="00144285" w14:paraId="1A7C6B2F" w14:textId="77777777" w:rsidTr="00AE35F5">
        <w:tc>
          <w:tcPr>
            <w:tcW w:w="4244" w:type="dxa"/>
          </w:tcPr>
          <w:p w14:paraId="3C965B3A" w14:textId="7D01AC19" w:rsidR="001C4CB3" w:rsidRPr="00144285" w:rsidRDefault="0036194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1331" w:type="dxa"/>
          </w:tcPr>
          <w:p w14:paraId="6F368AEC" w14:textId="71370717" w:rsidR="001C4CB3" w:rsidRPr="00144285" w:rsidRDefault="00EC0F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04</w:t>
            </w:r>
          </w:p>
        </w:tc>
      </w:tr>
      <w:tr w:rsidR="001C4CB3" w:rsidRPr="00144285" w14:paraId="1C5946E8" w14:textId="77777777" w:rsidTr="00AE35F5">
        <w:tc>
          <w:tcPr>
            <w:tcW w:w="4244" w:type="dxa"/>
          </w:tcPr>
          <w:p w14:paraId="3228AFD5" w14:textId="2E76EB08" w:rsidR="001C4CB3" w:rsidRPr="00144285" w:rsidRDefault="0036194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Fat (ether extract)</w:t>
            </w:r>
          </w:p>
        </w:tc>
        <w:tc>
          <w:tcPr>
            <w:tcW w:w="1331" w:type="dxa"/>
          </w:tcPr>
          <w:p w14:paraId="5DEE5C56" w14:textId="7C83FB6D" w:rsidR="001C4CB3" w:rsidRPr="00144285" w:rsidRDefault="00EC0F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9.8</w:t>
            </w:r>
          </w:p>
        </w:tc>
      </w:tr>
      <w:tr w:rsidR="001C4CB3" w:rsidRPr="00144285" w14:paraId="04F721B7" w14:textId="77777777" w:rsidTr="00AE35F5">
        <w:tc>
          <w:tcPr>
            <w:tcW w:w="4244" w:type="dxa"/>
          </w:tcPr>
          <w:p w14:paraId="2801E8D5" w14:textId="12EB21D0" w:rsidR="001C4CB3" w:rsidRPr="00144285" w:rsidRDefault="0036194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Fat (acid hydrolysis)</w:t>
            </w:r>
          </w:p>
        </w:tc>
        <w:tc>
          <w:tcPr>
            <w:tcW w:w="1331" w:type="dxa"/>
          </w:tcPr>
          <w:p w14:paraId="6C4DEFD8" w14:textId="0D61047C" w:rsidR="001C4CB3" w:rsidRPr="00144285" w:rsidRDefault="00EC0F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1.1</w:t>
            </w:r>
          </w:p>
        </w:tc>
      </w:tr>
      <w:tr w:rsidR="001C4CB3" w:rsidRPr="00144285" w14:paraId="073746F6" w14:textId="77777777" w:rsidTr="00AE35F5">
        <w:tc>
          <w:tcPr>
            <w:tcW w:w="4244" w:type="dxa"/>
          </w:tcPr>
          <w:p w14:paraId="51657EEE" w14:textId="576FC567" w:rsidR="001C4CB3" w:rsidRPr="00144285" w:rsidRDefault="00E157A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olesterol, ppm</w:t>
            </w:r>
          </w:p>
        </w:tc>
        <w:tc>
          <w:tcPr>
            <w:tcW w:w="1331" w:type="dxa"/>
          </w:tcPr>
          <w:p w14:paraId="3DC344E8" w14:textId="0374D521" w:rsidR="001C4CB3" w:rsidRPr="00144285" w:rsidRDefault="00E8352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95</w:t>
            </w:r>
          </w:p>
        </w:tc>
      </w:tr>
      <w:tr w:rsidR="001C4CB3" w:rsidRPr="00144285" w14:paraId="6A8C5FFE" w14:textId="77777777" w:rsidTr="00AE35F5">
        <w:tc>
          <w:tcPr>
            <w:tcW w:w="4244" w:type="dxa"/>
          </w:tcPr>
          <w:p w14:paraId="6EA9F433" w14:textId="710D3613" w:rsidR="001C4CB3" w:rsidRPr="00144285" w:rsidRDefault="00E157A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331" w:type="dxa"/>
          </w:tcPr>
          <w:p w14:paraId="090A4882" w14:textId="5E06A1B6" w:rsidR="001C4CB3" w:rsidRPr="00144285" w:rsidRDefault="00E8352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.58</w:t>
            </w:r>
          </w:p>
        </w:tc>
      </w:tr>
      <w:tr w:rsidR="00361949" w:rsidRPr="00144285" w14:paraId="0F5035B0" w14:textId="77777777" w:rsidTr="00AE35F5">
        <w:tc>
          <w:tcPr>
            <w:tcW w:w="4244" w:type="dxa"/>
          </w:tcPr>
          <w:p w14:paraId="35B30C56" w14:textId="0D19E8D4" w:rsidR="00361949" w:rsidRPr="00144285" w:rsidRDefault="00E157A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inolenic Acid</w:t>
            </w:r>
          </w:p>
        </w:tc>
        <w:tc>
          <w:tcPr>
            <w:tcW w:w="1331" w:type="dxa"/>
          </w:tcPr>
          <w:p w14:paraId="30ED011B" w14:textId="6404D1C1" w:rsidR="00361949" w:rsidRPr="00144285" w:rsidRDefault="00E8352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26</w:t>
            </w:r>
          </w:p>
        </w:tc>
      </w:tr>
      <w:tr w:rsidR="00361949" w:rsidRPr="00144285" w14:paraId="531005C3" w14:textId="77777777" w:rsidTr="00AE35F5">
        <w:tc>
          <w:tcPr>
            <w:tcW w:w="4244" w:type="dxa"/>
          </w:tcPr>
          <w:p w14:paraId="1328625A" w14:textId="7A834574" w:rsidR="00361949" w:rsidRPr="00144285" w:rsidRDefault="00E157A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rachidonic Acid</w:t>
            </w:r>
          </w:p>
        </w:tc>
        <w:tc>
          <w:tcPr>
            <w:tcW w:w="1331" w:type="dxa"/>
          </w:tcPr>
          <w:p w14:paraId="0F51E021" w14:textId="7417235C" w:rsidR="00361949" w:rsidRPr="00144285" w:rsidRDefault="00E8352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03</w:t>
            </w:r>
          </w:p>
        </w:tc>
      </w:tr>
      <w:tr w:rsidR="00361949" w:rsidRPr="00144285" w14:paraId="16AF7F4D" w14:textId="77777777" w:rsidTr="00AE35F5">
        <w:tc>
          <w:tcPr>
            <w:tcW w:w="4244" w:type="dxa"/>
          </w:tcPr>
          <w:p w14:paraId="1C088FBD" w14:textId="3A4A32E6" w:rsidR="00361949" w:rsidRPr="00144285" w:rsidRDefault="004B035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Omega-3 Fatty Acids</w:t>
            </w:r>
          </w:p>
        </w:tc>
        <w:tc>
          <w:tcPr>
            <w:tcW w:w="1331" w:type="dxa"/>
          </w:tcPr>
          <w:p w14:paraId="0F7F0355" w14:textId="75C6C026" w:rsidR="00361949" w:rsidRPr="00144285" w:rsidRDefault="00531E0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59</w:t>
            </w:r>
          </w:p>
        </w:tc>
      </w:tr>
      <w:tr w:rsidR="00361949" w:rsidRPr="00144285" w14:paraId="1ACF4A8C" w14:textId="77777777" w:rsidTr="00AE35F5">
        <w:tc>
          <w:tcPr>
            <w:tcW w:w="4244" w:type="dxa"/>
          </w:tcPr>
          <w:p w14:paraId="65B37DA2" w14:textId="1F48DD48" w:rsidR="00361949" w:rsidRPr="00144285" w:rsidRDefault="004B035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otal Saturated Fatty Acids</w:t>
            </w:r>
          </w:p>
        </w:tc>
        <w:tc>
          <w:tcPr>
            <w:tcW w:w="1331" w:type="dxa"/>
          </w:tcPr>
          <w:p w14:paraId="31E78B14" w14:textId="534E625F" w:rsidR="00361949" w:rsidRPr="00144285" w:rsidRDefault="00E8352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.</w:t>
            </w:r>
            <w:r w:rsidR="00D54001" w:rsidRPr="00144285">
              <w:rPr>
                <w:rFonts w:ascii="Times New Roman" w:hAnsi="Times New Roman" w:cs="Times New Roman"/>
              </w:rPr>
              <w:t>5</w:t>
            </w:r>
            <w:r w:rsidR="00531E09" w:rsidRPr="00144285">
              <w:rPr>
                <w:rFonts w:ascii="Times New Roman" w:hAnsi="Times New Roman" w:cs="Times New Roman"/>
              </w:rPr>
              <w:t>8</w:t>
            </w:r>
          </w:p>
        </w:tc>
      </w:tr>
      <w:tr w:rsidR="00361949" w:rsidRPr="00144285" w14:paraId="01110BF0" w14:textId="77777777" w:rsidTr="00AE35F5">
        <w:tc>
          <w:tcPr>
            <w:tcW w:w="4244" w:type="dxa"/>
          </w:tcPr>
          <w:p w14:paraId="665B576D" w14:textId="39DFE220" w:rsidR="00361949" w:rsidRPr="00144285" w:rsidRDefault="004B035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otal Monounsaturated Fatty Acids</w:t>
            </w:r>
          </w:p>
        </w:tc>
        <w:tc>
          <w:tcPr>
            <w:tcW w:w="1331" w:type="dxa"/>
          </w:tcPr>
          <w:p w14:paraId="5935D3F4" w14:textId="2EFA828E" w:rsidR="00361949" w:rsidRPr="00144285" w:rsidRDefault="00D540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.89</w:t>
            </w:r>
          </w:p>
        </w:tc>
      </w:tr>
      <w:tr w:rsidR="00361949" w:rsidRPr="00144285" w14:paraId="697C877E" w14:textId="77777777" w:rsidTr="00AE35F5">
        <w:tc>
          <w:tcPr>
            <w:tcW w:w="4244" w:type="dxa"/>
          </w:tcPr>
          <w:p w14:paraId="0603B6EE" w14:textId="48F8EED7" w:rsidR="00361949" w:rsidRPr="00144285" w:rsidRDefault="004E2E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Fiber (Crude)</w:t>
            </w:r>
          </w:p>
        </w:tc>
        <w:tc>
          <w:tcPr>
            <w:tcW w:w="1331" w:type="dxa"/>
          </w:tcPr>
          <w:p w14:paraId="578D798A" w14:textId="1A450844" w:rsidR="00361949" w:rsidRPr="00144285" w:rsidRDefault="00D540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.6</w:t>
            </w:r>
          </w:p>
        </w:tc>
      </w:tr>
      <w:tr w:rsidR="00361949" w:rsidRPr="00144285" w14:paraId="754C1AFF" w14:textId="77777777" w:rsidTr="00AE35F5">
        <w:tc>
          <w:tcPr>
            <w:tcW w:w="4244" w:type="dxa"/>
          </w:tcPr>
          <w:p w14:paraId="1E1C7508" w14:textId="368EEEDA" w:rsidR="00361949" w:rsidRPr="00144285" w:rsidRDefault="004E2E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Neutral Detergent Fiber</w:t>
            </w:r>
          </w:p>
        </w:tc>
        <w:tc>
          <w:tcPr>
            <w:tcW w:w="1331" w:type="dxa"/>
          </w:tcPr>
          <w:p w14:paraId="44C283EE" w14:textId="1D52D86E" w:rsidR="00361949" w:rsidRPr="00144285" w:rsidRDefault="00D540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.7</w:t>
            </w:r>
          </w:p>
        </w:tc>
      </w:tr>
      <w:tr w:rsidR="00361949" w:rsidRPr="00144285" w14:paraId="25496B09" w14:textId="77777777" w:rsidTr="00AE35F5">
        <w:tc>
          <w:tcPr>
            <w:tcW w:w="4244" w:type="dxa"/>
          </w:tcPr>
          <w:p w14:paraId="03B4AB2A" w14:textId="3C80590F" w:rsidR="00361949" w:rsidRPr="00144285" w:rsidRDefault="004E2E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cid Detergent Fiber</w:t>
            </w:r>
          </w:p>
        </w:tc>
        <w:tc>
          <w:tcPr>
            <w:tcW w:w="1331" w:type="dxa"/>
          </w:tcPr>
          <w:p w14:paraId="45172DEB" w14:textId="297C2993" w:rsidR="00361949" w:rsidRPr="00144285" w:rsidRDefault="00D540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4.4</w:t>
            </w:r>
          </w:p>
        </w:tc>
      </w:tr>
      <w:tr w:rsidR="00361949" w:rsidRPr="00144285" w14:paraId="4F6BD0F8" w14:textId="77777777" w:rsidTr="00AE35F5">
        <w:tc>
          <w:tcPr>
            <w:tcW w:w="4244" w:type="dxa"/>
          </w:tcPr>
          <w:p w14:paraId="225FF0E3" w14:textId="452F1E9F" w:rsidR="00361949" w:rsidRPr="00144285" w:rsidRDefault="004E2E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Nitrogen-Free Extract (by difference)</w:t>
            </w:r>
          </w:p>
        </w:tc>
        <w:tc>
          <w:tcPr>
            <w:tcW w:w="1331" w:type="dxa"/>
          </w:tcPr>
          <w:p w14:paraId="55A8FFD7" w14:textId="4FFDF257" w:rsidR="00361949" w:rsidRPr="00144285" w:rsidRDefault="00D540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49.5</w:t>
            </w:r>
          </w:p>
        </w:tc>
      </w:tr>
      <w:tr w:rsidR="00361949" w:rsidRPr="00144285" w14:paraId="5598003C" w14:textId="77777777" w:rsidTr="00AE35F5">
        <w:tc>
          <w:tcPr>
            <w:tcW w:w="4244" w:type="dxa"/>
          </w:tcPr>
          <w:p w14:paraId="763C8937" w14:textId="1FC7C1E7" w:rsidR="00361949" w:rsidRPr="00144285" w:rsidRDefault="004E2E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tarch</w:t>
            </w:r>
          </w:p>
        </w:tc>
        <w:tc>
          <w:tcPr>
            <w:tcW w:w="1331" w:type="dxa"/>
          </w:tcPr>
          <w:p w14:paraId="0B68FBFE" w14:textId="3E188BF7" w:rsidR="00361949" w:rsidRPr="00144285" w:rsidRDefault="00D540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9.0</w:t>
            </w:r>
          </w:p>
        </w:tc>
      </w:tr>
      <w:tr w:rsidR="00361949" w:rsidRPr="00144285" w14:paraId="57B3BBEA" w14:textId="77777777" w:rsidTr="00AE35F5">
        <w:tc>
          <w:tcPr>
            <w:tcW w:w="4244" w:type="dxa"/>
          </w:tcPr>
          <w:p w14:paraId="1DB35DDA" w14:textId="793A67DC" w:rsidR="00361949" w:rsidRPr="00144285" w:rsidRDefault="004E2E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31" w:type="dxa"/>
          </w:tcPr>
          <w:p w14:paraId="05242BDF" w14:textId="722FB81F" w:rsidR="00361949" w:rsidRPr="00144285" w:rsidRDefault="005D4B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04</w:t>
            </w:r>
          </w:p>
        </w:tc>
      </w:tr>
      <w:tr w:rsidR="00361949" w:rsidRPr="00144285" w14:paraId="3D7E02C9" w14:textId="77777777" w:rsidTr="00AE35F5">
        <w:tc>
          <w:tcPr>
            <w:tcW w:w="4244" w:type="dxa"/>
          </w:tcPr>
          <w:p w14:paraId="253CD8CD" w14:textId="29D70721" w:rsidR="00361949" w:rsidRPr="00144285" w:rsidRDefault="004E2E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otal Digestible Nutrients</w:t>
            </w:r>
          </w:p>
        </w:tc>
        <w:tc>
          <w:tcPr>
            <w:tcW w:w="1331" w:type="dxa"/>
          </w:tcPr>
          <w:p w14:paraId="2A55ED51" w14:textId="68ED6548" w:rsidR="00361949" w:rsidRPr="00144285" w:rsidRDefault="005D4B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81.1</w:t>
            </w:r>
          </w:p>
        </w:tc>
      </w:tr>
      <w:tr w:rsidR="00361949" w:rsidRPr="00144285" w14:paraId="41CC8E49" w14:textId="77777777" w:rsidTr="00AE35F5">
        <w:tc>
          <w:tcPr>
            <w:tcW w:w="4244" w:type="dxa"/>
          </w:tcPr>
          <w:p w14:paraId="3B935636" w14:textId="0502F629" w:rsidR="00361949" w:rsidRPr="00144285" w:rsidRDefault="004E2E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ross Energy</w:t>
            </w:r>
            <w:r w:rsidR="00670762" w:rsidRPr="00144285">
              <w:rPr>
                <w:rFonts w:ascii="Times New Roman" w:hAnsi="Times New Roman" w:cs="Times New Roman"/>
              </w:rPr>
              <w:t>, kcal/gm</w:t>
            </w:r>
          </w:p>
        </w:tc>
        <w:tc>
          <w:tcPr>
            <w:tcW w:w="1331" w:type="dxa"/>
          </w:tcPr>
          <w:p w14:paraId="1E5F1C47" w14:textId="57E44CCD" w:rsidR="00361949" w:rsidRPr="00144285" w:rsidRDefault="005D4B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4.62</w:t>
            </w:r>
          </w:p>
        </w:tc>
      </w:tr>
      <w:tr w:rsidR="00361949" w:rsidRPr="00144285" w14:paraId="386AC1C1" w14:textId="77777777" w:rsidTr="00AE35F5">
        <w:tc>
          <w:tcPr>
            <w:tcW w:w="4244" w:type="dxa"/>
          </w:tcPr>
          <w:p w14:paraId="5F7B4CBA" w14:textId="670EFFAD" w:rsidR="00361949" w:rsidRPr="00144285" w:rsidRDefault="0067076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hysiological Fuel Value, kcal/gm</w:t>
            </w:r>
          </w:p>
        </w:tc>
        <w:tc>
          <w:tcPr>
            <w:tcW w:w="1331" w:type="dxa"/>
          </w:tcPr>
          <w:p w14:paraId="183B5CFB" w14:textId="5DF3F218" w:rsidR="00361949" w:rsidRPr="00144285" w:rsidRDefault="005D4B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.72</w:t>
            </w:r>
          </w:p>
        </w:tc>
      </w:tr>
      <w:tr w:rsidR="00361949" w:rsidRPr="00144285" w14:paraId="4806E8FD" w14:textId="77777777" w:rsidTr="00AE35F5">
        <w:tc>
          <w:tcPr>
            <w:tcW w:w="4244" w:type="dxa"/>
          </w:tcPr>
          <w:p w14:paraId="1F3740C4" w14:textId="54513B5E" w:rsidR="00361949" w:rsidRPr="00144285" w:rsidRDefault="0067076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Metabolizable Energy, kcal/</w:t>
            </w:r>
            <w:r w:rsidR="00962EBF" w:rsidRPr="00144285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331" w:type="dxa"/>
          </w:tcPr>
          <w:p w14:paraId="25BC68A3" w14:textId="49D4BFB3" w:rsidR="00361949" w:rsidRPr="00144285" w:rsidRDefault="005D4B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.35</w:t>
            </w:r>
          </w:p>
        </w:tc>
      </w:tr>
      <w:tr w:rsidR="00670762" w:rsidRPr="00144285" w14:paraId="472E4FDE" w14:textId="77777777" w:rsidTr="00AE35F5">
        <w:tc>
          <w:tcPr>
            <w:tcW w:w="5575" w:type="dxa"/>
            <w:gridSpan w:val="2"/>
            <w:vAlign w:val="center"/>
          </w:tcPr>
          <w:p w14:paraId="47349469" w14:textId="574D0390" w:rsidR="00670762" w:rsidRPr="00144285" w:rsidRDefault="00670762" w:rsidP="006707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Minerals</w:t>
            </w:r>
            <w:r w:rsidR="00962EBF" w:rsidRPr="00144285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361949" w:rsidRPr="00144285" w14:paraId="44B50AEF" w14:textId="77777777" w:rsidTr="00AE35F5">
        <w:tc>
          <w:tcPr>
            <w:tcW w:w="4244" w:type="dxa"/>
          </w:tcPr>
          <w:p w14:paraId="2DD79226" w14:textId="0DB87D6C" w:rsidR="00361949" w:rsidRPr="00144285" w:rsidRDefault="0067076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Ash</w:t>
            </w:r>
          </w:p>
        </w:tc>
        <w:tc>
          <w:tcPr>
            <w:tcW w:w="1331" w:type="dxa"/>
          </w:tcPr>
          <w:p w14:paraId="420E969E" w14:textId="6CCF67DF" w:rsidR="00361949" w:rsidRPr="00144285" w:rsidRDefault="005D4B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5.5</w:t>
            </w:r>
          </w:p>
        </w:tc>
      </w:tr>
      <w:tr w:rsidR="00361949" w:rsidRPr="00144285" w14:paraId="41BCCD47" w14:textId="77777777" w:rsidTr="00AE35F5">
        <w:tc>
          <w:tcPr>
            <w:tcW w:w="4244" w:type="dxa"/>
          </w:tcPr>
          <w:p w14:paraId="70713D00" w14:textId="3E441B80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1331" w:type="dxa"/>
          </w:tcPr>
          <w:p w14:paraId="433E2275" w14:textId="093F8A69" w:rsidR="00361949" w:rsidRPr="00144285" w:rsidRDefault="005D4B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80</w:t>
            </w:r>
          </w:p>
        </w:tc>
      </w:tr>
      <w:tr w:rsidR="00361949" w:rsidRPr="00144285" w14:paraId="1CF07BA1" w14:textId="77777777" w:rsidTr="00AE35F5">
        <w:tc>
          <w:tcPr>
            <w:tcW w:w="4244" w:type="dxa"/>
          </w:tcPr>
          <w:p w14:paraId="57E87725" w14:textId="472F241D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hosphorus</w:t>
            </w:r>
          </w:p>
        </w:tc>
        <w:tc>
          <w:tcPr>
            <w:tcW w:w="1331" w:type="dxa"/>
          </w:tcPr>
          <w:p w14:paraId="0C2FB2F1" w14:textId="638AFABF" w:rsidR="00361949" w:rsidRPr="00144285" w:rsidRDefault="005D4B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82</w:t>
            </w:r>
          </w:p>
        </w:tc>
      </w:tr>
      <w:tr w:rsidR="00361949" w:rsidRPr="00144285" w14:paraId="1C249C5D" w14:textId="77777777" w:rsidTr="00AE35F5">
        <w:tc>
          <w:tcPr>
            <w:tcW w:w="4244" w:type="dxa"/>
          </w:tcPr>
          <w:p w14:paraId="50C38C2E" w14:textId="1CFD9168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hosphorus (non-phytate)</w:t>
            </w:r>
          </w:p>
        </w:tc>
        <w:tc>
          <w:tcPr>
            <w:tcW w:w="1331" w:type="dxa"/>
          </w:tcPr>
          <w:p w14:paraId="78E59F7E" w14:textId="358FB95B" w:rsidR="00361949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47</w:t>
            </w:r>
          </w:p>
        </w:tc>
      </w:tr>
      <w:tr w:rsidR="00361949" w:rsidRPr="00144285" w14:paraId="6A6F1A14" w14:textId="77777777" w:rsidTr="00AE35F5">
        <w:tc>
          <w:tcPr>
            <w:tcW w:w="4244" w:type="dxa"/>
          </w:tcPr>
          <w:p w14:paraId="3A8DBD2A" w14:textId="6B52E9A6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1331" w:type="dxa"/>
          </w:tcPr>
          <w:p w14:paraId="6A9ED570" w14:textId="1657174F" w:rsidR="00361949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84</w:t>
            </w:r>
          </w:p>
        </w:tc>
      </w:tr>
      <w:tr w:rsidR="00361949" w:rsidRPr="00144285" w14:paraId="42191245" w14:textId="77777777" w:rsidTr="00AE35F5">
        <w:tc>
          <w:tcPr>
            <w:tcW w:w="4244" w:type="dxa"/>
          </w:tcPr>
          <w:p w14:paraId="43485CCA" w14:textId="2BB3BEEC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Magnesium</w:t>
            </w:r>
          </w:p>
        </w:tc>
        <w:tc>
          <w:tcPr>
            <w:tcW w:w="1331" w:type="dxa"/>
          </w:tcPr>
          <w:p w14:paraId="4A1C7DF6" w14:textId="5CF8D080" w:rsidR="00361949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22</w:t>
            </w:r>
          </w:p>
        </w:tc>
      </w:tr>
      <w:tr w:rsidR="00361949" w:rsidRPr="00144285" w14:paraId="40FF1579" w14:textId="77777777" w:rsidTr="00AE35F5">
        <w:tc>
          <w:tcPr>
            <w:tcW w:w="4244" w:type="dxa"/>
          </w:tcPr>
          <w:p w14:paraId="6410FEEB" w14:textId="7AD63B79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ulfur</w:t>
            </w:r>
          </w:p>
        </w:tc>
        <w:tc>
          <w:tcPr>
            <w:tcW w:w="1331" w:type="dxa"/>
          </w:tcPr>
          <w:p w14:paraId="7B107255" w14:textId="3459A205" w:rsidR="00361949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27</w:t>
            </w:r>
          </w:p>
        </w:tc>
      </w:tr>
      <w:tr w:rsidR="00361949" w:rsidRPr="00144285" w14:paraId="1CF2C75D" w14:textId="77777777" w:rsidTr="00AE35F5">
        <w:tc>
          <w:tcPr>
            <w:tcW w:w="4244" w:type="dxa"/>
          </w:tcPr>
          <w:p w14:paraId="14E7A0B2" w14:textId="27BF2EDA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331" w:type="dxa"/>
          </w:tcPr>
          <w:p w14:paraId="150C890F" w14:textId="048FE54B" w:rsidR="00361949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28</w:t>
            </w:r>
          </w:p>
        </w:tc>
      </w:tr>
      <w:tr w:rsidR="00361949" w:rsidRPr="00144285" w14:paraId="5B821E24" w14:textId="77777777" w:rsidTr="00AE35F5">
        <w:tc>
          <w:tcPr>
            <w:tcW w:w="4244" w:type="dxa"/>
          </w:tcPr>
          <w:p w14:paraId="625B84FF" w14:textId="05F5B774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loride</w:t>
            </w:r>
          </w:p>
        </w:tc>
        <w:tc>
          <w:tcPr>
            <w:tcW w:w="1331" w:type="dxa"/>
          </w:tcPr>
          <w:p w14:paraId="6C0A2032" w14:textId="479399A2" w:rsidR="00361949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46</w:t>
            </w:r>
          </w:p>
        </w:tc>
      </w:tr>
      <w:tr w:rsidR="00361949" w:rsidRPr="00144285" w14:paraId="2D0652D4" w14:textId="77777777" w:rsidTr="00AE35F5">
        <w:tc>
          <w:tcPr>
            <w:tcW w:w="4244" w:type="dxa"/>
          </w:tcPr>
          <w:p w14:paraId="29CB2E36" w14:textId="7684E62F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Fluorine, ppm</w:t>
            </w:r>
          </w:p>
        </w:tc>
        <w:tc>
          <w:tcPr>
            <w:tcW w:w="1331" w:type="dxa"/>
          </w:tcPr>
          <w:p w14:paraId="72B88D01" w14:textId="4CA39451" w:rsidR="00361949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3</w:t>
            </w:r>
          </w:p>
        </w:tc>
      </w:tr>
      <w:tr w:rsidR="00361949" w:rsidRPr="00144285" w14:paraId="72B75384" w14:textId="77777777" w:rsidTr="00AE35F5">
        <w:tc>
          <w:tcPr>
            <w:tcW w:w="4244" w:type="dxa"/>
          </w:tcPr>
          <w:p w14:paraId="001288DB" w14:textId="0EE4FE5E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Iron, ppm</w:t>
            </w:r>
          </w:p>
        </w:tc>
        <w:tc>
          <w:tcPr>
            <w:tcW w:w="1331" w:type="dxa"/>
          </w:tcPr>
          <w:p w14:paraId="6218F68C" w14:textId="550A247C" w:rsidR="00361949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00</w:t>
            </w:r>
          </w:p>
        </w:tc>
      </w:tr>
      <w:tr w:rsidR="00361949" w:rsidRPr="00144285" w14:paraId="6B8C51D3" w14:textId="77777777" w:rsidTr="00AE35F5">
        <w:tc>
          <w:tcPr>
            <w:tcW w:w="4244" w:type="dxa"/>
          </w:tcPr>
          <w:p w14:paraId="7E0BE3B0" w14:textId="4E39393A" w:rsidR="00361949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Zinc, ppm</w:t>
            </w:r>
          </w:p>
        </w:tc>
        <w:tc>
          <w:tcPr>
            <w:tcW w:w="1331" w:type="dxa"/>
          </w:tcPr>
          <w:p w14:paraId="292AD724" w14:textId="06B20529" w:rsidR="00361949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30</w:t>
            </w:r>
          </w:p>
        </w:tc>
      </w:tr>
      <w:tr w:rsidR="001C4CB3" w:rsidRPr="00144285" w14:paraId="0DFA6643" w14:textId="77777777" w:rsidTr="00AE35F5">
        <w:tc>
          <w:tcPr>
            <w:tcW w:w="4244" w:type="dxa"/>
          </w:tcPr>
          <w:p w14:paraId="264B7907" w14:textId="314C61DA" w:rsidR="001C4CB3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Manganese, ppm</w:t>
            </w:r>
          </w:p>
        </w:tc>
        <w:tc>
          <w:tcPr>
            <w:tcW w:w="1331" w:type="dxa"/>
          </w:tcPr>
          <w:p w14:paraId="386ECEA5" w14:textId="0D6BA101" w:rsidR="001C4CB3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0</w:t>
            </w:r>
          </w:p>
        </w:tc>
      </w:tr>
      <w:tr w:rsidR="001C4CB3" w:rsidRPr="00144285" w14:paraId="338AD2FA" w14:textId="77777777" w:rsidTr="00AE35F5">
        <w:tc>
          <w:tcPr>
            <w:tcW w:w="4244" w:type="dxa"/>
          </w:tcPr>
          <w:p w14:paraId="5A31D568" w14:textId="1706D178" w:rsidR="001C4CB3" w:rsidRPr="00144285" w:rsidRDefault="00962E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opper, ppm</w:t>
            </w:r>
          </w:p>
        </w:tc>
        <w:tc>
          <w:tcPr>
            <w:tcW w:w="1331" w:type="dxa"/>
          </w:tcPr>
          <w:p w14:paraId="44D4D20B" w14:textId="77E1CB74" w:rsidR="001C4CB3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7</w:t>
            </w:r>
          </w:p>
        </w:tc>
      </w:tr>
      <w:tr w:rsidR="00962EBF" w:rsidRPr="00144285" w14:paraId="3F152E93" w14:textId="77777777" w:rsidTr="00AE35F5">
        <w:tc>
          <w:tcPr>
            <w:tcW w:w="4244" w:type="dxa"/>
          </w:tcPr>
          <w:p w14:paraId="319FC52D" w14:textId="60A2FD85" w:rsidR="00962EBF" w:rsidRPr="00144285" w:rsidRDefault="00E5068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obalt, ppm</w:t>
            </w:r>
          </w:p>
        </w:tc>
        <w:tc>
          <w:tcPr>
            <w:tcW w:w="1331" w:type="dxa"/>
          </w:tcPr>
          <w:p w14:paraId="595C2570" w14:textId="47BE34A7" w:rsidR="00962EBF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53</w:t>
            </w:r>
          </w:p>
        </w:tc>
      </w:tr>
      <w:tr w:rsidR="00962EBF" w:rsidRPr="00144285" w14:paraId="3E259830" w14:textId="77777777" w:rsidTr="00AE35F5">
        <w:tc>
          <w:tcPr>
            <w:tcW w:w="4244" w:type="dxa"/>
          </w:tcPr>
          <w:p w14:paraId="5094451F" w14:textId="45B0A70D" w:rsidR="00962EBF" w:rsidRPr="00144285" w:rsidRDefault="00E5068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Iodine, ppm</w:t>
            </w:r>
          </w:p>
        </w:tc>
        <w:tc>
          <w:tcPr>
            <w:tcW w:w="1331" w:type="dxa"/>
          </w:tcPr>
          <w:p w14:paraId="632C8635" w14:textId="48C5626D" w:rsidR="00962EBF" w:rsidRPr="00144285" w:rsidRDefault="00D34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6</w:t>
            </w:r>
          </w:p>
        </w:tc>
      </w:tr>
      <w:tr w:rsidR="00962EBF" w:rsidRPr="00144285" w14:paraId="3FFADBB0" w14:textId="77777777" w:rsidTr="00AE35F5">
        <w:tc>
          <w:tcPr>
            <w:tcW w:w="4244" w:type="dxa"/>
          </w:tcPr>
          <w:p w14:paraId="1E61F56D" w14:textId="2F23F50D" w:rsidR="00962EBF" w:rsidRPr="00144285" w:rsidRDefault="00E5068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romium (added), ppm</w:t>
            </w:r>
          </w:p>
        </w:tc>
        <w:tc>
          <w:tcPr>
            <w:tcW w:w="1331" w:type="dxa"/>
          </w:tcPr>
          <w:p w14:paraId="2F112666" w14:textId="352E089F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01</w:t>
            </w:r>
          </w:p>
        </w:tc>
      </w:tr>
      <w:tr w:rsidR="00962EBF" w:rsidRPr="00144285" w14:paraId="621732E5" w14:textId="77777777" w:rsidTr="00AE35F5">
        <w:tc>
          <w:tcPr>
            <w:tcW w:w="4244" w:type="dxa"/>
          </w:tcPr>
          <w:p w14:paraId="0671073C" w14:textId="3E812398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elenium, ppm</w:t>
            </w:r>
          </w:p>
        </w:tc>
        <w:tc>
          <w:tcPr>
            <w:tcW w:w="1331" w:type="dxa"/>
          </w:tcPr>
          <w:p w14:paraId="392F2E7D" w14:textId="653142DE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45</w:t>
            </w:r>
          </w:p>
        </w:tc>
      </w:tr>
      <w:tr w:rsidR="00E56458" w:rsidRPr="00144285" w14:paraId="726BD92F" w14:textId="77777777" w:rsidTr="00AE35F5">
        <w:tc>
          <w:tcPr>
            <w:tcW w:w="5575" w:type="dxa"/>
            <w:gridSpan w:val="2"/>
            <w:vAlign w:val="center"/>
          </w:tcPr>
          <w:p w14:paraId="43DF8E88" w14:textId="7C408726" w:rsidR="00E56458" w:rsidRPr="00144285" w:rsidRDefault="00E56458" w:rsidP="00E5645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Vitamins (ppm)</w:t>
            </w:r>
          </w:p>
        </w:tc>
      </w:tr>
      <w:tr w:rsidR="00962EBF" w:rsidRPr="00144285" w14:paraId="52B037C5" w14:textId="77777777" w:rsidTr="00AE35F5">
        <w:tc>
          <w:tcPr>
            <w:tcW w:w="4244" w:type="dxa"/>
          </w:tcPr>
          <w:p w14:paraId="5983A93E" w14:textId="746ADFB1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arotene</w:t>
            </w:r>
          </w:p>
        </w:tc>
        <w:tc>
          <w:tcPr>
            <w:tcW w:w="1331" w:type="dxa"/>
          </w:tcPr>
          <w:p w14:paraId="2B00A46A" w14:textId="0775FC1C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3</w:t>
            </w:r>
          </w:p>
        </w:tc>
      </w:tr>
      <w:tr w:rsidR="00962EBF" w:rsidRPr="00144285" w14:paraId="77F9FE46" w14:textId="77777777" w:rsidTr="00AE35F5">
        <w:tc>
          <w:tcPr>
            <w:tcW w:w="4244" w:type="dxa"/>
          </w:tcPr>
          <w:p w14:paraId="2425C554" w14:textId="0FC19A3B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K</w:t>
            </w:r>
          </w:p>
        </w:tc>
        <w:tc>
          <w:tcPr>
            <w:tcW w:w="1331" w:type="dxa"/>
          </w:tcPr>
          <w:p w14:paraId="580FFA16" w14:textId="1BDED235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.2</w:t>
            </w:r>
          </w:p>
        </w:tc>
      </w:tr>
      <w:tr w:rsidR="00962EBF" w:rsidRPr="00144285" w14:paraId="533AD954" w14:textId="77777777" w:rsidTr="00AE35F5">
        <w:tc>
          <w:tcPr>
            <w:tcW w:w="4244" w:type="dxa"/>
          </w:tcPr>
          <w:p w14:paraId="3D46B054" w14:textId="6958AD2F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amin</w:t>
            </w:r>
          </w:p>
        </w:tc>
        <w:tc>
          <w:tcPr>
            <w:tcW w:w="1331" w:type="dxa"/>
          </w:tcPr>
          <w:p w14:paraId="5BE74B26" w14:textId="14D1D887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86</w:t>
            </w:r>
          </w:p>
        </w:tc>
      </w:tr>
      <w:tr w:rsidR="00962EBF" w:rsidRPr="00144285" w14:paraId="10D300C9" w14:textId="77777777" w:rsidTr="00AE35F5">
        <w:tc>
          <w:tcPr>
            <w:tcW w:w="4244" w:type="dxa"/>
          </w:tcPr>
          <w:p w14:paraId="6D2106BA" w14:textId="72ADDDA1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Riboflavin</w:t>
            </w:r>
          </w:p>
        </w:tc>
        <w:tc>
          <w:tcPr>
            <w:tcW w:w="1331" w:type="dxa"/>
          </w:tcPr>
          <w:p w14:paraId="270BF56C" w14:textId="6B3F9383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8.0</w:t>
            </w:r>
          </w:p>
        </w:tc>
      </w:tr>
      <w:tr w:rsidR="00962EBF" w:rsidRPr="00144285" w14:paraId="0A7060F4" w14:textId="77777777" w:rsidTr="00AE35F5">
        <w:tc>
          <w:tcPr>
            <w:tcW w:w="4244" w:type="dxa"/>
          </w:tcPr>
          <w:p w14:paraId="23A4DB75" w14:textId="30B68A74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Niacin</w:t>
            </w:r>
          </w:p>
        </w:tc>
        <w:tc>
          <w:tcPr>
            <w:tcW w:w="1331" w:type="dxa"/>
          </w:tcPr>
          <w:p w14:paraId="0683D433" w14:textId="1A21A1C3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87</w:t>
            </w:r>
          </w:p>
        </w:tc>
      </w:tr>
      <w:tr w:rsidR="00962EBF" w:rsidRPr="00144285" w14:paraId="4F6B5E89" w14:textId="77777777" w:rsidTr="00AE35F5">
        <w:tc>
          <w:tcPr>
            <w:tcW w:w="4244" w:type="dxa"/>
          </w:tcPr>
          <w:p w14:paraId="292B58DF" w14:textId="4B7BB7D5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1331" w:type="dxa"/>
          </w:tcPr>
          <w:p w14:paraId="7EFD1DC1" w14:textId="2AF07678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2</w:t>
            </w:r>
          </w:p>
        </w:tc>
      </w:tr>
      <w:tr w:rsidR="00962EBF" w:rsidRPr="00144285" w14:paraId="5B7A611B" w14:textId="77777777" w:rsidTr="00AE35F5">
        <w:tc>
          <w:tcPr>
            <w:tcW w:w="4244" w:type="dxa"/>
          </w:tcPr>
          <w:p w14:paraId="422F3CDB" w14:textId="7AAA0713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lorine</w:t>
            </w:r>
          </w:p>
        </w:tc>
        <w:tc>
          <w:tcPr>
            <w:tcW w:w="1331" w:type="dxa"/>
          </w:tcPr>
          <w:p w14:paraId="293E70CE" w14:textId="120D1820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590</w:t>
            </w:r>
          </w:p>
        </w:tc>
      </w:tr>
      <w:tr w:rsidR="00962EBF" w:rsidRPr="00144285" w14:paraId="5A4C7765" w14:textId="77777777" w:rsidTr="00AE35F5">
        <w:tc>
          <w:tcPr>
            <w:tcW w:w="4244" w:type="dxa"/>
          </w:tcPr>
          <w:p w14:paraId="160C722B" w14:textId="6AAA6CD9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Folic Acid</w:t>
            </w:r>
          </w:p>
        </w:tc>
        <w:tc>
          <w:tcPr>
            <w:tcW w:w="1331" w:type="dxa"/>
          </w:tcPr>
          <w:p w14:paraId="7684A8CB" w14:textId="26A4FA18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.0</w:t>
            </w:r>
          </w:p>
        </w:tc>
      </w:tr>
      <w:tr w:rsidR="00962EBF" w:rsidRPr="00144285" w14:paraId="62DF94FC" w14:textId="77777777" w:rsidTr="00AE35F5">
        <w:tc>
          <w:tcPr>
            <w:tcW w:w="4244" w:type="dxa"/>
          </w:tcPr>
          <w:p w14:paraId="0F78C044" w14:textId="4B6C1A54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yridoxine</w:t>
            </w:r>
          </w:p>
        </w:tc>
        <w:tc>
          <w:tcPr>
            <w:tcW w:w="1331" w:type="dxa"/>
          </w:tcPr>
          <w:p w14:paraId="26749E09" w14:textId="094A88D6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5</w:t>
            </w:r>
          </w:p>
        </w:tc>
      </w:tr>
      <w:tr w:rsidR="00962EBF" w:rsidRPr="00144285" w14:paraId="6A26737C" w14:textId="77777777" w:rsidTr="00AE35F5">
        <w:tc>
          <w:tcPr>
            <w:tcW w:w="4244" w:type="dxa"/>
          </w:tcPr>
          <w:p w14:paraId="346C4D43" w14:textId="1E02E614" w:rsidR="00962EBF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Biotin</w:t>
            </w:r>
          </w:p>
        </w:tc>
        <w:tc>
          <w:tcPr>
            <w:tcW w:w="1331" w:type="dxa"/>
          </w:tcPr>
          <w:p w14:paraId="39DCE413" w14:textId="7DA294BB" w:rsidR="00962EBF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30</w:t>
            </w:r>
          </w:p>
        </w:tc>
      </w:tr>
      <w:tr w:rsidR="00E56458" w:rsidRPr="00144285" w14:paraId="3926A5D5" w14:textId="77777777" w:rsidTr="00AE35F5">
        <w:tc>
          <w:tcPr>
            <w:tcW w:w="4244" w:type="dxa"/>
          </w:tcPr>
          <w:p w14:paraId="64DCAFFD" w14:textId="1609CDB3" w:rsidR="00E56458" w:rsidRPr="00144285" w:rsidRDefault="00E56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B12</w:t>
            </w:r>
            <w:r w:rsidR="00C2337B" w:rsidRPr="00144285">
              <w:rPr>
                <w:rFonts w:ascii="Times New Roman" w:hAnsi="Times New Roman" w:cs="Times New Roman"/>
              </w:rPr>
              <w:t>, mcg/kg</w:t>
            </w:r>
          </w:p>
        </w:tc>
        <w:tc>
          <w:tcPr>
            <w:tcW w:w="1331" w:type="dxa"/>
          </w:tcPr>
          <w:p w14:paraId="01587254" w14:textId="28CFE691" w:rsidR="00E56458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51</w:t>
            </w:r>
          </w:p>
        </w:tc>
      </w:tr>
      <w:tr w:rsidR="00E56458" w:rsidRPr="00144285" w14:paraId="359DD651" w14:textId="77777777" w:rsidTr="00AE35F5">
        <w:tc>
          <w:tcPr>
            <w:tcW w:w="4244" w:type="dxa"/>
          </w:tcPr>
          <w:p w14:paraId="2D6EBB99" w14:textId="7EF019FE" w:rsidR="00E56458" w:rsidRPr="00144285" w:rsidRDefault="00C233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A, IU/gm</w:t>
            </w:r>
          </w:p>
        </w:tc>
        <w:tc>
          <w:tcPr>
            <w:tcW w:w="1331" w:type="dxa"/>
          </w:tcPr>
          <w:p w14:paraId="0C1FA8DD" w14:textId="7E23AE2A" w:rsidR="00E56458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0</w:t>
            </w:r>
          </w:p>
        </w:tc>
      </w:tr>
      <w:tr w:rsidR="00E56458" w:rsidRPr="00144285" w14:paraId="3E779B82" w14:textId="77777777" w:rsidTr="00AE35F5">
        <w:tc>
          <w:tcPr>
            <w:tcW w:w="4244" w:type="dxa"/>
          </w:tcPr>
          <w:p w14:paraId="19C9F001" w14:textId="2293B43E" w:rsidR="00E56458" w:rsidRPr="00144285" w:rsidRDefault="00C233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D (added), IU/gm</w:t>
            </w:r>
          </w:p>
        </w:tc>
        <w:tc>
          <w:tcPr>
            <w:tcW w:w="1331" w:type="dxa"/>
          </w:tcPr>
          <w:p w14:paraId="73091500" w14:textId="47EA6E80" w:rsidR="00E56458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.4</w:t>
            </w:r>
          </w:p>
        </w:tc>
      </w:tr>
      <w:tr w:rsidR="00E56458" w:rsidRPr="00144285" w14:paraId="66BD3D90" w14:textId="77777777" w:rsidTr="00AE35F5">
        <w:tc>
          <w:tcPr>
            <w:tcW w:w="4244" w:type="dxa"/>
          </w:tcPr>
          <w:p w14:paraId="6DE7364F" w14:textId="376266B1" w:rsidR="00E56458" w:rsidRPr="00144285" w:rsidRDefault="00C233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E, IU/kg</w:t>
            </w:r>
          </w:p>
        </w:tc>
        <w:tc>
          <w:tcPr>
            <w:tcW w:w="1331" w:type="dxa"/>
          </w:tcPr>
          <w:p w14:paraId="5A1B5CA0" w14:textId="5435ECA4" w:rsidR="00E56458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59</w:t>
            </w:r>
          </w:p>
        </w:tc>
      </w:tr>
      <w:tr w:rsidR="00E56458" w:rsidRPr="00144285" w14:paraId="19A333AB" w14:textId="77777777" w:rsidTr="00AE35F5">
        <w:tc>
          <w:tcPr>
            <w:tcW w:w="4244" w:type="dxa"/>
          </w:tcPr>
          <w:p w14:paraId="14E36CF0" w14:textId="7946F625" w:rsidR="00E56458" w:rsidRPr="00144285" w:rsidRDefault="00C233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scorbic Acid, mg/gm</w:t>
            </w:r>
          </w:p>
        </w:tc>
        <w:tc>
          <w:tcPr>
            <w:tcW w:w="1331" w:type="dxa"/>
          </w:tcPr>
          <w:p w14:paraId="73D6FC8A" w14:textId="5115DA2F" w:rsidR="00E56458" w:rsidRPr="00144285" w:rsidRDefault="00AE35F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0</w:t>
            </w:r>
          </w:p>
        </w:tc>
      </w:tr>
      <w:tr w:rsidR="005D4491" w:rsidRPr="00144285" w14:paraId="36032BEE" w14:textId="77777777" w:rsidTr="00AE35F5">
        <w:tc>
          <w:tcPr>
            <w:tcW w:w="5575" w:type="dxa"/>
            <w:gridSpan w:val="2"/>
            <w:vAlign w:val="center"/>
          </w:tcPr>
          <w:p w14:paraId="63AE6FC8" w14:textId="38953369" w:rsidR="005D4491" w:rsidRPr="00144285" w:rsidRDefault="005D4491" w:rsidP="005D44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Calories provided by: (%)</w:t>
            </w:r>
          </w:p>
        </w:tc>
      </w:tr>
      <w:tr w:rsidR="00C2337B" w:rsidRPr="00144285" w14:paraId="3E037DD3" w14:textId="77777777" w:rsidTr="00AE35F5">
        <w:tc>
          <w:tcPr>
            <w:tcW w:w="4244" w:type="dxa"/>
          </w:tcPr>
          <w:p w14:paraId="3C53A51E" w14:textId="05F98B69" w:rsidR="00C2337B" w:rsidRPr="00144285" w:rsidRDefault="005D449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331" w:type="dxa"/>
          </w:tcPr>
          <w:p w14:paraId="6FF25067" w14:textId="2D22067D" w:rsidR="00C2337B" w:rsidRPr="00144285" w:rsidRDefault="005D449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3.107</w:t>
            </w:r>
          </w:p>
        </w:tc>
      </w:tr>
      <w:tr w:rsidR="00C2337B" w:rsidRPr="00144285" w14:paraId="51EAEDF9" w14:textId="77777777" w:rsidTr="00AE35F5">
        <w:tc>
          <w:tcPr>
            <w:tcW w:w="4244" w:type="dxa"/>
          </w:tcPr>
          <w:p w14:paraId="392097DB" w14:textId="45214E01" w:rsidR="00C2337B" w:rsidRPr="00144285" w:rsidRDefault="005D449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Fat (ether extract)</w:t>
            </w:r>
          </w:p>
        </w:tc>
        <w:tc>
          <w:tcPr>
            <w:tcW w:w="1331" w:type="dxa"/>
          </w:tcPr>
          <w:p w14:paraId="326E70D2" w14:textId="5C50D019" w:rsidR="00C2337B" w:rsidRPr="00144285" w:rsidRDefault="005D449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3.</w:t>
            </w:r>
            <w:r w:rsidR="002B6C2E" w:rsidRPr="00144285">
              <w:rPr>
                <w:rFonts w:ascii="Times New Roman" w:hAnsi="Times New Roman" w:cs="Times New Roman"/>
              </w:rPr>
              <w:t>698</w:t>
            </w:r>
          </w:p>
        </w:tc>
      </w:tr>
      <w:tr w:rsidR="005D4491" w:rsidRPr="00144285" w14:paraId="4BEF72A4" w14:textId="77777777" w:rsidTr="00AE35F5">
        <w:tc>
          <w:tcPr>
            <w:tcW w:w="4244" w:type="dxa"/>
          </w:tcPr>
          <w:p w14:paraId="31FD7F7D" w14:textId="186AD4BB" w:rsidR="005D4491" w:rsidRPr="00144285" w:rsidRDefault="005D449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arbohydrates</w:t>
            </w:r>
          </w:p>
        </w:tc>
        <w:tc>
          <w:tcPr>
            <w:tcW w:w="1331" w:type="dxa"/>
          </w:tcPr>
          <w:p w14:paraId="6510ADFB" w14:textId="1A07CA48" w:rsidR="005D4491" w:rsidRPr="00144285" w:rsidRDefault="002B6C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53.195</w:t>
            </w:r>
          </w:p>
        </w:tc>
      </w:tr>
    </w:tbl>
    <w:p w14:paraId="60DF09AC" w14:textId="77777777" w:rsidR="002F41E9" w:rsidRPr="00144285" w:rsidRDefault="002F41E9">
      <w:pPr>
        <w:spacing w:line="240" w:lineRule="auto"/>
      </w:pPr>
    </w:p>
    <w:p w14:paraId="6726D9B8" w14:textId="5B0B3DBD" w:rsidR="002F41E9" w:rsidRPr="00144285" w:rsidRDefault="002F41E9">
      <w:pPr>
        <w:spacing w:line="240" w:lineRule="auto"/>
      </w:pPr>
      <w:r w:rsidRPr="00144285">
        <w:t xml:space="preserve">Table S4. Modified Carbohydrate </w:t>
      </w:r>
      <w:r w:rsidR="009C5B8A" w:rsidRPr="00144285">
        <w:t xml:space="preserve">(69%) </w:t>
      </w:r>
      <w:r w:rsidRPr="00144285">
        <w:t>Mouse Chow Components (S4944, Bio-</w:t>
      </w:r>
      <w:proofErr w:type="spellStart"/>
      <w:r w:rsidRPr="00144285">
        <w:t>Serv</w:t>
      </w:r>
      <w:proofErr w:type="spellEnd"/>
      <w:r w:rsidRPr="00144285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4"/>
        <w:gridCol w:w="1331"/>
      </w:tblGrid>
      <w:tr w:rsidR="002F41E9" w:rsidRPr="00144285" w14:paraId="43360552" w14:textId="77777777" w:rsidTr="00FC2ADC">
        <w:tc>
          <w:tcPr>
            <w:tcW w:w="4244" w:type="dxa"/>
          </w:tcPr>
          <w:p w14:paraId="0112338B" w14:textId="155D5C30" w:rsidR="002F41E9" w:rsidRPr="00144285" w:rsidRDefault="002F41E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1331" w:type="dxa"/>
          </w:tcPr>
          <w:p w14:paraId="32500755" w14:textId="39A64899" w:rsidR="002F41E9" w:rsidRPr="00144285" w:rsidRDefault="002F41E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Amount</w:t>
            </w:r>
          </w:p>
        </w:tc>
      </w:tr>
      <w:tr w:rsidR="004D4E92" w:rsidRPr="00144285" w14:paraId="59BBC99E" w14:textId="77777777" w:rsidTr="00FC2ADC">
        <w:trPr>
          <w:trHeight w:val="300"/>
        </w:trPr>
        <w:tc>
          <w:tcPr>
            <w:tcW w:w="5575" w:type="dxa"/>
            <w:gridSpan w:val="2"/>
          </w:tcPr>
          <w:p w14:paraId="071F603D" w14:textId="7A487331" w:rsidR="004D4E92" w:rsidRPr="00144285" w:rsidRDefault="004D4E92" w:rsidP="003320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Ingredient (gram %)</w:t>
            </w:r>
          </w:p>
        </w:tc>
      </w:tr>
      <w:tr w:rsidR="00F96E07" w:rsidRPr="00144285" w14:paraId="27494230" w14:textId="77777777" w:rsidTr="00FC2ADC">
        <w:trPr>
          <w:trHeight w:val="300"/>
        </w:trPr>
        <w:tc>
          <w:tcPr>
            <w:tcW w:w="4244" w:type="dxa"/>
          </w:tcPr>
          <w:p w14:paraId="4928957A" w14:textId="2B779229" w:rsidR="00F96E07" w:rsidRPr="00144285" w:rsidRDefault="004D4E92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asein</w:t>
            </w:r>
          </w:p>
        </w:tc>
        <w:tc>
          <w:tcPr>
            <w:tcW w:w="1331" w:type="dxa"/>
          </w:tcPr>
          <w:p w14:paraId="34FB49C1" w14:textId="162D1FF7" w:rsidR="00F96E07" w:rsidRPr="00144285" w:rsidRDefault="004D4E92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0</w:t>
            </w:r>
          </w:p>
        </w:tc>
      </w:tr>
      <w:tr w:rsidR="004D4E92" w:rsidRPr="00144285" w14:paraId="247533E6" w14:textId="77777777" w:rsidTr="00FC2ADC">
        <w:trPr>
          <w:trHeight w:val="300"/>
        </w:trPr>
        <w:tc>
          <w:tcPr>
            <w:tcW w:w="4244" w:type="dxa"/>
          </w:tcPr>
          <w:p w14:paraId="72CC0E9E" w14:textId="0E8D3175" w:rsidR="004D4E92" w:rsidRPr="00144285" w:rsidRDefault="004D4E92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L-Cystine</w:t>
            </w:r>
          </w:p>
        </w:tc>
        <w:tc>
          <w:tcPr>
            <w:tcW w:w="1331" w:type="dxa"/>
          </w:tcPr>
          <w:p w14:paraId="1959C8B3" w14:textId="53048B7D" w:rsidR="004D4E92" w:rsidRPr="00144285" w:rsidRDefault="00DA335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3</w:t>
            </w:r>
          </w:p>
        </w:tc>
      </w:tr>
      <w:tr w:rsidR="004D4E92" w:rsidRPr="00144285" w14:paraId="66957AB8" w14:textId="77777777" w:rsidTr="00FC2ADC">
        <w:trPr>
          <w:trHeight w:val="300"/>
        </w:trPr>
        <w:tc>
          <w:tcPr>
            <w:tcW w:w="4244" w:type="dxa"/>
          </w:tcPr>
          <w:p w14:paraId="3F54D339" w14:textId="35E351A7" w:rsidR="004D4E92" w:rsidRPr="00144285" w:rsidRDefault="004D4E92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31" w:type="dxa"/>
          </w:tcPr>
          <w:p w14:paraId="3438154A" w14:textId="5FB23CEC" w:rsidR="004D4E92" w:rsidRPr="00144285" w:rsidRDefault="00DA335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4.9743</w:t>
            </w:r>
          </w:p>
        </w:tc>
      </w:tr>
      <w:tr w:rsidR="004D4E92" w:rsidRPr="00144285" w14:paraId="7DF8EDD6" w14:textId="77777777" w:rsidTr="00FC2ADC">
        <w:trPr>
          <w:trHeight w:val="300"/>
        </w:trPr>
        <w:tc>
          <w:tcPr>
            <w:tcW w:w="4244" w:type="dxa"/>
          </w:tcPr>
          <w:p w14:paraId="3E0F23E5" w14:textId="2CB1664D" w:rsidR="004D4E92" w:rsidRPr="00144285" w:rsidRDefault="004D4E92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31" w:type="dxa"/>
          </w:tcPr>
          <w:p w14:paraId="65E0D930" w14:textId="206A04EA" w:rsidR="004D4E92" w:rsidRPr="00144285" w:rsidRDefault="00DA335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4.9743</w:t>
            </w:r>
          </w:p>
        </w:tc>
      </w:tr>
      <w:tr w:rsidR="004D4E92" w:rsidRPr="00144285" w14:paraId="3EBDA98F" w14:textId="77777777" w:rsidTr="00FC2ADC">
        <w:trPr>
          <w:trHeight w:val="300"/>
        </w:trPr>
        <w:tc>
          <w:tcPr>
            <w:tcW w:w="4244" w:type="dxa"/>
          </w:tcPr>
          <w:p w14:paraId="51C91E0E" w14:textId="155B737F" w:rsidR="004D4E92" w:rsidRPr="00144285" w:rsidRDefault="004D4E92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ellulose</w:t>
            </w:r>
          </w:p>
        </w:tc>
        <w:tc>
          <w:tcPr>
            <w:tcW w:w="1331" w:type="dxa"/>
          </w:tcPr>
          <w:p w14:paraId="2B92EDE8" w14:textId="1E4B59FB" w:rsidR="004D4E92" w:rsidRPr="00144285" w:rsidRDefault="00DA335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5</w:t>
            </w:r>
          </w:p>
        </w:tc>
      </w:tr>
      <w:tr w:rsidR="004D4E92" w:rsidRPr="00144285" w14:paraId="020BA835" w14:textId="77777777" w:rsidTr="00FC2ADC">
        <w:trPr>
          <w:trHeight w:val="300"/>
        </w:trPr>
        <w:tc>
          <w:tcPr>
            <w:tcW w:w="4244" w:type="dxa"/>
          </w:tcPr>
          <w:p w14:paraId="4EA7DD47" w14:textId="79D9D4A9" w:rsidR="004D4E92" w:rsidRPr="00144285" w:rsidRDefault="004D4E92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oline Bitartrate</w:t>
            </w:r>
          </w:p>
        </w:tc>
        <w:tc>
          <w:tcPr>
            <w:tcW w:w="1331" w:type="dxa"/>
          </w:tcPr>
          <w:p w14:paraId="18E0C5A9" w14:textId="1FCF5DE0" w:rsidR="004D4E92" w:rsidRPr="00144285" w:rsidRDefault="00DA335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25</w:t>
            </w:r>
          </w:p>
        </w:tc>
      </w:tr>
      <w:tr w:rsidR="004D4E92" w:rsidRPr="00144285" w14:paraId="2964DD05" w14:textId="77777777" w:rsidTr="00FC2ADC">
        <w:trPr>
          <w:trHeight w:val="300"/>
        </w:trPr>
        <w:tc>
          <w:tcPr>
            <w:tcW w:w="4244" w:type="dxa"/>
          </w:tcPr>
          <w:p w14:paraId="71AFE37E" w14:textId="1A49F799" w:rsidR="004D4E92" w:rsidRPr="00144285" w:rsidRDefault="004D4E92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lastRenderedPageBreak/>
              <w:t>Mineral Mix (AIN-93G; below)</w:t>
            </w:r>
          </w:p>
        </w:tc>
        <w:tc>
          <w:tcPr>
            <w:tcW w:w="1331" w:type="dxa"/>
          </w:tcPr>
          <w:p w14:paraId="03B7487F" w14:textId="258091BC" w:rsidR="004D4E92" w:rsidRPr="00144285" w:rsidRDefault="00DA335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.5</w:t>
            </w:r>
          </w:p>
        </w:tc>
      </w:tr>
      <w:tr w:rsidR="004D4E92" w:rsidRPr="00144285" w14:paraId="5A1963CC" w14:textId="77777777" w:rsidTr="00FC2ADC">
        <w:trPr>
          <w:trHeight w:val="300"/>
        </w:trPr>
        <w:tc>
          <w:tcPr>
            <w:tcW w:w="4244" w:type="dxa"/>
          </w:tcPr>
          <w:p w14:paraId="5D05F365" w14:textId="58807D02" w:rsidR="004D4E92" w:rsidRPr="00144285" w:rsidRDefault="00C45B2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Mix (AIN-93; below)</w:t>
            </w:r>
          </w:p>
        </w:tc>
        <w:tc>
          <w:tcPr>
            <w:tcW w:w="1331" w:type="dxa"/>
          </w:tcPr>
          <w:p w14:paraId="485759B6" w14:textId="28E8C630" w:rsidR="004D4E92" w:rsidRPr="00144285" w:rsidRDefault="00DA335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0</w:t>
            </w:r>
          </w:p>
        </w:tc>
      </w:tr>
      <w:tr w:rsidR="004D4E92" w:rsidRPr="00144285" w14:paraId="0D0FA0CE" w14:textId="77777777" w:rsidTr="00FC2ADC">
        <w:trPr>
          <w:trHeight w:val="300"/>
        </w:trPr>
        <w:tc>
          <w:tcPr>
            <w:tcW w:w="4244" w:type="dxa"/>
          </w:tcPr>
          <w:p w14:paraId="106AB638" w14:textId="553298CF" w:rsidR="004D4E92" w:rsidRPr="00144285" w:rsidRDefault="00C45B2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44285">
              <w:rPr>
                <w:rFonts w:ascii="Times New Roman" w:hAnsi="Times New Roman" w:cs="Times New Roman"/>
              </w:rPr>
              <w:t>tBHQ</w:t>
            </w:r>
            <w:proofErr w:type="spellEnd"/>
          </w:p>
        </w:tc>
        <w:tc>
          <w:tcPr>
            <w:tcW w:w="1331" w:type="dxa"/>
          </w:tcPr>
          <w:p w14:paraId="68DD4E3E" w14:textId="1481EB99" w:rsidR="004D4E92" w:rsidRPr="00144285" w:rsidRDefault="00DA3358" w:rsidP="004D4E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0014</w:t>
            </w:r>
          </w:p>
        </w:tc>
      </w:tr>
      <w:tr w:rsidR="00183EFC" w:rsidRPr="00144285" w14:paraId="3D34FC23" w14:textId="77777777" w:rsidTr="00FC2ADC">
        <w:tc>
          <w:tcPr>
            <w:tcW w:w="5575" w:type="dxa"/>
            <w:gridSpan w:val="2"/>
          </w:tcPr>
          <w:p w14:paraId="6EFEBA10" w14:textId="5541AF8F" w:rsidR="00183EFC" w:rsidRPr="00144285" w:rsidRDefault="00183EFC" w:rsidP="00183E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Minerals (gm/kg)</w:t>
            </w:r>
          </w:p>
        </w:tc>
      </w:tr>
      <w:tr w:rsidR="003320E5" w:rsidRPr="00144285" w14:paraId="1737429D" w14:textId="77777777" w:rsidTr="00FC2ADC">
        <w:tc>
          <w:tcPr>
            <w:tcW w:w="4244" w:type="dxa"/>
          </w:tcPr>
          <w:p w14:paraId="34B99C2A" w14:textId="21BFEA9E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1331" w:type="dxa"/>
          </w:tcPr>
          <w:p w14:paraId="4FA8BBBE" w14:textId="1AAF3488" w:rsidR="003320E5" w:rsidRPr="00144285" w:rsidRDefault="00B90A6F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5.1</w:t>
            </w:r>
          </w:p>
        </w:tc>
      </w:tr>
      <w:tr w:rsidR="003320E5" w:rsidRPr="00144285" w14:paraId="3BD84EF2" w14:textId="77777777" w:rsidTr="00FC2ADC">
        <w:tc>
          <w:tcPr>
            <w:tcW w:w="4244" w:type="dxa"/>
          </w:tcPr>
          <w:p w14:paraId="3E034BAA" w14:textId="79B00304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loride</w:t>
            </w:r>
          </w:p>
        </w:tc>
        <w:tc>
          <w:tcPr>
            <w:tcW w:w="1331" w:type="dxa"/>
          </w:tcPr>
          <w:p w14:paraId="1F7A8F4D" w14:textId="67CF34E1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6</w:t>
            </w:r>
          </w:p>
        </w:tc>
      </w:tr>
      <w:tr w:rsidR="003320E5" w:rsidRPr="00144285" w14:paraId="43D3A28A" w14:textId="77777777" w:rsidTr="00FC2ADC">
        <w:tc>
          <w:tcPr>
            <w:tcW w:w="4244" w:type="dxa"/>
          </w:tcPr>
          <w:p w14:paraId="785C885E" w14:textId="4095B9DE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opper</w:t>
            </w:r>
          </w:p>
        </w:tc>
        <w:tc>
          <w:tcPr>
            <w:tcW w:w="1331" w:type="dxa"/>
          </w:tcPr>
          <w:p w14:paraId="10E888C5" w14:textId="79321540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6.0</w:t>
            </w:r>
          </w:p>
        </w:tc>
      </w:tr>
      <w:tr w:rsidR="003320E5" w:rsidRPr="00144285" w14:paraId="01273CE0" w14:textId="77777777" w:rsidTr="00FC2ADC">
        <w:tc>
          <w:tcPr>
            <w:tcW w:w="4244" w:type="dxa"/>
          </w:tcPr>
          <w:p w14:paraId="290F7215" w14:textId="1E1154BC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romium</w:t>
            </w:r>
          </w:p>
        </w:tc>
        <w:tc>
          <w:tcPr>
            <w:tcW w:w="1331" w:type="dxa"/>
          </w:tcPr>
          <w:p w14:paraId="50986353" w14:textId="42043EA1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0</w:t>
            </w:r>
          </w:p>
        </w:tc>
      </w:tr>
      <w:tr w:rsidR="003320E5" w:rsidRPr="00144285" w14:paraId="4AACC0DF" w14:textId="77777777" w:rsidTr="00FC2ADC">
        <w:tc>
          <w:tcPr>
            <w:tcW w:w="4244" w:type="dxa"/>
          </w:tcPr>
          <w:p w14:paraId="5957090F" w14:textId="013936A9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Fluoride</w:t>
            </w:r>
          </w:p>
        </w:tc>
        <w:tc>
          <w:tcPr>
            <w:tcW w:w="1331" w:type="dxa"/>
          </w:tcPr>
          <w:p w14:paraId="7B035A51" w14:textId="3F374BDB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.0</w:t>
            </w:r>
          </w:p>
        </w:tc>
      </w:tr>
      <w:tr w:rsidR="003320E5" w:rsidRPr="00144285" w14:paraId="3D203B5C" w14:textId="77777777" w:rsidTr="00FC2ADC">
        <w:tc>
          <w:tcPr>
            <w:tcW w:w="4244" w:type="dxa"/>
          </w:tcPr>
          <w:p w14:paraId="60701722" w14:textId="19E7E297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Iodine</w:t>
            </w:r>
          </w:p>
        </w:tc>
        <w:tc>
          <w:tcPr>
            <w:tcW w:w="1331" w:type="dxa"/>
          </w:tcPr>
          <w:p w14:paraId="47345150" w14:textId="77384957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21</w:t>
            </w:r>
          </w:p>
        </w:tc>
      </w:tr>
      <w:tr w:rsidR="003320E5" w:rsidRPr="00144285" w14:paraId="10445000" w14:textId="77777777" w:rsidTr="00FC2ADC">
        <w:tc>
          <w:tcPr>
            <w:tcW w:w="4244" w:type="dxa"/>
          </w:tcPr>
          <w:p w14:paraId="18921556" w14:textId="690F45F3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1331" w:type="dxa"/>
          </w:tcPr>
          <w:p w14:paraId="374940B6" w14:textId="4AF57EF0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7.2</w:t>
            </w:r>
          </w:p>
        </w:tc>
      </w:tr>
      <w:tr w:rsidR="003320E5" w:rsidRPr="00144285" w14:paraId="53910BC0" w14:textId="77777777" w:rsidTr="00FC2ADC">
        <w:tc>
          <w:tcPr>
            <w:tcW w:w="4244" w:type="dxa"/>
          </w:tcPr>
          <w:p w14:paraId="66EAC832" w14:textId="478E6CC4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Magnesium</w:t>
            </w:r>
          </w:p>
        </w:tc>
        <w:tc>
          <w:tcPr>
            <w:tcW w:w="1331" w:type="dxa"/>
          </w:tcPr>
          <w:p w14:paraId="580F071F" w14:textId="37372C6F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51</w:t>
            </w:r>
          </w:p>
        </w:tc>
      </w:tr>
      <w:tr w:rsidR="003320E5" w:rsidRPr="00144285" w14:paraId="1BE3A2A5" w14:textId="77777777" w:rsidTr="00FC2ADC">
        <w:tc>
          <w:tcPr>
            <w:tcW w:w="4244" w:type="dxa"/>
          </w:tcPr>
          <w:p w14:paraId="7E7C9645" w14:textId="279C5DF8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Manganese</w:t>
            </w:r>
          </w:p>
        </w:tc>
        <w:tc>
          <w:tcPr>
            <w:tcW w:w="1331" w:type="dxa"/>
          </w:tcPr>
          <w:p w14:paraId="0C9DC6E3" w14:textId="52C6B1F6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.5</w:t>
            </w:r>
          </w:p>
        </w:tc>
      </w:tr>
      <w:tr w:rsidR="003320E5" w:rsidRPr="00144285" w14:paraId="3BC8F863" w14:textId="77777777" w:rsidTr="00FC2ADC">
        <w:tc>
          <w:tcPr>
            <w:tcW w:w="4244" w:type="dxa"/>
          </w:tcPr>
          <w:p w14:paraId="06E365EB" w14:textId="338B7945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hosphorus</w:t>
            </w:r>
          </w:p>
        </w:tc>
        <w:tc>
          <w:tcPr>
            <w:tcW w:w="1331" w:type="dxa"/>
          </w:tcPr>
          <w:p w14:paraId="5CC990E8" w14:textId="7DD0B472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.8</w:t>
            </w:r>
          </w:p>
        </w:tc>
      </w:tr>
      <w:tr w:rsidR="003320E5" w:rsidRPr="00144285" w14:paraId="768605FB" w14:textId="77777777" w:rsidTr="00FC2ADC">
        <w:tc>
          <w:tcPr>
            <w:tcW w:w="4244" w:type="dxa"/>
          </w:tcPr>
          <w:p w14:paraId="27EDBB38" w14:textId="7978891E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1331" w:type="dxa"/>
          </w:tcPr>
          <w:p w14:paraId="6634113C" w14:textId="45A77F84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.6</w:t>
            </w:r>
          </w:p>
        </w:tc>
      </w:tr>
      <w:tr w:rsidR="003320E5" w:rsidRPr="00144285" w14:paraId="0C214E70" w14:textId="77777777" w:rsidTr="00FC2ADC">
        <w:tc>
          <w:tcPr>
            <w:tcW w:w="4244" w:type="dxa"/>
          </w:tcPr>
          <w:p w14:paraId="0EA07090" w14:textId="49F8ABB0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elenium</w:t>
            </w:r>
          </w:p>
        </w:tc>
        <w:tc>
          <w:tcPr>
            <w:tcW w:w="1331" w:type="dxa"/>
          </w:tcPr>
          <w:p w14:paraId="3C0AF9E3" w14:textId="0FB90655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17</w:t>
            </w:r>
          </w:p>
        </w:tc>
      </w:tr>
      <w:tr w:rsidR="003320E5" w:rsidRPr="00144285" w14:paraId="1C705F4D" w14:textId="77777777" w:rsidTr="00FC2ADC">
        <w:tc>
          <w:tcPr>
            <w:tcW w:w="4244" w:type="dxa"/>
          </w:tcPr>
          <w:p w14:paraId="16D26EF2" w14:textId="68B3185A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331" w:type="dxa"/>
          </w:tcPr>
          <w:p w14:paraId="21F70465" w14:textId="0A9F20E9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30</w:t>
            </w:r>
          </w:p>
        </w:tc>
      </w:tr>
      <w:tr w:rsidR="003320E5" w:rsidRPr="00144285" w14:paraId="65D19F9E" w14:textId="77777777" w:rsidTr="00FC2ADC">
        <w:tc>
          <w:tcPr>
            <w:tcW w:w="4244" w:type="dxa"/>
          </w:tcPr>
          <w:p w14:paraId="1E04C0D3" w14:textId="65BDEDEB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Sulfur</w:t>
            </w:r>
          </w:p>
        </w:tc>
        <w:tc>
          <w:tcPr>
            <w:tcW w:w="1331" w:type="dxa"/>
          </w:tcPr>
          <w:p w14:paraId="37662CCE" w14:textId="304D97E9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01</w:t>
            </w:r>
          </w:p>
        </w:tc>
      </w:tr>
      <w:tr w:rsidR="003320E5" w:rsidRPr="00144285" w14:paraId="103FE201" w14:textId="77777777" w:rsidTr="00FC2ADC">
        <w:tc>
          <w:tcPr>
            <w:tcW w:w="4244" w:type="dxa"/>
          </w:tcPr>
          <w:p w14:paraId="35E566DC" w14:textId="6262E8CB" w:rsidR="003320E5" w:rsidRPr="00144285" w:rsidRDefault="00183EFC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Zinc</w:t>
            </w:r>
          </w:p>
        </w:tc>
        <w:tc>
          <w:tcPr>
            <w:tcW w:w="1331" w:type="dxa"/>
          </w:tcPr>
          <w:p w14:paraId="3CA7E66E" w14:textId="6C8468EE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7.7</w:t>
            </w:r>
          </w:p>
        </w:tc>
      </w:tr>
      <w:tr w:rsidR="00B273F5" w:rsidRPr="00144285" w14:paraId="203451D1" w14:textId="77777777" w:rsidTr="00FC2ADC">
        <w:tc>
          <w:tcPr>
            <w:tcW w:w="5575" w:type="dxa"/>
            <w:gridSpan w:val="2"/>
          </w:tcPr>
          <w:p w14:paraId="6385D474" w14:textId="48BB1FB8" w:rsidR="00B273F5" w:rsidRPr="00144285" w:rsidRDefault="00B273F5" w:rsidP="00B273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4285">
              <w:rPr>
                <w:rFonts w:ascii="Times New Roman" w:hAnsi="Times New Roman" w:cs="Times New Roman"/>
                <w:b/>
                <w:bCs/>
              </w:rPr>
              <w:t>Vitamins (mg/kg)</w:t>
            </w:r>
          </w:p>
        </w:tc>
      </w:tr>
      <w:tr w:rsidR="003320E5" w:rsidRPr="00144285" w14:paraId="5A0223C2" w14:textId="77777777" w:rsidTr="00FC2ADC">
        <w:tc>
          <w:tcPr>
            <w:tcW w:w="4244" w:type="dxa"/>
          </w:tcPr>
          <w:p w14:paraId="12337314" w14:textId="5FA3574B" w:rsidR="003320E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Ascorbic Acid</w:t>
            </w:r>
          </w:p>
        </w:tc>
        <w:tc>
          <w:tcPr>
            <w:tcW w:w="1331" w:type="dxa"/>
          </w:tcPr>
          <w:p w14:paraId="5AD289ED" w14:textId="25B89F39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0</w:t>
            </w:r>
          </w:p>
        </w:tc>
      </w:tr>
      <w:tr w:rsidR="003320E5" w:rsidRPr="00144285" w14:paraId="0E836D51" w14:textId="77777777" w:rsidTr="00FC2ADC">
        <w:tc>
          <w:tcPr>
            <w:tcW w:w="4244" w:type="dxa"/>
          </w:tcPr>
          <w:p w14:paraId="739ADC84" w14:textId="445474FE" w:rsidR="003320E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Biotin</w:t>
            </w:r>
          </w:p>
        </w:tc>
        <w:tc>
          <w:tcPr>
            <w:tcW w:w="1331" w:type="dxa"/>
          </w:tcPr>
          <w:p w14:paraId="170AA5B2" w14:textId="7C4ACB57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20</w:t>
            </w:r>
          </w:p>
        </w:tc>
      </w:tr>
      <w:tr w:rsidR="003320E5" w:rsidRPr="00144285" w14:paraId="1EE3BD8C" w14:textId="77777777" w:rsidTr="00FC2ADC">
        <w:tc>
          <w:tcPr>
            <w:tcW w:w="4244" w:type="dxa"/>
          </w:tcPr>
          <w:p w14:paraId="6305731F" w14:textId="2B2AF81E" w:rsidR="003320E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1331" w:type="dxa"/>
          </w:tcPr>
          <w:p w14:paraId="631E5D07" w14:textId="1AC295AA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28</w:t>
            </w:r>
          </w:p>
        </w:tc>
      </w:tr>
      <w:tr w:rsidR="003320E5" w:rsidRPr="00144285" w14:paraId="66C16ED6" w14:textId="77777777" w:rsidTr="00FC2ADC">
        <w:tc>
          <w:tcPr>
            <w:tcW w:w="4244" w:type="dxa"/>
          </w:tcPr>
          <w:p w14:paraId="21EB5BD5" w14:textId="5DB93867" w:rsidR="003320E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Folic Acid</w:t>
            </w:r>
          </w:p>
        </w:tc>
        <w:tc>
          <w:tcPr>
            <w:tcW w:w="1331" w:type="dxa"/>
          </w:tcPr>
          <w:p w14:paraId="5D2EC827" w14:textId="771D883A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.0</w:t>
            </w:r>
          </w:p>
        </w:tc>
      </w:tr>
      <w:tr w:rsidR="003320E5" w:rsidRPr="00144285" w14:paraId="42CAA602" w14:textId="77777777" w:rsidTr="00FC2ADC">
        <w:tc>
          <w:tcPr>
            <w:tcW w:w="4244" w:type="dxa"/>
          </w:tcPr>
          <w:p w14:paraId="25C5EC73" w14:textId="45B48823" w:rsidR="003320E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Niacin</w:t>
            </w:r>
          </w:p>
        </w:tc>
        <w:tc>
          <w:tcPr>
            <w:tcW w:w="1331" w:type="dxa"/>
          </w:tcPr>
          <w:p w14:paraId="350CB00D" w14:textId="0B3348A8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30.0</w:t>
            </w:r>
          </w:p>
        </w:tc>
      </w:tr>
      <w:tr w:rsidR="003320E5" w:rsidRPr="00144285" w14:paraId="51691D61" w14:textId="77777777" w:rsidTr="00FC2ADC">
        <w:tc>
          <w:tcPr>
            <w:tcW w:w="4244" w:type="dxa"/>
          </w:tcPr>
          <w:p w14:paraId="734F78E9" w14:textId="70669311" w:rsidR="003320E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1331" w:type="dxa"/>
          </w:tcPr>
          <w:p w14:paraId="4ADE68D9" w14:textId="56A77558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4.7</w:t>
            </w:r>
          </w:p>
        </w:tc>
      </w:tr>
      <w:tr w:rsidR="003320E5" w:rsidRPr="00144285" w14:paraId="1B5CA7EC" w14:textId="77777777" w:rsidTr="00FC2ADC">
        <w:tc>
          <w:tcPr>
            <w:tcW w:w="4244" w:type="dxa"/>
          </w:tcPr>
          <w:p w14:paraId="7BFD0475" w14:textId="1FAF7072" w:rsidR="003320E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Pyridoxine</w:t>
            </w:r>
          </w:p>
        </w:tc>
        <w:tc>
          <w:tcPr>
            <w:tcW w:w="1331" w:type="dxa"/>
          </w:tcPr>
          <w:p w14:paraId="34A0E421" w14:textId="21FAC89A" w:rsidR="003320E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5.8</w:t>
            </w:r>
          </w:p>
        </w:tc>
      </w:tr>
      <w:tr w:rsidR="00B273F5" w:rsidRPr="00144285" w14:paraId="00C0E771" w14:textId="77777777" w:rsidTr="00FC2ADC">
        <w:tc>
          <w:tcPr>
            <w:tcW w:w="4244" w:type="dxa"/>
          </w:tcPr>
          <w:p w14:paraId="2CFD9236" w14:textId="2AFB810B" w:rsidR="00B273F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Riboflavin</w:t>
            </w:r>
          </w:p>
        </w:tc>
        <w:tc>
          <w:tcPr>
            <w:tcW w:w="1331" w:type="dxa"/>
          </w:tcPr>
          <w:p w14:paraId="16DEE9ED" w14:textId="7011E402" w:rsidR="00B273F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6.0</w:t>
            </w:r>
          </w:p>
        </w:tc>
      </w:tr>
      <w:tr w:rsidR="00B273F5" w:rsidRPr="00144285" w14:paraId="15A6DB5F" w14:textId="77777777" w:rsidTr="00FC2ADC">
        <w:tc>
          <w:tcPr>
            <w:tcW w:w="4244" w:type="dxa"/>
          </w:tcPr>
          <w:p w14:paraId="037B9253" w14:textId="4B405816" w:rsidR="00B273F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Thiamin</w:t>
            </w:r>
          </w:p>
        </w:tc>
        <w:tc>
          <w:tcPr>
            <w:tcW w:w="1331" w:type="dxa"/>
          </w:tcPr>
          <w:p w14:paraId="36A93D71" w14:textId="5DF82546" w:rsidR="00B273F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6.0</w:t>
            </w:r>
          </w:p>
        </w:tc>
      </w:tr>
      <w:tr w:rsidR="00B273F5" w:rsidRPr="00144285" w14:paraId="59832C33" w14:textId="77777777" w:rsidTr="00FC2ADC">
        <w:tc>
          <w:tcPr>
            <w:tcW w:w="4244" w:type="dxa"/>
          </w:tcPr>
          <w:p w14:paraId="3D3A9265" w14:textId="75CF819F" w:rsidR="00B273F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A</w:t>
            </w:r>
            <w:r w:rsidR="001D72B7" w:rsidRPr="00144285">
              <w:rPr>
                <w:rFonts w:ascii="Times New Roman" w:hAnsi="Times New Roman" w:cs="Times New Roman"/>
              </w:rPr>
              <w:t xml:space="preserve"> (IU/kg)</w:t>
            </w:r>
          </w:p>
        </w:tc>
        <w:tc>
          <w:tcPr>
            <w:tcW w:w="1331" w:type="dxa"/>
          </w:tcPr>
          <w:p w14:paraId="0B0F0017" w14:textId="4D8A2964" w:rsidR="00B273F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4140</w:t>
            </w:r>
          </w:p>
        </w:tc>
      </w:tr>
      <w:tr w:rsidR="00B273F5" w:rsidRPr="00144285" w14:paraId="4E3101FF" w14:textId="77777777" w:rsidTr="00FC2ADC">
        <w:tc>
          <w:tcPr>
            <w:tcW w:w="4244" w:type="dxa"/>
          </w:tcPr>
          <w:p w14:paraId="18438310" w14:textId="45D77C9F" w:rsidR="00B273F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B12 (mcg/</w:t>
            </w:r>
            <w:r w:rsidR="001D72B7" w:rsidRPr="00144285">
              <w:rPr>
                <w:rFonts w:ascii="Times New Roman" w:hAnsi="Times New Roman" w:cs="Times New Roman"/>
              </w:rPr>
              <w:t>kg)</w:t>
            </w:r>
          </w:p>
        </w:tc>
        <w:tc>
          <w:tcPr>
            <w:tcW w:w="1331" w:type="dxa"/>
          </w:tcPr>
          <w:p w14:paraId="7107AAD1" w14:textId="0ED8909D" w:rsidR="00B273F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25</w:t>
            </w:r>
          </w:p>
        </w:tc>
      </w:tr>
      <w:tr w:rsidR="00B273F5" w:rsidRPr="00144285" w14:paraId="28320111" w14:textId="77777777" w:rsidTr="00FC2ADC">
        <w:tc>
          <w:tcPr>
            <w:tcW w:w="4244" w:type="dxa"/>
          </w:tcPr>
          <w:p w14:paraId="49266708" w14:textId="64155787" w:rsidR="00B273F5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D3</w:t>
            </w:r>
            <w:r w:rsidR="001D72B7" w:rsidRPr="00144285">
              <w:rPr>
                <w:rFonts w:ascii="Times New Roman" w:hAnsi="Times New Roman" w:cs="Times New Roman"/>
              </w:rPr>
              <w:t xml:space="preserve"> (IU/kg)</w:t>
            </w:r>
          </w:p>
        </w:tc>
        <w:tc>
          <w:tcPr>
            <w:tcW w:w="1331" w:type="dxa"/>
          </w:tcPr>
          <w:p w14:paraId="614B7E1D" w14:textId="31A23599" w:rsidR="00B273F5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1000</w:t>
            </w:r>
          </w:p>
        </w:tc>
      </w:tr>
      <w:tr w:rsidR="00183EFC" w:rsidRPr="00144285" w14:paraId="7753A866" w14:textId="77777777" w:rsidTr="00FC2ADC">
        <w:tc>
          <w:tcPr>
            <w:tcW w:w="4244" w:type="dxa"/>
          </w:tcPr>
          <w:p w14:paraId="39716F84" w14:textId="4D94BF81" w:rsidR="00183EFC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E</w:t>
            </w:r>
            <w:r w:rsidR="001D72B7" w:rsidRPr="00144285">
              <w:rPr>
                <w:rFonts w:ascii="Times New Roman" w:hAnsi="Times New Roman" w:cs="Times New Roman"/>
              </w:rPr>
              <w:t xml:space="preserve"> (IU/kg)</w:t>
            </w:r>
          </w:p>
        </w:tc>
        <w:tc>
          <w:tcPr>
            <w:tcW w:w="1331" w:type="dxa"/>
          </w:tcPr>
          <w:p w14:paraId="4FCFF0BF" w14:textId="1B17C2D8" w:rsidR="00183EFC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83.5</w:t>
            </w:r>
          </w:p>
        </w:tc>
      </w:tr>
      <w:tr w:rsidR="00183EFC" w:rsidRPr="00144285" w14:paraId="158E4760" w14:textId="77777777" w:rsidTr="00FC2ADC">
        <w:tc>
          <w:tcPr>
            <w:tcW w:w="4244" w:type="dxa"/>
          </w:tcPr>
          <w:p w14:paraId="5F70492A" w14:textId="6ACB1F9F" w:rsidR="00183EFC" w:rsidRPr="00144285" w:rsidRDefault="00B273F5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Vitamin K1 (Phylloquinone)</w:t>
            </w:r>
            <w:r w:rsidR="001D72B7" w:rsidRPr="00144285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1331" w:type="dxa"/>
          </w:tcPr>
          <w:p w14:paraId="71B3B0B0" w14:textId="22386AB6" w:rsidR="00183EFC" w:rsidRPr="00144285" w:rsidRDefault="00850629" w:rsidP="002F4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4285">
              <w:rPr>
                <w:rFonts w:ascii="Times New Roman" w:hAnsi="Times New Roman" w:cs="Times New Roman"/>
              </w:rPr>
              <w:t>0.88</w:t>
            </w:r>
          </w:p>
        </w:tc>
      </w:tr>
    </w:tbl>
    <w:p w14:paraId="064F2FAB" w14:textId="77777777" w:rsidR="002F41E9" w:rsidRPr="00144285" w:rsidRDefault="002F41E9">
      <w:pPr>
        <w:spacing w:line="240" w:lineRule="auto"/>
      </w:pPr>
    </w:p>
    <w:p w14:paraId="0F747429" w14:textId="69EA936E" w:rsidR="0085697C" w:rsidRPr="00144285" w:rsidRDefault="0085697C">
      <w:pPr>
        <w:spacing w:line="240" w:lineRule="auto"/>
      </w:pPr>
      <w:r w:rsidRPr="00144285">
        <w:br w:type="page"/>
      </w:r>
    </w:p>
    <w:p w14:paraId="09B96368" w14:textId="62CDCABE" w:rsidR="00FE4713" w:rsidRPr="00144285" w:rsidRDefault="00DE52D9" w:rsidP="005A0214">
      <w:pPr>
        <w:pStyle w:val="References"/>
        <w:rPr>
          <w:b/>
          <w:bCs/>
        </w:rPr>
      </w:pPr>
      <w:r w:rsidRPr="00144285">
        <w:rPr>
          <w:b/>
          <w:bCs/>
        </w:rPr>
        <w:lastRenderedPageBreak/>
        <w:t xml:space="preserve">Supplementary </w:t>
      </w:r>
      <w:r w:rsidR="005A0214" w:rsidRPr="00144285">
        <w:rPr>
          <w:b/>
          <w:bCs/>
        </w:rPr>
        <w:t>References</w:t>
      </w:r>
    </w:p>
    <w:p w14:paraId="79220ECF" w14:textId="77777777" w:rsidR="00125758" w:rsidRPr="00144285" w:rsidRDefault="003C55F2" w:rsidP="00125758">
      <w:pPr>
        <w:pStyle w:val="EndNoteBibliography"/>
        <w:ind w:left="720" w:hanging="720"/>
      </w:pPr>
      <w:r w:rsidRPr="00144285">
        <w:fldChar w:fldCharType="begin"/>
      </w:r>
      <w:r w:rsidRPr="00144285">
        <w:instrText xml:space="preserve"> ADDIN EN.REFLIST </w:instrText>
      </w:r>
      <w:r w:rsidRPr="00144285">
        <w:fldChar w:fldCharType="separate"/>
      </w:r>
      <w:r w:rsidR="00125758" w:rsidRPr="00144285">
        <w:t>1.</w:t>
      </w:r>
      <w:r w:rsidR="00125758" w:rsidRPr="00144285">
        <w:tab/>
        <w:t>Koropatkin NM, Martens EC, Gordon JI, et al. Starch catabolism by a prominent human gut symbiont is directed by the recognition of amylose helices. Structure. 2008 Jul;16(7):1105-15.</w:t>
      </w:r>
    </w:p>
    <w:p w14:paraId="29C2D815" w14:textId="77777777" w:rsidR="00125758" w:rsidRPr="00144285" w:rsidRDefault="00125758" w:rsidP="00125758">
      <w:pPr>
        <w:pStyle w:val="EndNoteBibliography"/>
        <w:ind w:left="720" w:hanging="720"/>
      </w:pPr>
      <w:r w:rsidRPr="00144285">
        <w:t>2.</w:t>
      </w:r>
      <w:r w:rsidRPr="00144285">
        <w:tab/>
        <w:t>Townsend GE, 2nd, Han W, Schwalm ND, 3rd, et al. Dietary sugar silences a colonization factor in a mammalian gut symbiont. Proc Natl Acad Sci U S A. 2019 Jan 2;116(1):233-238.</w:t>
      </w:r>
    </w:p>
    <w:p w14:paraId="2A096420" w14:textId="77777777" w:rsidR="00125758" w:rsidRPr="00144285" w:rsidRDefault="00125758" w:rsidP="00125758">
      <w:pPr>
        <w:pStyle w:val="EndNoteBibliography"/>
        <w:ind w:left="720" w:hanging="720"/>
      </w:pPr>
      <w:r w:rsidRPr="00144285">
        <w:t>3.</w:t>
      </w:r>
      <w:r w:rsidRPr="00144285">
        <w:tab/>
        <w:t>Townsend GE, 2nd, Han W, Schwalm ND, 3rd, et al. A Master Regulator of Bacteroides thetaiotaomicron Gut Colonization Controls Carbohydrate Utilization and an Alternative Protein Synthesis Factor. mBio. 2020 Jan 28;11(1).</w:t>
      </w:r>
    </w:p>
    <w:p w14:paraId="790F6369" w14:textId="77777777" w:rsidR="00125758" w:rsidRPr="00144285" w:rsidRDefault="00125758" w:rsidP="00125758">
      <w:pPr>
        <w:pStyle w:val="EndNoteBibliography"/>
        <w:ind w:left="720" w:hanging="720"/>
      </w:pPr>
      <w:r w:rsidRPr="00144285">
        <w:t>4.</w:t>
      </w:r>
      <w:r w:rsidRPr="00144285">
        <w:tab/>
        <w:t>Siegel LS, Hylemon PB, Phibbs PV, Jr. Cyclic adenosine 3',5'-monophosphate levels and activities of adenylate cyclase and cyclic adenosine 3',5'-monophosphate phosphodiesterase in Pseudomonas and Bacteroides. J Bacteriol. 1977 Jan;129(1):87-96.</w:t>
      </w:r>
    </w:p>
    <w:p w14:paraId="5E4E2F20" w14:textId="77777777" w:rsidR="00125758" w:rsidRPr="00144285" w:rsidRDefault="00125758" w:rsidP="00125758">
      <w:pPr>
        <w:pStyle w:val="EndNoteBibliography"/>
        <w:ind w:left="720" w:hanging="720"/>
      </w:pPr>
      <w:r w:rsidRPr="00144285">
        <w:t>5.</w:t>
      </w:r>
      <w:r w:rsidRPr="00144285">
        <w:tab/>
        <w:t>Cho KH, Salyers AA. Biochemical analysis of interactions between outer membrane proteins that contribute to starch utilization by Bacteroides thetaiotaomicron. Journal of Bacteriology. 2001 Dec;183(24):7224-7230.</w:t>
      </w:r>
    </w:p>
    <w:p w14:paraId="6391851C" w14:textId="77777777" w:rsidR="00125758" w:rsidRPr="00144285" w:rsidRDefault="00125758" w:rsidP="00125758">
      <w:pPr>
        <w:pStyle w:val="EndNoteBibliography"/>
        <w:ind w:left="720" w:hanging="720"/>
      </w:pPr>
      <w:r w:rsidRPr="00144285">
        <w:t>6.</w:t>
      </w:r>
      <w:r w:rsidRPr="00144285">
        <w:tab/>
        <w:t>Goodman AL, McNulty NP, Zhao Y, et al. Identifying genetic determinants needed to establish a human gut symbiont in its habitat. Cell Host Microbe. 2009 Sep 17;6(3):279-89.</w:t>
      </w:r>
    </w:p>
    <w:p w14:paraId="2EF93AEC" w14:textId="77777777" w:rsidR="00125758" w:rsidRPr="00144285" w:rsidRDefault="00125758" w:rsidP="00125758">
      <w:pPr>
        <w:pStyle w:val="EndNoteBibliography"/>
        <w:ind w:left="720" w:hanging="720"/>
      </w:pPr>
      <w:r w:rsidRPr="00144285">
        <w:t>7.</w:t>
      </w:r>
      <w:r w:rsidRPr="00144285">
        <w:tab/>
        <w:t>Bencivenga-Barry NA, Lim B, Herrera CM, et al. Genetic Manipulation of Wild Human Gut Bacteroides. J Bacteriol. 2020 Jan 15;202(3).</w:t>
      </w:r>
    </w:p>
    <w:p w14:paraId="6AA221AB" w14:textId="77777777" w:rsidR="00125758" w:rsidRPr="00144285" w:rsidRDefault="00125758" w:rsidP="00125758">
      <w:pPr>
        <w:pStyle w:val="EndNoteBibliography"/>
        <w:ind w:left="720" w:hanging="720"/>
      </w:pPr>
      <w:r w:rsidRPr="00144285">
        <w:t>8.</w:t>
      </w:r>
      <w:r w:rsidRPr="00144285">
        <w:tab/>
        <w:t>Garcia-Bayona L, Comstock LE. Streamlined Genetic Manipulation of Diverse Bacteroides and Parabacteroides Isolates from the Human Gut Microbiota. mBio. 2019 Aug 13;10(4).</w:t>
      </w:r>
    </w:p>
    <w:p w14:paraId="3DEF11CF" w14:textId="77777777" w:rsidR="00125758" w:rsidRPr="00144285" w:rsidRDefault="00125758" w:rsidP="00125758">
      <w:pPr>
        <w:pStyle w:val="EndNoteBibliography"/>
        <w:ind w:left="720" w:hanging="720"/>
      </w:pPr>
      <w:r w:rsidRPr="00144285">
        <w:t>9.</w:t>
      </w:r>
      <w:r w:rsidRPr="00144285">
        <w:tab/>
        <w:t>Van Tassell RL, Lyerly DM, Wilkins TD. Purification and characterization of an enterotoxin from Bacteroides fragilis. Infect Immun. 1992 Apr;60(4):1343-50.</w:t>
      </w:r>
    </w:p>
    <w:p w14:paraId="5A516668" w14:textId="68F29946" w:rsidR="005A0214" w:rsidRDefault="003C55F2" w:rsidP="005A0214">
      <w:pPr>
        <w:pStyle w:val="References"/>
      </w:pPr>
      <w:r w:rsidRPr="00144285">
        <w:fldChar w:fldCharType="end"/>
      </w:r>
    </w:p>
    <w:sectPr w:rsidR="005A0214" w:rsidSect="009E69D4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81BA4" w14:textId="77777777" w:rsidR="00980064" w:rsidRDefault="00980064" w:rsidP="00AF2C92">
      <w:r>
        <w:separator/>
      </w:r>
    </w:p>
  </w:endnote>
  <w:endnote w:type="continuationSeparator" w:id="0">
    <w:p w14:paraId="4268FE99" w14:textId="77777777" w:rsidR="00980064" w:rsidRDefault="00980064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05218" w14:textId="0B03CD2D" w:rsidR="002211DD" w:rsidRDefault="002211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F1B32" w14:textId="4E12C996" w:rsidR="002211DD" w:rsidRDefault="002211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F1A61" w14:textId="27E115DE" w:rsidR="002211DD" w:rsidRDefault="0022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0463C" w14:textId="77777777" w:rsidR="00980064" w:rsidRDefault="00980064" w:rsidP="00AF2C92">
      <w:r>
        <w:separator/>
      </w:r>
    </w:p>
  </w:footnote>
  <w:footnote w:type="continuationSeparator" w:id="0">
    <w:p w14:paraId="28250953" w14:textId="77777777" w:rsidR="00980064" w:rsidRDefault="00980064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2AFDF" w14:textId="2EBE4FE9" w:rsidR="002211DD" w:rsidRDefault="002211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9ABB7" w14:textId="18667C61" w:rsidR="002211DD" w:rsidRDefault="002211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8EC25" w14:textId="2EA95ECB" w:rsidR="002211DD" w:rsidRDefault="00221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154408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5C1886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220CDA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8AA8E8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74D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F669FD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9BE2A9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908E1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250DF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D3273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8230125">
    <w:abstractNumId w:val="16"/>
  </w:num>
  <w:num w:numId="2" w16cid:durableId="586036546">
    <w:abstractNumId w:val="22"/>
  </w:num>
  <w:num w:numId="3" w16cid:durableId="155072492">
    <w:abstractNumId w:val="1"/>
  </w:num>
  <w:num w:numId="4" w16cid:durableId="15229784">
    <w:abstractNumId w:val="2"/>
  </w:num>
  <w:num w:numId="5" w16cid:durableId="1047530419">
    <w:abstractNumId w:val="3"/>
  </w:num>
  <w:num w:numId="6" w16cid:durableId="218440795">
    <w:abstractNumId w:val="4"/>
  </w:num>
  <w:num w:numId="7" w16cid:durableId="1025715879">
    <w:abstractNumId w:val="9"/>
  </w:num>
  <w:num w:numId="8" w16cid:durableId="1547908637">
    <w:abstractNumId w:val="5"/>
  </w:num>
  <w:num w:numId="9" w16cid:durableId="254823400">
    <w:abstractNumId w:val="7"/>
  </w:num>
  <w:num w:numId="10" w16cid:durableId="1510751766">
    <w:abstractNumId w:val="6"/>
  </w:num>
  <w:num w:numId="11" w16cid:durableId="1856307641">
    <w:abstractNumId w:val="10"/>
  </w:num>
  <w:num w:numId="12" w16cid:durableId="650255016">
    <w:abstractNumId w:val="8"/>
  </w:num>
  <w:num w:numId="13" w16cid:durableId="1795950807">
    <w:abstractNumId w:val="19"/>
  </w:num>
  <w:num w:numId="14" w16cid:durableId="1048189853">
    <w:abstractNumId w:val="23"/>
  </w:num>
  <w:num w:numId="15" w16cid:durableId="1768497767">
    <w:abstractNumId w:val="15"/>
  </w:num>
  <w:num w:numId="16" w16cid:durableId="1838879246">
    <w:abstractNumId w:val="18"/>
  </w:num>
  <w:num w:numId="17" w16cid:durableId="936253363">
    <w:abstractNumId w:val="12"/>
  </w:num>
  <w:num w:numId="18" w16cid:durableId="1750998409">
    <w:abstractNumId w:val="0"/>
  </w:num>
  <w:num w:numId="19" w16cid:durableId="881481225">
    <w:abstractNumId w:val="13"/>
  </w:num>
  <w:num w:numId="20" w16cid:durableId="1505976925">
    <w:abstractNumId w:val="23"/>
  </w:num>
  <w:num w:numId="21" w16cid:durableId="1418672754">
    <w:abstractNumId w:val="23"/>
  </w:num>
  <w:num w:numId="22" w16cid:durableId="1078556267">
    <w:abstractNumId w:val="23"/>
  </w:num>
  <w:num w:numId="23" w16cid:durableId="1083331055">
    <w:abstractNumId w:val="23"/>
  </w:num>
  <w:num w:numId="24" w16cid:durableId="1672371551">
    <w:abstractNumId w:val="19"/>
  </w:num>
  <w:num w:numId="25" w16cid:durableId="777455819">
    <w:abstractNumId w:val="20"/>
  </w:num>
  <w:num w:numId="26" w16cid:durableId="86318523">
    <w:abstractNumId w:val="24"/>
  </w:num>
  <w:num w:numId="27" w16cid:durableId="258485659">
    <w:abstractNumId w:val="25"/>
  </w:num>
  <w:num w:numId="28" w16cid:durableId="2080059571">
    <w:abstractNumId w:val="23"/>
  </w:num>
  <w:num w:numId="29" w16cid:durableId="887841892">
    <w:abstractNumId w:val="14"/>
  </w:num>
  <w:num w:numId="30" w16cid:durableId="1169247466">
    <w:abstractNumId w:val="26"/>
  </w:num>
  <w:num w:numId="31" w16cid:durableId="101921806">
    <w:abstractNumId w:val="11"/>
  </w:num>
  <w:num w:numId="32" w16cid:durableId="889153441">
    <w:abstractNumId w:val="21"/>
  </w:num>
  <w:num w:numId="33" w16cid:durableId="1668166978">
    <w:abstractNumId w:val="27"/>
  </w:num>
  <w:num w:numId="34" w16cid:durableId="149706847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zazwraarxpwaezzx05aatzv5rex90etxr2&quot;&gt;My EndNote Library2&lt;record-ids&gt;&lt;item&gt;869&lt;/item&gt;&lt;/record-ids&gt;&lt;/item&gt;&lt;/Libraries&gt;"/>
  </w:docVars>
  <w:rsids>
    <w:rsidRoot w:val="0006705C"/>
    <w:rsid w:val="00001899"/>
    <w:rsid w:val="000049AD"/>
    <w:rsid w:val="0000681B"/>
    <w:rsid w:val="000133C0"/>
    <w:rsid w:val="00014C4E"/>
    <w:rsid w:val="00017107"/>
    <w:rsid w:val="000202E2"/>
    <w:rsid w:val="000216B6"/>
    <w:rsid w:val="00022441"/>
    <w:rsid w:val="0002261E"/>
    <w:rsid w:val="00024839"/>
    <w:rsid w:val="00026871"/>
    <w:rsid w:val="000379AF"/>
    <w:rsid w:val="00037A98"/>
    <w:rsid w:val="00037BC2"/>
    <w:rsid w:val="000427FB"/>
    <w:rsid w:val="00042913"/>
    <w:rsid w:val="0004455E"/>
    <w:rsid w:val="00047CB5"/>
    <w:rsid w:val="00051FAA"/>
    <w:rsid w:val="000565D4"/>
    <w:rsid w:val="000572A9"/>
    <w:rsid w:val="000600D5"/>
    <w:rsid w:val="00061325"/>
    <w:rsid w:val="0006529F"/>
    <w:rsid w:val="0006705C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185"/>
    <w:rsid w:val="000A4428"/>
    <w:rsid w:val="000A6D40"/>
    <w:rsid w:val="000A7BC3"/>
    <w:rsid w:val="000B1661"/>
    <w:rsid w:val="000B1F0B"/>
    <w:rsid w:val="000B2E88"/>
    <w:rsid w:val="000B4506"/>
    <w:rsid w:val="000B4603"/>
    <w:rsid w:val="000B5FC1"/>
    <w:rsid w:val="000B7535"/>
    <w:rsid w:val="000C0211"/>
    <w:rsid w:val="000C09BE"/>
    <w:rsid w:val="000C1380"/>
    <w:rsid w:val="000C43BA"/>
    <w:rsid w:val="000C4B4B"/>
    <w:rsid w:val="000C53AA"/>
    <w:rsid w:val="000C554F"/>
    <w:rsid w:val="000D0DC5"/>
    <w:rsid w:val="000D15FF"/>
    <w:rsid w:val="000D28DF"/>
    <w:rsid w:val="000D488B"/>
    <w:rsid w:val="000D55F4"/>
    <w:rsid w:val="000D68DF"/>
    <w:rsid w:val="000E138D"/>
    <w:rsid w:val="000E187A"/>
    <w:rsid w:val="000E2D61"/>
    <w:rsid w:val="000E450E"/>
    <w:rsid w:val="000E56F5"/>
    <w:rsid w:val="000E59F1"/>
    <w:rsid w:val="000E6259"/>
    <w:rsid w:val="000F4677"/>
    <w:rsid w:val="000F5BE0"/>
    <w:rsid w:val="00100587"/>
    <w:rsid w:val="0010284E"/>
    <w:rsid w:val="00103122"/>
    <w:rsid w:val="0010336A"/>
    <w:rsid w:val="001047AE"/>
    <w:rsid w:val="001050F1"/>
    <w:rsid w:val="00105AEA"/>
    <w:rsid w:val="00106DAF"/>
    <w:rsid w:val="00114ABE"/>
    <w:rsid w:val="00116023"/>
    <w:rsid w:val="00116716"/>
    <w:rsid w:val="00116784"/>
    <w:rsid w:val="00125758"/>
    <w:rsid w:val="00126D24"/>
    <w:rsid w:val="00133E4F"/>
    <w:rsid w:val="00134A51"/>
    <w:rsid w:val="00134B61"/>
    <w:rsid w:val="001352DC"/>
    <w:rsid w:val="00140727"/>
    <w:rsid w:val="00144285"/>
    <w:rsid w:val="00153EE9"/>
    <w:rsid w:val="00157B5C"/>
    <w:rsid w:val="00160628"/>
    <w:rsid w:val="00161344"/>
    <w:rsid w:val="00162195"/>
    <w:rsid w:val="0016322A"/>
    <w:rsid w:val="00165A21"/>
    <w:rsid w:val="00170298"/>
    <w:rsid w:val="001705CE"/>
    <w:rsid w:val="0017714B"/>
    <w:rsid w:val="001804DF"/>
    <w:rsid w:val="00181BDC"/>
    <w:rsid w:val="00181DB0"/>
    <w:rsid w:val="001829E3"/>
    <w:rsid w:val="00183EFC"/>
    <w:rsid w:val="00183FBD"/>
    <w:rsid w:val="0018455D"/>
    <w:rsid w:val="00185ADF"/>
    <w:rsid w:val="001924C0"/>
    <w:rsid w:val="0019731E"/>
    <w:rsid w:val="001A09FE"/>
    <w:rsid w:val="001A5601"/>
    <w:rsid w:val="001A67C9"/>
    <w:rsid w:val="001A69DE"/>
    <w:rsid w:val="001A713C"/>
    <w:rsid w:val="001B1C7C"/>
    <w:rsid w:val="001B2E26"/>
    <w:rsid w:val="001B398F"/>
    <w:rsid w:val="001B46C6"/>
    <w:rsid w:val="001B4B48"/>
    <w:rsid w:val="001B4D1F"/>
    <w:rsid w:val="001B7681"/>
    <w:rsid w:val="001B7CAE"/>
    <w:rsid w:val="001C0772"/>
    <w:rsid w:val="001C0D4F"/>
    <w:rsid w:val="001C153D"/>
    <w:rsid w:val="001C1725"/>
    <w:rsid w:val="001C1BA3"/>
    <w:rsid w:val="001C1DEC"/>
    <w:rsid w:val="001C226E"/>
    <w:rsid w:val="001C4CB3"/>
    <w:rsid w:val="001C5736"/>
    <w:rsid w:val="001C6224"/>
    <w:rsid w:val="001D1D48"/>
    <w:rsid w:val="001D647F"/>
    <w:rsid w:val="001D6857"/>
    <w:rsid w:val="001D72B7"/>
    <w:rsid w:val="001E0572"/>
    <w:rsid w:val="001E0A67"/>
    <w:rsid w:val="001E1028"/>
    <w:rsid w:val="001E14E2"/>
    <w:rsid w:val="001E5B37"/>
    <w:rsid w:val="001E6302"/>
    <w:rsid w:val="001E7DCB"/>
    <w:rsid w:val="001F3411"/>
    <w:rsid w:val="001F3B04"/>
    <w:rsid w:val="001F4287"/>
    <w:rsid w:val="001F4DBA"/>
    <w:rsid w:val="001F65E8"/>
    <w:rsid w:val="001F7298"/>
    <w:rsid w:val="0020415E"/>
    <w:rsid w:val="00204FF4"/>
    <w:rsid w:val="002059B5"/>
    <w:rsid w:val="0021056E"/>
    <w:rsid w:val="0021075D"/>
    <w:rsid w:val="0021165A"/>
    <w:rsid w:val="002117CD"/>
    <w:rsid w:val="00211BC9"/>
    <w:rsid w:val="0021620C"/>
    <w:rsid w:val="00216E78"/>
    <w:rsid w:val="00217275"/>
    <w:rsid w:val="002211DD"/>
    <w:rsid w:val="00221AB3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115E"/>
    <w:rsid w:val="00283B41"/>
    <w:rsid w:val="00285821"/>
    <w:rsid w:val="00285F28"/>
    <w:rsid w:val="00286398"/>
    <w:rsid w:val="00295B0D"/>
    <w:rsid w:val="002A3C42"/>
    <w:rsid w:val="002A5D75"/>
    <w:rsid w:val="002B1B1A"/>
    <w:rsid w:val="002B522D"/>
    <w:rsid w:val="002B6C2E"/>
    <w:rsid w:val="002B7228"/>
    <w:rsid w:val="002C53EE"/>
    <w:rsid w:val="002C7731"/>
    <w:rsid w:val="002D22F3"/>
    <w:rsid w:val="002D24F7"/>
    <w:rsid w:val="002D2799"/>
    <w:rsid w:val="002D2CD7"/>
    <w:rsid w:val="002D39EC"/>
    <w:rsid w:val="002D4DDC"/>
    <w:rsid w:val="002D4F75"/>
    <w:rsid w:val="002D5BDB"/>
    <w:rsid w:val="002D6493"/>
    <w:rsid w:val="002D7AB6"/>
    <w:rsid w:val="002E06D0"/>
    <w:rsid w:val="002E3C27"/>
    <w:rsid w:val="002E403A"/>
    <w:rsid w:val="002E416F"/>
    <w:rsid w:val="002E68B8"/>
    <w:rsid w:val="002E7F3A"/>
    <w:rsid w:val="002F3E7E"/>
    <w:rsid w:val="002F41E9"/>
    <w:rsid w:val="002F4EDB"/>
    <w:rsid w:val="002F6054"/>
    <w:rsid w:val="002F683F"/>
    <w:rsid w:val="002F71AA"/>
    <w:rsid w:val="00303FB6"/>
    <w:rsid w:val="00306D34"/>
    <w:rsid w:val="00310E13"/>
    <w:rsid w:val="003137C5"/>
    <w:rsid w:val="00313AD0"/>
    <w:rsid w:val="00314D3E"/>
    <w:rsid w:val="00315713"/>
    <w:rsid w:val="0031686C"/>
    <w:rsid w:val="00316FE0"/>
    <w:rsid w:val="003204D2"/>
    <w:rsid w:val="0032605E"/>
    <w:rsid w:val="003275D1"/>
    <w:rsid w:val="00330594"/>
    <w:rsid w:val="00330B2A"/>
    <w:rsid w:val="00330C06"/>
    <w:rsid w:val="00331E17"/>
    <w:rsid w:val="003320E5"/>
    <w:rsid w:val="00333063"/>
    <w:rsid w:val="003408E3"/>
    <w:rsid w:val="00343480"/>
    <w:rsid w:val="00345E89"/>
    <w:rsid w:val="00350789"/>
    <w:rsid w:val="0035097F"/>
    <w:rsid w:val="00350E42"/>
    <w:rsid w:val="003522A1"/>
    <w:rsid w:val="0035254B"/>
    <w:rsid w:val="00353555"/>
    <w:rsid w:val="0035404A"/>
    <w:rsid w:val="003565D4"/>
    <w:rsid w:val="003607FB"/>
    <w:rsid w:val="00360FD5"/>
    <w:rsid w:val="00361949"/>
    <w:rsid w:val="0036340D"/>
    <w:rsid w:val="003634A5"/>
    <w:rsid w:val="00363FAD"/>
    <w:rsid w:val="0036626D"/>
    <w:rsid w:val="00366868"/>
    <w:rsid w:val="00367506"/>
    <w:rsid w:val="00370085"/>
    <w:rsid w:val="003711BF"/>
    <w:rsid w:val="00373950"/>
    <w:rsid w:val="003744A7"/>
    <w:rsid w:val="00376235"/>
    <w:rsid w:val="003764CE"/>
    <w:rsid w:val="00381FB6"/>
    <w:rsid w:val="003836D3"/>
    <w:rsid w:val="00383A52"/>
    <w:rsid w:val="003910A5"/>
    <w:rsid w:val="00391652"/>
    <w:rsid w:val="00394267"/>
    <w:rsid w:val="0039507F"/>
    <w:rsid w:val="003973B7"/>
    <w:rsid w:val="003A1260"/>
    <w:rsid w:val="003A295F"/>
    <w:rsid w:val="003A41DD"/>
    <w:rsid w:val="003A7033"/>
    <w:rsid w:val="003B47FE"/>
    <w:rsid w:val="003B5673"/>
    <w:rsid w:val="003B6287"/>
    <w:rsid w:val="003B62C9"/>
    <w:rsid w:val="003C55F2"/>
    <w:rsid w:val="003C7176"/>
    <w:rsid w:val="003D0929"/>
    <w:rsid w:val="003D18F8"/>
    <w:rsid w:val="003D4729"/>
    <w:rsid w:val="003D7DD6"/>
    <w:rsid w:val="003E23E5"/>
    <w:rsid w:val="003E48CB"/>
    <w:rsid w:val="003E560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E28"/>
    <w:rsid w:val="00412C8E"/>
    <w:rsid w:val="0041518D"/>
    <w:rsid w:val="0042221D"/>
    <w:rsid w:val="00423032"/>
    <w:rsid w:val="00424DD3"/>
    <w:rsid w:val="004269C5"/>
    <w:rsid w:val="00435401"/>
    <w:rsid w:val="00435939"/>
    <w:rsid w:val="00436C71"/>
    <w:rsid w:val="00437CC7"/>
    <w:rsid w:val="00442B9C"/>
    <w:rsid w:val="00445335"/>
    <w:rsid w:val="00445EFA"/>
    <w:rsid w:val="0044738A"/>
    <w:rsid w:val="004473D3"/>
    <w:rsid w:val="0045000D"/>
    <w:rsid w:val="00452231"/>
    <w:rsid w:val="0045298B"/>
    <w:rsid w:val="00460C13"/>
    <w:rsid w:val="00463228"/>
    <w:rsid w:val="00463782"/>
    <w:rsid w:val="00464DE5"/>
    <w:rsid w:val="004667E0"/>
    <w:rsid w:val="0046760E"/>
    <w:rsid w:val="00470E10"/>
    <w:rsid w:val="00477A97"/>
    <w:rsid w:val="00481343"/>
    <w:rsid w:val="0048549E"/>
    <w:rsid w:val="00490B73"/>
    <w:rsid w:val="004930C6"/>
    <w:rsid w:val="00493347"/>
    <w:rsid w:val="0049589E"/>
    <w:rsid w:val="00496092"/>
    <w:rsid w:val="004A08DB"/>
    <w:rsid w:val="004A1824"/>
    <w:rsid w:val="004A25D0"/>
    <w:rsid w:val="004A37E8"/>
    <w:rsid w:val="004A4586"/>
    <w:rsid w:val="004A7549"/>
    <w:rsid w:val="004B0356"/>
    <w:rsid w:val="004B09D4"/>
    <w:rsid w:val="004B309D"/>
    <w:rsid w:val="004B330A"/>
    <w:rsid w:val="004B7C8E"/>
    <w:rsid w:val="004C31AA"/>
    <w:rsid w:val="004C3D3C"/>
    <w:rsid w:val="004D0EDC"/>
    <w:rsid w:val="004D1220"/>
    <w:rsid w:val="004D14B3"/>
    <w:rsid w:val="004D1529"/>
    <w:rsid w:val="004D2253"/>
    <w:rsid w:val="004D4E92"/>
    <w:rsid w:val="004D5514"/>
    <w:rsid w:val="004D56C3"/>
    <w:rsid w:val="004D747E"/>
    <w:rsid w:val="004D7E80"/>
    <w:rsid w:val="004E0338"/>
    <w:rsid w:val="004E2E54"/>
    <w:rsid w:val="004E4FF3"/>
    <w:rsid w:val="004E56A8"/>
    <w:rsid w:val="004F3B55"/>
    <w:rsid w:val="004F428E"/>
    <w:rsid w:val="004F4E46"/>
    <w:rsid w:val="004F6B7D"/>
    <w:rsid w:val="005015F6"/>
    <w:rsid w:val="00501E6A"/>
    <w:rsid w:val="005030C4"/>
    <w:rsid w:val="005031C5"/>
    <w:rsid w:val="00504FDC"/>
    <w:rsid w:val="005120CC"/>
    <w:rsid w:val="00512B7B"/>
    <w:rsid w:val="00514EA1"/>
    <w:rsid w:val="0051798B"/>
    <w:rsid w:val="00521D37"/>
    <w:rsid w:val="00521F5A"/>
    <w:rsid w:val="005227B0"/>
    <w:rsid w:val="00524D6F"/>
    <w:rsid w:val="00525E06"/>
    <w:rsid w:val="00526454"/>
    <w:rsid w:val="0053021A"/>
    <w:rsid w:val="00531823"/>
    <w:rsid w:val="00531E09"/>
    <w:rsid w:val="00534ECC"/>
    <w:rsid w:val="0053720D"/>
    <w:rsid w:val="00537266"/>
    <w:rsid w:val="00540EF5"/>
    <w:rsid w:val="00541BF3"/>
    <w:rsid w:val="00541CD3"/>
    <w:rsid w:val="00546335"/>
    <w:rsid w:val="005476FA"/>
    <w:rsid w:val="005529E1"/>
    <w:rsid w:val="0055595E"/>
    <w:rsid w:val="005576A4"/>
    <w:rsid w:val="00557988"/>
    <w:rsid w:val="0056289F"/>
    <w:rsid w:val="00562C49"/>
    <w:rsid w:val="00562DEF"/>
    <w:rsid w:val="0056321A"/>
    <w:rsid w:val="00563A35"/>
    <w:rsid w:val="005650BB"/>
    <w:rsid w:val="00565A0F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0214"/>
    <w:rsid w:val="005A1EFA"/>
    <w:rsid w:val="005A1F54"/>
    <w:rsid w:val="005A3020"/>
    <w:rsid w:val="005A4178"/>
    <w:rsid w:val="005A6018"/>
    <w:rsid w:val="005B134E"/>
    <w:rsid w:val="005B2039"/>
    <w:rsid w:val="005B344F"/>
    <w:rsid w:val="005B3FBA"/>
    <w:rsid w:val="005B4A1D"/>
    <w:rsid w:val="005B674D"/>
    <w:rsid w:val="005C02AB"/>
    <w:rsid w:val="005C056D"/>
    <w:rsid w:val="005C0CBE"/>
    <w:rsid w:val="005C0E91"/>
    <w:rsid w:val="005C1FCF"/>
    <w:rsid w:val="005C2016"/>
    <w:rsid w:val="005C2490"/>
    <w:rsid w:val="005C3AA5"/>
    <w:rsid w:val="005C3F41"/>
    <w:rsid w:val="005D0E59"/>
    <w:rsid w:val="005D1885"/>
    <w:rsid w:val="005D4491"/>
    <w:rsid w:val="005D4A38"/>
    <w:rsid w:val="005D4BE4"/>
    <w:rsid w:val="005D5A3C"/>
    <w:rsid w:val="005E2EEA"/>
    <w:rsid w:val="005E3708"/>
    <w:rsid w:val="005E3CCD"/>
    <w:rsid w:val="005E3D6B"/>
    <w:rsid w:val="005E5B55"/>
    <w:rsid w:val="005E5E4A"/>
    <w:rsid w:val="005E693D"/>
    <w:rsid w:val="005E75BF"/>
    <w:rsid w:val="005F0731"/>
    <w:rsid w:val="005F57BA"/>
    <w:rsid w:val="005F61E6"/>
    <w:rsid w:val="005F6C45"/>
    <w:rsid w:val="005F71A5"/>
    <w:rsid w:val="00605A69"/>
    <w:rsid w:val="00606C54"/>
    <w:rsid w:val="00614375"/>
    <w:rsid w:val="00615B0A"/>
    <w:rsid w:val="006168CF"/>
    <w:rsid w:val="0062011B"/>
    <w:rsid w:val="00620CC3"/>
    <w:rsid w:val="00626DE0"/>
    <w:rsid w:val="00630901"/>
    <w:rsid w:val="00631F8E"/>
    <w:rsid w:val="00636EE9"/>
    <w:rsid w:val="00640950"/>
    <w:rsid w:val="00641428"/>
    <w:rsid w:val="00641AE7"/>
    <w:rsid w:val="00642629"/>
    <w:rsid w:val="00642BE1"/>
    <w:rsid w:val="0064782B"/>
    <w:rsid w:val="0065293D"/>
    <w:rsid w:val="00653EFC"/>
    <w:rsid w:val="00654021"/>
    <w:rsid w:val="00661045"/>
    <w:rsid w:val="006630FE"/>
    <w:rsid w:val="006655B7"/>
    <w:rsid w:val="00666187"/>
    <w:rsid w:val="00666DA8"/>
    <w:rsid w:val="00670762"/>
    <w:rsid w:val="00671057"/>
    <w:rsid w:val="00675AAF"/>
    <w:rsid w:val="0068031A"/>
    <w:rsid w:val="00681B2F"/>
    <w:rsid w:val="00682AD8"/>
    <w:rsid w:val="0068335F"/>
    <w:rsid w:val="00687217"/>
    <w:rsid w:val="00692314"/>
    <w:rsid w:val="00693302"/>
    <w:rsid w:val="0069640B"/>
    <w:rsid w:val="00696768"/>
    <w:rsid w:val="00697146"/>
    <w:rsid w:val="0069789B"/>
    <w:rsid w:val="006A1B83"/>
    <w:rsid w:val="006A1EB5"/>
    <w:rsid w:val="006A21CD"/>
    <w:rsid w:val="006A24D9"/>
    <w:rsid w:val="006A3904"/>
    <w:rsid w:val="006A5918"/>
    <w:rsid w:val="006B0E84"/>
    <w:rsid w:val="006B21B2"/>
    <w:rsid w:val="006B4A4A"/>
    <w:rsid w:val="006C19B2"/>
    <w:rsid w:val="006C4409"/>
    <w:rsid w:val="006C5BB8"/>
    <w:rsid w:val="006C6936"/>
    <w:rsid w:val="006C7B01"/>
    <w:rsid w:val="006D0B87"/>
    <w:rsid w:val="006D0FE8"/>
    <w:rsid w:val="006D4B2B"/>
    <w:rsid w:val="006D4F3C"/>
    <w:rsid w:val="006D5C66"/>
    <w:rsid w:val="006D7002"/>
    <w:rsid w:val="006E0E7F"/>
    <w:rsid w:val="006E1B3C"/>
    <w:rsid w:val="006E23FB"/>
    <w:rsid w:val="006E325A"/>
    <w:rsid w:val="006E33EC"/>
    <w:rsid w:val="006E3802"/>
    <w:rsid w:val="006E6C02"/>
    <w:rsid w:val="006F231A"/>
    <w:rsid w:val="006F6903"/>
    <w:rsid w:val="006F6B55"/>
    <w:rsid w:val="006F788D"/>
    <w:rsid w:val="006F78E1"/>
    <w:rsid w:val="006F794B"/>
    <w:rsid w:val="00701072"/>
    <w:rsid w:val="00701F6B"/>
    <w:rsid w:val="00702054"/>
    <w:rsid w:val="007035A4"/>
    <w:rsid w:val="00703B3D"/>
    <w:rsid w:val="00711799"/>
    <w:rsid w:val="00712B78"/>
    <w:rsid w:val="0071393B"/>
    <w:rsid w:val="00713EE2"/>
    <w:rsid w:val="00717208"/>
    <w:rsid w:val="007177FC"/>
    <w:rsid w:val="00720C5E"/>
    <w:rsid w:val="00721701"/>
    <w:rsid w:val="00731835"/>
    <w:rsid w:val="00731A0C"/>
    <w:rsid w:val="007341F8"/>
    <w:rsid w:val="00734372"/>
    <w:rsid w:val="00734EB8"/>
    <w:rsid w:val="00735F8B"/>
    <w:rsid w:val="0074089C"/>
    <w:rsid w:val="0074090B"/>
    <w:rsid w:val="00742D1F"/>
    <w:rsid w:val="00743EBA"/>
    <w:rsid w:val="00744C8E"/>
    <w:rsid w:val="0074707E"/>
    <w:rsid w:val="00750AE8"/>
    <w:rsid w:val="007516DC"/>
    <w:rsid w:val="00752E58"/>
    <w:rsid w:val="00754B80"/>
    <w:rsid w:val="00757036"/>
    <w:rsid w:val="00761918"/>
    <w:rsid w:val="007624B9"/>
    <w:rsid w:val="00762F03"/>
    <w:rsid w:val="0076413B"/>
    <w:rsid w:val="007648AE"/>
    <w:rsid w:val="00764BF8"/>
    <w:rsid w:val="0076514D"/>
    <w:rsid w:val="00773D59"/>
    <w:rsid w:val="00781003"/>
    <w:rsid w:val="0078128C"/>
    <w:rsid w:val="00787328"/>
    <w:rsid w:val="00787570"/>
    <w:rsid w:val="007911FD"/>
    <w:rsid w:val="00792692"/>
    <w:rsid w:val="00793930"/>
    <w:rsid w:val="00793DD1"/>
    <w:rsid w:val="00794FEC"/>
    <w:rsid w:val="007A003E"/>
    <w:rsid w:val="007A1965"/>
    <w:rsid w:val="007A2ED1"/>
    <w:rsid w:val="007A4BE6"/>
    <w:rsid w:val="007B0DC6"/>
    <w:rsid w:val="007B0FBC"/>
    <w:rsid w:val="007B1094"/>
    <w:rsid w:val="007B1762"/>
    <w:rsid w:val="007B3320"/>
    <w:rsid w:val="007B4CDB"/>
    <w:rsid w:val="007B7A43"/>
    <w:rsid w:val="007C301F"/>
    <w:rsid w:val="007C4540"/>
    <w:rsid w:val="007C65AF"/>
    <w:rsid w:val="007D05C0"/>
    <w:rsid w:val="007D135D"/>
    <w:rsid w:val="007D730F"/>
    <w:rsid w:val="007D7CD8"/>
    <w:rsid w:val="007E2539"/>
    <w:rsid w:val="007E3AA7"/>
    <w:rsid w:val="007E48B2"/>
    <w:rsid w:val="007F737D"/>
    <w:rsid w:val="0080308E"/>
    <w:rsid w:val="00805303"/>
    <w:rsid w:val="00805BFC"/>
    <w:rsid w:val="00806705"/>
    <w:rsid w:val="00806738"/>
    <w:rsid w:val="008076B1"/>
    <w:rsid w:val="008149A1"/>
    <w:rsid w:val="00816550"/>
    <w:rsid w:val="00820101"/>
    <w:rsid w:val="008216D5"/>
    <w:rsid w:val="008249CE"/>
    <w:rsid w:val="00831A50"/>
    <w:rsid w:val="00831B3C"/>
    <w:rsid w:val="00831C89"/>
    <w:rsid w:val="00832114"/>
    <w:rsid w:val="00834C46"/>
    <w:rsid w:val="00836F55"/>
    <w:rsid w:val="0084093E"/>
    <w:rsid w:val="008419BF"/>
    <w:rsid w:val="00841CE1"/>
    <w:rsid w:val="00842444"/>
    <w:rsid w:val="00844900"/>
    <w:rsid w:val="0084557B"/>
    <w:rsid w:val="008473D8"/>
    <w:rsid w:val="00850629"/>
    <w:rsid w:val="008528DC"/>
    <w:rsid w:val="00852B8C"/>
    <w:rsid w:val="00854981"/>
    <w:rsid w:val="00855AFE"/>
    <w:rsid w:val="0085697C"/>
    <w:rsid w:val="00857284"/>
    <w:rsid w:val="00860BD1"/>
    <w:rsid w:val="00860E0F"/>
    <w:rsid w:val="00864B2E"/>
    <w:rsid w:val="00865963"/>
    <w:rsid w:val="00871C1D"/>
    <w:rsid w:val="0087450E"/>
    <w:rsid w:val="0087523F"/>
    <w:rsid w:val="00875A82"/>
    <w:rsid w:val="00876CA3"/>
    <w:rsid w:val="008772FE"/>
    <w:rsid w:val="008775F1"/>
    <w:rsid w:val="008821AE"/>
    <w:rsid w:val="00883D3A"/>
    <w:rsid w:val="00883F54"/>
    <w:rsid w:val="008854F7"/>
    <w:rsid w:val="00885A9D"/>
    <w:rsid w:val="00886E7D"/>
    <w:rsid w:val="008877A5"/>
    <w:rsid w:val="008929D2"/>
    <w:rsid w:val="00893017"/>
    <w:rsid w:val="00893636"/>
    <w:rsid w:val="00893B94"/>
    <w:rsid w:val="00894288"/>
    <w:rsid w:val="00896E9D"/>
    <w:rsid w:val="00896F11"/>
    <w:rsid w:val="008A1049"/>
    <w:rsid w:val="008A1C98"/>
    <w:rsid w:val="008A322D"/>
    <w:rsid w:val="008A4D72"/>
    <w:rsid w:val="008A542A"/>
    <w:rsid w:val="008A6285"/>
    <w:rsid w:val="008A63B2"/>
    <w:rsid w:val="008B1FB7"/>
    <w:rsid w:val="008B345D"/>
    <w:rsid w:val="008B7ECF"/>
    <w:rsid w:val="008C011D"/>
    <w:rsid w:val="008C1FC2"/>
    <w:rsid w:val="008C2980"/>
    <w:rsid w:val="008C4DD6"/>
    <w:rsid w:val="008C5AFB"/>
    <w:rsid w:val="008C7E8B"/>
    <w:rsid w:val="008D07FB"/>
    <w:rsid w:val="008D0C02"/>
    <w:rsid w:val="008D357D"/>
    <w:rsid w:val="008D435A"/>
    <w:rsid w:val="008D661E"/>
    <w:rsid w:val="008E387B"/>
    <w:rsid w:val="008E6087"/>
    <w:rsid w:val="008E758D"/>
    <w:rsid w:val="008F10A7"/>
    <w:rsid w:val="008F443F"/>
    <w:rsid w:val="008F62A0"/>
    <w:rsid w:val="008F755D"/>
    <w:rsid w:val="008F7A39"/>
    <w:rsid w:val="009003A1"/>
    <w:rsid w:val="00900C84"/>
    <w:rsid w:val="009021E8"/>
    <w:rsid w:val="00904677"/>
    <w:rsid w:val="00905EE2"/>
    <w:rsid w:val="00911440"/>
    <w:rsid w:val="00911712"/>
    <w:rsid w:val="00911B27"/>
    <w:rsid w:val="009140BB"/>
    <w:rsid w:val="009147EC"/>
    <w:rsid w:val="009153C7"/>
    <w:rsid w:val="009170BE"/>
    <w:rsid w:val="009205B8"/>
    <w:rsid w:val="00920B55"/>
    <w:rsid w:val="009228E4"/>
    <w:rsid w:val="00922B3A"/>
    <w:rsid w:val="0092572D"/>
    <w:rsid w:val="009262C9"/>
    <w:rsid w:val="00930EB9"/>
    <w:rsid w:val="00933DC7"/>
    <w:rsid w:val="009418F4"/>
    <w:rsid w:val="00942BBC"/>
    <w:rsid w:val="00944180"/>
    <w:rsid w:val="00944AA0"/>
    <w:rsid w:val="00947DA2"/>
    <w:rsid w:val="00950FB3"/>
    <w:rsid w:val="00951177"/>
    <w:rsid w:val="00954367"/>
    <w:rsid w:val="00961B0D"/>
    <w:rsid w:val="009622FF"/>
    <w:rsid w:val="00962EBF"/>
    <w:rsid w:val="009673E8"/>
    <w:rsid w:val="009675CE"/>
    <w:rsid w:val="009729BD"/>
    <w:rsid w:val="00974DB8"/>
    <w:rsid w:val="00976C9F"/>
    <w:rsid w:val="00980064"/>
    <w:rsid w:val="00980661"/>
    <w:rsid w:val="0098093B"/>
    <w:rsid w:val="00986A69"/>
    <w:rsid w:val="009876D4"/>
    <w:rsid w:val="009914A5"/>
    <w:rsid w:val="00994344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A7875"/>
    <w:rsid w:val="009B24B5"/>
    <w:rsid w:val="009B4EBC"/>
    <w:rsid w:val="009B5ABB"/>
    <w:rsid w:val="009B73CE"/>
    <w:rsid w:val="009C00D3"/>
    <w:rsid w:val="009C2461"/>
    <w:rsid w:val="009C2A2B"/>
    <w:rsid w:val="009C5A15"/>
    <w:rsid w:val="009C5B8A"/>
    <w:rsid w:val="009C6FE2"/>
    <w:rsid w:val="009C7674"/>
    <w:rsid w:val="009D004A"/>
    <w:rsid w:val="009D5880"/>
    <w:rsid w:val="009D7551"/>
    <w:rsid w:val="009D7978"/>
    <w:rsid w:val="009E1FD4"/>
    <w:rsid w:val="009E3B07"/>
    <w:rsid w:val="009E51D1"/>
    <w:rsid w:val="009E5531"/>
    <w:rsid w:val="009E69D4"/>
    <w:rsid w:val="009F08BE"/>
    <w:rsid w:val="009F171E"/>
    <w:rsid w:val="009F3D2F"/>
    <w:rsid w:val="009F3D44"/>
    <w:rsid w:val="009F48ED"/>
    <w:rsid w:val="009F4F5B"/>
    <w:rsid w:val="009F7052"/>
    <w:rsid w:val="00A02668"/>
    <w:rsid w:val="00A02801"/>
    <w:rsid w:val="00A06A39"/>
    <w:rsid w:val="00A07F58"/>
    <w:rsid w:val="00A10102"/>
    <w:rsid w:val="00A131CB"/>
    <w:rsid w:val="00A14847"/>
    <w:rsid w:val="00A1695A"/>
    <w:rsid w:val="00A16D6D"/>
    <w:rsid w:val="00A17622"/>
    <w:rsid w:val="00A17AD6"/>
    <w:rsid w:val="00A21383"/>
    <w:rsid w:val="00A2199F"/>
    <w:rsid w:val="00A21B31"/>
    <w:rsid w:val="00A2360E"/>
    <w:rsid w:val="00A26173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45B06"/>
    <w:rsid w:val="00A506DF"/>
    <w:rsid w:val="00A51EA5"/>
    <w:rsid w:val="00A53742"/>
    <w:rsid w:val="00A557A1"/>
    <w:rsid w:val="00A60B1B"/>
    <w:rsid w:val="00A62586"/>
    <w:rsid w:val="00A63059"/>
    <w:rsid w:val="00A63AE3"/>
    <w:rsid w:val="00A651A4"/>
    <w:rsid w:val="00A71361"/>
    <w:rsid w:val="00A746E2"/>
    <w:rsid w:val="00A80880"/>
    <w:rsid w:val="00A81FF2"/>
    <w:rsid w:val="00A82123"/>
    <w:rsid w:val="00A82EE0"/>
    <w:rsid w:val="00A83904"/>
    <w:rsid w:val="00A90A79"/>
    <w:rsid w:val="00A92690"/>
    <w:rsid w:val="00A95B78"/>
    <w:rsid w:val="00A96B30"/>
    <w:rsid w:val="00A97237"/>
    <w:rsid w:val="00AA1BD7"/>
    <w:rsid w:val="00AA442D"/>
    <w:rsid w:val="00AA59B5"/>
    <w:rsid w:val="00AA64F7"/>
    <w:rsid w:val="00AA7777"/>
    <w:rsid w:val="00AA7B84"/>
    <w:rsid w:val="00AC0B4C"/>
    <w:rsid w:val="00AC1164"/>
    <w:rsid w:val="00AC2296"/>
    <w:rsid w:val="00AC2754"/>
    <w:rsid w:val="00AC48B0"/>
    <w:rsid w:val="00AC4ACD"/>
    <w:rsid w:val="00AC5796"/>
    <w:rsid w:val="00AC57F0"/>
    <w:rsid w:val="00AC5DFB"/>
    <w:rsid w:val="00AD13DC"/>
    <w:rsid w:val="00AD6DE2"/>
    <w:rsid w:val="00AE0A40"/>
    <w:rsid w:val="00AE1B98"/>
    <w:rsid w:val="00AE1ED4"/>
    <w:rsid w:val="00AE21E1"/>
    <w:rsid w:val="00AE2F8D"/>
    <w:rsid w:val="00AE35F5"/>
    <w:rsid w:val="00AE3BAE"/>
    <w:rsid w:val="00AE6A21"/>
    <w:rsid w:val="00AF02BD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44EB"/>
    <w:rsid w:val="00B06816"/>
    <w:rsid w:val="00B077FA"/>
    <w:rsid w:val="00B127D7"/>
    <w:rsid w:val="00B13B0C"/>
    <w:rsid w:val="00B14408"/>
    <w:rsid w:val="00B1453A"/>
    <w:rsid w:val="00B16ED1"/>
    <w:rsid w:val="00B20F82"/>
    <w:rsid w:val="00B25BD5"/>
    <w:rsid w:val="00B2639E"/>
    <w:rsid w:val="00B273F5"/>
    <w:rsid w:val="00B304DF"/>
    <w:rsid w:val="00B34079"/>
    <w:rsid w:val="00B3793A"/>
    <w:rsid w:val="00B401BA"/>
    <w:rsid w:val="00B407E4"/>
    <w:rsid w:val="00B425B6"/>
    <w:rsid w:val="00B42A72"/>
    <w:rsid w:val="00B441AE"/>
    <w:rsid w:val="00B45207"/>
    <w:rsid w:val="00B45A65"/>
    <w:rsid w:val="00B45F33"/>
    <w:rsid w:val="00B46D50"/>
    <w:rsid w:val="00B5180A"/>
    <w:rsid w:val="00B53170"/>
    <w:rsid w:val="00B53BA1"/>
    <w:rsid w:val="00B548B9"/>
    <w:rsid w:val="00B55044"/>
    <w:rsid w:val="00B5685D"/>
    <w:rsid w:val="00B56DBE"/>
    <w:rsid w:val="00B62999"/>
    <w:rsid w:val="00B63BE3"/>
    <w:rsid w:val="00B642C4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0705"/>
    <w:rsid w:val="00B90A6F"/>
    <w:rsid w:val="00B91707"/>
    <w:rsid w:val="00B91A7B"/>
    <w:rsid w:val="00B929DD"/>
    <w:rsid w:val="00B93AF6"/>
    <w:rsid w:val="00B95405"/>
    <w:rsid w:val="00B963F1"/>
    <w:rsid w:val="00BA020A"/>
    <w:rsid w:val="00BA1DD0"/>
    <w:rsid w:val="00BA4829"/>
    <w:rsid w:val="00BB025A"/>
    <w:rsid w:val="00BB02A4"/>
    <w:rsid w:val="00BB1270"/>
    <w:rsid w:val="00BB1E44"/>
    <w:rsid w:val="00BB471F"/>
    <w:rsid w:val="00BB49AD"/>
    <w:rsid w:val="00BB5267"/>
    <w:rsid w:val="00BB52B8"/>
    <w:rsid w:val="00BB59D8"/>
    <w:rsid w:val="00BB7E69"/>
    <w:rsid w:val="00BC0E51"/>
    <w:rsid w:val="00BC3C1F"/>
    <w:rsid w:val="00BC7CE7"/>
    <w:rsid w:val="00BD12C9"/>
    <w:rsid w:val="00BD2090"/>
    <w:rsid w:val="00BD295E"/>
    <w:rsid w:val="00BD4664"/>
    <w:rsid w:val="00BE1193"/>
    <w:rsid w:val="00BE684F"/>
    <w:rsid w:val="00BF234F"/>
    <w:rsid w:val="00BF4849"/>
    <w:rsid w:val="00BF4EA7"/>
    <w:rsid w:val="00BF6525"/>
    <w:rsid w:val="00C00EDB"/>
    <w:rsid w:val="00C02863"/>
    <w:rsid w:val="00C0383A"/>
    <w:rsid w:val="00C067FF"/>
    <w:rsid w:val="00C12862"/>
    <w:rsid w:val="00C13A2B"/>
    <w:rsid w:val="00C13D28"/>
    <w:rsid w:val="00C14585"/>
    <w:rsid w:val="00C148F8"/>
    <w:rsid w:val="00C165A0"/>
    <w:rsid w:val="00C216CE"/>
    <w:rsid w:val="00C2184F"/>
    <w:rsid w:val="00C22062"/>
    <w:rsid w:val="00C225C8"/>
    <w:rsid w:val="00C22A78"/>
    <w:rsid w:val="00C2337B"/>
    <w:rsid w:val="00C23C7E"/>
    <w:rsid w:val="00C246C5"/>
    <w:rsid w:val="00C25A82"/>
    <w:rsid w:val="00C30A2A"/>
    <w:rsid w:val="00C33993"/>
    <w:rsid w:val="00C35614"/>
    <w:rsid w:val="00C4069E"/>
    <w:rsid w:val="00C40CC3"/>
    <w:rsid w:val="00C41649"/>
    <w:rsid w:val="00C41ADC"/>
    <w:rsid w:val="00C44149"/>
    <w:rsid w:val="00C44410"/>
    <w:rsid w:val="00C44A15"/>
    <w:rsid w:val="00C45B28"/>
    <w:rsid w:val="00C4630A"/>
    <w:rsid w:val="00C4703B"/>
    <w:rsid w:val="00C523F0"/>
    <w:rsid w:val="00C526D2"/>
    <w:rsid w:val="00C53A91"/>
    <w:rsid w:val="00C5794E"/>
    <w:rsid w:val="00C60968"/>
    <w:rsid w:val="00C63D39"/>
    <w:rsid w:val="00C63EDD"/>
    <w:rsid w:val="00C65B36"/>
    <w:rsid w:val="00C661C8"/>
    <w:rsid w:val="00C71EAF"/>
    <w:rsid w:val="00C7292E"/>
    <w:rsid w:val="00C73C0F"/>
    <w:rsid w:val="00C74E88"/>
    <w:rsid w:val="00C80924"/>
    <w:rsid w:val="00C8286B"/>
    <w:rsid w:val="00C947F8"/>
    <w:rsid w:val="00C94D1F"/>
    <w:rsid w:val="00C9515F"/>
    <w:rsid w:val="00C963C5"/>
    <w:rsid w:val="00CA01E3"/>
    <w:rsid w:val="00CA030C"/>
    <w:rsid w:val="00CA1F41"/>
    <w:rsid w:val="00CA32EE"/>
    <w:rsid w:val="00CA5771"/>
    <w:rsid w:val="00CA6A1A"/>
    <w:rsid w:val="00CC1E75"/>
    <w:rsid w:val="00CC24B4"/>
    <w:rsid w:val="00CC25AA"/>
    <w:rsid w:val="00CC2E0E"/>
    <w:rsid w:val="00CC361C"/>
    <w:rsid w:val="00CC4497"/>
    <w:rsid w:val="00CC474B"/>
    <w:rsid w:val="00CC658C"/>
    <w:rsid w:val="00CC67BF"/>
    <w:rsid w:val="00CD0843"/>
    <w:rsid w:val="00CD0BD6"/>
    <w:rsid w:val="00CD41DC"/>
    <w:rsid w:val="00CD4E31"/>
    <w:rsid w:val="00CD5A78"/>
    <w:rsid w:val="00CD7345"/>
    <w:rsid w:val="00CE3076"/>
    <w:rsid w:val="00CE372E"/>
    <w:rsid w:val="00CE59D4"/>
    <w:rsid w:val="00CF0A1B"/>
    <w:rsid w:val="00CF168B"/>
    <w:rsid w:val="00CF19F6"/>
    <w:rsid w:val="00CF2F4F"/>
    <w:rsid w:val="00CF536D"/>
    <w:rsid w:val="00D02E9D"/>
    <w:rsid w:val="00D02F0B"/>
    <w:rsid w:val="00D04759"/>
    <w:rsid w:val="00D04EC6"/>
    <w:rsid w:val="00D10CB8"/>
    <w:rsid w:val="00D11BF6"/>
    <w:rsid w:val="00D12806"/>
    <w:rsid w:val="00D12D44"/>
    <w:rsid w:val="00D15018"/>
    <w:rsid w:val="00D158AC"/>
    <w:rsid w:val="00D1694C"/>
    <w:rsid w:val="00D170C4"/>
    <w:rsid w:val="00D20F5E"/>
    <w:rsid w:val="00D23B76"/>
    <w:rsid w:val="00D24B4A"/>
    <w:rsid w:val="00D3436D"/>
    <w:rsid w:val="00D3485F"/>
    <w:rsid w:val="00D35E86"/>
    <w:rsid w:val="00D36DAB"/>
    <w:rsid w:val="00D379A3"/>
    <w:rsid w:val="00D45FF3"/>
    <w:rsid w:val="00D512CF"/>
    <w:rsid w:val="00D51B54"/>
    <w:rsid w:val="00D5214B"/>
    <w:rsid w:val="00D528B9"/>
    <w:rsid w:val="00D53186"/>
    <w:rsid w:val="00D54001"/>
    <w:rsid w:val="00D5487D"/>
    <w:rsid w:val="00D60140"/>
    <w:rsid w:val="00D6024A"/>
    <w:rsid w:val="00D608B5"/>
    <w:rsid w:val="00D628B5"/>
    <w:rsid w:val="00D64739"/>
    <w:rsid w:val="00D701B4"/>
    <w:rsid w:val="00D71F99"/>
    <w:rsid w:val="00D739C4"/>
    <w:rsid w:val="00D73CA4"/>
    <w:rsid w:val="00D73D71"/>
    <w:rsid w:val="00D74396"/>
    <w:rsid w:val="00D80284"/>
    <w:rsid w:val="00D81F71"/>
    <w:rsid w:val="00D8642D"/>
    <w:rsid w:val="00D90A5E"/>
    <w:rsid w:val="00D91A68"/>
    <w:rsid w:val="00D94F58"/>
    <w:rsid w:val="00D95A68"/>
    <w:rsid w:val="00DA17C7"/>
    <w:rsid w:val="00DA3358"/>
    <w:rsid w:val="00DA660E"/>
    <w:rsid w:val="00DA6A9A"/>
    <w:rsid w:val="00DB1EFD"/>
    <w:rsid w:val="00DB3EAF"/>
    <w:rsid w:val="00DB46C6"/>
    <w:rsid w:val="00DC298D"/>
    <w:rsid w:val="00DC3203"/>
    <w:rsid w:val="00DC3C99"/>
    <w:rsid w:val="00DC52F5"/>
    <w:rsid w:val="00DC5FD0"/>
    <w:rsid w:val="00DD0354"/>
    <w:rsid w:val="00DD27D7"/>
    <w:rsid w:val="00DD4229"/>
    <w:rsid w:val="00DD458C"/>
    <w:rsid w:val="00DD49CE"/>
    <w:rsid w:val="00DD72E9"/>
    <w:rsid w:val="00DD7605"/>
    <w:rsid w:val="00DE2020"/>
    <w:rsid w:val="00DE3476"/>
    <w:rsid w:val="00DE52D9"/>
    <w:rsid w:val="00DE60F2"/>
    <w:rsid w:val="00DE729A"/>
    <w:rsid w:val="00DE7BEA"/>
    <w:rsid w:val="00DF5B84"/>
    <w:rsid w:val="00DF6D5B"/>
    <w:rsid w:val="00DF771B"/>
    <w:rsid w:val="00DF7EE2"/>
    <w:rsid w:val="00E01BAA"/>
    <w:rsid w:val="00E02306"/>
    <w:rsid w:val="00E0282A"/>
    <w:rsid w:val="00E02F9B"/>
    <w:rsid w:val="00E03C01"/>
    <w:rsid w:val="00E07E14"/>
    <w:rsid w:val="00E14F94"/>
    <w:rsid w:val="00E157AF"/>
    <w:rsid w:val="00E17336"/>
    <w:rsid w:val="00E17D15"/>
    <w:rsid w:val="00E20C94"/>
    <w:rsid w:val="00E211CF"/>
    <w:rsid w:val="00E22B95"/>
    <w:rsid w:val="00E26F8B"/>
    <w:rsid w:val="00E30331"/>
    <w:rsid w:val="00E30BB8"/>
    <w:rsid w:val="00E31F9C"/>
    <w:rsid w:val="00E3323E"/>
    <w:rsid w:val="00E40297"/>
    <w:rsid w:val="00E40488"/>
    <w:rsid w:val="00E43A25"/>
    <w:rsid w:val="00E43F52"/>
    <w:rsid w:val="00E4456F"/>
    <w:rsid w:val="00E50367"/>
    <w:rsid w:val="00E50684"/>
    <w:rsid w:val="00E51ABA"/>
    <w:rsid w:val="00E524CB"/>
    <w:rsid w:val="00E563BD"/>
    <w:rsid w:val="00E56458"/>
    <w:rsid w:val="00E57CE3"/>
    <w:rsid w:val="00E63D31"/>
    <w:rsid w:val="00E65456"/>
    <w:rsid w:val="00E65A91"/>
    <w:rsid w:val="00E66188"/>
    <w:rsid w:val="00E664FB"/>
    <w:rsid w:val="00E66D53"/>
    <w:rsid w:val="00E672F0"/>
    <w:rsid w:val="00E70373"/>
    <w:rsid w:val="00E71AC2"/>
    <w:rsid w:val="00E72178"/>
    <w:rsid w:val="00E72E40"/>
    <w:rsid w:val="00E73665"/>
    <w:rsid w:val="00E73999"/>
    <w:rsid w:val="00E73BDC"/>
    <w:rsid w:val="00E73E9E"/>
    <w:rsid w:val="00E81660"/>
    <w:rsid w:val="00E83528"/>
    <w:rsid w:val="00E854FE"/>
    <w:rsid w:val="00E87449"/>
    <w:rsid w:val="00E906CC"/>
    <w:rsid w:val="00E90A20"/>
    <w:rsid w:val="00E939A0"/>
    <w:rsid w:val="00E97E4E"/>
    <w:rsid w:val="00EA1CC2"/>
    <w:rsid w:val="00EA2D76"/>
    <w:rsid w:val="00EA3B53"/>
    <w:rsid w:val="00EA4126"/>
    <w:rsid w:val="00EA4644"/>
    <w:rsid w:val="00EA6F32"/>
    <w:rsid w:val="00EA758A"/>
    <w:rsid w:val="00EA7CA0"/>
    <w:rsid w:val="00EB096F"/>
    <w:rsid w:val="00EB199F"/>
    <w:rsid w:val="00EB2010"/>
    <w:rsid w:val="00EB21A4"/>
    <w:rsid w:val="00EB27C4"/>
    <w:rsid w:val="00EB3F5A"/>
    <w:rsid w:val="00EB5387"/>
    <w:rsid w:val="00EB5C10"/>
    <w:rsid w:val="00EB7322"/>
    <w:rsid w:val="00EC0FDC"/>
    <w:rsid w:val="00EC0FE9"/>
    <w:rsid w:val="00EC1006"/>
    <w:rsid w:val="00EC198B"/>
    <w:rsid w:val="00EC426D"/>
    <w:rsid w:val="00EC4F9D"/>
    <w:rsid w:val="00EC50DF"/>
    <w:rsid w:val="00EC571B"/>
    <w:rsid w:val="00EC57D7"/>
    <w:rsid w:val="00EC6385"/>
    <w:rsid w:val="00EC7D81"/>
    <w:rsid w:val="00ED1DE9"/>
    <w:rsid w:val="00ED23D4"/>
    <w:rsid w:val="00ED5A19"/>
    <w:rsid w:val="00ED5E0B"/>
    <w:rsid w:val="00EE37B6"/>
    <w:rsid w:val="00EF0F45"/>
    <w:rsid w:val="00EF70A3"/>
    <w:rsid w:val="00EF7463"/>
    <w:rsid w:val="00EF7971"/>
    <w:rsid w:val="00F002EF"/>
    <w:rsid w:val="00F01EE9"/>
    <w:rsid w:val="00F04900"/>
    <w:rsid w:val="00F065A4"/>
    <w:rsid w:val="00F07FF4"/>
    <w:rsid w:val="00F126B9"/>
    <w:rsid w:val="00F12715"/>
    <w:rsid w:val="00F144D5"/>
    <w:rsid w:val="00F146F0"/>
    <w:rsid w:val="00F15039"/>
    <w:rsid w:val="00F15237"/>
    <w:rsid w:val="00F1731C"/>
    <w:rsid w:val="00F20FF3"/>
    <w:rsid w:val="00F2190B"/>
    <w:rsid w:val="00F21B4C"/>
    <w:rsid w:val="00F228B5"/>
    <w:rsid w:val="00F2389C"/>
    <w:rsid w:val="00F25587"/>
    <w:rsid w:val="00F25C67"/>
    <w:rsid w:val="00F268CB"/>
    <w:rsid w:val="00F30DFF"/>
    <w:rsid w:val="00F31605"/>
    <w:rsid w:val="00F319DC"/>
    <w:rsid w:val="00F32B80"/>
    <w:rsid w:val="00F340EB"/>
    <w:rsid w:val="00F35285"/>
    <w:rsid w:val="00F4342E"/>
    <w:rsid w:val="00F43B9D"/>
    <w:rsid w:val="00F44D5E"/>
    <w:rsid w:val="00F47D24"/>
    <w:rsid w:val="00F53A35"/>
    <w:rsid w:val="00F5478B"/>
    <w:rsid w:val="00F55A3D"/>
    <w:rsid w:val="00F55CC2"/>
    <w:rsid w:val="00F5744B"/>
    <w:rsid w:val="00F60967"/>
    <w:rsid w:val="00F60B37"/>
    <w:rsid w:val="00F61209"/>
    <w:rsid w:val="00F61F93"/>
    <w:rsid w:val="00F6259E"/>
    <w:rsid w:val="00F63BF9"/>
    <w:rsid w:val="00F65DD4"/>
    <w:rsid w:val="00F672B2"/>
    <w:rsid w:val="00F80A23"/>
    <w:rsid w:val="00F83973"/>
    <w:rsid w:val="00F86D90"/>
    <w:rsid w:val="00F87FA3"/>
    <w:rsid w:val="00F90E09"/>
    <w:rsid w:val="00F93D8C"/>
    <w:rsid w:val="00F964AF"/>
    <w:rsid w:val="00F96E07"/>
    <w:rsid w:val="00F97666"/>
    <w:rsid w:val="00FA07F1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C2ADC"/>
    <w:rsid w:val="00FD03FE"/>
    <w:rsid w:val="00FD126E"/>
    <w:rsid w:val="00FD3C36"/>
    <w:rsid w:val="00FD4D81"/>
    <w:rsid w:val="00FD5B4B"/>
    <w:rsid w:val="00FD7498"/>
    <w:rsid w:val="00FD7FB3"/>
    <w:rsid w:val="00FE4713"/>
    <w:rsid w:val="00FE5BEA"/>
    <w:rsid w:val="00FE740A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881C9"/>
  <w14:defaultImageDpi w14:val="330"/>
  <w15:docId w15:val="{A0BD4129-9C71-4F8A-8926-6C294120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14D3E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F43B9D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696768"/>
    <w:pPr>
      <w:spacing w:before="240" w:after="60" w:line="240" w:lineRule="auto"/>
      <w:outlineLvl w:val="4"/>
    </w:pPr>
    <w:rPr>
      <w:rFonts w:ascii="Calibri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696768"/>
    <w:pPr>
      <w:spacing w:before="240" w:after="60" w:line="240" w:lineRule="auto"/>
      <w:outlineLvl w:val="5"/>
    </w:pPr>
    <w:rPr>
      <w:rFonts w:ascii="Calibri" w:hAnsi="Calibri"/>
      <w:b/>
      <w:bCs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semiHidden/>
    <w:qFormat/>
    <w:rsid w:val="00696768"/>
    <w:pPr>
      <w:spacing w:before="240" w:after="60" w:line="240" w:lineRule="auto"/>
      <w:outlineLvl w:val="6"/>
    </w:pPr>
    <w:rPr>
      <w:rFonts w:ascii="Calibri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semiHidden/>
    <w:qFormat/>
    <w:rsid w:val="00696768"/>
    <w:pPr>
      <w:spacing w:before="240" w:after="60" w:line="240" w:lineRule="auto"/>
      <w:outlineLvl w:val="7"/>
    </w:pPr>
    <w:rPr>
      <w:rFonts w:ascii="Calibri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semiHidden/>
    <w:qFormat/>
    <w:rsid w:val="00696768"/>
    <w:pPr>
      <w:spacing w:before="240" w:after="60" w:line="240" w:lineRule="auto"/>
      <w:outlineLvl w:val="8"/>
    </w:pPr>
    <w:rPr>
      <w:rFonts w:ascii="Cambria" w:hAnsi="Cambri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nhideWhenUsed/>
    <w:rsid w:val="0006705C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rsid w:val="00696768"/>
    <w:rPr>
      <w:rFonts w:ascii="Calibri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696768"/>
    <w:rPr>
      <w:rFonts w:ascii="Calibri" w:hAnsi="Calibri"/>
      <w:b/>
      <w:bCs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696768"/>
    <w:rPr>
      <w:rFonts w:ascii="Calibri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696768"/>
    <w:rPr>
      <w:rFonts w:ascii="Calibri" w:hAnsi="Calibr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696768"/>
    <w:rPr>
      <w:rFonts w:ascii="Cambria" w:hAnsi="Cambria"/>
      <w:sz w:val="22"/>
      <w:szCs w:val="22"/>
      <w:lang w:val="en-US" w:eastAsia="en-US"/>
    </w:rPr>
  </w:style>
  <w:style w:type="character" w:styleId="PageNumber">
    <w:name w:val="page number"/>
    <w:basedOn w:val="DefaultParagraphFont"/>
    <w:semiHidden/>
    <w:rsid w:val="00696768"/>
  </w:style>
  <w:style w:type="paragraph" w:customStyle="1" w:styleId="SMHeading">
    <w:name w:val="SM Heading"/>
    <w:basedOn w:val="Heading1"/>
    <w:qFormat/>
    <w:rsid w:val="00696768"/>
    <w:pPr>
      <w:spacing w:before="240" w:line="240" w:lineRule="auto"/>
      <w:ind w:right="0"/>
      <w:contextualSpacing w:val="0"/>
    </w:pPr>
    <w:rPr>
      <w:rFonts w:cs="Times New Roman"/>
      <w:szCs w:val="24"/>
      <w:lang w:val="en-US" w:eastAsia="en-US"/>
    </w:rPr>
  </w:style>
  <w:style w:type="paragraph" w:customStyle="1" w:styleId="SMSubheading">
    <w:name w:val="SM Subheading"/>
    <w:basedOn w:val="Normal"/>
    <w:qFormat/>
    <w:rsid w:val="00696768"/>
    <w:pPr>
      <w:spacing w:line="240" w:lineRule="auto"/>
    </w:pPr>
    <w:rPr>
      <w:szCs w:val="20"/>
      <w:u w:val="words"/>
      <w:lang w:val="en-US" w:eastAsia="en-US"/>
    </w:rPr>
  </w:style>
  <w:style w:type="paragraph" w:customStyle="1" w:styleId="SMText">
    <w:name w:val="SM Text"/>
    <w:basedOn w:val="Normal"/>
    <w:link w:val="SMTextChar"/>
    <w:qFormat/>
    <w:rsid w:val="00696768"/>
    <w:pPr>
      <w:spacing w:line="240" w:lineRule="auto"/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link w:val="SMcaptionChar"/>
    <w:qFormat/>
    <w:rsid w:val="00696768"/>
    <w:pPr>
      <w:ind w:firstLine="0"/>
    </w:pPr>
  </w:style>
  <w:style w:type="paragraph" w:styleId="BalloonText">
    <w:name w:val="Balloon Text"/>
    <w:basedOn w:val="Normal"/>
    <w:link w:val="BalloonTextChar"/>
    <w:semiHidden/>
    <w:rsid w:val="00696768"/>
    <w:pPr>
      <w:spacing w:line="240" w:lineRule="auto"/>
    </w:pPr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696768"/>
    <w:rPr>
      <w:rFonts w:ascii="Tahoma" w:hAnsi="Tahoma" w:cs="Tahoma"/>
      <w:sz w:val="16"/>
      <w:szCs w:val="16"/>
      <w:lang w:val="en-US" w:eastAsia="en-US"/>
    </w:rPr>
  </w:style>
  <w:style w:type="paragraph" w:styleId="Bibliography">
    <w:name w:val="Bibliography"/>
    <w:basedOn w:val="Normal"/>
    <w:next w:val="Normal"/>
    <w:uiPriority w:val="37"/>
    <w:semiHidden/>
    <w:rsid w:val="00696768"/>
    <w:pPr>
      <w:spacing w:line="240" w:lineRule="auto"/>
    </w:pPr>
    <w:rPr>
      <w:szCs w:val="20"/>
      <w:lang w:val="en-US" w:eastAsia="en-US"/>
    </w:rPr>
  </w:style>
  <w:style w:type="paragraph" w:styleId="BlockText">
    <w:name w:val="Block Text"/>
    <w:basedOn w:val="Normal"/>
    <w:semiHidden/>
    <w:rsid w:val="00696768"/>
    <w:pPr>
      <w:spacing w:after="120" w:line="240" w:lineRule="auto"/>
      <w:ind w:left="1440" w:right="1440"/>
    </w:pPr>
    <w:rPr>
      <w:szCs w:val="20"/>
      <w:lang w:val="en-US" w:eastAsia="en-US"/>
    </w:rPr>
  </w:style>
  <w:style w:type="paragraph" w:styleId="BodyText">
    <w:name w:val="Body Text"/>
    <w:basedOn w:val="Normal"/>
    <w:link w:val="BodyTextChar"/>
    <w:semiHidden/>
    <w:rsid w:val="00696768"/>
    <w:pPr>
      <w:spacing w:after="120" w:line="240" w:lineRule="auto"/>
    </w:pPr>
    <w:rPr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696768"/>
    <w:rPr>
      <w:sz w:val="24"/>
      <w:lang w:val="en-US" w:eastAsia="en-US"/>
    </w:rPr>
  </w:style>
  <w:style w:type="paragraph" w:styleId="BodyText2">
    <w:name w:val="Body Text 2"/>
    <w:basedOn w:val="Normal"/>
    <w:link w:val="BodyText2Char"/>
    <w:semiHidden/>
    <w:rsid w:val="00696768"/>
    <w:pPr>
      <w:spacing w:after="120"/>
    </w:pPr>
    <w:rPr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696768"/>
    <w:rPr>
      <w:sz w:val="24"/>
      <w:lang w:val="en-US" w:eastAsia="en-US"/>
    </w:rPr>
  </w:style>
  <w:style w:type="paragraph" w:styleId="BodyText3">
    <w:name w:val="Body Text 3"/>
    <w:basedOn w:val="Normal"/>
    <w:link w:val="BodyText3Char"/>
    <w:semiHidden/>
    <w:rsid w:val="00696768"/>
    <w:pPr>
      <w:spacing w:after="120" w:line="240" w:lineRule="auto"/>
    </w:pPr>
    <w:rPr>
      <w:sz w:val="16"/>
      <w:szCs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696768"/>
    <w:rPr>
      <w:sz w:val="16"/>
      <w:szCs w:val="16"/>
      <w:lang w:val="en-US" w:eastAsia="en-US"/>
    </w:rPr>
  </w:style>
  <w:style w:type="paragraph" w:styleId="BodyTextFirstIndent">
    <w:name w:val="Body Text First Indent"/>
    <w:basedOn w:val="BodyText"/>
    <w:link w:val="BodyTextFirstIndentChar"/>
    <w:rsid w:val="0069676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696768"/>
    <w:rPr>
      <w:sz w:val="24"/>
      <w:lang w:val="en-US" w:eastAsia="en-US"/>
    </w:rPr>
  </w:style>
  <w:style w:type="paragraph" w:styleId="BodyTextIndent">
    <w:name w:val="Body Text Indent"/>
    <w:basedOn w:val="Normal"/>
    <w:link w:val="BodyTextIndentChar"/>
    <w:semiHidden/>
    <w:rsid w:val="00696768"/>
    <w:pPr>
      <w:spacing w:after="120" w:line="240" w:lineRule="auto"/>
      <w:ind w:left="360"/>
    </w:pPr>
    <w:rPr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768"/>
    <w:rPr>
      <w:sz w:val="24"/>
      <w:lang w:val="en-US"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69676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96768"/>
    <w:rPr>
      <w:sz w:val="24"/>
      <w:lang w:val="en-US" w:eastAsia="en-US"/>
    </w:rPr>
  </w:style>
  <w:style w:type="paragraph" w:styleId="BodyTextIndent2">
    <w:name w:val="Body Text Indent 2"/>
    <w:basedOn w:val="Normal"/>
    <w:link w:val="BodyTextIndent2Char"/>
    <w:semiHidden/>
    <w:rsid w:val="00696768"/>
    <w:pPr>
      <w:spacing w:after="120"/>
      <w:ind w:left="360"/>
    </w:pPr>
    <w:rPr>
      <w:szCs w:val="20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96768"/>
    <w:rPr>
      <w:sz w:val="24"/>
      <w:lang w:val="en-US" w:eastAsia="en-US"/>
    </w:rPr>
  </w:style>
  <w:style w:type="paragraph" w:styleId="BodyTextIndent3">
    <w:name w:val="Body Text Indent 3"/>
    <w:basedOn w:val="Normal"/>
    <w:link w:val="BodyTextIndent3Char"/>
    <w:semiHidden/>
    <w:rsid w:val="00696768"/>
    <w:pPr>
      <w:spacing w:after="120" w:line="240" w:lineRule="auto"/>
      <w:ind w:left="360"/>
    </w:pPr>
    <w:rPr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96768"/>
    <w:rPr>
      <w:sz w:val="16"/>
      <w:szCs w:val="16"/>
      <w:lang w:val="en-US" w:eastAsia="en-US"/>
    </w:rPr>
  </w:style>
  <w:style w:type="paragraph" w:styleId="Caption">
    <w:name w:val="caption"/>
    <w:basedOn w:val="Normal"/>
    <w:next w:val="Normal"/>
    <w:semiHidden/>
    <w:qFormat/>
    <w:rsid w:val="00696768"/>
    <w:pPr>
      <w:spacing w:line="240" w:lineRule="auto"/>
    </w:pPr>
    <w:rPr>
      <w:b/>
      <w:bCs/>
      <w:sz w:val="20"/>
      <w:szCs w:val="20"/>
      <w:lang w:val="en-US" w:eastAsia="en-US"/>
    </w:rPr>
  </w:style>
  <w:style w:type="paragraph" w:styleId="Closing">
    <w:name w:val="Closing"/>
    <w:basedOn w:val="Normal"/>
    <w:link w:val="ClosingChar"/>
    <w:semiHidden/>
    <w:rsid w:val="00696768"/>
    <w:pPr>
      <w:spacing w:line="240" w:lineRule="auto"/>
      <w:ind w:left="4320"/>
    </w:pPr>
    <w:rPr>
      <w:szCs w:val="20"/>
      <w:lang w:val="en-US" w:eastAsia="en-US"/>
    </w:rPr>
  </w:style>
  <w:style w:type="character" w:customStyle="1" w:styleId="ClosingChar">
    <w:name w:val="Closing Char"/>
    <w:basedOn w:val="DefaultParagraphFont"/>
    <w:link w:val="Closing"/>
    <w:semiHidden/>
    <w:rsid w:val="00696768"/>
    <w:rPr>
      <w:sz w:val="24"/>
      <w:lang w:val="en-US" w:eastAsia="en-US"/>
    </w:rPr>
  </w:style>
  <w:style w:type="paragraph" w:styleId="CommentText">
    <w:name w:val="annotation text"/>
    <w:basedOn w:val="Normal"/>
    <w:link w:val="CommentTextChar"/>
    <w:semiHidden/>
    <w:rsid w:val="00696768"/>
    <w:pPr>
      <w:spacing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69676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96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96768"/>
    <w:rPr>
      <w:b/>
      <w:bCs/>
      <w:lang w:val="en-US" w:eastAsia="en-US"/>
    </w:rPr>
  </w:style>
  <w:style w:type="paragraph" w:styleId="Date">
    <w:name w:val="Date"/>
    <w:basedOn w:val="Normal"/>
    <w:next w:val="Normal"/>
    <w:link w:val="DateChar"/>
    <w:rsid w:val="00696768"/>
    <w:pPr>
      <w:spacing w:line="240" w:lineRule="auto"/>
    </w:pPr>
    <w:rPr>
      <w:szCs w:val="20"/>
      <w:lang w:val="en-US" w:eastAsia="en-US"/>
    </w:rPr>
  </w:style>
  <w:style w:type="character" w:customStyle="1" w:styleId="DateChar">
    <w:name w:val="Date Char"/>
    <w:basedOn w:val="DefaultParagraphFont"/>
    <w:link w:val="Date"/>
    <w:rsid w:val="00696768"/>
    <w:rPr>
      <w:sz w:val="24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696768"/>
    <w:pPr>
      <w:spacing w:line="240" w:lineRule="auto"/>
    </w:pPr>
    <w:rPr>
      <w:rFonts w:ascii="Tahoma" w:hAnsi="Tahoma" w:cs="Tahoma"/>
      <w:sz w:val="16"/>
      <w:szCs w:val="16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696768"/>
    <w:rPr>
      <w:rFonts w:ascii="Tahoma" w:hAnsi="Tahoma" w:cs="Tahoma"/>
      <w:sz w:val="16"/>
      <w:szCs w:val="16"/>
      <w:lang w:val="en-US" w:eastAsia="en-US"/>
    </w:rPr>
  </w:style>
  <w:style w:type="paragraph" w:styleId="E-mailSignature">
    <w:name w:val="E-mail Signature"/>
    <w:basedOn w:val="Normal"/>
    <w:link w:val="E-mailSignatureChar"/>
    <w:semiHidden/>
    <w:rsid w:val="00696768"/>
    <w:pPr>
      <w:spacing w:line="240" w:lineRule="auto"/>
    </w:pPr>
    <w:rPr>
      <w:szCs w:val="20"/>
      <w:lang w:val="en-US" w:eastAsia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96768"/>
    <w:rPr>
      <w:sz w:val="24"/>
      <w:lang w:val="en-US" w:eastAsia="en-US"/>
    </w:rPr>
  </w:style>
  <w:style w:type="paragraph" w:styleId="EnvelopeAddress">
    <w:name w:val="envelope address"/>
    <w:basedOn w:val="Normal"/>
    <w:semiHidden/>
    <w:rsid w:val="00696768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="Cambria" w:hAnsi="Cambria"/>
      <w:lang w:val="en-US" w:eastAsia="en-US"/>
    </w:rPr>
  </w:style>
  <w:style w:type="paragraph" w:styleId="EnvelopeReturn">
    <w:name w:val="envelope return"/>
    <w:basedOn w:val="Normal"/>
    <w:semiHidden/>
    <w:rsid w:val="00696768"/>
    <w:pPr>
      <w:spacing w:line="240" w:lineRule="auto"/>
    </w:pPr>
    <w:rPr>
      <w:rFonts w:ascii="Cambria" w:hAnsi="Cambria"/>
      <w:sz w:val="20"/>
      <w:szCs w:val="20"/>
      <w:lang w:val="en-US" w:eastAsia="en-US"/>
    </w:rPr>
  </w:style>
  <w:style w:type="paragraph" w:styleId="HTMLAddress">
    <w:name w:val="HTML Address"/>
    <w:basedOn w:val="Normal"/>
    <w:link w:val="HTMLAddressChar"/>
    <w:semiHidden/>
    <w:rsid w:val="00696768"/>
    <w:pPr>
      <w:spacing w:line="240" w:lineRule="auto"/>
    </w:pPr>
    <w:rPr>
      <w:i/>
      <w:iCs/>
      <w:szCs w:val="20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696768"/>
    <w:rPr>
      <w:i/>
      <w:iCs/>
      <w:sz w:val="24"/>
      <w:lang w:val="en-US" w:eastAsia="en-US"/>
    </w:rPr>
  </w:style>
  <w:style w:type="paragraph" w:styleId="HTMLPreformatted">
    <w:name w:val="HTML Preformatted"/>
    <w:basedOn w:val="Normal"/>
    <w:link w:val="HTMLPreformattedChar"/>
    <w:semiHidden/>
    <w:rsid w:val="00696768"/>
    <w:pPr>
      <w:spacing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96768"/>
    <w:rPr>
      <w:rFonts w:ascii="Courier New" w:hAnsi="Courier New" w:cs="Courier New"/>
      <w:lang w:val="en-US" w:eastAsia="en-US"/>
    </w:rPr>
  </w:style>
  <w:style w:type="paragraph" w:styleId="Index1">
    <w:name w:val="index 1"/>
    <w:basedOn w:val="Normal"/>
    <w:next w:val="Normal"/>
    <w:autoRedefine/>
    <w:semiHidden/>
    <w:rsid w:val="00696768"/>
    <w:pPr>
      <w:spacing w:line="240" w:lineRule="auto"/>
      <w:ind w:left="240" w:hanging="240"/>
    </w:pPr>
    <w:rPr>
      <w:szCs w:val="20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696768"/>
    <w:pPr>
      <w:spacing w:line="240" w:lineRule="auto"/>
      <w:ind w:left="480" w:hanging="240"/>
    </w:pPr>
    <w:rPr>
      <w:szCs w:val="20"/>
      <w:lang w:val="en-US" w:eastAsia="en-US"/>
    </w:rPr>
  </w:style>
  <w:style w:type="paragraph" w:styleId="Index3">
    <w:name w:val="index 3"/>
    <w:basedOn w:val="Normal"/>
    <w:next w:val="Normal"/>
    <w:autoRedefine/>
    <w:semiHidden/>
    <w:rsid w:val="00696768"/>
    <w:pPr>
      <w:spacing w:line="240" w:lineRule="auto"/>
      <w:ind w:left="720" w:hanging="240"/>
    </w:pPr>
    <w:rPr>
      <w:szCs w:val="20"/>
      <w:lang w:val="en-US" w:eastAsia="en-US"/>
    </w:rPr>
  </w:style>
  <w:style w:type="paragraph" w:styleId="Index4">
    <w:name w:val="index 4"/>
    <w:basedOn w:val="Normal"/>
    <w:next w:val="Normal"/>
    <w:autoRedefine/>
    <w:semiHidden/>
    <w:rsid w:val="00696768"/>
    <w:pPr>
      <w:spacing w:line="240" w:lineRule="auto"/>
      <w:ind w:left="960" w:hanging="240"/>
    </w:pPr>
    <w:rPr>
      <w:szCs w:val="20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696768"/>
    <w:pPr>
      <w:spacing w:line="240" w:lineRule="auto"/>
      <w:ind w:left="1200" w:hanging="240"/>
    </w:pPr>
    <w:rPr>
      <w:szCs w:val="20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696768"/>
    <w:pPr>
      <w:spacing w:line="240" w:lineRule="auto"/>
      <w:ind w:left="1440" w:hanging="240"/>
    </w:pPr>
    <w:rPr>
      <w:szCs w:val="20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696768"/>
    <w:pPr>
      <w:spacing w:line="240" w:lineRule="auto"/>
      <w:ind w:left="1680" w:hanging="240"/>
    </w:pPr>
    <w:rPr>
      <w:szCs w:val="20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696768"/>
    <w:pPr>
      <w:spacing w:line="240" w:lineRule="auto"/>
      <w:ind w:left="1920" w:hanging="240"/>
    </w:pPr>
    <w:rPr>
      <w:szCs w:val="20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696768"/>
    <w:pPr>
      <w:spacing w:line="240" w:lineRule="auto"/>
      <w:ind w:left="2160" w:hanging="240"/>
    </w:pPr>
    <w:rPr>
      <w:szCs w:val="20"/>
      <w:lang w:val="en-US" w:eastAsia="en-US"/>
    </w:rPr>
  </w:style>
  <w:style w:type="paragraph" w:styleId="IndexHeading">
    <w:name w:val="index heading"/>
    <w:basedOn w:val="Normal"/>
    <w:next w:val="Index1"/>
    <w:semiHidden/>
    <w:rsid w:val="00696768"/>
    <w:pPr>
      <w:spacing w:line="240" w:lineRule="auto"/>
    </w:pPr>
    <w:rPr>
      <w:rFonts w:ascii="Cambria" w:hAnsi="Cambria"/>
      <w:b/>
      <w:bCs/>
      <w:szCs w:val="20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768"/>
    <w:pPr>
      <w:pBdr>
        <w:bottom w:val="single" w:sz="4" w:space="4" w:color="4F81BD"/>
      </w:pBdr>
      <w:spacing w:before="200" w:after="280" w:line="240" w:lineRule="auto"/>
      <w:ind w:left="936" w:right="936"/>
    </w:pPr>
    <w:rPr>
      <w:b/>
      <w:bCs/>
      <w:i/>
      <w:iCs/>
      <w:color w:val="4F81BD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768"/>
    <w:rPr>
      <w:b/>
      <w:bCs/>
      <w:i/>
      <w:iCs/>
      <w:color w:val="4F81BD"/>
      <w:sz w:val="24"/>
      <w:lang w:val="en-US" w:eastAsia="en-US"/>
    </w:rPr>
  </w:style>
  <w:style w:type="paragraph" w:styleId="List">
    <w:name w:val="List"/>
    <w:basedOn w:val="Normal"/>
    <w:semiHidden/>
    <w:rsid w:val="00696768"/>
    <w:pPr>
      <w:spacing w:line="240" w:lineRule="auto"/>
      <w:ind w:left="360" w:hanging="360"/>
      <w:contextualSpacing/>
    </w:pPr>
    <w:rPr>
      <w:szCs w:val="20"/>
      <w:lang w:val="en-US" w:eastAsia="en-US"/>
    </w:rPr>
  </w:style>
  <w:style w:type="paragraph" w:styleId="List2">
    <w:name w:val="List 2"/>
    <w:basedOn w:val="Normal"/>
    <w:semiHidden/>
    <w:rsid w:val="00696768"/>
    <w:pPr>
      <w:spacing w:line="240" w:lineRule="auto"/>
      <w:ind w:left="720" w:hanging="360"/>
      <w:contextualSpacing/>
    </w:pPr>
    <w:rPr>
      <w:szCs w:val="20"/>
      <w:lang w:val="en-US" w:eastAsia="en-US"/>
    </w:rPr>
  </w:style>
  <w:style w:type="paragraph" w:styleId="List3">
    <w:name w:val="List 3"/>
    <w:basedOn w:val="Normal"/>
    <w:semiHidden/>
    <w:rsid w:val="00696768"/>
    <w:pPr>
      <w:spacing w:line="240" w:lineRule="auto"/>
      <w:ind w:left="1080" w:hanging="360"/>
      <w:contextualSpacing/>
    </w:pPr>
    <w:rPr>
      <w:szCs w:val="20"/>
      <w:lang w:val="en-US" w:eastAsia="en-US"/>
    </w:rPr>
  </w:style>
  <w:style w:type="paragraph" w:styleId="List4">
    <w:name w:val="List 4"/>
    <w:basedOn w:val="Normal"/>
    <w:rsid w:val="00696768"/>
    <w:pPr>
      <w:spacing w:line="240" w:lineRule="auto"/>
      <w:ind w:left="1440" w:hanging="360"/>
      <w:contextualSpacing/>
    </w:pPr>
    <w:rPr>
      <w:szCs w:val="20"/>
      <w:lang w:val="en-US" w:eastAsia="en-US"/>
    </w:rPr>
  </w:style>
  <w:style w:type="paragraph" w:styleId="List5">
    <w:name w:val="List 5"/>
    <w:basedOn w:val="Normal"/>
    <w:rsid w:val="00696768"/>
    <w:pPr>
      <w:spacing w:line="240" w:lineRule="auto"/>
      <w:ind w:left="1800" w:hanging="360"/>
      <w:contextualSpacing/>
    </w:pPr>
    <w:rPr>
      <w:szCs w:val="20"/>
      <w:lang w:val="en-US" w:eastAsia="en-US"/>
    </w:rPr>
  </w:style>
  <w:style w:type="paragraph" w:styleId="ListBullet">
    <w:name w:val="List Bullet"/>
    <w:basedOn w:val="Normal"/>
    <w:semiHidden/>
    <w:rsid w:val="00696768"/>
    <w:pPr>
      <w:tabs>
        <w:tab w:val="num" w:pos="360"/>
      </w:tabs>
      <w:spacing w:line="240" w:lineRule="auto"/>
      <w:ind w:left="360" w:hanging="360"/>
      <w:contextualSpacing/>
    </w:pPr>
    <w:rPr>
      <w:szCs w:val="20"/>
      <w:lang w:val="en-US" w:eastAsia="en-US"/>
    </w:rPr>
  </w:style>
  <w:style w:type="paragraph" w:styleId="ListBullet2">
    <w:name w:val="List Bullet 2"/>
    <w:basedOn w:val="Normal"/>
    <w:semiHidden/>
    <w:rsid w:val="00696768"/>
    <w:pPr>
      <w:tabs>
        <w:tab w:val="num" w:pos="720"/>
      </w:tabs>
      <w:spacing w:line="240" w:lineRule="auto"/>
      <w:ind w:left="720" w:hanging="360"/>
      <w:contextualSpacing/>
    </w:pPr>
    <w:rPr>
      <w:szCs w:val="20"/>
      <w:lang w:val="en-US" w:eastAsia="en-US"/>
    </w:rPr>
  </w:style>
  <w:style w:type="paragraph" w:styleId="ListBullet3">
    <w:name w:val="List Bullet 3"/>
    <w:basedOn w:val="Normal"/>
    <w:semiHidden/>
    <w:rsid w:val="00696768"/>
    <w:pPr>
      <w:tabs>
        <w:tab w:val="num" w:pos="1080"/>
      </w:tabs>
      <w:spacing w:line="240" w:lineRule="auto"/>
      <w:ind w:left="1080" w:hanging="360"/>
      <w:contextualSpacing/>
    </w:pPr>
    <w:rPr>
      <w:szCs w:val="20"/>
      <w:lang w:val="en-US" w:eastAsia="en-US"/>
    </w:rPr>
  </w:style>
  <w:style w:type="paragraph" w:styleId="ListBullet4">
    <w:name w:val="List Bullet 4"/>
    <w:basedOn w:val="Normal"/>
    <w:semiHidden/>
    <w:rsid w:val="00696768"/>
    <w:pPr>
      <w:tabs>
        <w:tab w:val="num" w:pos="1440"/>
      </w:tabs>
      <w:spacing w:line="240" w:lineRule="auto"/>
      <w:ind w:left="1440" w:hanging="360"/>
      <w:contextualSpacing/>
    </w:pPr>
    <w:rPr>
      <w:szCs w:val="20"/>
      <w:lang w:val="en-US" w:eastAsia="en-US"/>
    </w:rPr>
  </w:style>
  <w:style w:type="paragraph" w:styleId="ListBullet5">
    <w:name w:val="List Bullet 5"/>
    <w:basedOn w:val="Normal"/>
    <w:semiHidden/>
    <w:rsid w:val="00696768"/>
    <w:pPr>
      <w:tabs>
        <w:tab w:val="num" w:pos="1800"/>
      </w:tabs>
      <w:spacing w:line="240" w:lineRule="auto"/>
      <w:ind w:left="1800" w:hanging="360"/>
      <w:contextualSpacing/>
    </w:pPr>
    <w:rPr>
      <w:szCs w:val="20"/>
      <w:lang w:val="en-US" w:eastAsia="en-US"/>
    </w:rPr>
  </w:style>
  <w:style w:type="paragraph" w:styleId="ListContinue">
    <w:name w:val="List Continue"/>
    <w:basedOn w:val="Normal"/>
    <w:semiHidden/>
    <w:rsid w:val="00696768"/>
    <w:pPr>
      <w:spacing w:after="120" w:line="240" w:lineRule="auto"/>
      <w:ind w:left="360"/>
      <w:contextualSpacing/>
    </w:pPr>
    <w:rPr>
      <w:szCs w:val="20"/>
      <w:lang w:val="en-US" w:eastAsia="en-US"/>
    </w:rPr>
  </w:style>
  <w:style w:type="paragraph" w:styleId="ListContinue2">
    <w:name w:val="List Continue 2"/>
    <w:basedOn w:val="Normal"/>
    <w:semiHidden/>
    <w:rsid w:val="00696768"/>
    <w:pPr>
      <w:spacing w:after="120" w:line="240" w:lineRule="auto"/>
      <w:ind w:left="720"/>
      <w:contextualSpacing/>
    </w:pPr>
    <w:rPr>
      <w:szCs w:val="20"/>
      <w:lang w:val="en-US" w:eastAsia="en-US"/>
    </w:rPr>
  </w:style>
  <w:style w:type="paragraph" w:styleId="ListContinue3">
    <w:name w:val="List Continue 3"/>
    <w:basedOn w:val="Normal"/>
    <w:semiHidden/>
    <w:rsid w:val="00696768"/>
    <w:pPr>
      <w:spacing w:after="120" w:line="240" w:lineRule="auto"/>
      <w:ind w:left="1080"/>
      <w:contextualSpacing/>
    </w:pPr>
    <w:rPr>
      <w:szCs w:val="20"/>
      <w:lang w:val="en-US" w:eastAsia="en-US"/>
    </w:rPr>
  </w:style>
  <w:style w:type="paragraph" w:styleId="ListContinue4">
    <w:name w:val="List Continue 4"/>
    <w:basedOn w:val="Normal"/>
    <w:semiHidden/>
    <w:rsid w:val="00696768"/>
    <w:pPr>
      <w:spacing w:after="120" w:line="240" w:lineRule="auto"/>
      <w:ind w:left="1440"/>
      <w:contextualSpacing/>
    </w:pPr>
    <w:rPr>
      <w:szCs w:val="20"/>
      <w:lang w:val="en-US" w:eastAsia="en-US"/>
    </w:rPr>
  </w:style>
  <w:style w:type="paragraph" w:styleId="ListContinue5">
    <w:name w:val="List Continue 5"/>
    <w:basedOn w:val="Normal"/>
    <w:semiHidden/>
    <w:rsid w:val="00696768"/>
    <w:pPr>
      <w:spacing w:after="120" w:line="240" w:lineRule="auto"/>
      <w:ind w:left="1800"/>
      <w:contextualSpacing/>
    </w:pPr>
    <w:rPr>
      <w:szCs w:val="20"/>
      <w:lang w:val="en-US" w:eastAsia="en-US"/>
    </w:rPr>
  </w:style>
  <w:style w:type="paragraph" w:styleId="ListNumber">
    <w:name w:val="List Number"/>
    <w:basedOn w:val="Normal"/>
    <w:rsid w:val="00696768"/>
    <w:pPr>
      <w:tabs>
        <w:tab w:val="num" w:pos="360"/>
      </w:tabs>
      <w:spacing w:line="240" w:lineRule="auto"/>
      <w:ind w:left="360" w:hanging="360"/>
      <w:contextualSpacing/>
    </w:pPr>
    <w:rPr>
      <w:szCs w:val="20"/>
      <w:lang w:val="en-US" w:eastAsia="en-US"/>
    </w:rPr>
  </w:style>
  <w:style w:type="paragraph" w:styleId="ListNumber2">
    <w:name w:val="List Number 2"/>
    <w:basedOn w:val="Normal"/>
    <w:semiHidden/>
    <w:rsid w:val="00696768"/>
    <w:pPr>
      <w:tabs>
        <w:tab w:val="num" w:pos="720"/>
      </w:tabs>
      <w:spacing w:line="240" w:lineRule="auto"/>
      <w:ind w:left="720" w:hanging="360"/>
      <w:contextualSpacing/>
    </w:pPr>
    <w:rPr>
      <w:szCs w:val="20"/>
      <w:lang w:val="en-US" w:eastAsia="en-US"/>
    </w:rPr>
  </w:style>
  <w:style w:type="paragraph" w:styleId="ListNumber3">
    <w:name w:val="List Number 3"/>
    <w:basedOn w:val="Normal"/>
    <w:semiHidden/>
    <w:rsid w:val="00696768"/>
    <w:pPr>
      <w:tabs>
        <w:tab w:val="num" w:pos="1080"/>
      </w:tabs>
      <w:spacing w:line="240" w:lineRule="auto"/>
      <w:ind w:left="1080" w:hanging="360"/>
      <w:contextualSpacing/>
    </w:pPr>
    <w:rPr>
      <w:szCs w:val="20"/>
      <w:lang w:val="en-US" w:eastAsia="en-US"/>
    </w:rPr>
  </w:style>
  <w:style w:type="paragraph" w:styleId="ListNumber4">
    <w:name w:val="List Number 4"/>
    <w:basedOn w:val="Normal"/>
    <w:semiHidden/>
    <w:rsid w:val="00696768"/>
    <w:pPr>
      <w:tabs>
        <w:tab w:val="num" w:pos="1440"/>
      </w:tabs>
      <w:spacing w:line="240" w:lineRule="auto"/>
      <w:ind w:left="1440" w:hanging="360"/>
      <w:contextualSpacing/>
    </w:pPr>
    <w:rPr>
      <w:szCs w:val="20"/>
      <w:lang w:val="en-US" w:eastAsia="en-US"/>
    </w:rPr>
  </w:style>
  <w:style w:type="paragraph" w:styleId="ListNumber5">
    <w:name w:val="List Number 5"/>
    <w:basedOn w:val="Normal"/>
    <w:semiHidden/>
    <w:rsid w:val="00696768"/>
    <w:pPr>
      <w:tabs>
        <w:tab w:val="num" w:pos="1800"/>
      </w:tabs>
      <w:spacing w:line="240" w:lineRule="auto"/>
      <w:ind w:left="1800" w:hanging="360"/>
      <w:contextualSpacing/>
    </w:pPr>
    <w:rPr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696768"/>
    <w:pPr>
      <w:spacing w:line="240" w:lineRule="auto"/>
      <w:ind w:left="720"/>
    </w:pPr>
    <w:rPr>
      <w:szCs w:val="20"/>
      <w:lang w:val="en-US" w:eastAsia="en-US"/>
    </w:rPr>
  </w:style>
  <w:style w:type="paragraph" w:styleId="MacroText">
    <w:name w:val="macro"/>
    <w:link w:val="MacroTextChar"/>
    <w:semiHidden/>
    <w:rsid w:val="0069676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696768"/>
    <w:rPr>
      <w:rFonts w:ascii="Courier New" w:hAnsi="Courier New" w:cs="Courier New"/>
      <w:lang w:val="en-US" w:eastAsia="en-US"/>
    </w:rPr>
  </w:style>
  <w:style w:type="paragraph" w:styleId="MessageHeader">
    <w:name w:val="Message Header"/>
    <w:basedOn w:val="Normal"/>
    <w:link w:val="MessageHeaderChar"/>
    <w:semiHidden/>
    <w:rsid w:val="0069676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="Cambria" w:hAnsi="Cambria"/>
      <w:lang w:val="en-US" w:eastAsia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696768"/>
    <w:rPr>
      <w:rFonts w:ascii="Cambria" w:hAnsi="Cambria"/>
      <w:sz w:val="24"/>
      <w:szCs w:val="24"/>
      <w:shd w:val="pct20" w:color="auto" w:fill="auto"/>
      <w:lang w:val="en-US" w:eastAsia="en-US"/>
    </w:rPr>
  </w:style>
  <w:style w:type="paragraph" w:styleId="NoSpacing">
    <w:name w:val="No Spacing"/>
    <w:uiPriority w:val="1"/>
    <w:qFormat/>
    <w:rsid w:val="00696768"/>
    <w:rPr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rsid w:val="00696768"/>
    <w:pPr>
      <w:spacing w:line="240" w:lineRule="auto"/>
    </w:pPr>
    <w:rPr>
      <w:lang w:val="en-US" w:eastAsia="en-US"/>
    </w:rPr>
  </w:style>
  <w:style w:type="paragraph" w:styleId="NoteHeading">
    <w:name w:val="Note Heading"/>
    <w:basedOn w:val="Normal"/>
    <w:next w:val="Normal"/>
    <w:link w:val="NoteHeadingChar"/>
    <w:semiHidden/>
    <w:rsid w:val="00696768"/>
    <w:pPr>
      <w:spacing w:line="240" w:lineRule="auto"/>
    </w:pPr>
    <w:rPr>
      <w:szCs w:val="20"/>
      <w:lang w:val="en-US" w:eastAsia="en-US"/>
    </w:rPr>
  </w:style>
  <w:style w:type="character" w:customStyle="1" w:styleId="NoteHeadingChar">
    <w:name w:val="Note Heading Char"/>
    <w:basedOn w:val="DefaultParagraphFont"/>
    <w:link w:val="NoteHeading"/>
    <w:semiHidden/>
    <w:rsid w:val="00696768"/>
    <w:rPr>
      <w:sz w:val="24"/>
      <w:lang w:val="en-US" w:eastAsia="en-US"/>
    </w:rPr>
  </w:style>
  <w:style w:type="paragraph" w:styleId="PlainText">
    <w:name w:val="Plain Text"/>
    <w:basedOn w:val="Normal"/>
    <w:link w:val="PlainTextChar"/>
    <w:semiHidden/>
    <w:rsid w:val="00696768"/>
    <w:pPr>
      <w:spacing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696768"/>
    <w:rPr>
      <w:rFonts w:ascii="Courier New" w:hAnsi="Courier New" w:cs="Courier New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96768"/>
    <w:pPr>
      <w:spacing w:line="240" w:lineRule="auto"/>
    </w:pPr>
    <w:rPr>
      <w:i/>
      <w:iCs/>
      <w:color w:val="000000"/>
      <w:szCs w:val="20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96768"/>
    <w:rPr>
      <w:i/>
      <w:iCs/>
      <w:color w:val="000000"/>
      <w:sz w:val="24"/>
      <w:lang w:val="en-US" w:eastAsia="en-US"/>
    </w:rPr>
  </w:style>
  <w:style w:type="paragraph" w:styleId="Salutation">
    <w:name w:val="Salutation"/>
    <w:basedOn w:val="Normal"/>
    <w:next w:val="Normal"/>
    <w:link w:val="SalutationChar"/>
    <w:rsid w:val="00696768"/>
    <w:pPr>
      <w:spacing w:line="240" w:lineRule="auto"/>
    </w:pPr>
    <w:rPr>
      <w:szCs w:val="20"/>
      <w:lang w:val="en-US" w:eastAsia="en-US"/>
    </w:rPr>
  </w:style>
  <w:style w:type="character" w:customStyle="1" w:styleId="SalutationChar">
    <w:name w:val="Salutation Char"/>
    <w:basedOn w:val="DefaultParagraphFont"/>
    <w:link w:val="Salutation"/>
    <w:rsid w:val="00696768"/>
    <w:rPr>
      <w:sz w:val="24"/>
      <w:lang w:val="en-US" w:eastAsia="en-US"/>
    </w:rPr>
  </w:style>
  <w:style w:type="paragraph" w:styleId="Signature">
    <w:name w:val="Signature"/>
    <w:basedOn w:val="Normal"/>
    <w:link w:val="SignatureChar"/>
    <w:semiHidden/>
    <w:rsid w:val="00696768"/>
    <w:pPr>
      <w:spacing w:line="240" w:lineRule="auto"/>
      <w:ind w:left="4320"/>
    </w:pPr>
    <w:rPr>
      <w:szCs w:val="20"/>
      <w:lang w:val="en-US" w:eastAsia="en-US"/>
    </w:rPr>
  </w:style>
  <w:style w:type="character" w:customStyle="1" w:styleId="SignatureChar">
    <w:name w:val="Signature Char"/>
    <w:basedOn w:val="DefaultParagraphFont"/>
    <w:link w:val="Signature"/>
    <w:semiHidden/>
    <w:rsid w:val="00696768"/>
    <w:rPr>
      <w:sz w:val="24"/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696768"/>
    <w:pPr>
      <w:spacing w:after="60" w:line="240" w:lineRule="auto"/>
      <w:jc w:val="center"/>
      <w:outlineLvl w:val="1"/>
    </w:pPr>
    <w:rPr>
      <w:rFonts w:ascii="Cambria" w:hAnsi="Cambria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696768"/>
    <w:rPr>
      <w:rFonts w:ascii="Cambria" w:hAnsi="Cambria"/>
      <w:sz w:val="24"/>
      <w:szCs w:val="24"/>
      <w:lang w:val="en-US" w:eastAsia="en-US"/>
    </w:rPr>
  </w:style>
  <w:style w:type="paragraph" w:styleId="TableofAuthorities">
    <w:name w:val="table of authorities"/>
    <w:basedOn w:val="Normal"/>
    <w:next w:val="Normal"/>
    <w:semiHidden/>
    <w:rsid w:val="00696768"/>
    <w:pPr>
      <w:spacing w:line="240" w:lineRule="auto"/>
      <w:ind w:left="240" w:hanging="240"/>
    </w:pPr>
    <w:rPr>
      <w:szCs w:val="20"/>
      <w:lang w:val="en-US" w:eastAsia="en-US"/>
    </w:rPr>
  </w:style>
  <w:style w:type="paragraph" w:styleId="TableofFigures">
    <w:name w:val="table of figures"/>
    <w:basedOn w:val="Normal"/>
    <w:next w:val="Normal"/>
    <w:semiHidden/>
    <w:rsid w:val="00696768"/>
    <w:pPr>
      <w:spacing w:line="240" w:lineRule="auto"/>
    </w:pPr>
    <w:rPr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696768"/>
    <w:pPr>
      <w:spacing w:before="240" w:after="60" w:line="240" w:lineRule="auto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696768"/>
    <w:rPr>
      <w:rFonts w:ascii="Cambria" w:hAnsi="Cambria"/>
      <w:b/>
      <w:bCs/>
      <w:kern w:val="28"/>
      <w:sz w:val="32"/>
      <w:szCs w:val="32"/>
      <w:lang w:val="en-US" w:eastAsia="en-US"/>
    </w:rPr>
  </w:style>
  <w:style w:type="paragraph" w:styleId="TOAHeading">
    <w:name w:val="toa heading"/>
    <w:basedOn w:val="Normal"/>
    <w:next w:val="Normal"/>
    <w:semiHidden/>
    <w:rsid w:val="00696768"/>
    <w:pPr>
      <w:spacing w:before="120" w:line="240" w:lineRule="auto"/>
    </w:pPr>
    <w:rPr>
      <w:rFonts w:ascii="Cambria" w:hAnsi="Cambria"/>
      <w:b/>
      <w:bCs/>
      <w:lang w:val="en-US" w:eastAsia="en-US"/>
    </w:rPr>
  </w:style>
  <w:style w:type="paragraph" w:styleId="TOC1">
    <w:name w:val="toc 1"/>
    <w:basedOn w:val="Normal"/>
    <w:next w:val="Normal"/>
    <w:autoRedefine/>
    <w:semiHidden/>
    <w:rsid w:val="00696768"/>
    <w:pPr>
      <w:spacing w:line="240" w:lineRule="auto"/>
    </w:pPr>
    <w:rPr>
      <w:szCs w:val="20"/>
      <w:lang w:val="en-US" w:eastAsia="en-US"/>
    </w:rPr>
  </w:style>
  <w:style w:type="paragraph" w:styleId="TOC2">
    <w:name w:val="toc 2"/>
    <w:basedOn w:val="Normal"/>
    <w:next w:val="Normal"/>
    <w:autoRedefine/>
    <w:semiHidden/>
    <w:rsid w:val="00696768"/>
    <w:pPr>
      <w:spacing w:line="240" w:lineRule="auto"/>
      <w:ind w:left="240"/>
    </w:pPr>
    <w:rPr>
      <w:szCs w:val="20"/>
      <w:lang w:val="en-US" w:eastAsia="en-US"/>
    </w:rPr>
  </w:style>
  <w:style w:type="paragraph" w:styleId="TOC3">
    <w:name w:val="toc 3"/>
    <w:basedOn w:val="Normal"/>
    <w:next w:val="Normal"/>
    <w:autoRedefine/>
    <w:semiHidden/>
    <w:rsid w:val="00696768"/>
    <w:pPr>
      <w:spacing w:line="240" w:lineRule="auto"/>
      <w:ind w:left="480"/>
    </w:pPr>
    <w:rPr>
      <w:szCs w:val="20"/>
      <w:lang w:val="en-US" w:eastAsia="en-US"/>
    </w:rPr>
  </w:style>
  <w:style w:type="paragraph" w:styleId="TOC4">
    <w:name w:val="toc 4"/>
    <w:basedOn w:val="Normal"/>
    <w:next w:val="Normal"/>
    <w:autoRedefine/>
    <w:semiHidden/>
    <w:rsid w:val="00696768"/>
    <w:pPr>
      <w:spacing w:line="240" w:lineRule="auto"/>
      <w:ind w:left="720"/>
    </w:pPr>
    <w:rPr>
      <w:szCs w:val="20"/>
      <w:lang w:val="en-US" w:eastAsia="en-US"/>
    </w:rPr>
  </w:style>
  <w:style w:type="paragraph" w:styleId="TOC5">
    <w:name w:val="toc 5"/>
    <w:basedOn w:val="Normal"/>
    <w:next w:val="Normal"/>
    <w:autoRedefine/>
    <w:semiHidden/>
    <w:rsid w:val="00696768"/>
    <w:pPr>
      <w:spacing w:line="240" w:lineRule="auto"/>
      <w:ind w:left="960"/>
    </w:pPr>
    <w:rPr>
      <w:szCs w:val="20"/>
      <w:lang w:val="en-US" w:eastAsia="en-US"/>
    </w:rPr>
  </w:style>
  <w:style w:type="paragraph" w:styleId="TOC6">
    <w:name w:val="toc 6"/>
    <w:basedOn w:val="Normal"/>
    <w:next w:val="Normal"/>
    <w:autoRedefine/>
    <w:semiHidden/>
    <w:rsid w:val="00696768"/>
    <w:pPr>
      <w:spacing w:line="240" w:lineRule="auto"/>
      <w:ind w:left="1200"/>
    </w:pPr>
    <w:rPr>
      <w:szCs w:val="20"/>
      <w:lang w:val="en-US" w:eastAsia="en-US"/>
    </w:rPr>
  </w:style>
  <w:style w:type="paragraph" w:styleId="TOC7">
    <w:name w:val="toc 7"/>
    <w:basedOn w:val="Normal"/>
    <w:next w:val="Normal"/>
    <w:autoRedefine/>
    <w:semiHidden/>
    <w:rsid w:val="00696768"/>
    <w:pPr>
      <w:spacing w:line="240" w:lineRule="auto"/>
      <w:ind w:left="1440"/>
    </w:pPr>
    <w:rPr>
      <w:szCs w:val="20"/>
      <w:lang w:val="en-US" w:eastAsia="en-US"/>
    </w:rPr>
  </w:style>
  <w:style w:type="paragraph" w:styleId="TOC8">
    <w:name w:val="toc 8"/>
    <w:basedOn w:val="Normal"/>
    <w:next w:val="Normal"/>
    <w:autoRedefine/>
    <w:semiHidden/>
    <w:rsid w:val="00696768"/>
    <w:pPr>
      <w:spacing w:line="240" w:lineRule="auto"/>
      <w:ind w:left="1680"/>
    </w:pPr>
    <w:rPr>
      <w:szCs w:val="20"/>
      <w:lang w:val="en-US" w:eastAsia="en-US"/>
    </w:rPr>
  </w:style>
  <w:style w:type="paragraph" w:styleId="TOC9">
    <w:name w:val="toc 9"/>
    <w:basedOn w:val="Normal"/>
    <w:next w:val="Normal"/>
    <w:autoRedefine/>
    <w:semiHidden/>
    <w:rsid w:val="00696768"/>
    <w:pPr>
      <w:spacing w:line="240" w:lineRule="auto"/>
      <w:ind w:left="1920"/>
    </w:pPr>
    <w:rPr>
      <w:szCs w:val="20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6768"/>
    <w:pPr>
      <w:spacing w:before="240" w:line="240" w:lineRule="auto"/>
      <w:ind w:right="0"/>
      <w:contextualSpacing w:val="0"/>
      <w:outlineLvl w:val="9"/>
    </w:pPr>
    <w:rPr>
      <w:rFonts w:ascii="Cambria" w:hAnsi="Cambria" w:cs="Times New Roman"/>
      <w:sz w:val="32"/>
      <w:lang w:val="en-US" w:eastAsia="en-US"/>
    </w:rPr>
  </w:style>
  <w:style w:type="character" w:styleId="Emphasis">
    <w:name w:val="Emphasis"/>
    <w:basedOn w:val="DefaultParagraphFont"/>
    <w:uiPriority w:val="20"/>
    <w:qFormat/>
    <w:rsid w:val="00696768"/>
    <w:rPr>
      <w:i/>
      <w:iCs/>
    </w:rPr>
  </w:style>
  <w:style w:type="character" w:styleId="CommentReference">
    <w:name w:val="annotation reference"/>
    <w:basedOn w:val="DefaultParagraphFont"/>
    <w:semiHidden/>
    <w:rsid w:val="0069676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96768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676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676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96768"/>
    <w:pPr>
      <w:spacing w:line="240" w:lineRule="auto"/>
      <w:jc w:val="center"/>
    </w:pPr>
    <w:rPr>
      <w:noProof/>
      <w:szCs w:val="20"/>
      <w:lang w:val="en-US" w:eastAsia="en-US"/>
    </w:rPr>
  </w:style>
  <w:style w:type="character" w:customStyle="1" w:styleId="SMTextChar">
    <w:name w:val="SM Text Char"/>
    <w:basedOn w:val="DefaultParagraphFont"/>
    <w:link w:val="SMText"/>
    <w:rsid w:val="00696768"/>
    <w:rPr>
      <w:sz w:val="24"/>
      <w:lang w:val="en-US" w:eastAsia="en-US"/>
    </w:rPr>
  </w:style>
  <w:style w:type="character" w:customStyle="1" w:styleId="SMcaptionChar">
    <w:name w:val="SM caption Char"/>
    <w:basedOn w:val="SMTextChar"/>
    <w:link w:val="SMcaption"/>
    <w:rsid w:val="00696768"/>
    <w:rPr>
      <w:sz w:val="24"/>
      <w:lang w:val="en-US" w:eastAsia="en-US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696768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96768"/>
    <w:pPr>
      <w:spacing w:line="240" w:lineRule="auto"/>
    </w:pPr>
    <w:rPr>
      <w:noProof/>
      <w:szCs w:val="20"/>
      <w:lang w:val="en-US" w:eastAsia="en-US"/>
    </w:rPr>
  </w:style>
  <w:style w:type="character" w:customStyle="1" w:styleId="EndNoteBibliographyChar">
    <w:name w:val="EndNote Bibliography Char"/>
    <w:basedOn w:val="SMcaptionChar"/>
    <w:link w:val="EndNoteBibliography"/>
    <w:rsid w:val="00696768"/>
    <w:rPr>
      <w:noProof/>
      <w:sz w:val="24"/>
      <w:lang w:val="en-US" w:eastAsia="en-US"/>
    </w:rPr>
  </w:style>
  <w:style w:type="character" w:styleId="LineNumber">
    <w:name w:val="line number"/>
    <w:basedOn w:val="DefaultParagraphFont"/>
    <w:semiHidden/>
    <w:unhideWhenUsed/>
    <w:rsid w:val="009E69D4"/>
  </w:style>
  <w:style w:type="character" w:customStyle="1" w:styleId="ui-provider">
    <w:name w:val="ui-provider"/>
    <w:basedOn w:val="DefaultParagraphFont"/>
    <w:rsid w:val="00893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5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5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8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header" Target="header2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header" Target="header3.xml"/><Relationship Id="rId30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TxL\AppData\Local\Temp\Temp3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9ce9be-fdf1-4e31-a4a5-3fd8073982f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CCBE67464534FB4CD18166BA22260" ma:contentTypeVersion="14" ma:contentTypeDescription="Create a new document." ma:contentTypeScope="" ma:versionID="9124f8c0bf3a577e35b6340fc0a783fd">
  <xsd:schema xmlns:xsd="http://www.w3.org/2001/XMLSchema" xmlns:xs="http://www.w3.org/2001/XMLSchema" xmlns:p="http://schemas.microsoft.com/office/2006/metadata/properties" xmlns:ns3="c09ce9be-fdf1-4e31-a4a5-3fd8073982fc" xmlns:ns4="5e587b42-633f-4d0c-a259-d706ce28629f" targetNamespace="http://schemas.microsoft.com/office/2006/metadata/properties" ma:root="true" ma:fieldsID="5616607af3b8089996abf43e26145787" ns3:_="" ns4:_="">
    <xsd:import namespace="c09ce9be-fdf1-4e31-a4a5-3fd8073982fc"/>
    <xsd:import namespace="5e587b42-633f-4d0c-a259-d706ce2862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9ce9be-fdf1-4e31-a4a5-3fd807398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87b42-633f-4d0c-a259-d706ce28629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D22E380-9C0F-461E-A21C-F908B5D6BB12}">
  <ds:schemaRefs>
    <ds:schemaRef ds:uri="http://schemas.microsoft.com/office/2006/metadata/properties"/>
    <ds:schemaRef ds:uri="http://schemas.microsoft.com/office/infopath/2007/PartnerControls"/>
    <ds:schemaRef ds:uri="c09ce9be-fdf1-4e31-a4a5-3fd8073982fc"/>
  </ds:schemaRefs>
</ds:datastoreItem>
</file>

<file path=customXml/itemProps3.xml><?xml version="1.0" encoding="utf-8"?>
<ds:datastoreItem xmlns:ds="http://schemas.openxmlformats.org/officeDocument/2006/customXml" ds:itemID="{70FABCF0-A067-44EC-B628-B60F3D3467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8D11A3-0F66-4F86-B5B3-B0748B9C49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9ce9be-fdf1-4e31-a4a5-3fd8073982fc"/>
    <ds:schemaRef ds:uri="5e587b42-633f-4d0c-a259-d706ce2862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</TotalTime>
  <Pages>42</Pages>
  <Words>11098</Words>
  <Characters>63260</Characters>
  <Application>Microsoft Office Word</Application>
  <DocSecurity>0</DocSecurity>
  <Lines>527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742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Guy Townsend</dc:creator>
  <cp:lastModifiedBy>Guy Townsend</cp:lastModifiedBy>
  <cp:revision>2</cp:revision>
  <cp:lastPrinted>2023-04-06T15:29:00Z</cp:lastPrinted>
  <dcterms:created xsi:type="dcterms:W3CDTF">2023-04-10T16:08:00Z</dcterms:created>
  <dcterms:modified xsi:type="dcterms:W3CDTF">2023-04-1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CCBE67464534FB4CD18166BA22260</vt:lpwstr>
  </property>
</Properties>
</file>